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Ex4.xml" ContentType="application/vnd.ms-office.chartex+xml"/>
  <Override PartName="/word/charts/style4.xml" ContentType="application/vnd.ms-office.chartstyle+xml"/>
  <Override PartName="/word/charts/colors4.xml" ContentType="application/vnd.ms-office.chartcolorstyle+xml"/>
  <Override PartName="/word/charts/chartEx5.xml" ContentType="application/vnd.ms-office.chartex+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414EC" w14:textId="42ACFE6E" w:rsidR="009B3AA0" w:rsidRPr="00B71FA3" w:rsidRDefault="00A87238" w:rsidP="002A2C72">
      <w:pPr>
        <w:tabs>
          <w:tab w:val="left" w:pos="5715"/>
        </w:tabs>
        <w:spacing w:after="0" w:line="240" w:lineRule="auto"/>
        <w:rPr>
          <w:rFonts w:cstheme="minorHAnsi"/>
        </w:rPr>
      </w:pPr>
      <w:r w:rsidRPr="00B71FA3">
        <w:rPr>
          <w:rFonts w:cstheme="minorHAnsi"/>
          <w:b/>
          <w:bCs/>
        </w:rPr>
        <w:t>Supplement</w:t>
      </w:r>
      <w:r w:rsidR="001353AD" w:rsidRPr="00B71FA3">
        <w:rPr>
          <w:rFonts w:cstheme="minorHAnsi"/>
          <w:b/>
          <w:bCs/>
        </w:rPr>
        <w:t>ary</w:t>
      </w:r>
      <w:r w:rsidRPr="00B71FA3">
        <w:rPr>
          <w:rFonts w:cstheme="minorHAnsi"/>
          <w:b/>
          <w:bCs/>
        </w:rPr>
        <w:t xml:space="preserve"> </w:t>
      </w:r>
      <w:r w:rsidR="0099588E" w:rsidRPr="00B71FA3">
        <w:rPr>
          <w:rFonts w:cstheme="minorHAnsi"/>
          <w:b/>
          <w:bCs/>
        </w:rPr>
        <w:t>Table 1.</w:t>
      </w:r>
      <w:r w:rsidR="0099588E" w:rsidRPr="00B71FA3">
        <w:rPr>
          <w:rFonts w:cstheme="minorHAnsi"/>
        </w:rPr>
        <w:t xml:space="preserve"> QCA performance: Pre- vs. </w:t>
      </w:r>
      <w:r w:rsidR="008F0D21" w:rsidRPr="00B71FA3">
        <w:rPr>
          <w:rFonts w:cstheme="minorHAnsi"/>
        </w:rPr>
        <w:t>p</w:t>
      </w:r>
      <w:r w:rsidR="0099588E" w:rsidRPr="00B71FA3">
        <w:rPr>
          <w:rFonts w:cstheme="minorHAnsi"/>
        </w:rPr>
        <w:t xml:space="preserve">ost-ACTH </w:t>
      </w:r>
      <w:r w:rsidR="008F0D21" w:rsidRPr="00B71FA3">
        <w:rPr>
          <w:rFonts w:cstheme="minorHAnsi"/>
        </w:rPr>
        <w:t>i</w:t>
      </w:r>
      <w:r w:rsidR="0099588E" w:rsidRPr="00B71FA3">
        <w:rPr>
          <w:rFonts w:cstheme="minorHAnsi"/>
        </w:rPr>
        <w:t>nfusion</w:t>
      </w:r>
      <w:r w:rsidR="009B3AA0" w:rsidRPr="00B71FA3">
        <w:rPr>
          <w:rFonts w:cstheme="minorHAnsi"/>
        </w:rPr>
        <w:tab/>
      </w:r>
    </w:p>
    <w:p w14:paraId="1A4D9AA7" w14:textId="77777777" w:rsidR="000E022E" w:rsidRPr="00B71FA3" w:rsidRDefault="000E022E" w:rsidP="002A2C72">
      <w:pPr>
        <w:tabs>
          <w:tab w:val="left" w:pos="5715"/>
        </w:tabs>
        <w:spacing w:after="0" w:line="240" w:lineRule="auto"/>
        <w:rPr>
          <w:rFonts w:cstheme="minorHAnsi"/>
        </w:rPr>
      </w:pPr>
    </w:p>
    <w:tbl>
      <w:tblPr>
        <w:tblStyle w:val="TableGrid"/>
        <w:tblW w:w="10898" w:type="dxa"/>
        <w:jc w:val="center"/>
        <w:tblLook w:val="04A0" w:firstRow="1" w:lastRow="0" w:firstColumn="1" w:lastColumn="0" w:noHBand="0" w:noVBand="1"/>
      </w:tblPr>
      <w:tblGrid>
        <w:gridCol w:w="1828"/>
        <w:gridCol w:w="1232"/>
        <w:gridCol w:w="1568"/>
        <w:gridCol w:w="1567"/>
        <w:gridCol w:w="1568"/>
        <w:gridCol w:w="1567"/>
        <w:gridCol w:w="1568"/>
      </w:tblGrid>
      <w:tr w:rsidR="009B3AA0" w:rsidRPr="00B71FA3" w14:paraId="20FC8A9A" w14:textId="77777777" w:rsidTr="00363184">
        <w:trPr>
          <w:jc w:val="center"/>
        </w:trPr>
        <w:tc>
          <w:tcPr>
            <w:tcW w:w="1828" w:type="dxa"/>
            <w:vMerge w:val="restart"/>
            <w:vAlign w:val="center"/>
          </w:tcPr>
          <w:p w14:paraId="541E4235" w14:textId="77777777" w:rsidR="009B3AA0" w:rsidRPr="00B71FA3" w:rsidRDefault="009B3AA0" w:rsidP="002A2C72">
            <w:pPr>
              <w:jc w:val="center"/>
              <w:rPr>
                <w:rFonts w:cstheme="minorHAnsi"/>
              </w:rPr>
            </w:pPr>
            <w:bookmarkStart w:id="0" w:name="_Hlk172401646"/>
          </w:p>
        </w:tc>
        <w:tc>
          <w:tcPr>
            <w:tcW w:w="2800" w:type="dxa"/>
            <w:gridSpan w:val="2"/>
            <w:vAlign w:val="center"/>
          </w:tcPr>
          <w:p w14:paraId="27DED8E0" w14:textId="77777777" w:rsidR="009B3AA0" w:rsidRPr="00B71FA3" w:rsidRDefault="009B3AA0" w:rsidP="002A2C72">
            <w:pPr>
              <w:jc w:val="center"/>
              <w:rPr>
                <w:rFonts w:cstheme="minorHAnsi"/>
                <w:b/>
                <w:bCs/>
              </w:rPr>
            </w:pPr>
            <w:r w:rsidRPr="00B71FA3">
              <w:rPr>
                <w:rFonts w:cstheme="minorHAnsi"/>
                <w:b/>
                <w:bCs/>
              </w:rPr>
              <w:t>Left Adrenal Vein</w:t>
            </w:r>
          </w:p>
        </w:tc>
        <w:tc>
          <w:tcPr>
            <w:tcW w:w="3135" w:type="dxa"/>
            <w:gridSpan w:val="2"/>
            <w:vAlign w:val="center"/>
          </w:tcPr>
          <w:p w14:paraId="2B32D940" w14:textId="77777777" w:rsidR="009B3AA0" w:rsidRPr="00B71FA3" w:rsidRDefault="009B3AA0" w:rsidP="002A2C72">
            <w:pPr>
              <w:jc w:val="center"/>
              <w:rPr>
                <w:rFonts w:eastAsia="Times New Roman" w:cstheme="minorHAnsi"/>
                <w:b/>
                <w:bCs/>
              </w:rPr>
            </w:pPr>
            <w:r w:rsidRPr="00B71FA3">
              <w:rPr>
                <w:rFonts w:cstheme="minorHAnsi"/>
                <w:b/>
                <w:bCs/>
              </w:rPr>
              <w:t>Right Adrenal Vein</w:t>
            </w:r>
          </w:p>
        </w:tc>
        <w:tc>
          <w:tcPr>
            <w:tcW w:w="3135" w:type="dxa"/>
            <w:gridSpan w:val="2"/>
            <w:vAlign w:val="center"/>
          </w:tcPr>
          <w:p w14:paraId="58C537DA" w14:textId="77777777" w:rsidR="009B3AA0" w:rsidRPr="00B71FA3" w:rsidRDefault="009B3AA0" w:rsidP="002A2C72">
            <w:pPr>
              <w:jc w:val="center"/>
              <w:rPr>
                <w:rFonts w:cstheme="minorHAnsi"/>
                <w:b/>
                <w:bCs/>
              </w:rPr>
            </w:pPr>
            <w:r w:rsidRPr="00B71FA3">
              <w:rPr>
                <w:rFonts w:cstheme="minorHAnsi"/>
                <w:b/>
                <w:bCs/>
              </w:rPr>
              <w:t>Combined left and right adrenal veins</w:t>
            </w:r>
          </w:p>
        </w:tc>
      </w:tr>
      <w:tr w:rsidR="009B3AA0" w:rsidRPr="00B71FA3" w14:paraId="3E2A7394" w14:textId="77777777" w:rsidTr="00363184">
        <w:trPr>
          <w:trHeight w:val="616"/>
          <w:jc w:val="center"/>
        </w:trPr>
        <w:tc>
          <w:tcPr>
            <w:tcW w:w="1828" w:type="dxa"/>
            <w:vMerge/>
            <w:vAlign w:val="center"/>
          </w:tcPr>
          <w:p w14:paraId="135DF8B6" w14:textId="77777777" w:rsidR="009B3AA0" w:rsidRPr="00B71FA3" w:rsidRDefault="009B3AA0" w:rsidP="002A2C72">
            <w:pPr>
              <w:jc w:val="center"/>
              <w:rPr>
                <w:rFonts w:cstheme="minorHAnsi"/>
              </w:rPr>
            </w:pPr>
          </w:p>
        </w:tc>
        <w:tc>
          <w:tcPr>
            <w:tcW w:w="1232" w:type="dxa"/>
            <w:vAlign w:val="center"/>
          </w:tcPr>
          <w:p w14:paraId="171B0B87" w14:textId="77777777" w:rsidR="009B3AA0" w:rsidRPr="00B71FA3" w:rsidRDefault="009B3AA0" w:rsidP="002A2C72">
            <w:pPr>
              <w:jc w:val="center"/>
              <w:rPr>
                <w:rFonts w:eastAsia="Times New Roman" w:cstheme="minorHAnsi"/>
                <w:b/>
                <w:bCs/>
              </w:rPr>
            </w:pPr>
            <w:r w:rsidRPr="00B71FA3">
              <w:rPr>
                <w:rFonts w:cstheme="minorHAnsi"/>
                <w:b/>
                <w:bCs/>
              </w:rPr>
              <w:t xml:space="preserve">Pre-ACTH </w:t>
            </w:r>
            <w:r w:rsidRPr="00B71FA3">
              <w:rPr>
                <w:rFonts w:cstheme="minorHAnsi"/>
              </w:rPr>
              <w:t>n=48</w:t>
            </w:r>
          </w:p>
        </w:tc>
        <w:tc>
          <w:tcPr>
            <w:tcW w:w="1568" w:type="dxa"/>
            <w:vAlign w:val="center"/>
          </w:tcPr>
          <w:p w14:paraId="0395F05F" w14:textId="77777777" w:rsidR="009B3AA0" w:rsidRPr="00B71FA3" w:rsidRDefault="009B3AA0" w:rsidP="002A2C72">
            <w:pPr>
              <w:jc w:val="center"/>
              <w:rPr>
                <w:rFonts w:eastAsia="Times New Roman" w:cstheme="minorHAnsi"/>
                <w:b/>
                <w:bCs/>
              </w:rPr>
            </w:pPr>
            <w:r w:rsidRPr="00B71FA3">
              <w:rPr>
                <w:rFonts w:cstheme="minorHAnsi"/>
                <w:b/>
                <w:bCs/>
              </w:rPr>
              <w:t xml:space="preserve">Post-ACTH </w:t>
            </w:r>
            <w:r w:rsidRPr="00B71FA3">
              <w:rPr>
                <w:rFonts w:cstheme="minorHAnsi"/>
              </w:rPr>
              <w:t>n=34</w:t>
            </w:r>
          </w:p>
        </w:tc>
        <w:tc>
          <w:tcPr>
            <w:tcW w:w="1567" w:type="dxa"/>
            <w:vAlign w:val="center"/>
          </w:tcPr>
          <w:p w14:paraId="2A331413" w14:textId="77777777" w:rsidR="009B3AA0" w:rsidRPr="00B71FA3" w:rsidRDefault="009B3AA0" w:rsidP="002A2C72">
            <w:pPr>
              <w:jc w:val="center"/>
              <w:rPr>
                <w:rFonts w:eastAsia="Times New Roman" w:cstheme="minorHAnsi"/>
                <w:b/>
                <w:bCs/>
              </w:rPr>
            </w:pPr>
            <w:r w:rsidRPr="00B71FA3">
              <w:rPr>
                <w:rFonts w:cstheme="minorHAnsi"/>
                <w:b/>
                <w:bCs/>
              </w:rPr>
              <w:t xml:space="preserve">Pre-ACTH </w:t>
            </w:r>
            <w:r w:rsidRPr="00B71FA3">
              <w:rPr>
                <w:rFonts w:cstheme="minorHAnsi"/>
              </w:rPr>
              <w:t>n=69</w:t>
            </w:r>
          </w:p>
        </w:tc>
        <w:tc>
          <w:tcPr>
            <w:tcW w:w="1568" w:type="dxa"/>
            <w:vAlign w:val="center"/>
          </w:tcPr>
          <w:p w14:paraId="0495F326" w14:textId="77777777" w:rsidR="009B3AA0" w:rsidRPr="00B71FA3" w:rsidRDefault="009B3AA0" w:rsidP="002A2C72">
            <w:pPr>
              <w:jc w:val="center"/>
              <w:rPr>
                <w:rFonts w:eastAsia="Times New Roman" w:cstheme="minorHAnsi"/>
              </w:rPr>
            </w:pPr>
            <w:r w:rsidRPr="00B71FA3">
              <w:rPr>
                <w:rFonts w:cstheme="minorHAnsi"/>
                <w:b/>
                <w:bCs/>
              </w:rPr>
              <w:t xml:space="preserve">Post-ACTH </w:t>
            </w:r>
            <w:r w:rsidRPr="00B71FA3">
              <w:rPr>
                <w:rFonts w:cstheme="minorHAnsi"/>
              </w:rPr>
              <w:t>n=43</w:t>
            </w:r>
          </w:p>
        </w:tc>
        <w:tc>
          <w:tcPr>
            <w:tcW w:w="1567" w:type="dxa"/>
            <w:vAlign w:val="center"/>
          </w:tcPr>
          <w:p w14:paraId="079DAEE8" w14:textId="77777777" w:rsidR="009B3AA0" w:rsidRPr="00B71FA3" w:rsidRDefault="009B3AA0" w:rsidP="002A2C72">
            <w:pPr>
              <w:jc w:val="center"/>
              <w:rPr>
                <w:rFonts w:eastAsia="Times New Roman" w:cstheme="minorHAnsi"/>
                <w:b/>
                <w:bCs/>
              </w:rPr>
            </w:pPr>
            <w:r w:rsidRPr="00B71FA3">
              <w:rPr>
                <w:rFonts w:cstheme="minorHAnsi"/>
                <w:b/>
                <w:bCs/>
              </w:rPr>
              <w:t xml:space="preserve">Pre-ACTH </w:t>
            </w:r>
            <w:r w:rsidRPr="00B71FA3">
              <w:rPr>
                <w:rFonts w:cstheme="minorHAnsi"/>
              </w:rPr>
              <w:t>n=117</w:t>
            </w:r>
          </w:p>
        </w:tc>
        <w:tc>
          <w:tcPr>
            <w:tcW w:w="1568" w:type="dxa"/>
            <w:vAlign w:val="center"/>
          </w:tcPr>
          <w:p w14:paraId="474BB34D" w14:textId="77777777" w:rsidR="009B3AA0" w:rsidRPr="00B71FA3" w:rsidRDefault="009B3AA0" w:rsidP="002A2C72">
            <w:pPr>
              <w:jc w:val="center"/>
              <w:rPr>
                <w:rFonts w:eastAsia="Times New Roman" w:cstheme="minorHAnsi"/>
                <w:b/>
                <w:bCs/>
              </w:rPr>
            </w:pPr>
            <w:r w:rsidRPr="00B71FA3">
              <w:rPr>
                <w:rFonts w:cstheme="minorHAnsi"/>
                <w:b/>
                <w:bCs/>
              </w:rPr>
              <w:t xml:space="preserve">Post-ACTH </w:t>
            </w:r>
            <w:r w:rsidRPr="00B71FA3">
              <w:rPr>
                <w:rFonts w:cstheme="minorHAnsi"/>
              </w:rPr>
              <w:t>n=77</w:t>
            </w:r>
          </w:p>
        </w:tc>
      </w:tr>
      <w:tr w:rsidR="009B3AA0" w:rsidRPr="00B71FA3" w14:paraId="5D5AED08" w14:textId="77777777" w:rsidTr="00363184">
        <w:trPr>
          <w:jc w:val="center"/>
        </w:trPr>
        <w:tc>
          <w:tcPr>
            <w:tcW w:w="1828" w:type="dxa"/>
            <w:vAlign w:val="center"/>
          </w:tcPr>
          <w:p w14:paraId="5A77C650" w14:textId="76ED8639" w:rsidR="009B3AA0" w:rsidRPr="00B71FA3" w:rsidRDefault="009B3AA0" w:rsidP="002A2C72">
            <w:pPr>
              <w:rPr>
                <w:rFonts w:cstheme="minorHAnsi"/>
                <w:b/>
                <w:bCs/>
              </w:rPr>
            </w:pPr>
            <w:r w:rsidRPr="00B71FA3">
              <w:rPr>
                <w:rFonts w:cstheme="minorHAnsi"/>
                <w:b/>
                <w:bCs/>
              </w:rPr>
              <w:t xml:space="preserve">Accuracy </w:t>
            </w:r>
            <w:r w:rsidR="00C40CA8" w:rsidRPr="00B71FA3">
              <w:rPr>
                <w:rFonts w:cstheme="minorHAnsi"/>
                <w:b/>
                <w:bCs/>
              </w:rPr>
              <w:t xml:space="preserve">n </w:t>
            </w:r>
            <w:r w:rsidRPr="00B71FA3">
              <w:rPr>
                <w:rFonts w:cstheme="minorHAnsi"/>
                <w:b/>
                <w:bCs/>
              </w:rPr>
              <w:t>(%)</w:t>
            </w:r>
            <w:r w:rsidR="00C40CA8" w:rsidRPr="00B71FA3">
              <w:rPr>
                <w:rFonts w:cstheme="minorHAnsi"/>
                <w:b/>
                <w:bCs/>
              </w:rPr>
              <w:t xml:space="preserve"> -</w:t>
            </w:r>
            <w:r w:rsidRPr="00B71FA3">
              <w:rPr>
                <w:rFonts w:cstheme="minorHAnsi"/>
                <w:b/>
                <w:bCs/>
              </w:rPr>
              <w:t xml:space="preserve"> (95% CI)</w:t>
            </w:r>
          </w:p>
        </w:tc>
        <w:tc>
          <w:tcPr>
            <w:tcW w:w="1232" w:type="dxa"/>
            <w:vAlign w:val="center"/>
          </w:tcPr>
          <w:p w14:paraId="3FFFE126" w14:textId="77777777" w:rsidR="009B3AA0" w:rsidRPr="00B71FA3" w:rsidRDefault="009B3AA0" w:rsidP="002A2C72">
            <w:pPr>
              <w:jc w:val="center"/>
              <w:rPr>
                <w:rFonts w:cstheme="minorHAnsi"/>
              </w:rPr>
            </w:pPr>
            <w:r w:rsidRPr="00B71FA3">
              <w:rPr>
                <w:rFonts w:cstheme="minorHAnsi"/>
              </w:rPr>
              <w:t>27 (56.2) – (42.3-69.3)</w:t>
            </w:r>
          </w:p>
        </w:tc>
        <w:tc>
          <w:tcPr>
            <w:tcW w:w="1568" w:type="dxa"/>
            <w:vAlign w:val="center"/>
          </w:tcPr>
          <w:p w14:paraId="566D52D5" w14:textId="77777777" w:rsidR="009B3AA0" w:rsidRPr="00B71FA3" w:rsidRDefault="009B3AA0" w:rsidP="002A2C72">
            <w:pPr>
              <w:jc w:val="center"/>
              <w:rPr>
                <w:rFonts w:cstheme="minorHAnsi"/>
              </w:rPr>
            </w:pPr>
            <w:r w:rsidRPr="00B71FA3">
              <w:rPr>
                <w:rFonts w:cstheme="minorHAnsi"/>
              </w:rPr>
              <w:t>34 (100) - (89.8 - 100)</w:t>
            </w:r>
          </w:p>
        </w:tc>
        <w:tc>
          <w:tcPr>
            <w:tcW w:w="1567" w:type="dxa"/>
            <w:vAlign w:val="center"/>
          </w:tcPr>
          <w:p w14:paraId="3B0FA207" w14:textId="3E35E541" w:rsidR="009B3AA0" w:rsidRPr="00B71FA3" w:rsidRDefault="009B3AA0" w:rsidP="002A2C72">
            <w:pPr>
              <w:jc w:val="center"/>
              <w:rPr>
                <w:rFonts w:cstheme="minorHAnsi"/>
              </w:rPr>
            </w:pPr>
            <w:r w:rsidRPr="00B71FA3">
              <w:rPr>
                <w:rFonts w:cstheme="minorHAnsi"/>
              </w:rPr>
              <w:t xml:space="preserve">56 (81.1) </w:t>
            </w:r>
            <w:r w:rsidR="004D336B" w:rsidRPr="00B71FA3">
              <w:rPr>
                <w:rFonts w:cstheme="minorHAnsi"/>
              </w:rPr>
              <w:t>- (</w:t>
            </w:r>
            <w:r w:rsidRPr="00B71FA3">
              <w:rPr>
                <w:rFonts w:cstheme="minorHAnsi"/>
              </w:rPr>
              <w:t>71.9-90.4)</w:t>
            </w:r>
          </w:p>
        </w:tc>
        <w:tc>
          <w:tcPr>
            <w:tcW w:w="1568" w:type="dxa"/>
            <w:vAlign w:val="center"/>
          </w:tcPr>
          <w:p w14:paraId="61C7A88E" w14:textId="77777777" w:rsidR="009B3AA0" w:rsidRPr="00B71FA3" w:rsidRDefault="009B3AA0" w:rsidP="002A2C72">
            <w:pPr>
              <w:jc w:val="center"/>
              <w:rPr>
                <w:rFonts w:cstheme="minorHAnsi"/>
              </w:rPr>
            </w:pPr>
            <w:r w:rsidRPr="00B71FA3">
              <w:rPr>
                <w:rFonts w:cstheme="minorHAnsi"/>
              </w:rPr>
              <w:t>43 (100) - (91.8 - 100)</w:t>
            </w:r>
          </w:p>
        </w:tc>
        <w:tc>
          <w:tcPr>
            <w:tcW w:w="1567" w:type="dxa"/>
            <w:vAlign w:val="center"/>
          </w:tcPr>
          <w:p w14:paraId="439A2A66" w14:textId="77777777" w:rsidR="009B3AA0" w:rsidRPr="00B71FA3" w:rsidRDefault="009B3AA0" w:rsidP="002A2C72">
            <w:pPr>
              <w:jc w:val="center"/>
              <w:rPr>
                <w:rFonts w:cstheme="minorHAnsi"/>
              </w:rPr>
            </w:pPr>
            <w:r w:rsidRPr="00B71FA3">
              <w:rPr>
                <w:rFonts w:cstheme="minorHAnsi"/>
              </w:rPr>
              <w:t>83 (70.9) - (62.1 - 78.4)</w:t>
            </w:r>
          </w:p>
        </w:tc>
        <w:tc>
          <w:tcPr>
            <w:tcW w:w="1568" w:type="dxa"/>
            <w:vAlign w:val="center"/>
          </w:tcPr>
          <w:p w14:paraId="0C596A97" w14:textId="77777777" w:rsidR="009B3AA0" w:rsidRPr="00B71FA3" w:rsidRDefault="009B3AA0" w:rsidP="002A2C72">
            <w:pPr>
              <w:jc w:val="center"/>
              <w:rPr>
                <w:rFonts w:cstheme="minorHAnsi"/>
              </w:rPr>
            </w:pPr>
            <w:r w:rsidRPr="00B71FA3">
              <w:rPr>
                <w:rFonts w:cstheme="minorHAnsi"/>
              </w:rPr>
              <w:t>77 (100) – (100-100)</w:t>
            </w:r>
          </w:p>
        </w:tc>
      </w:tr>
      <w:tr w:rsidR="009B3AA0" w:rsidRPr="00B71FA3" w14:paraId="6D84449F" w14:textId="77777777" w:rsidTr="00363184">
        <w:trPr>
          <w:jc w:val="center"/>
        </w:trPr>
        <w:tc>
          <w:tcPr>
            <w:tcW w:w="1828" w:type="dxa"/>
            <w:vAlign w:val="center"/>
          </w:tcPr>
          <w:p w14:paraId="0444455E" w14:textId="5D9527FC" w:rsidR="009B3AA0" w:rsidRPr="00B71FA3" w:rsidRDefault="00B03139" w:rsidP="002A2C72">
            <w:pPr>
              <w:rPr>
                <w:rFonts w:cstheme="minorHAnsi"/>
                <w:b/>
                <w:bCs/>
              </w:rPr>
            </w:pPr>
            <w:r w:rsidRPr="00B71FA3">
              <w:rPr>
                <w:rFonts w:cstheme="minorHAnsi"/>
                <w:b/>
                <w:bCs/>
              </w:rPr>
              <w:t>True positive rate</w:t>
            </w:r>
            <w:r w:rsidR="009B3AA0" w:rsidRPr="00B71FA3">
              <w:rPr>
                <w:rFonts w:cstheme="minorHAnsi"/>
                <w:b/>
                <w:bCs/>
              </w:rPr>
              <w:t xml:space="preserve"> %</w:t>
            </w:r>
            <w:r w:rsidR="009B3AA0" w:rsidRPr="00B71FA3">
              <w:rPr>
                <w:rFonts w:cstheme="minorHAnsi"/>
                <w:b/>
                <w:bCs/>
              </w:rPr>
              <w:br/>
              <w:t>(95% CI)</w:t>
            </w:r>
          </w:p>
        </w:tc>
        <w:tc>
          <w:tcPr>
            <w:tcW w:w="1232" w:type="dxa"/>
            <w:vAlign w:val="center"/>
          </w:tcPr>
          <w:p w14:paraId="4A25EB7C" w14:textId="77777777" w:rsidR="009B3AA0" w:rsidRPr="00B71FA3" w:rsidRDefault="009B3AA0" w:rsidP="002A2C72">
            <w:pPr>
              <w:jc w:val="center"/>
              <w:rPr>
                <w:rFonts w:cstheme="minorHAnsi"/>
              </w:rPr>
            </w:pPr>
            <w:r w:rsidRPr="00B71FA3">
              <w:rPr>
                <w:rFonts w:cstheme="minorHAnsi"/>
              </w:rPr>
              <w:t>75 (56.6-87.3)</w:t>
            </w:r>
          </w:p>
        </w:tc>
        <w:tc>
          <w:tcPr>
            <w:tcW w:w="1568" w:type="dxa"/>
            <w:vAlign w:val="center"/>
          </w:tcPr>
          <w:p w14:paraId="2BC7C0B3" w14:textId="77777777" w:rsidR="009B3AA0" w:rsidRPr="00B71FA3" w:rsidRDefault="009B3AA0" w:rsidP="002A2C72">
            <w:pPr>
              <w:jc w:val="center"/>
              <w:rPr>
                <w:rFonts w:cstheme="minorHAnsi"/>
              </w:rPr>
            </w:pPr>
            <w:r w:rsidRPr="00B71FA3">
              <w:rPr>
                <w:rFonts w:cstheme="minorHAnsi"/>
              </w:rPr>
              <w:t>100 (89.3-100)</w:t>
            </w:r>
          </w:p>
        </w:tc>
        <w:tc>
          <w:tcPr>
            <w:tcW w:w="1567" w:type="dxa"/>
            <w:vAlign w:val="center"/>
          </w:tcPr>
          <w:p w14:paraId="293865E6" w14:textId="77777777" w:rsidR="009B3AA0" w:rsidRPr="00B71FA3" w:rsidRDefault="009B3AA0" w:rsidP="002A2C72">
            <w:pPr>
              <w:jc w:val="center"/>
              <w:rPr>
                <w:rFonts w:cstheme="minorHAnsi"/>
              </w:rPr>
            </w:pPr>
            <w:r w:rsidRPr="00B71FA3">
              <w:rPr>
                <w:rFonts w:cstheme="minorHAnsi"/>
              </w:rPr>
              <w:t>87.9 (72.7-95.2)</w:t>
            </w:r>
          </w:p>
        </w:tc>
        <w:tc>
          <w:tcPr>
            <w:tcW w:w="1568" w:type="dxa"/>
            <w:vAlign w:val="center"/>
          </w:tcPr>
          <w:p w14:paraId="73A9FE58" w14:textId="77777777" w:rsidR="009B3AA0" w:rsidRPr="00B71FA3" w:rsidRDefault="009B3AA0" w:rsidP="002A2C72">
            <w:pPr>
              <w:jc w:val="center"/>
              <w:rPr>
                <w:rFonts w:cstheme="minorHAnsi"/>
              </w:rPr>
            </w:pPr>
            <w:r w:rsidRPr="00B71FA3">
              <w:rPr>
                <w:rFonts w:cstheme="minorHAnsi"/>
              </w:rPr>
              <w:t>100 (89.6-100)</w:t>
            </w:r>
          </w:p>
        </w:tc>
        <w:tc>
          <w:tcPr>
            <w:tcW w:w="1567" w:type="dxa"/>
            <w:vAlign w:val="center"/>
          </w:tcPr>
          <w:p w14:paraId="5B8F7558" w14:textId="77777777" w:rsidR="009B3AA0" w:rsidRPr="00B71FA3" w:rsidRDefault="009B3AA0" w:rsidP="002A2C72">
            <w:pPr>
              <w:jc w:val="center"/>
              <w:rPr>
                <w:rFonts w:cstheme="minorHAnsi"/>
              </w:rPr>
            </w:pPr>
            <w:r w:rsidRPr="00B71FA3">
              <w:rPr>
                <w:rFonts w:cstheme="minorHAnsi"/>
              </w:rPr>
              <w:t>82 (70.5-89.6)</w:t>
            </w:r>
          </w:p>
        </w:tc>
        <w:tc>
          <w:tcPr>
            <w:tcW w:w="1568" w:type="dxa"/>
            <w:vAlign w:val="center"/>
          </w:tcPr>
          <w:p w14:paraId="2995A915" w14:textId="77777777" w:rsidR="009B3AA0" w:rsidRPr="00B71FA3" w:rsidRDefault="009B3AA0" w:rsidP="002A2C72">
            <w:pPr>
              <w:jc w:val="center"/>
              <w:rPr>
                <w:rFonts w:cstheme="minorHAnsi"/>
              </w:rPr>
            </w:pPr>
            <w:r w:rsidRPr="00B71FA3">
              <w:rPr>
                <w:rFonts w:cstheme="minorHAnsi"/>
              </w:rPr>
              <w:t>100 (94.4-100)</w:t>
            </w:r>
          </w:p>
        </w:tc>
      </w:tr>
      <w:tr w:rsidR="009B3AA0" w:rsidRPr="00B71FA3" w14:paraId="01A673F9" w14:textId="77777777" w:rsidTr="00363184">
        <w:trPr>
          <w:jc w:val="center"/>
        </w:trPr>
        <w:tc>
          <w:tcPr>
            <w:tcW w:w="1828" w:type="dxa"/>
            <w:vAlign w:val="center"/>
          </w:tcPr>
          <w:p w14:paraId="0649783C" w14:textId="7F0A9EAA" w:rsidR="009B3AA0" w:rsidRPr="00B71FA3" w:rsidRDefault="00B03139" w:rsidP="002A2C72">
            <w:pPr>
              <w:rPr>
                <w:rFonts w:cstheme="minorHAnsi"/>
                <w:b/>
                <w:bCs/>
              </w:rPr>
            </w:pPr>
            <w:r w:rsidRPr="00B71FA3">
              <w:rPr>
                <w:rFonts w:cstheme="minorHAnsi"/>
                <w:b/>
                <w:bCs/>
              </w:rPr>
              <w:t>True negative rate</w:t>
            </w:r>
            <w:r w:rsidR="009B3AA0" w:rsidRPr="00B71FA3">
              <w:rPr>
                <w:rFonts w:cstheme="minorHAnsi"/>
                <w:b/>
                <w:bCs/>
              </w:rPr>
              <w:t xml:space="preserve"> % (95% CI)</w:t>
            </w:r>
          </w:p>
        </w:tc>
        <w:tc>
          <w:tcPr>
            <w:tcW w:w="1232" w:type="dxa"/>
            <w:vAlign w:val="center"/>
          </w:tcPr>
          <w:p w14:paraId="4B963BA3" w14:textId="77777777" w:rsidR="009B3AA0" w:rsidRPr="00B71FA3" w:rsidRDefault="009B3AA0" w:rsidP="002A2C72">
            <w:pPr>
              <w:jc w:val="center"/>
              <w:rPr>
                <w:rFonts w:cstheme="minorHAnsi"/>
              </w:rPr>
            </w:pPr>
            <w:r w:rsidRPr="00B71FA3">
              <w:rPr>
                <w:rFonts w:cstheme="minorHAnsi"/>
              </w:rPr>
              <w:t>30 (14.5-51.9)</w:t>
            </w:r>
          </w:p>
        </w:tc>
        <w:tc>
          <w:tcPr>
            <w:tcW w:w="1568" w:type="dxa"/>
            <w:vAlign w:val="center"/>
          </w:tcPr>
          <w:p w14:paraId="5D7AABA3" w14:textId="77777777" w:rsidR="009B3AA0" w:rsidRPr="00B71FA3" w:rsidRDefault="009B3AA0" w:rsidP="002A2C72">
            <w:pPr>
              <w:jc w:val="center"/>
              <w:rPr>
                <w:rFonts w:cstheme="minorHAnsi"/>
              </w:rPr>
            </w:pPr>
            <w:r w:rsidRPr="00B71FA3">
              <w:rPr>
                <w:rFonts w:cstheme="minorHAnsi"/>
              </w:rPr>
              <w:t>100 (34.2-100)</w:t>
            </w:r>
          </w:p>
        </w:tc>
        <w:tc>
          <w:tcPr>
            <w:tcW w:w="1567" w:type="dxa"/>
            <w:vAlign w:val="center"/>
          </w:tcPr>
          <w:p w14:paraId="46177ABC" w14:textId="77777777" w:rsidR="009B3AA0" w:rsidRPr="00B71FA3" w:rsidRDefault="009B3AA0" w:rsidP="002A2C72">
            <w:pPr>
              <w:jc w:val="center"/>
              <w:rPr>
                <w:rFonts w:cstheme="minorHAnsi"/>
              </w:rPr>
            </w:pPr>
            <w:r w:rsidRPr="00B71FA3">
              <w:rPr>
                <w:rFonts w:cstheme="minorHAnsi"/>
              </w:rPr>
              <w:t>75 (58.9-86.2)</w:t>
            </w:r>
          </w:p>
        </w:tc>
        <w:tc>
          <w:tcPr>
            <w:tcW w:w="1568" w:type="dxa"/>
            <w:vAlign w:val="center"/>
          </w:tcPr>
          <w:p w14:paraId="0DCC5511" w14:textId="77777777" w:rsidR="009B3AA0" w:rsidRPr="00B71FA3" w:rsidRDefault="009B3AA0" w:rsidP="002A2C72">
            <w:pPr>
              <w:jc w:val="center"/>
              <w:rPr>
                <w:rFonts w:cstheme="minorHAnsi"/>
              </w:rPr>
            </w:pPr>
            <w:r w:rsidRPr="00B71FA3">
              <w:rPr>
                <w:rFonts w:cstheme="minorHAnsi"/>
              </w:rPr>
              <w:t>100 (72.2-100)</w:t>
            </w:r>
          </w:p>
        </w:tc>
        <w:tc>
          <w:tcPr>
            <w:tcW w:w="1567" w:type="dxa"/>
            <w:vAlign w:val="center"/>
          </w:tcPr>
          <w:p w14:paraId="72E82DB0" w14:textId="77777777" w:rsidR="009B3AA0" w:rsidRPr="00B71FA3" w:rsidRDefault="009B3AA0" w:rsidP="002A2C72">
            <w:pPr>
              <w:jc w:val="center"/>
              <w:rPr>
                <w:rFonts w:cstheme="minorHAnsi"/>
              </w:rPr>
            </w:pPr>
            <w:r w:rsidRPr="00B71FA3">
              <w:rPr>
                <w:rFonts w:cstheme="minorHAnsi"/>
              </w:rPr>
              <w:t>58.9 (45.9-70.8)</w:t>
            </w:r>
          </w:p>
        </w:tc>
        <w:tc>
          <w:tcPr>
            <w:tcW w:w="1568" w:type="dxa"/>
            <w:vAlign w:val="center"/>
          </w:tcPr>
          <w:p w14:paraId="502DA1D6" w14:textId="77777777" w:rsidR="009B3AA0" w:rsidRPr="00B71FA3" w:rsidRDefault="009B3AA0" w:rsidP="002A2C72">
            <w:pPr>
              <w:jc w:val="center"/>
              <w:rPr>
                <w:rFonts w:cstheme="minorHAnsi"/>
              </w:rPr>
            </w:pPr>
            <w:r w:rsidRPr="00B71FA3">
              <w:rPr>
                <w:rFonts w:cstheme="minorHAnsi"/>
              </w:rPr>
              <w:t>100 (75.7-100)</w:t>
            </w:r>
          </w:p>
        </w:tc>
      </w:tr>
      <w:tr w:rsidR="009B3AA0" w:rsidRPr="00B71FA3" w14:paraId="73E1413F" w14:textId="77777777" w:rsidTr="00363184">
        <w:trPr>
          <w:jc w:val="center"/>
        </w:trPr>
        <w:tc>
          <w:tcPr>
            <w:tcW w:w="1828" w:type="dxa"/>
            <w:vAlign w:val="center"/>
          </w:tcPr>
          <w:p w14:paraId="634541F3" w14:textId="77777777" w:rsidR="009B3AA0" w:rsidRPr="00B71FA3" w:rsidRDefault="009B3AA0" w:rsidP="002A2C72">
            <w:pPr>
              <w:rPr>
                <w:rFonts w:cstheme="minorHAnsi"/>
                <w:b/>
                <w:bCs/>
              </w:rPr>
            </w:pPr>
            <w:r w:rsidRPr="00B71FA3">
              <w:rPr>
                <w:rFonts w:cstheme="minorHAnsi"/>
                <w:b/>
                <w:bCs/>
              </w:rPr>
              <w:t>False Positive Rate % (95% CI)</w:t>
            </w:r>
          </w:p>
        </w:tc>
        <w:tc>
          <w:tcPr>
            <w:tcW w:w="1232" w:type="dxa"/>
            <w:vAlign w:val="center"/>
          </w:tcPr>
          <w:p w14:paraId="72FFF798" w14:textId="77777777" w:rsidR="009B3AA0" w:rsidRPr="00B71FA3" w:rsidRDefault="009B3AA0" w:rsidP="002A2C72">
            <w:pPr>
              <w:jc w:val="center"/>
              <w:rPr>
                <w:rFonts w:cstheme="minorHAnsi"/>
              </w:rPr>
            </w:pPr>
            <w:r w:rsidRPr="00B71FA3">
              <w:rPr>
                <w:rFonts w:cstheme="minorHAnsi"/>
              </w:rPr>
              <w:t>70 (48.1 - 85.4)</w:t>
            </w:r>
          </w:p>
        </w:tc>
        <w:tc>
          <w:tcPr>
            <w:tcW w:w="1568" w:type="dxa"/>
            <w:vAlign w:val="center"/>
          </w:tcPr>
          <w:p w14:paraId="60CA66C5" w14:textId="77777777" w:rsidR="009B3AA0" w:rsidRPr="00B71FA3" w:rsidRDefault="009B3AA0" w:rsidP="002A2C72">
            <w:pPr>
              <w:jc w:val="center"/>
              <w:rPr>
                <w:rFonts w:cstheme="minorHAnsi"/>
              </w:rPr>
            </w:pPr>
            <w:r w:rsidRPr="00B71FA3">
              <w:rPr>
                <w:rFonts w:cstheme="minorHAnsi"/>
              </w:rPr>
              <w:t xml:space="preserve">0 (0.0 - 65.8) </w:t>
            </w:r>
          </w:p>
        </w:tc>
        <w:tc>
          <w:tcPr>
            <w:tcW w:w="1567" w:type="dxa"/>
            <w:vAlign w:val="center"/>
          </w:tcPr>
          <w:p w14:paraId="4FD58AC7" w14:textId="77777777" w:rsidR="009B3AA0" w:rsidRPr="00B71FA3" w:rsidRDefault="009B3AA0" w:rsidP="002A2C72">
            <w:pPr>
              <w:jc w:val="center"/>
              <w:rPr>
                <w:rFonts w:cstheme="minorHAnsi"/>
              </w:rPr>
            </w:pPr>
            <w:r w:rsidRPr="00B71FA3">
              <w:rPr>
                <w:rFonts w:cstheme="minorHAnsi"/>
              </w:rPr>
              <w:t>25 (13.7 - 41.1)</w:t>
            </w:r>
          </w:p>
        </w:tc>
        <w:tc>
          <w:tcPr>
            <w:tcW w:w="1568" w:type="dxa"/>
            <w:vAlign w:val="center"/>
          </w:tcPr>
          <w:p w14:paraId="4E39CDC2" w14:textId="77777777" w:rsidR="009B3AA0" w:rsidRPr="00B71FA3" w:rsidRDefault="009B3AA0" w:rsidP="002A2C72">
            <w:pPr>
              <w:jc w:val="center"/>
              <w:rPr>
                <w:rFonts w:cstheme="minorHAnsi"/>
              </w:rPr>
            </w:pPr>
            <w:r w:rsidRPr="00B71FA3">
              <w:rPr>
                <w:rFonts w:cstheme="minorHAnsi"/>
              </w:rPr>
              <w:t>0 (0.0 - 27.7)</w:t>
            </w:r>
          </w:p>
        </w:tc>
        <w:tc>
          <w:tcPr>
            <w:tcW w:w="1567" w:type="dxa"/>
            <w:vAlign w:val="center"/>
          </w:tcPr>
          <w:p w14:paraId="1A9760AC" w14:textId="77777777" w:rsidR="009B3AA0" w:rsidRPr="00B71FA3" w:rsidRDefault="009B3AA0" w:rsidP="002A2C72">
            <w:pPr>
              <w:jc w:val="center"/>
              <w:rPr>
                <w:rFonts w:cstheme="minorHAnsi"/>
              </w:rPr>
            </w:pPr>
            <w:r w:rsidRPr="00B71FA3">
              <w:rPr>
                <w:rFonts w:cstheme="minorHAnsi"/>
              </w:rPr>
              <w:t>41.1 (29.2 - 54.1)</w:t>
            </w:r>
          </w:p>
        </w:tc>
        <w:tc>
          <w:tcPr>
            <w:tcW w:w="1568" w:type="dxa"/>
            <w:vAlign w:val="center"/>
          </w:tcPr>
          <w:p w14:paraId="3C646E1E" w14:textId="77777777" w:rsidR="009B3AA0" w:rsidRPr="00B71FA3" w:rsidRDefault="009B3AA0" w:rsidP="002A2C72">
            <w:pPr>
              <w:jc w:val="center"/>
              <w:rPr>
                <w:rFonts w:cstheme="minorHAnsi"/>
              </w:rPr>
            </w:pPr>
            <w:r w:rsidRPr="00B71FA3">
              <w:rPr>
                <w:rFonts w:cstheme="minorHAnsi"/>
              </w:rPr>
              <w:t>0 (0.0 - 24.2)</w:t>
            </w:r>
          </w:p>
        </w:tc>
      </w:tr>
      <w:tr w:rsidR="009B3AA0" w:rsidRPr="00B71FA3" w14:paraId="00B9ADFE" w14:textId="77777777" w:rsidTr="00363184">
        <w:trPr>
          <w:jc w:val="center"/>
        </w:trPr>
        <w:tc>
          <w:tcPr>
            <w:tcW w:w="1828" w:type="dxa"/>
            <w:vAlign w:val="center"/>
          </w:tcPr>
          <w:p w14:paraId="2391119D" w14:textId="77777777" w:rsidR="009B3AA0" w:rsidRPr="00B71FA3" w:rsidRDefault="009B3AA0" w:rsidP="002A2C72">
            <w:pPr>
              <w:rPr>
                <w:rFonts w:cstheme="minorHAnsi"/>
                <w:b/>
                <w:bCs/>
              </w:rPr>
            </w:pPr>
            <w:r w:rsidRPr="00B71FA3">
              <w:rPr>
                <w:rFonts w:cstheme="minorHAnsi"/>
                <w:b/>
                <w:bCs/>
              </w:rPr>
              <w:t>False Negative Rate % (95% CI)</w:t>
            </w:r>
          </w:p>
        </w:tc>
        <w:tc>
          <w:tcPr>
            <w:tcW w:w="1232" w:type="dxa"/>
            <w:vAlign w:val="center"/>
          </w:tcPr>
          <w:p w14:paraId="0F5D741A" w14:textId="77777777" w:rsidR="009B3AA0" w:rsidRPr="00B71FA3" w:rsidRDefault="009B3AA0" w:rsidP="002A2C72">
            <w:pPr>
              <w:jc w:val="center"/>
              <w:rPr>
                <w:rFonts w:cstheme="minorHAnsi"/>
              </w:rPr>
            </w:pPr>
            <w:r w:rsidRPr="00B71FA3">
              <w:rPr>
                <w:rFonts w:cstheme="minorHAnsi"/>
              </w:rPr>
              <w:t>25 (12.7 - 43.4)</w:t>
            </w:r>
          </w:p>
        </w:tc>
        <w:tc>
          <w:tcPr>
            <w:tcW w:w="1568" w:type="dxa"/>
            <w:vAlign w:val="center"/>
          </w:tcPr>
          <w:p w14:paraId="0F3BC88A" w14:textId="77777777" w:rsidR="009B3AA0" w:rsidRPr="00B71FA3" w:rsidRDefault="009B3AA0" w:rsidP="002A2C72">
            <w:pPr>
              <w:jc w:val="center"/>
              <w:rPr>
                <w:rFonts w:cstheme="minorHAnsi"/>
              </w:rPr>
            </w:pPr>
            <w:r w:rsidRPr="00B71FA3">
              <w:rPr>
                <w:rFonts w:cstheme="minorHAnsi"/>
              </w:rPr>
              <w:t>0 (0.0 - 10.7)</w:t>
            </w:r>
          </w:p>
        </w:tc>
        <w:tc>
          <w:tcPr>
            <w:tcW w:w="1567" w:type="dxa"/>
            <w:vAlign w:val="center"/>
          </w:tcPr>
          <w:p w14:paraId="0389075D" w14:textId="77777777" w:rsidR="009B3AA0" w:rsidRPr="00B71FA3" w:rsidRDefault="009B3AA0" w:rsidP="002A2C72">
            <w:pPr>
              <w:jc w:val="center"/>
              <w:rPr>
                <w:rFonts w:cstheme="minorHAnsi"/>
              </w:rPr>
            </w:pPr>
            <w:r w:rsidRPr="00B71FA3">
              <w:rPr>
                <w:rFonts w:cstheme="minorHAnsi"/>
              </w:rPr>
              <w:t>12.1 (4.8 - 27.3)</w:t>
            </w:r>
          </w:p>
        </w:tc>
        <w:tc>
          <w:tcPr>
            <w:tcW w:w="1568" w:type="dxa"/>
            <w:vAlign w:val="center"/>
          </w:tcPr>
          <w:p w14:paraId="3AEC3B39" w14:textId="77777777" w:rsidR="009B3AA0" w:rsidRPr="00B71FA3" w:rsidRDefault="009B3AA0" w:rsidP="002A2C72">
            <w:pPr>
              <w:jc w:val="center"/>
              <w:rPr>
                <w:rFonts w:cstheme="minorHAnsi"/>
              </w:rPr>
            </w:pPr>
            <w:r w:rsidRPr="00B71FA3">
              <w:rPr>
                <w:rFonts w:cstheme="minorHAnsi"/>
              </w:rPr>
              <w:t>0 (0.0 - 10.4)</w:t>
            </w:r>
          </w:p>
        </w:tc>
        <w:tc>
          <w:tcPr>
            <w:tcW w:w="1567" w:type="dxa"/>
            <w:vAlign w:val="center"/>
          </w:tcPr>
          <w:p w14:paraId="13A8DBA4" w14:textId="77777777" w:rsidR="009B3AA0" w:rsidRPr="00B71FA3" w:rsidRDefault="009B3AA0" w:rsidP="002A2C72">
            <w:pPr>
              <w:jc w:val="center"/>
              <w:rPr>
                <w:rFonts w:cstheme="minorHAnsi"/>
              </w:rPr>
            </w:pPr>
            <w:r w:rsidRPr="00B71FA3">
              <w:rPr>
                <w:rFonts w:cstheme="minorHAnsi"/>
              </w:rPr>
              <w:t>18.0 (10.4 -29.5)</w:t>
            </w:r>
          </w:p>
        </w:tc>
        <w:tc>
          <w:tcPr>
            <w:tcW w:w="1568" w:type="dxa"/>
            <w:vAlign w:val="center"/>
          </w:tcPr>
          <w:p w14:paraId="4FFEE590" w14:textId="77777777" w:rsidR="009B3AA0" w:rsidRPr="00B71FA3" w:rsidRDefault="009B3AA0" w:rsidP="002A2C72">
            <w:pPr>
              <w:jc w:val="center"/>
              <w:rPr>
                <w:rFonts w:cstheme="minorHAnsi"/>
              </w:rPr>
            </w:pPr>
            <w:r w:rsidRPr="00B71FA3">
              <w:rPr>
                <w:rFonts w:cstheme="minorHAnsi"/>
              </w:rPr>
              <w:t>0 (0.0 - 5.6)</w:t>
            </w:r>
          </w:p>
        </w:tc>
      </w:tr>
    </w:tbl>
    <w:bookmarkEnd w:id="0"/>
    <w:p w14:paraId="50E713BB" w14:textId="007639FC" w:rsidR="009B3AA0" w:rsidRPr="00B71FA3" w:rsidRDefault="009B3AA0" w:rsidP="002A2C72">
      <w:pPr>
        <w:pStyle w:val="NoSpacing"/>
        <w:rPr>
          <w:rFonts w:cstheme="minorHAnsi"/>
        </w:rPr>
      </w:pPr>
      <w:r w:rsidRPr="00B71FA3">
        <w:rPr>
          <w:rFonts w:cstheme="minorHAnsi"/>
        </w:rPr>
        <w:t>QCA, quick cortisol assay; CI, confidence interval.</w:t>
      </w:r>
      <w:r w:rsidR="00B03139" w:rsidRPr="00B71FA3">
        <w:rPr>
          <w:rFonts w:cstheme="minorHAnsi"/>
        </w:rPr>
        <w:t xml:space="preserve"> </w:t>
      </w:r>
    </w:p>
    <w:p w14:paraId="60129C6C" w14:textId="77777777" w:rsidR="00DF0301" w:rsidRPr="00B71FA3" w:rsidRDefault="00DF0301" w:rsidP="002A2C72">
      <w:pPr>
        <w:pStyle w:val="NoSpacing"/>
        <w:rPr>
          <w:rFonts w:cstheme="minorHAnsi"/>
        </w:rPr>
      </w:pPr>
    </w:p>
    <w:p w14:paraId="28C48949" w14:textId="77777777" w:rsidR="000E022E" w:rsidRPr="00B71FA3" w:rsidRDefault="000E022E" w:rsidP="002A2C72">
      <w:pPr>
        <w:pStyle w:val="NoSpacing"/>
        <w:rPr>
          <w:rFonts w:cstheme="minorHAnsi"/>
        </w:rPr>
      </w:pPr>
    </w:p>
    <w:p w14:paraId="565DED2E" w14:textId="413DD576" w:rsidR="00DF0301" w:rsidRPr="00B71FA3" w:rsidRDefault="00DF0301" w:rsidP="002A2C72">
      <w:pPr>
        <w:pStyle w:val="NoSpacing"/>
        <w:rPr>
          <w:rFonts w:cstheme="minorHAnsi"/>
        </w:rPr>
      </w:pPr>
      <w:r w:rsidRPr="00B71FA3">
        <w:rPr>
          <w:rFonts w:cstheme="minorHAnsi"/>
          <w:b/>
          <w:bCs/>
        </w:rPr>
        <w:t>Supplement</w:t>
      </w:r>
      <w:r w:rsidR="001353AD" w:rsidRPr="00B71FA3">
        <w:rPr>
          <w:rFonts w:cstheme="minorHAnsi"/>
          <w:b/>
          <w:bCs/>
        </w:rPr>
        <w:t>ary</w:t>
      </w:r>
      <w:r w:rsidRPr="00B71FA3">
        <w:rPr>
          <w:rFonts w:cstheme="minorHAnsi"/>
          <w:b/>
          <w:bCs/>
        </w:rPr>
        <w:t xml:space="preserve"> Table 2. </w:t>
      </w:r>
      <w:r w:rsidRPr="00B71FA3">
        <w:rPr>
          <w:rFonts w:cstheme="minorHAnsi"/>
        </w:rPr>
        <w:t>SI, Peripheral and adrenal vein cortisol level in false positive and false negative QCA samples</w:t>
      </w:r>
    </w:p>
    <w:p w14:paraId="19F089EC" w14:textId="77777777" w:rsidR="00DF0301" w:rsidRPr="00B71FA3" w:rsidRDefault="00DF0301" w:rsidP="002A2C72">
      <w:pPr>
        <w:pStyle w:val="NoSpacing"/>
        <w:rPr>
          <w:rFonts w:cstheme="minorHAnsi"/>
        </w:rPr>
      </w:pPr>
    </w:p>
    <w:tbl>
      <w:tblPr>
        <w:tblStyle w:val="TableGrid"/>
        <w:tblW w:w="9351" w:type="dxa"/>
        <w:tblLook w:val="04A0" w:firstRow="1" w:lastRow="0" w:firstColumn="1" w:lastColumn="0" w:noHBand="0" w:noVBand="1"/>
      </w:tblPr>
      <w:tblGrid>
        <w:gridCol w:w="1322"/>
        <w:gridCol w:w="1321"/>
        <w:gridCol w:w="1203"/>
        <w:gridCol w:w="1677"/>
        <w:gridCol w:w="1213"/>
        <w:gridCol w:w="1203"/>
        <w:gridCol w:w="1412"/>
      </w:tblGrid>
      <w:tr w:rsidR="00DF0301" w:rsidRPr="00B71FA3" w14:paraId="2412535D" w14:textId="77777777" w:rsidTr="00113A48">
        <w:tc>
          <w:tcPr>
            <w:tcW w:w="1322" w:type="dxa"/>
          </w:tcPr>
          <w:p w14:paraId="5A68F3F9" w14:textId="77777777" w:rsidR="00DF0301" w:rsidRPr="00B71FA3" w:rsidRDefault="00DF0301" w:rsidP="002A2C72">
            <w:pPr>
              <w:rPr>
                <w:rFonts w:cstheme="minorHAnsi"/>
              </w:rPr>
            </w:pPr>
            <w:r w:rsidRPr="00B71FA3">
              <w:rPr>
                <w:rFonts w:cstheme="minorHAnsi"/>
              </w:rPr>
              <w:t>QCA</w:t>
            </w:r>
          </w:p>
        </w:tc>
        <w:tc>
          <w:tcPr>
            <w:tcW w:w="1321" w:type="dxa"/>
          </w:tcPr>
          <w:p w14:paraId="0764811C" w14:textId="77777777" w:rsidR="00DF0301" w:rsidRPr="00B71FA3" w:rsidRDefault="00DF0301" w:rsidP="002A2C72">
            <w:pPr>
              <w:rPr>
                <w:rFonts w:cstheme="minorHAnsi"/>
              </w:rPr>
            </w:pPr>
            <w:r w:rsidRPr="00B71FA3">
              <w:rPr>
                <w:rFonts w:cstheme="minorHAnsi"/>
              </w:rPr>
              <w:t>SI Left AV</w:t>
            </w:r>
          </w:p>
        </w:tc>
        <w:tc>
          <w:tcPr>
            <w:tcW w:w="1203" w:type="dxa"/>
          </w:tcPr>
          <w:p w14:paraId="35B9C6FF" w14:textId="77777777" w:rsidR="00DF0301" w:rsidRPr="00B71FA3" w:rsidRDefault="00DF0301" w:rsidP="002A2C72">
            <w:pPr>
              <w:rPr>
                <w:rFonts w:cstheme="minorHAnsi"/>
              </w:rPr>
            </w:pPr>
            <w:r w:rsidRPr="00B71FA3">
              <w:rPr>
                <w:rFonts w:cstheme="minorHAnsi"/>
              </w:rPr>
              <w:t xml:space="preserve">Cortisol Peripheral Vein </w:t>
            </w:r>
          </w:p>
        </w:tc>
        <w:tc>
          <w:tcPr>
            <w:tcW w:w="1677" w:type="dxa"/>
          </w:tcPr>
          <w:p w14:paraId="3313E47A" w14:textId="77777777" w:rsidR="00DF0301" w:rsidRPr="00B71FA3" w:rsidRDefault="00DF0301" w:rsidP="002A2C72">
            <w:pPr>
              <w:rPr>
                <w:rFonts w:cstheme="minorHAnsi"/>
              </w:rPr>
            </w:pPr>
            <w:r w:rsidRPr="00B71FA3">
              <w:rPr>
                <w:rFonts w:cstheme="minorHAnsi"/>
              </w:rPr>
              <w:t xml:space="preserve">Cortisol </w:t>
            </w:r>
          </w:p>
          <w:p w14:paraId="1D30ECDF" w14:textId="77777777" w:rsidR="00DF0301" w:rsidRPr="00B71FA3" w:rsidRDefault="00DF0301" w:rsidP="002A2C72">
            <w:pPr>
              <w:rPr>
                <w:rFonts w:cstheme="minorHAnsi"/>
              </w:rPr>
            </w:pPr>
            <w:r w:rsidRPr="00B71FA3">
              <w:rPr>
                <w:rFonts w:cstheme="minorHAnsi"/>
              </w:rPr>
              <w:t>Left AV</w:t>
            </w:r>
          </w:p>
        </w:tc>
        <w:tc>
          <w:tcPr>
            <w:tcW w:w="1213" w:type="dxa"/>
          </w:tcPr>
          <w:p w14:paraId="78FBE49A" w14:textId="2606D6D2" w:rsidR="00DF0301" w:rsidRPr="00B71FA3" w:rsidRDefault="00DF0301" w:rsidP="002A2C72">
            <w:pPr>
              <w:rPr>
                <w:rFonts w:cstheme="minorHAnsi"/>
              </w:rPr>
            </w:pPr>
            <w:r w:rsidRPr="00B71FA3">
              <w:rPr>
                <w:rFonts w:cstheme="minorHAnsi"/>
              </w:rPr>
              <w:t>SI R</w:t>
            </w:r>
            <w:r w:rsidR="00594000" w:rsidRPr="00B71FA3">
              <w:rPr>
                <w:rFonts w:cstheme="minorHAnsi"/>
              </w:rPr>
              <w:t xml:space="preserve">ight </w:t>
            </w:r>
            <w:r w:rsidRPr="00B71FA3">
              <w:rPr>
                <w:rFonts w:cstheme="minorHAnsi"/>
              </w:rPr>
              <w:t>AV</w:t>
            </w:r>
          </w:p>
        </w:tc>
        <w:tc>
          <w:tcPr>
            <w:tcW w:w="1203" w:type="dxa"/>
          </w:tcPr>
          <w:p w14:paraId="727DCD9F" w14:textId="77777777" w:rsidR="00DF0301" w:rsidRPr="00B71FA3" w:rsidRDefault="00DF0301" w:rsidP="002A2C72">
            <w:pPr>
              <w:rPr>
                <w:rFonts w:cstheme="minorHAnsi"/>
              </w:rPr>
            </w:pPr>
            <w:r w:rsidRPr="00B71FA3">
              <w:rPr>
                <w:rFonts w:cstheme="minorHAnsi"/>
              </w:rPr>
              <w:t>Cortisol Peripheral Vein</w:t>
            </w:r>
          </w:p>
        </w:tc>
        <w:tc>
          <w:tcPr>
            <w:tcW w:w="1412" w:type="dxa"/>
          </w:tcPr>
          <w:p w14:paraId="5F463955" w14:textId="77777777" w:rsidR="00DF0301" w:rsidRPr="00B71FA3" w:rsidRDefault="00DF0301" w:rsidP="002A2C72">
            <w:pPr>
              <w:rPr>
                <w:rFonts w:cstheme="minorHAnsi"/>
              </w:rPr>
            </w:pPr>
            <w:r w:rsidRPr="00B71FA3">
              <w:rPr>
                <w:rFonts w:cstheme="minorHAnsi"/>
              </w:rPr>
              <w:t>Cortisol Right AV</w:t>
            </w:r>
          </w:p>
        </w:tc>
      </w:tr>
      <w:tr w:rsidR="00DF0301" w:rsidRPr="00B71FA3" w14:paraId="25D1756E" w14:textId="77777777" w:rsidTr="00113A48">
        <w:tc>
          <w:tcPr>
            <w:tcW w:w="1322" w:type="dxa"/>
          </w:tcPr>
          <w:p w14:paraId="6E14D652" w14:textId="77777777" w:rsidR="00DF0301" w:rsidRPr="00B71FA3" w:rsidRDefault="00DF0301" w:rsidP="002A2C72">
            <w:pPr>
              <w:rPr>
                <w:rFonts w:cstheme="minorHAnsi"/>
              </w:rPr>
            </w:pPr>
            <w:r w:rsidRPr="00B71FA3">
              <w:rPr>
                <w:rFonts w:cstheme="minorHAnsi"/>
              </w:rPr>
              <w:t>False positive</w:t>
            </w:r>
          </w:p>
        </w:tc>
        <w:tc>
          <w:tcPr>
            <w:tcW w:w="1321" w:type="dxa"/>
          </w:tcPr>
          <w:p w14:paraId="306F0931" w14:textId="77777777" w:rsidR="00DF0301" w:rsidRPr="00B71FA3" w:rsidRDefault="00DF0301" w:rsidP="002A2C72">
            <w:pPr>
              <w:rPr>
                <w:rFonts w:cstheme="minorHAnsi"/>
              </w:rPr>
            </w:pPr>
            <w:r w:rsidRPr="00B71FA3">
              <w:rPr>
                <w:rFonts w:cstheme="minorHAnsi"/>
              </w:rPr>
              <w:t>1.6</w:t>
            </w:r>
            <w:r w:rsidRPr="00B71FA3">
              <w:rPr>
                <w:rFonts w:cstheme="minorHAnsi"/>
                <w:color w:val="000000" w:themeColor="text1"/>
              </w:rPr>
              <w:t>±0.25</w:t>
            </w:r>
          </w:p>
        </w:tc>
        <w:tc>
          <w:tcPr>
            <w:tcW w:w="1203" w:type="dxa"/>
          </w:tcPr>
          <w:p w14:paraId="2EC06AF4" w14:textId="77777777" w:rsidR="00DF0301" w:rsidRPr="00B71FA3" w:rsidRDefault="00DF0301" w:rsidP="002A2C72">
            <w:pPr>
              <w:rPr>
                <w:rFonts w:cstheme="minorHAnsi"/>
              </w:rPr>
            </w:pPr>
            <w:r w:rsidRPr="00B71FA3">
              <w:rPr>
                <w:rFonts w:cstheme="minorHAnsi"/>
                <w:color w:val="000000" w:themeColor="text1"/>
              </w:rPr>
              <w:t>221±73</w:t>
            </w:r>
          </w:p>
        </w:tc>
        <w:tc>
          <w:tcPr>
            <w:tcW w:w="1677" w:type="dxa"/>
          </w:tcPr>
          <w:p w14:paraId="26D3D76D" w14:textId="77777777" w:rsidR="00DF0301" w:rsidRPr="00B71FA3" w:rsidRDefault="00DF0301" w:rsidP="002A2C72">
            <w:pPr>
              <w:rPr>
                <w:rFonts w:cstheme="minorHAnsi"/>
              </w:rPr>
            </w:pPr>
            <w:r w:rsidRPr="00B71FA3">
              <w:rPr>
                <w:rFonts w:cstheme="minorHAnsi"/>
              </w:rPr>
              <w:t>339</w:t>
            </w:r>
            <w:r w:rsidRPr="00B71FA3">
              <w:rPr>
                <w:rFonts w:cstheme="minorHAnsi"/>
                <w:color w:val="000000" w:themeColor="text1"/>
              </w:rPr>
              <w:t>±88</w:t>
            </w:r>
          </w:p>
        </w:tc>
        <w:tc>
          <w:tcPr>
            <w:tcW w:w="1213" w:type="dxa"/>
          </w:tcPr>
          <w:p w14:paraId="27FC40B3" w14:textId="77777777" w:rsidR="00DF0301" w:rsidRPr="00B71FA3" w:rsidRDefault="00DF0301" w:rsidP="002A2C72">
            <w:pPr>
              <w:rPr>
                <w:rFonts w:cstheme="minorHAnsi"/>
              </w:rPr>
            </w:pPr>
            <w:r w:rsidRPr="00B71FA3">
              <w:rPr>
                <w:rFonts w:cstheme="minorHAnsi"/>
              </w:rPr>
              <w:t>1.5</w:t>
            </w:r>
            <w:r w:rsidRPr="00B71FA3">
              <w:rPr>
                <w:rFonts w:cstheme="minorHAnsi"/>
                <w:color w:val="000000" w:themeColor="text1"/>
              </w:rPr>
              <w:t>±0.3</w:t>
            </w:r>
          </w:p>
        </w:tc>
        <w:tc>
          <w:tcPr>
            <w:tcW w:w="1203" w:type="dxa"/>
          </w:tcPr>
          <w:p w14:paraId="134ACD2D" w14:textId="77777777" w:rsidR="00DF0301" w:rsidRPr="00B71FA3" w:rsidRDefault="00DF0301" w:rsidP="002A2C72">
            <w:pPr>
              <w:rPr>
                <w:rFonts w:cstheme="minorHAnsi"/>
              </w:rPr>
            </w:pPr>
            <w:r w:rsidRPr="00B71FA3">
              <w:rPr>
                <w:rFonts w:cstheme="minorHAnsi"/>
              </w:rPr>
              <w:t>211</w:t>
            </w:r>
            <w:r w:rsidRPr="00B71FA3">
              <w:rPr>
                <w:rFonts w:cstheme="minorHAnsi"/>
                <w:color w:val="000000" w:themeColor="text1"/>
              </w:rPr>
              <w:t>±58.</w:t>
            </w:r>
          </w:p>
        </w:tc>
        <w:tc>
          <w:tcPr>
            <w:tcW w:w="1412" w:type="dxa"/>
          </w:tcPr>
          <w:p w14:paraId="37ADE907" w14:textId="77777777" w:rsidR="00DF0301" w:rsidRPr="00B71FA3" w:rsidRDefault="00DF0301" w:rsidP="002A2C72">
            <w:pPr>
              <w:rPr>
                <w:rFonts w:cstheme="minorHAnsi"/>
              </w:rPr>
            </w:pPr>
            <w:r w:rsidRPr="00B71FA3">
              <w:rPr>
                <w:rFonts w:cstheme="minorHAnsi"/>
              </w:rPr>
              <w:t>316</w:t>
            </w:r>
            <w:r w:rsidRPr="00B71FA3">
              <w:rPr>
                <w:rFonts w:cstheme="minorHAnsi"/>
                <w:color w:val="000000" w:themeColor="text1"/>
              </w:rPr>
              <w:t>±76</w:t>
            </w:r>
          </w:p>
        </w:tc>
      </w:tr>
      <w:tr w:rsidR="00DF0301" w:rsidRPr="00B71FA3" w14:paraId="7F1A41DD" w14:textId="77777777" w:rsidTr="00113A48">
        <w:tc>
          <w:tcPr>
            <w:tcW w:w="1322" w:type="dxa"/>
          </w:tcPr>
          <w:p w14:paraId="6F92C62A" w14:textId="77777777" w:rsidR="00DF0301" w:rsidRPr="00B71FA3" w:rsidRDefault="00DF0301" w:rsidP="002A2C72">
            <w:pPr>
              <w:rPr>
                <w:rFonts w:cstheme="minorHAnsi"/>
              </w:rPr>
            </w:pPr>
            <w:r w:rsidRPr="00B71FA3">
              <w:rPr>
                <w:rFonts w:cstheme="minorHAnsi"/>
              </w:rPr>
              <w:t>False negative</w:t>
            </w:r>
          </w:p>
        </w:tc>
        <w:tc>
          <w:tcPr>
            <w:tcW w:w="1321" w:type="dxa"/>
          </w:tcPr>
          <w:p w14:paraId="6CC924DA" w14:textId="77777777" w:rsidR="00DF0301" w:rsidRPr="00B71FA3" w:rsidRDefault="00DF0301" w:rsidP="002A2C72">
            <w:pPr>
              <w:rPr>
                <w:rFonts w:cstheme="minorHAnsi"/>
              </w:rPr>
            </w:pPr>
            <w:r w:rsidRPr="00B71FA3">
              <w:rPr>
                <w:rFonts w:cstheme="minorHAnsi"/>
              </w:rPr>
              <w:t>3.9</w:t>
            </w:r>
            <w:r w:rsidRPr="00B71FA3">
              <w:rPr>
                <w:rFonts w:cstheme="minorHAnsi"/>
                <w:color w:val="000000" w:themeColor="text1"/>
              </w:rPr>
              <w:t>±1.9</w:t>
            </w:r>
          </w:p>
        </w:tc>
        <w:tc>
          <w:tcPr>
            <w:tcW w:w="1203" w:type="dxa"/>
          </w:tcPr>
          <w:p w14:paraId="7B97B91A" w14:textId="77777777" w:rsidR="00DF0301" w:rsidRPr="00B71FA3" w:rsidRDefault="00DF0301" w:rsidP="002A2C72">
            <w:pPr>
              <w:rPr>
                <w:rFonts w:cstheme="minorHAnsi"/>
              </w:rPr>
            </w:pPr>
            <w:r w:rsidRPr="00B71FA3">
              <w:rPr>
                <w:rFonts w:cstheme="minorHAnsi"/>
              </w:rPr>
              <w:t>121</w:t>
            </w:r>
            <w:r w:rsidRPr="00B71FA3">
              <w:rPr>
                <w:rFonts w:cstheme="minorHAnsi"/>
                <w:color w:val="000000" w:themeColor="text1"/>
              </w:rPr>
              <w:t>±51</w:t>
            </w:r>
          </w:p>
        </w:tc>
        <w:tc>
          <w:tcPr>
            <w:tcW w:w="1677" w:type="dxa"/>
          </w:tcPr>
          <w:p w14:paraId="06A508AB" w14:textId="77777777" w:rsidR="00DF0301" w:rsidRPr="00B71FA3" w:rsidRDefault="00DF0301" w:rsidP="002A2C72">
            <w:pPr>
              <w:rPr>
                <w:rFonts w:cstheme="minorHAnsi"/>
              </w:rPr>
            </w:pPr>
            <w:r w:rsidRPr="00B71FA3">
              <w:rPr>
                <w:rFonts w:cstheme="minorHAnsi"/>
              </w:rPr>
              <w:t>451</w:t>
            </w:r>
            <w:r w:rsidRPr="00B71FA3">
              <w:rPr>
                <w:rFonts w:cstheme="minorHAnsi"/>
                <w:color w:val="000000" w:themeColor="text1"/>
              </w:rPr>
              <w:t>±193</w:t>
            </w:r>
          </w:p>
        </w:tc>
        <w:tc>
          <w:tcPr>
            <w:tcW w:w="1213" w:type="dxa"/>
          </w:tcPr>
          <w:p w14:paraId="044A4318" w14:textId="77777777" w:rsidR="00DF0301" w:rsidRPr="00B71FA3" w:rsidRDefault="00DF0301" w:rsidP="002A2C72">
            <w:pPr>
              <w:rPr>
                <w:rFonts w:cstheme="minorHAnsi"/>
              </w:rPr>
            </w:pPr>
            <w:r w:rsidRPr="00B71FA3">
              <w:rPr>
                <w:rFonts w:cstheme="minorHAnsi"/>
              </w:rPr>
              <w:t>4.5</w:t>
            </w:r>
            <w:r w:rsidRPr="00B71FA3">
              <w:rPr>
                <w:rFonts w:cstheme="minorHAnsi"/>
                <w:color w:val="000000" w:themeColor="text1"/>
              </w:rPr>
              <w:t>±3.1</w:t>
            </w:r>
          </w:p>
        </w:tc>
        <w:tc>
          <w:tcPr>
            <w:tcW w:w="1203" w:type="dxa"/>
          </w:tcPr>
          <w:p w14:paraId="2FFCA153" w14:textId="77777777" w:rsidR="00DF0301" w:rsidRPr="00B71FA3" w:rsidRDefault="00DF0301" w:rsidP="002A2C72">
            <w:pPr>
              <w:rPr>
                <w:rFonts w:cstheme="minorHAnsi"/>
              </w:rPr>
            </w:pPr>
            <w:r w:rsidRPr="00B71FA3">
              <w:rPr>
                <w:rFonts w:cstheme="minorHAnsi"/>
              </w:rPr>
              <w:t>68</w:t>
            </w:r>
            <w:r w:rsidRPr="00B71FA3">
              <w:rPr>
                <w:rFonts w:cstheme="minorHAnsi"/>
                <w:color w:val="000000" w:themeColor="text1"/>
              </w:rPr>
              <w:t>±42</w:t>
            </w:r>
          </w:p>
        </w:tc>
        <w:tc>
          <w:tcPr>
            <w:tcW w:w="1412" w:type="dxa"/>
          </w:tcPr>
          <w:p w14:paraId="09C5AA13" w14:textId="77777777" w:rsidR="00DF0301" w:rsidRPr="00B71FA3" w:rsidRDefault="00DF0301" w:rsidP="002A2C72">
            <w:pPr>
              <w:rPr>
                <w:rFonts w:cstheme="minorHAnsi"/>
              </w:rPr>
            </w:pPr>
            <w:r w:rsidRPr="00B71FA3">
              <w:rPr>
                <w:rFonts w:cstheme="minorHAnsi"/>
              </w:rPr>
              <w:t>226</w:t>
            </w:r>
            <w:r w:rsidRPr="00B71FA3">
              <w:rPr>
                <w:rFonts w:cstheme="minorHAnsi"/>
                <w:color w:val="000000" w:themeColor="text1"/>
              </w:rPr>
              <w:t>±37</w:t>
            </w:r>
          </w:p>
        </w:tc>
      </w:tr>
    </w:tbl>
    <w:p w14:paraId="2D5DA682" w14:textId="72CE047A" w:rsidR="00DF0301" w:rsidRPr="00B71FA3" w:rsidRDefault="00DF0301" w:rsidP="002A2C72">
      <w:pPr>
        <w:spacing w:line="240" w:lineRule="auto"/>
        <w:rPr>
          <w:rFonts w:cstheme="minorHAnsi"/>
        </w:rPr>
      </w:pPr>
      <w:r w:rsidRPr="00B71FA3">
        <w:rPr>
          <w:rFonts w:cstheme="minorHAnsi"/>
        </w:rPr>
        <w:t>Data are presented as mean</w:t>
      </w:r>
      <w:r w:rsidR="00977383" w:rsidRPr="00B71FA3">
        <w:rPr>
          <w:rFonts w:cstheme="minorHAnsi"/>
        </w:rPr>
        <w:t xml:space="preserve"> </w:t>
      </w:r>
      <w:r w:rsidRPr="00B71FA3">
        <w:rPr>
          <w:rFonts w:cstheme="minorHAnsi"/>
          <w:color w:val="000000" w:themeColor="text1"/>
        </w:rPr>
        <w:t>±</w:t>
      </w:r>
      <w:r w:rsidR="00977383" w:rsidRPr="00B71FA3">
        <w:rPr>
          <w:rFonts w:cstheme="minorHAnsi"/>
          <w:color w:val="000000" w:themeColor="text1"/>
        </w:rPr>
        <w:t xml:space="preserve"> st</w:t>
      </w:r>
      <w:r w:rsidR="00594000" w:rsidRPr="00B71FA3">
        <w:rPr>
          <w:rFonts w:cstheme="minorHAnsi"/>
          <w:color w:val="000000" w:themeColor="text1"/>
        </w:rPr>
        <w:t xml:space="preserve">andard </w:t>
      </w:r>
      <w:r w:rsidR="00977383" w:rsidRPr="00B71FA3">
        <w:rPr>
          <w:rFonts w:cstheme="minorHAnsi"/>
          <w:color w:val="000000" w:themeColor="text1"/>
        </w:rPr>
        <w:t>dev</w:t>
      </w:r>
      <w:r w:rsidR="00594000" w:rsidRPr="00B71FA3">
        <w:rPr>
          <w:rFonts w:cstheme="minorHAnsi"/>
          <w:color w:val="000000" w:themeColor="text1"/>
        </w:rPr>
        <w:t>iation</w:t>
      </w:r>
      <w:r w:rsidR="00977383" w:rsidRPr="00B71FA3">
        <w:rPr>
          <w:rFonts w:cstheme="minorHAnsi"/>
          <w:color w:val="000000" w:themeColor="text1"/>
        </w:rPr>
        <w:t xml:space="preserve">; </w:t>
      </w:r>
      <w:r w:rsidR="00977383" w:rsidRPr="00B71FA3">
        <w:rPr>
          <w:rFonts w:cstheme="minorHAnsi"/>
        </w:rPr>
        <w:t>QCA</w:t>
      </w:r>
      <w:r w:rsidRPr="00B71FA3">
        <w:rPr>
          <w:rFonts w:cstheme="minorHAnsi"/>
        </w:rPr>
        <w:t>, quick cortisol assay; AV, adrenal vein</w:t>
      </w:r>
      <w:r w:rsidR="004D336B" w:rsidRPr="00B71FA3">
        <w:rPr>
          <w:rFonts w:cstheme="minorHAnsi"/>
        </w:rPr>
        <w:t>; SI, selectivity index</w:t>
      </w:r>
    </w:p>
    <w:p w14:paraId="11772339" w14:textId="77777777" w:rsidR="003C44F2" w:rsidRPr="00B71FA3" w:rsidRDefault="003C44F2" w:rsidP="002A2C72">
      <w:pPr>
        <w:spacing w:line="240" w:lineRule="auto"/>
        <w:rPr>
          <w:rFonts w:cstheme="minorHAnsi"/>
        </w:rPr>
      </w:pPr>
    </w:p>
    <w:p w14:paraId="48490D64" w14:textId="34C86C0B" w:rsidR="003C44F2" w:rsidRPr="00B71FA3" w:rsidRDefault="003C44F2" w:rsidP="002A2C72">
      <w:pPr>
        <w:pStyle w:val="NoSpacing"/>
        <w:rPr>
          <w:rFonts w:cstheme="minorHAnsi"/>
          <w:b/>
          <w:bCs/>
        </w:rPr>
      </w:pPr>
      <w:r w:rsidRPr="00B71FA3">
        <w:rPr>
          <w:rFonts w:cstheme="minorHAnsi"/>
          <w:b/>
          <w:bCs/>
        </w:rPr>
        <w:t xml:space="preserve">Supplementary Table </w:t>
      </w:r>
      <w:bookmarkStart w:id="1" w:name="_Hlk172902989"/>
      <w:r w:rsidRPr="00B71FA3">
        <w:rPr>
          <w:rFonts w:cstheme="minorHAnsi"/>
          <w:b/>
          <w:bCs/>
        </w:rPr>
        <w:t xml:space="preserve">3. </w:t>
      </w:r>
      <w:r w:rsidRPr="00B71FA3">
        <w:rPr>
          <w:rFonts w:cstheme="minorHAnsi"/>
        </w:rPr>
        <w:t>Accuracy of QCA during AVS performed before or after midday</w:t>
      </w:r>
    </w:p>
    <w:tbl>
      <w:tblPr>
        <w:tblStyle w:val="TableGrid"/>
        <w:tblW w:w="10259" w:type="dxa"/>
        <w:tblLook w:val="04A0" w:firstRow="1" w:lastRow="0" w:firstColumn="1" w:lastColumn="0" w:noHBand="0" w:noVBand="1"/>
      </w:tblPr>
      <w:tblGrid>
        <w:gridCol w:w="2547"/>
        <w:gridCol w:w="1361"/>
        <w:gridCol w:w="1361"/>
        <w:gridCol w:w="1134"/>
        <w:gridCol w:w="1361"/>
        <w:gridCol w:w="1361"/>
        <w:gridCol w:w="1134"/>
      </w:tblGrid>
      <w:tr w:rsidR="003C44F2" w:rsidRPr="00B71FA3" w14:paraId="351D7896" w14:textId="77777777" w:rsidTr="00140E56">
        <w:tc>
          <w:tcPr>
            <w:tcW w:w="2547" w:type="dxa"/>
            <w:vMerge w:val="restart"/>
            <w:vAlign w:val="center"/>
          </w:tcPr>
          <w:p w14:paraId="359380C8" w14:textId="77777777" w:rsidR="003C44F2" w:rsidRPr="00B71FA3" w:rsidRDefault="003C44F2" w:rsidP="002A2C72"/>
        </w:tc>
        <w:tc>
          <w:tcPr>
            <w:tcW w:w="3856" w:type="dxa"/>
            <w:gridSpan w:val="3"/>
            <w:vAlign w:val="center"/>
          </w:tcPr>
          <w:p w14:paraId="76C04F1F" w14:textId="77777777" w:rsidR="003C44F2" w:rsidRPr="00B71FA3" w:rsidRDefault="003C44F2" w:rsidP="002A2C72">
            <w:pPr>
              <w:jc w:val="center"/>
              <w:rPr>
                <w:b/>
                <w:bCs/>
              </w:rPr>
            </w:pPr>
            <w:r w:rsidRPr="00B71FA3">
              <w:rPr>
                <w:b/>
                <w:bCs/>
              </w:rPr>
              <w:t xml:space="preserve">Pre-ACTH </w:t>
            </w:r>
          </w:p>
        </w:tc>
        <w:tc>
          <w:tcPr>
            <w:tcW w:w="3855" w:type="dxa"/>
            <w:gridSpan w:val="3"/>
            <w:vAlign w:val="center"/>
          </w:tcPr>
          <w:p w14:paraId="4AA849A1" w14:textId="77777777" w:rsidR="003C44F2" w:rsidRPr="00B71FA3" w:rsidRDefault="003C44F2" w:rsidP="002A2C72">
            <w:pPr>
              <w:jc w:val="center"/>
              <w:rPr>
                <w:b/>
                <w:bCs/>
              </w:rPr>
            </w:pPr>
            <w:r w:rsidRPr="00B71FA3">
              <w:rPr>
                <w:b/>
                <w:bCs/>
              </w:rPr>
              <w:t>Post-ACTH</w:t>
            </w:r>
          </w:p>
        </w:tc>
      </w:tr>
      <w:tr w:rsidR="003C44F2" w:rsidRPr="00B71FA3" w14:paraId="1891EE73" w14:textId="77777777" w:rsidTr="00140E56">
        <w:tc>
          <w:tcPr>
            <w:tcW w:w="2547" w:type="dxa"/>
            <w:vMerge/>
            <w:vAlign w:val="center"/>
          </w:tcPr>
          <w:p w14:paraId="46A7D6D4" w14:textId="77777777" w:rsidR="003C44F2" w:rsidRPr="00B71FA3" w:rsidRDefault="003C44F2" w:rsidP="002A2C72"/>
        </w:tc>
        <w:tc>
          <w:tcPr>
            <w:tcW w:w="1361" w:type="dxa"/>
            <w:vAlign w:val="center"/>
          </w:tcPr>
          <w:p w14:paraId="2FE94FAB" w14:textId="77777777" w:rsidR="003C44F2" w:rsidRPr="00B71FA3" w:rsidRDefault="003C44F2" w:rsidP="002A2C72">
            <w:pPr>
              <w:rPr>
                <w:b/>
                <w:bCs/>
              </w:rPr>
            </w:pPr>
            <w:r w:rsidRPr="00B71FA3">
              <w:rPr>
                <w:b/>
                <w:bCs/>
              </w:rPr>
              <w:t>AM</w:t>
            </w:r>
          </w:p>
        </w:tc>
        <w:tc>
          <w:tcPr>
            <w:tcW w:w="1361" w:type="dxa"/>
            <w:vAlign w:val="center"/>
          </w:tcPr>
          <w:p w14:paraId="24A225FE" w14:textId="77777777" w:rsidR="003C44F2" w:rsidRPr="00B71FA3" w:rsidRDefault="003C44F2" w:rsidP="002A2C72">
            <w:pPr>
              <w:rPr>
                <w:b/>
                <w:bCs/>
              </w:rPr>
            </w:pPr>
            <w:r w:rsidRPr="00B71FA3">
              <w:rPr>
                <w:b/>
                <w:bCs/>
              </w:rPr>
              <w:t>PM</w:t>
            </w:r>
          </w:p>
        </w:tc>
        <w:tc>
          <w:tcPr>
            <w:tcW w:w="1134" w:type="dxa"/>
            <w:vAlign w:val="center"/>
          </w:tcPr>
          <w:p w14:paraId="7B985710" w14:textId="77777777" w:rsidR="003C44F2" w:rsidRPr="00B71FA3" w:rsidRDefault="003C44F2" w:rsidP="002A2C72">
            <w:pPr>
              <w:rPr>
                <w:b/>
                <w:bCs/>
              </w:rPr>
            </w:pPr>
            <w:r w:rsidRPr="00B71FA3">
              <w:rPr>
                <w:b/>
                <w:bCs/>
              </w:rPr>
              <w:t>p-value</w:t>
            </w:r>
          </w:p>
        </w:tc>
        <w:tc>
          <w:tcPr>
            <w:tcW w:w="1361" w:type="dxa"/>
            <w:vAlign w:val="center"/>
          </w:tcPr>
          <w:p w14:paraId="1E510031" w14:textId="77777777" w:rsidR="003C44F2" w:rsidRPr="00B71FA3" w:rsidRDefault="003C44F2" w:rsidP="002A2C72">
            <w:pPr>
              <w:rPr>
                <w:b/>
                <w:bCs/>
              </w:rPr>
            </w:pPr>
            <w:r w:rsidRPr="00B71FA3">
              <w:rPr>
                <w:b/>
                <w:bCs/>
              </w:rPr>
              <w:t>AM</w:t>
            </w:r>
          </w:p>
        </w:tc>
        <w:tc>
          <w:tcPr>
            <w:tcW w:w="1361" w:type="dxa"/>
            <w:vAlign w:val="center"/>
          </w:tcPr>
          <w:p w14:paraId="2481298D" w14:textId="77777777" w:rsidR="003C44F2" w:rsidRPr="00B71FA3" w:rsidRDefault="003C44F2" w:rsidP="002A2C72">
            <w:pPr>
              <w:rPr>
                <w:b/>
                <w:bCs/>
              </w:rPr>
            </w:pPr>
            <w:r w:rsidRPr="00B71FA3">
              <w:rPr>
                <w:b/>
                <w:bCs/>
              </w:rPr>
              <w:t>PM</w:t>
            </w:r>
          </w:p>
        </w:tc>
        <w:tc>
          <w:tcPr>
            <w:tcW w:w="1134" w:type="dxa"/>
            <w:vAlign w:val="center"/>
          </w:tcPr>
          <w:p w14:paraId="0A23C039" w14:textId="77777777" w:rsidR="003C44F2" w:rsidRPr="00B71FA3" w:rsidRDefault="003C44F2" w:rsidP="002A2C72">
            <w:pPr>
              <w:rPr>
                <w:b/>
                <w:bCs/>
              </w:rPr>
            </w:pPr>
            <w:r w:rsidRPr="00B71FA3">
              <w:rPr>
                <w:b/>
                <w:bCs/>
              </w:rPr>
              <w:t>p-value*</w:t>
            </w:r>
          </w:p>
        </w:tc>
      </w:tr>
      <w:tr w:rsidR="003C44F2" w:rsidRPr="00B71FA3" w14:paraId="2375C671" w14:textId="77777777" w:rsidTr="00140E56">
        <w:tc>
          <w:tcPr>
            <w:tcW w:w="2547" w:type="dxa"/>
            <w:vAlign w:val="center"/>
          </w:tcPr>
          <w:p w14:paraId="31757DE8" w14:textId="77777777" w:rsidR="003C44F2" w:rsidRPr="00B71FA3" w:rsidRDefault="003C44F2" w:rsidP="002A2C72">
            <w:pPr>
              <w:rPr>
                <w:b/>
                <w:bCs/>
              </w:rPr>
            </w:pPr>
            <w:r w:rsidRPr="00B71FA3">
              <w:rPr>
                <w:b/>
                <w:bCs/>
              </w:rPr>
              <w:t>Left adrenal vein (%)</w:t>
            </w:r>
          </w:p>
        </w:tc>
        <w:tc>
          <w:tcPr>
            <w:tcW w:w="1361" w:type="dxa"/>
            <w:vAlign w:val="center"/>
          </w:tcPr>
          <w:p w14:paraId="036BF5BE" w14:textId="77777777" w:rsidR="003C44F2" w:rsidRPr="00B71FA3" w:rsidRDefault="003C44F2" w:rsidP="002A2C72">
            <w:r w:rsidRPr="00B71FA3">
              <w:t>17/27 (63)</w:t>
            </w:r>
          </w:p>
        </w:tc>
        <w:tc>
          <w:tcPr>
            <w:tcW w:w="1361" w:type="dxa"/>
            <w:vAlign w:val="center"/>
          </w:tcPr>
          <w:p w14:paraId="5FBF1FF0" w14:textId="77777777" w:rsidR="003C44F2" w:rsidRPr="00B71FA3" w:rsidRDefault="003C44F2" w:rsidP="002A2C72">
            <w:r w:rsidRPr="00B71FA3">
              <w:t>10/21 (47.6)</w:t>
            </w:r>
          </w:p>
        </w:tc>
        <w:tc>
          <w:tcPr>
            <w:tcW w:w="1134" w:type="dxa"/>
            <w:vAlign w:val="center"/>
          </w:tcPr>
          <w:p w14:paraId="42391094" w14:textId="77777777" w:rsidR="003C44F2" w:rsidRPr="00B71FA3" w:rsidRDefault="003C44F2" w:rsidP="002A2C72">
            <w:r w:rsidRPr="00B71FA3">
              <w:t>0.288</w:t>
            </w:r>
          </w:p>
        </w:tc>
        <w:tc>
          <w:tcPr>
            <w:tcW w:w="1361" w:type="dxa"/>
            <w:vAlign w:val="center"/>
          </w:tcPr>
          <w:p w14:paraId="223DE82A" w14:textId="77777777" w:rsidR="003C44F2" w:rsidRPr="00B71FA3" w:rsidRDefault="003C44F2" w:rsidP="002A2C72">
            <w:r w:rsidRPr="00B71FA3">
              <w:t>18/18 (100)</w:t>
            </w:r>
          </w:p>
        </w:tc>
        <w:tc>
          <w:tcPr>
            <w:tcW w:w="1361" w:type="dxa"/>
            <w:vAlign w:val="center"/>
          </w:tcPr>
          <w:p w14:paraId="3C006A66" w14:textId="77777777" w:rsidR="003C44F2" w:rsidRPr="00B71FA3" w:rsidRDefault="003C44F2" w:rsidP="002A2C72">
            <w:r w:rsidRPr="00B71FA3">
              <w:t>16/16</w:t>
            </w:r>
            <w:r w:rsidRPr="00B71FA3">
              <w:rPr>
                <w:b/>
                <w:bCs/>
              </w:rPr>
              <w:t xml:space="preserve"> </w:t>
            </w:r>
            <w:r w:rsidRPr="00B71FA3">
              <w:t>(100)</w:t>
            </w:r>
          </w:p>
        </w:tc>
        <w:tc>
          <w:tcPr>
            <w:tcW w:w="1134" w:type="dxa"/>
            <w:vAlign w:val="center"/>
          </w:tcPr>
          <w:p w14:paraId="76FEAE68" w14:textId="77777777" w:rsidR="003C44F2" w:rsidRPr="00B71FA3" w:rsidRDefault="003C44F2" w:rsidP="002A2C72">
            <w:r w:rsidRPr="00B71FA3">
              <w:t>N/A</w:t>
            </w:r>
          </w:p>
        </w:tc>
      </w:tr>
      <w:tr w:rsidR="003C44F2" w:rsidRPr="00B71FA3" w14:paraId="54AC4DF0" w14:textId="77777777" w:rsidTr="00140E56">
        <w:tc>
          <w:tcPr>
            <w:tcW w:w="2547" w:type="dxa"/>
            <w:vAlign w:val="center"/>
          </w:tcPr>
          <w:p w14:paraId="784A9DDC" w14:textId="77777777" w:rsidR="003C44F2" w:rsidRPr="00B71FA3" w:rsidRDefault="003C44F2" w:rsidP="002A2C72">
            <w:pPr>
              <w:rPr>
                <w:b/>
                <w:bCs/>
              </w:rPr>
            </w:pPr>
            <w:r w:rsidRPr="00B71FA3">
              <w:rPr>
                <w:b/>
                <w:bCs/>
              </w:rPr>
              <w:t>Right adrenal vein (%)</w:t>
            </w:r>
          </w:p>
        </w:tc>
        <w:tc>
          <w:tcPr>
            <w:tcW w:w="1361" w:type="dxa"/>
            <w:vAlign w:val="center"/>
          </w:tcPr>
          <w:p w14:paraId="619705B1" w14:textId="77777777" w:rsidR="003C44F2" w:rsidRPr="00B71FA3" w:rsidRDefault="003C44F2" w:rsidP="002A2C72">
            <w:r w:rsidRPr="00B71FA3">
              <w:t>30/39 (76.9)</w:t>
            </w:r>
          </w:p>
        </w:tc>
        <w:tc>
          <w:tcPr>
            <w:tcW w:w="1361" w:type="dxa"/>
            <w:vAlign w:val="center"/>
          </w:tcPr>
          <w:p w14:paraId="79C25268" w14:textId="77777777" w:rsidR="003C44F2" w:rsidRPr="00B71FA3" w:rsidRDefault="003C44F2" w:rsidP="002A2C72">
            <w:r w:rsidRPr="00B71FA3">
              <w:t>26/30 (86.6)</w:t>
            </w:r>
          </w:p>
        </w:tc>
        <w:tc>
          <w:tcPr>
            <w:tcW w:w="1134" w:type="dxa"/>
            <w:vAlign w:val="center"/>
          </w:tcPr>
          <w:p w14:paraId="2EE04A55" w14:textId="77777777" w:rsidR="003C44F2" w:rsidRPr="00B71FA3" w:rsidRDefault="003C44F2" w:rsidP="002A2C72">
            <w:r w:rsidRPr="00B71FA3">
              <w:t>0.512</w:t>
            </w:r>
          </w:p>
        </w:tc>
        <w:tc>
          <w:tcPr>
            <w:tcW w:w="1361" w:type="dxa"/>
            <w:vAlign w:val="center"/>
          </w:tcPr>
          <w:p w14:paraId="6D905DBE" w14:textId="77777777" w:rsidR="003C44F2" w:rsidRPr="00B71FA3" w:rsidRDefault="003C44F2" w:rsidP="002A2C72">
            <w:r w:rsidRPr="00B71FA3">
              <w:t>26/26 (100)</w:t>
            </w:r>
          </w:p>
        </w:tc>
        <w:tc>
          <w:tcPr>
            <w:tcW w:w="1361" w:type="dxa"/>
            <w:vAlign w:val="center"/>
          </w:tcPr>
          <w:p w14:paraId="56692B12" w14:textId="77777777" w:rsidR="003C44F2" w:rsidRPr="00B71FA3" w:rsidRDefault="003C44F2" w:rsidP="002A2C72">
            <w:r w:rsidRPr="00B71FA3">
              <w:t>17/17 (100)</w:t>
            </w:r>
          </w:p>
        </w:tc>
        <w:tc>
          <w:tcPr>
            <w:tcW w:w="1134" w:type="dxa"/>
            <w:vAlign w:val="center"/>
          </w:tcPr>
          <w:p w14:paraId="1BA644DB" w14:textId="77777777" w:rsidR="003C44F2" w:rsidRPr="00B71FA3" w:rsidRDefault="003C44F2" w:rsidP="002A2C72">
            <w:r w:rsidRPr="00B71FA3">
              <w:t>N/A</w:t>
            </w:r>
          </w:p>
        </w:tc>
      </w:tr>
      <w:tr w:rsidR="003C44F2" w:rsidRPr="00B71FA3" w14:paraId="76D9ACAD" w14:textId="77777777" w:rsidTr="00140E56">
        <w:tc>
          <w:tcPr>
            <w:tcW w:w="2547" w:type="dxa"/>
            <w:vAlign w:val="center"/>
          </w:tcPr>
          <w:p w14:paraId="7136DBDB" w14:textId="77777777" w:rsidR="003C44F2" w:rsidRPr="00B71FA3" w:rsidRDefault="003C44F2" w:rsidP="002A2C72">
            <w:pPr>
              <w:rPr>
                <w:b/>
                <w:bCs/>
              </w:rPr>
            </w:pPr>
            <w:r w:rsidRPr="00B71FA3">
              <w:rPr>
                <w:b/>
                <w:bCs/>
              </w:rPr>
              <w:t>Total (combined left and right adrenal veins) (%)</w:t>
            </w:r>
          </w:p>
        </w:tc>
        <w:tc>
          <w:tcPr>
            <w:tcW w:w="1361" w:type="dxa"/>
            <w:vAlign w:val="center"/>
          </w:tcPr>
          <w:p w14:paraId="609D616F" w14:textId="77777777" w:rsidR="003C44F2" w:rsidRPr="00B71FA3" w:rsidRDefault="003C44F2" w:rsidP="002A2C72">
            <w:r w:rsidRPr="00B71FA3">
              <w:t>47/66 (71.2)</w:t>
            </w:r>
          </w:p>
        </w:tc>
        <w:tc>
          <w:tcPr>
            <w:tcW w:w="1361" w:type="dxa"/>
            <w:vAlign w:val="center"/>
          </w:tcPr>
          <w:p w14:paraId="10AFC95A" w14:textId="77777777" w:rsidR="003C44F2" w:rsidRPr="00B71FA3" w:rsidRDefault="003C44F2" w:rsidP="002A2C72">
            <w:r w:rsidRPr="00B71FA3">
              <w:t>36/51 (70.6)</w:t>
            </w:r>
          </w:p>
        </w:tc>
        <w:tc>
          <w:tcPr>
            <w:tcW w:w="1134" w:type="dxa"/>
            <w:vAlign w:val="center"/>
          </w:tcPr>
          <w:p w14:paraId="42CC35FF" w14:textId="77777777" w:rsidR="003C44F2" w:rsidRPr="00B71FA3" w:rsidRDefault="003C44F2" w:rsidP="002A2C72">
            <w:r w:rsidRPr="00B71FA3">
              <w:t>0.762</w:t>
            </w:r>
          </w:p>
        </w:tc>
        <w:tc>
          <w:tcPr>
            <w:tcW w:w="1361" w:type="dxa"/>
            <w:vAlign w:val="center"/>
          </w:tcPr>
          <w:p w14:paraId="2F40493C" w14:textId="77777777" w:rsidR="003C44F2" w:rsidRPr="00B71FA3" w:rsidRDefault="003C44F2" w:rsidP="002A2C72">
            <w:r w:rsidRPr="00B71FA3">
              <w:t>44/44 (100)</w:t>
            </w:r>
          </w:p>
        </w:tc>
        <w:tc>
          <w:tcPr>
            <w:tcW w:w="1361" w:type="dxa"/>
            <w:vAlign w:val="center"/>
          </w:tcPr>
          <w:p w14:paraId="50465538" w14:textId="77777777" w:rsidR="003C44F2" w:rsidRPr="00B71FA3" w:rsidRDefault="003C44F2" w:rsidP="002A2C72">
            <w:r w:rsidRPr="00B71FA3">
              <w:t>33/33 (100)</w:t>
            </w:r>
          </w:p>
        </w:tc>
        <w:tc>
          <w:tcPr>
            <w:tcW w:w="1134" w:type="dxa"/>
            <w:vAlign w:val="center"/>
          </w:tcPr>
          <w:p w14:paraId="354017B1" w14:textId="77777777" w:rsidR="003C44F2" w:rsidRPr="00B71FA3" w:rsidRDefault="003C44F2" w:rsidP="002A2C72">
            <w:r w:rsidRPr="00B71FA3">
              <w:t>N/A</w:t>
            </w:r>
          </w:p>
        </w:tc>
      </w:tr>
    </w:tbl>
    <w:bookmarkEnd w:id="1"/>
    <w:p w14:paraId="17C25EB6" w14:textId="77777777" w:rsidR="003C44F2" w:rsidRPr="00B71FA3" w:rsidRDefault="003C44F2" w:rsidP="002A2C72">
      <w:pPr>
        <w:spacing w:line="240" w:lineRule="auto"/>
        <w:rPr>
          <w:rFonts w:ascii="Calibri" w:hAnsi="Calibri" w:cs="Calibri"/>
        </w:rPr>
      </w:pPr>
      <w:r w:rsidRPr="00B71FA3">
        <w:rPr>
          <w:rFonts w:ascii="Calibri" w:hAnsi="Calibri" w:cs="Calibri"/>
        </w:rPr>
        <w:t xml:space="preserve">Data are expressed as number of accurate QCA per sampling period / total number of samples tested. *Post-ACTH p-value not applicable due to constant variable. AM, AVS procedures commencing prior to midday; PM, AVS procedures commencing after midday. </w:t>
      </w:r>
    </w:p>
    <w:p w14:paraId="6271F175" w14:textId="77777777" w:rsidR="003C44F2" w:rsidRPr="00B71FA3" w:rsidRDefault="003C44F2" w:rsidP="002A2C72">
      <w:pPr>
        <w:spacing w:line="240" w:lineRule="auto"/>
        <w:rPr>
          <w:rFonts w:cstheme="minorHAnsi"/>
        </w:rPr>
      </w:pPr>
    </w:p>
    <w:p w14:paraId="4B5EC144" w14:textId="12EE96AC" w:rsidR="00DF0301" w:rsidRPr="00B71FA3" w:rsidRDefault="00DF0301" w:rsidP="002A2C72">
      <w:pPr>
        <w:pStyle w:val="NoSpacing"/>
        <w:rPr>
          <w:rFonts w:cstheme="minorHAnsi"/>
        </w:rPr>
      </w:pPr>
    </w:p>
    <w:p w14:paraId="45F76631" w14:textId="77777777" w:rsidR="006B40CA" w:rsidRPr="00B71FA3" w:rsidRDefault="006B40CA" w:rsidP="002A2C72">
      <w:pPr>
        <w:pStyle w:val="NoSpacing"/>
        <w:rPr>
          <w:rFonts w:cstheme="minorHAnsi"/>
        </w:rPr>
      </w:pPr>
    </w:p>
    <w:p w14:paraId="4525EEBA" w14:textId="77777777" w:rsidR="00172722" w:rsidRPr="00B71FA3" w:rsidRDefault="00172722" w:rsidP="002A2C72">
      <w:pPr>
        <w:pStyle w:val="NoSpacing"/>
        <w:rPr>
          <w:rFonts w:cstheme="minorHAnsi"/>
        </w:rPr>
      </w:pPr>
    </w:p>
    <w:p w14:paraId="798797B7" w14:textId="573FA9B2" w:rsidR="00A87238" w:rsidRPr="00B71FA3" w:rsidRDefault="00A87238" w:rsidP="002A2C72">
      <w:pPr>
        <w:pStyle w:val="NoSpacing"/>
        <w:rPr>
          <w:rFonts w:cstheme="minorHAnsi"/>
          <w:b/>
          <w:bCs/>
        </w:rPr>
      </w:pPr>
      <w:r w:rsidRPr="00B71FA3">
        <w:rPr>
          <w:rFonts w:cstheme="minorHAnsi"/>
          <w:b/>
          <w:bCs/>
        </w:rPr>
        <w:lastRenderedPageBreak/>
        <w:t>Supplementa</w:t>
      </w:r>
      <w:r w:rsidR="001353AD" w:rsidRPr="00B71FA3">
        <w:rPr>
          <w:rFonts w:cstheme="minorHAnsi"/>
          <w:b/>
          <w:bCs/>
        </w:rPr>
        <w:t>ry</w:t>
      </w:r>
      <w:r w:rsidRPr="00B71FA3">
        <w:rPr>
          <w:rFonts w:cstheme="minorHAnsi"/>
          <w:b/>
          <w:bCs/>
        </w:rPr>
        <w:t xml:space="preserve"> Table </w:t>
      </w:r>
      <w:r w:rsidR="003C44F2" w:rsidRPr="00B71FA3">
        <w:rPr>
          <w:rFonts w:cstheme="minorHAnsi"/>
          <w:b/>
          <w:bCs/>
        </w:rPr>
        <w:t>4</w:t>
      </w:r>
      <w:r w:rsidRPr="00B71FA3">
        <w:rPr>
          <w:rFonts w:cstheme="minorHAnsi"/>
          <w:b/>
          <w:bCs/>
        </w:rPr>
        <w:t xml:space="preserve">. </w:t>
      </w:r>
      <w:r w:rsidRPr="00B71FA3">
        <w:rPr>
          <w:rFonts w:cstheme="minorHAnsi"/>
        </w:rPr>
        <w:t>QCA performance according to manufacturer’s thresholds for visual assessment</w:t>
      </w:r>
    </w:p>
    <w:tbl>
      <w:tblPr>
        <w:tblStyle w:val="TableGrid"/>
        <w:tblpPr w:leftFromText="180" w:rightFromText="180" w:vertAnchor="text" w:horzAnchor="margin" w:tblpY="118"/>
        <w:tblW w:w="0" w:type="auto"/>
        <w:tblLook w:val="04A0" w:firstRow="1" w:lastRow="0" w:firstColumn="1" w:lastColumn="0" w:noHBand="0" w:noVBand="1"/>
      </w:tblPr>
      <w:tblGrid>
        <w:gridCol w:w="3625"/>
        <w:gridCol w:w="1158"/>
        <w:gridCol w:w="1144"/>
        <w:gridCol w:w="764"/>
        <w:gridCol w:w="764"/>
        <w:gridCol w:w="1456"/>
      </w:tblGrid>
      <w:tr w:rsidR="002C2DEA" w:rsidRPr="00B71FA3" w14:paraId="560C4FA3" w14:textId="77777777" w:rsidTr="00413AD4">
        <w:tc>
          <w:tcPr>
            <w:tcW w:w="0" w:type="auto"/>
            <w:vAlign w:val="center"/>
          </w:tcPr>
          <w:p w14:paraId="0D41967B" w14:textId="2196497B" w:rsidR="002C2DEA" w:rsidRPr="00B71FA3" w:rsidRDefault="002C2DEA" w:rsidP="002A2C72">
            <w:pPr>
              <w:jc w:val="center"/>
              <w:rPr>
                <w:rFonts w:cstheme="minorHAnsi"/>
              </w:rPr>
            </w:pPr>
            <w:r w:rsidRPr="00B71FA3">
              <w:rPr>
                <w:rFonts w:cstheme="minorHAnsi"/>
                <w:b/>
                <w:bCs/>
              </w:rPr>
              <w:t>Pre-ACTH adrenal vein cortisol levels</w:t>
            </w:r>
            <w:r w:rsidRPr="00B71FA3">
              <w:rPr>
                <w:rFonts w:cstheme="minorHAnsi"/>
                <w:b/>
                <w:bCs/>
                <w:vertAlign w:val="superscript"/>
              </w:rPr>
              <w:t>*</w:t>
            </w:r>
          </w:p>
        </w:tc>
        <w:tc>
          <w:tcPr>
            <w:tcW w:w="0" w:type="auto"/>
          </w:tcPr>
          <w:p w14:paraId="62D6C683" w14:textId="43190AA2" w:rsidR="002C2DEA" w:rsidRPr="00B71FA3" w:rsidRDefault="002C2DEA" w:rsidP="002A2C72">
            <w:pPr>
              <w:jc w:val="center"/>
              <w:rPr>
                <w:rFonts w:cstheme="minorHAnsi"/>
                <w:b/>
                <w:bCs/>
              </w:rPr>
            </w:pPr>
            <w:r w:rsidRPr="00B71FA3">
              <w:rPr>
                <w:rFonts w:cstheme="minorHAnsi"/>
                <w:b/>
                <w:bCs/>
              </w:rPr>
              <w:t>Sensitivity</w:t>
            </w:r>
          </w:p>
        </w:tc>
        <w:tc>
          <w:tcPr>
            <w:tcW w:w="0" w:type="auto"/>
          </w:tcPr>
          <w:p w14:paraId="61236A5D" w14:textId="284C141E" w:rsidR="002C2DEA" w:rsidRPr="00B71FA3" w:rsidRDefault="002C2DEA" w:rsidP="002A2C72">
            <w:pPr>
              <w:jc w:val="center"/>
              <w:rPr>
                <w:rFonts w:cstheme="minorHAnsi"/>
                <w:b/>
                <w:bCs/>
              </w:rPr>
            </w:pPr>
            <w:r w:rsidRPr="00B71FA3">
              <w:rPr>
                <w:rFonts w:cstheme="minorHAnsi"/>
                <w:b/>
                <w:bCs/>
              </w:rPr>
              <w:t>Specificity</w:t>
            </w:r>
          </w:p>
        </w:tc>
        <w:tc>
          <w:tcPr>
            <w:tcW w:w="0" w:type="auto"/>
          </w:tcPr>
          <w:p w14:paraId="59B6138B" w14:textId="53F92128" w:rsidR="002C2DEA" w:rsidRPr="00B71FA3" w:rsidRDefault="002C2DEA" w:rsidP="002A2C72">
            <w:pPr>
              <w:jc w:val="center"/>
              <w:rPr>
                <w:rFonts w:cstheme="minorHAnsi"/>
                <w:b/>
                <w:bCs/>
              </w:rPr>
            </w:pPr>
            <w:r w:rsidRPr="00B71FA3">
              <w:rPr>
                <w:rFonts w:cstheme="minorHAnsi"/>
                <w:b/>
                <w:bCs/>
              </w:rPr>
              <w:t>PPV</w:t>
            </w:r>
          </w:p>
        </w:tc>
        <w:tc>
          <w:tcPr>
            <w:tcW w:w="0" w:type="auto"/>
          </w:tcPr>
          <w:p w14:paraId="7E688C86" w14:textId="6E969C9D" w:rsidR="002C2DEA" w:rsidRPr="00B71FA3" w:rsidRDefault="002C2DEA" w:rsidP="002A2C72">
            <w:pPr>
              <w:jc w:val="center"/>
              <w:rPr>
                <w:rFonts w:cstheme="minorHAnsi"/>
                <w:b/>
                <w:bCs/>
              </w:rPr>
            </w:pPr>
            <w:r w:rsidRPr="00B71FA3">
              <w:rPr>
                <w:rFonts w:cstheme="minorHAnsi"/>
                <w:b/>
                <w:bCs/>
              </w:rPr>
              <w:t>NPV</w:t>
            </w:r>
          </w:p>
        </w:tc>
        <w:tc>
          <w:tcPr>
            <w:tcW w:w="0" w:type="auto"/>
            <w:vAlign w:val="center"/>
          </w:tcPr>
          <w:p w14:paraId="2836B6B7" w14:textId="36A54C30" w:rsidR="002C2DEA" w:rsidRPr="00B71FA3" w:rsidRDefault="002C2DEA" w:rsidP="002A2C72">
            <w:pPr>
              <w:jc w:val="center"/>
              <w:rPr>
                <w:rFonts w:cstheme="minorHAnsi"/>
                <w:b/>
                <w:bCs/>
              </w:rPr>
            </w:pPr>
            <w:r w:rsidRPr="00B71FA3">
              <w:rPr>
                <w:rFonts w:cstheme="minorHAnsi"/>
                <w:b/>
                <w:bCs/>
              </w:rPr>
              <w:t>QCA accuracy</w:t>
            </w:r>
          </w:p>
        </w:tc>
      </w:tr>
      <w:tr w:rsidR="002C2DEA" w:rsidRPr="00B71FA3" w14:paraId="2C1AC93D" w14:textId="77777777" w:rsidTr="00413AD4">
        <w:tc>
          <w:tcPr>
            <w:tcW w:w="0" w:type="auto"/>
            <w:vAlign w:val="center"/>
          </w:tcPr>
          <w:p w14:paraId="31581328" w14:textId="01E91B86" w:rsidR="002C2DEA" w:rsidRPr="00B71FA3" w:rsidRDefault="002C2DEA" w:rsidP="002A2C72">
            <w:pPr>
              <w:rPr>
                <w:rFonts w:cstheme="minorHAnsi"/>
              </w:rPr>
            </w:pPr>
            <w:r w:rsidRPr="00B71FA3">
              <w:rPr>
                <w:rFonts w:cstheme="minorHAnsi"/>
              </w:rPr>
              <w:t>Cortisol &lt;276nmol/L</w:t>
            </w:r>
          </w:p>
        </w:tc>
        <w:tc>
          <w:tcPr>
            <w:tcW w:w="0" w:type="auto"/>
          </w:tcPr>
          <w:p w14:paraId="2FFDCFFA" w14:textId="2B883033" w:rsidR="002C2DEA" w:rsidRPr="00B71FA3" w:rsidRDefault="002C2DEA" w:rsidP="002A2C72">
            <w:pPr>
              <w:jc w:val="center"/>
              <w:rPr>
                <w:rFonts w:cstheme="minorHAnsi"/>
              </w:rPr>
            </w:pPr>
            <w:r w:rsidRPr="00B71FA3">
              <w:rPr>
                <w:rFonts w:cstheme="minorHAnsi"/>
              </w:rPr>
              <w:t>44.4%</w:t>
            </w:r>
          </w:p>
        </w:tc>
        <w:tc>
          <w:tcPr>
            <w:tcW w:w="0" w:type="auto"/>
          </w:tcPr>
          <w:p w14:paraId="6DD18A47" w14:textId="054821B4" w:rsidR="002C2DEA" w:rsidRPr="00B71FA3" w:rsidRDefault="002C2DEA" w:rsidP="002A2C72">
            <w:pPr>
              <w:jc w:val="center"/>
              <w:rPr>
                <w:rFonts w:cstheme="minorHAnsi"/>
              </w:rPr>
            </w:pPr>
            <w:r w:rsidRPr="00B71FA3">
              <w:rPr>
                <w:rFonts w:cstheme="minorHAnsi"/>
              </w:rPr>
              <w:t>81.1%</w:t>
            </w:r>
          </w:p>
        </w:tc>
        <w:tc>
          <w:tcPr>
            <w:tcW w:w="0" w:type="auto"/>
          </w:tcPr>
          <w:p w14:paraId="7F1A566E" w14:textId="03532D35" w:rsidR="002C2DEA" w:rsidRPr="00B71FA3" w:rsidRDefault="002C2DEA" w:rsidP="002A2C72">
            <w:pPr>
              <w:jc w:val="center"/>
              <w:rPr>
                <w:rFonts w:cstheme="minorHAnsi"/>
              </w:rPr>
            </w:pPr>
            <w:r w:rsidRPr="00B71FA3">
              <w:rPr>
                <w:rFonts w:cstheme="minorHAnsi"/>
              </w:rPr>
              <w:t>36.4%</w:t>
            </w:r>
          </w:p>
        </w:tc>
        <w:tc>
          <w:tcPr>
            <w:tcW w:w="0" w:type="auto"/>
          </w:tcPr>
          <w:p w14:paraId="4246A3BA" w14:textId="532F590A" w:rsidR="002C2DEA" w:rsidRPr="00B71FA3" w:rsidRDefault="002C2DEA" w:rsidP="002A2C72">
            <w:pPr>
              <w:jc w:val="center"/>
              <w:rPr>
                <w:rFonts w:cstheme="minorHAnsi"/>
              </w:rPr>
            </w:pPr>
            <w:r w:rsidRPr="00B71FA3">
              <w:rPr>
                <w:rFonts w:cstheme="minorHAnsi"/>
              </w:rPr>
              <w:t>81.1%</w:t>
            </w:r>
          </w:p>
        </w:tc>
        <w:tc>
          <w:tcPr>
            <w:tcW w:w="0" w:type="auto"/>
            <w:vAlign w:val="center"/>
          </w:tcPr>
          <w:p w14:paraId="1AE3B170" w14:textId="0BE3EEA3" w:rsidR="002C2DEA" w:rsidRPr="00B71FA3" w:rsidRDefault="002C2DEA" w:rsidP="002A2C72">
            <w:pPr>
              <w:jc w:val="center"/>
              <w:rPr>
                <w:rFonts w:cstheme="minorHAnsi"/>
              </w:rPr>
            </w:pPr>
            <w:r w:rsidRPr="00B71FA3">
              <w:rPr>
                <w:rFonts w:cstheme="minorHAnsi"/>
              </w:rPr>
              <w:t>73.9%</w:t>
            </w:r>
          </w:p>
        </w:tc>
      </w:tr>
      <w:tr w:rsidR="002C2DEA" w:rsidRPr="00B71FA3" w14:paraId="68C6499F" w14:textId="77777777" w:rsidTr="00413AD4">
        <w:tc>
          <w:tcPr>
            <w:tcW w:w="0" w:type="auto"/>
            <w:vAlign w:val="center"/>
          </w:tcPr>
          <w:p w14:paraId="1AA701CE" w14:textId="5273F05D" w:rsidR="002C2DEA" w:rsidRPr="00B71FA3" w:rsidRDefault="002C2DEA" w:rsidP="002A2C72">
            <w:pPr>
              <w:rPr>
                <w:rFonts w:cstheme="minorHAnsi"/>
              </w:rPr>
            </w:pPr>
            <w:r w:rsidRPr="00B71FA3">
              <w:rPr>
                <w:rFonts w:cstheme="minorHAnsi"/>
              </w:rPr>
              <w:t>Cortisol 276-828nmol/L</w:t>
            </w:r>
          </w:p>
        </w:tc>
        <w:tc>
          <w:tcPr>
            <w:tcW w:w="0" w:type="auto"/>
          </w:tcPr>
          <w:p w14:paraId="70CD3116" w14:textId="4FED796C" w:rsidR="002C2DEA" w:rsidRPr="00B71FA3" w:rsidRDefault="002C2DEA" w:rsidP="002A2C72">
            <w:pPr>
              <w:jc w:val="center"/>
              <w:rPr>
                <w:rFonts w:cstheme="minorHAnsi"/>
              </w:rPr>
            </w:pPr>
            <w:r w:rsidRPr="00B71FA3">
              <w:rPr>
                <w:rFonts w:cstheme="minorHAnsi"/>
              </w:rPr>
              <w:t>81.2%</w:t>
            </w:r>
          </w:p>
        </w:tc>
        <w:tc>
          <w:tcPr>
            <w:tcW w:w="0" w:type="auto"/>
          </w:tcPr>
          <w:p w14:paraId="54D8F69C" w14:textId="1956D2D6" w:rsidR="002C2DEA" w:rsidRPr="00B71FA3" w:rsidRDefault="002C2DEA" w:rsidP="002A2C72">
            <w:pPr>
              <w:jc w:val="center"/>
              <w:rPr>
                <w:rFonts w:cstheme="minorHAnsi"/>
              </w:rPr>
            </w:pPr>
            <w:r w:rsidRPr="00B71FA3">
              <w:rPr>
                <w:rFonts w:cstheme="minorHAnsi"/>
              </w:rPr>
              <w:t>15.8%</w:t>
            </w:r>
          </w:p>
        </w:tc>
        <w:tc>
          <w:tcPr>
            <w:tcW w:w="0" w:type="auto"/>
          </w:tcPr>
          <w:p w14:paraId="3904158B" w14:textId="1B6C57F8" w:rsidR="002C2DEA" w:rsidRPr="00B71FA3" w:rsidRDefault="002C2DEA" w:rsidP="002A2C72">
            <w:pPr>
              <w:jc w:val="center"/>
              <w:rPr>
                <w:rFonts w:cstheme="minorHAnsi"/>
              </w:rPr>
            </w:pPr>
            <w:r w:rsidRPr="00B71FA3">
              <w:rPr>
                <w:rFonts w:cstheme="minorHAnsi"/>
              </w:rPr>
              <w:t>62.8%</w:t>
            </w:r>
          </w:p>
        </w:tc>
        <w:tc>
          <w:tcPr>
            <w:tcW w:w="0" w:type="auto"/>
          </w:tcPr>
          <w:p w14:paraId="536C83D2" w14:textId="555A23F2" w:rsidR="002C2DEA" w:rsidRPr="00B71FA3" w:rsidRDefault="002C2DEA" w:rsidP="002A2C72">
            <w:pPr>
              <w:jc w:val="center"/>
              <w:rPr>
                <w:rFonts w:cstheme="minorHAnsi"/>
              </w:rPr>
            </w:pPr>
            <w:r w:rsidRPr="00B71FA3">
              <w:rPr>
                <w:rFonts w:cstheme="minorHAnsi"/>
              </w:rPr>
              <w:t>37.5%</w:t>
            </w:r>
          </w:p>
        </w:tc>
        <w:tc>
          <w:tcPr>
            <w:tcW w:w="0" w:type="auto"/>
            <w:vAlign w:val="center"/>
          </w:tcPr>
          <w:p w14:paraId="13FCEABE" w14:textId="2B03FF79" w:rsidR="002C2DEA" w:rsidRPr="00B71FA3" w:rsidRDefault="002C2DEA" w:rsidP="002A2C72">
            <w:pPr>
              <w:jc w:val="center"/>
              <w:rPr>
                <w:rFonts w:cstheme="minorHAnsi"/>
              </w:rPr>
            </w:pPr>
            <w:r w:rsidRPr="00B71FA3">
              <w:rPr>
                <w:rFonts w:cstheme="minorHAnsi"/>
              </w:rPr>
              <w:t>58.8%</w:t>
            </w:r>
          </w:p>
        </w:tc>
      </w:tr>
      <w:tr w:rsidR="002C2DEA" w:rsidRPr="00B71FA3" w14:paraId="33C98D81" w14:textId="77777777" w:rsidTr="00413AD4">
        <w:tc>
          <w:tcPr>
            <w:tcW w:w="0" w:type="auto"/>
            <w:vAlign w:val="center"/>
          </w:tcPr>
          <w:p w14:paraId="1A03475C" w14:textId="19732372" w:rsidR="002C2DEA" w:rsidRPr="00B71FA3" w:rsidRDefault="002C2DEA" w:rsidP="002A2C72">
            <w:pPr>
              <w:rPr>
                <w:rFonts w:cstheme="minorHAnsi"/>
              </w:rPr>
            </w:pPr>
            <w:r w:rsidRPr="00B71FA3">
              <w:rPr>
                <w:rFonts w:cstheme="minorHAnsi"/>
              </w:rPr>
              <w:t>Cortisol &gt; 828 nmol/L</w:t>
            </w:r>
            <w:r w:rsidRPr="00B71FA3">
              <w:rPr>
                <w:rFonts w:cstheme="minorHAnsi"/>
                <w:vertAlign w:val="superscript"/>
              </w:rPr>
              <w:t>#</w:t>
            </w:r>
          </w:p>
        </w:tc>
        <w:tc>
          <w:tcPr>
            <w:tcW w:w="0" w:type="auto"/>
          </w:tcPr>
          <w:p w14:paraId="78BE62D7" w14:textId="1A0AAC3E" w:rsidR="002C2DEA" w:rsidRPr="00B71FA3" w:rsidRDefault="002C2DEA" w:rsidP="002A2C72">
            <w:pPr>
              <w:jc w:val="center"/>
              <w:rPr>
                <w:rFonts w:cstheme="minorHAnsi"/>
              </w:rPr>
            </w:pPr>
            <w:r w:rsidRPr="00B71FA3">
              <w:rPr>
                <w:rFonts w:cstheme="minorHAnsi"/>
              </w:rPr>
              <w:t>95%</w:t>
            </w:r>
          </w:p>
        </w:tc>
        <w:tc>
          <w:tcPr>
            <w:tcW w:w="0" w:type="auto"/>
          </w:tcPr>
          <w:p w14:paraId="306EEDA6" w14:textId="3A87D88E" w:rsidR="002C2DEA" w:rsidRPr="00B71FA3" w:rsidRDefault="002C2DEA" w:rsidP="002A2C72">
            <w:pPr>
              <w:jc w:val="center"/>
              <w:rPr>
                <w:rFonts w:cstheme="minorHAnsi"/>
              </w:rPr>
            </w:pPr>
            <w:r w:rsidRPr="00B71FA3">
              <w:rPr>
                <w:rFonts w:cstheme="minorHAnsi"/>
              </w:rPr>
              <w:t>NA</w:t>
            </w:r>
          </w:p>
        </w:tc>
        <w:tc>
          <w:tcPr>
            <w:tcW w:w="0" w:type="auto"/>
          </w:tcPr>
          <w:p w14:paraId="69EABBE2" w14:textId="7B2F80C9" w:rsidR="002C2DEA" w:rsidRPr="00B71FA3" w:rsidRDefault="002C2DEA" w:rsidP="002A2C72">
            <w:pPr>
              <w:jc w:val="center"/>
              <w:rPr>
                <w:rFonts w:cstheme="minorHAnsi"/>
              </w:rPr>
            </w:pPr>
            <w:r w:rsidRPr="00B71FA3">
              <w:rPr>
                <w:rFonts w:cstheme="minorHAnsi"/>
              </w:rPr>
              <w:t>100%</w:t>
            </w:r>
          </w:p>
        </w:tc>
        <w:tc>
          <w:tcPr>
            <w:tcW w:w="0" w:type="auto"/>
          </w:tcPr>
          <w:p w14:paraId="6A88EE68" w14:textId="2B785032" w:rsidR="002C2DEA" w:rsidRPr="00B71FA3" w:rsidRDefault="002C2DEA" w:rsidP="002A2C72">
            <w:pPr>
              <w:jc w:val="center"/>
              <w:rPr>
                <w:rFonts w:cstheme="minorHAnsi"/>
              </w:rPr>
            </w:pPr>
            <w:r w:rsidRPr="00B71FA3">
              <w:rPr>
                <w:rFonts w:cstheme="minorHAnsi"/>
              </w:rPr>
              <w:t>NA</w:t>
            </w:r>
          </w:p>
        </w:tc>
        <w:tc>
          <w:tcPr>
            <w:tcW w:w="0" w:type="auto"/>
            <w:vAlign w:val="center"/>
          </w:tcPr>
          <w:p w14:paraId="0AD54BCC" w14:textId="0509F858" w:rsidR="002C2DEA" w:rsidRPr="00B71FA3" w:rsidRDefault="002C2DEA" w:rsidP="002A2C72">
            <w:pPr>
              <w:jc w:val="center"/>
              <w:rPr>
                <w:rFonts w:cstheme="minorHAnsi"/>
              </w:rPr>
            </w:pPr>
            <w:r w:rsidRPr="00B71FA3">
              <w:rPr>
                <w:rFonts w:cstheme="minorHAnsi"/>
              </w:rPr>
              <w:t>95%</w:t>
            </w:r>
          </w:p>
        </w:tc>
      </w:tr>
    </w:tbl>
    <w:p w14:paraId="5D9FFECB" w14:textId="77777777" w:rsidR="00A87238" w:rsidRPr="00B71FA3" w:rsidRDefault="00A87238" w:rsidP="002A2C72">
      <w:pPr>
        <w:pStyle w:val="NoSpacing"/>
        <w:rPr>
          <w:rFonts w:cstheme="minorHAnsi"/>
        </w:rPr>
      </w:pPr>
    </w:p>
    <w:p w14:paraId="212EBE69" w14:textId="15536D6F" w:rsidR="00A87238" w:rsidRPr="00B71FA3" w:rsidRDefault="00E672C3" w:rsidP="002A2C72">
      <w:pPr>
        <w:pStyle w:val="NoSpacing"/>
        <w:rPr>
          <w:rFonts w:cstheme="minorHAnsi"/>
        </w:rPr>
      </w:pPr>
      <w:r w:rsidRPr="00B71FA3">
        <w:rPr>
          <w:rFonts w:cstheme="minorHAnsi"/>
          <w:b/>
          <w:bCs/>
          <w:vertAlign w:val="superscript"/>
        </w:rPr>
        <w:t xml:space="preserve">* </w:t>
      </w:r>
      <w:r w:rsidR="006829F6" w:rsidRPr="00B71FA3">
        <w:rPr>
          <w:rFonts w:cstheme="minorHAnsi"/>
        </w:rPr>
        <w:t>Includes cortisol levels obtained from all veins considered putative candidates for adrenal veins.</w:t>
      </w:r>
      <w:r w:rsidR="00A11D9A" w:rsidRPr="00B71FA3">
        <w:rPr>
          <w:rFonts w:cstheme="minorHAnsi"/>
        </w:rPr>
        <w:t xml:space="preserve"> There was one QCA false negative for AV cortisol &gt;828nmol/L. </w:t>
      </w:r>
      <w:r w:rsidR="00B06D63" w:rsidRPr="00B71FA3">
        <w:rPr>
          <w:rFonts w:cstheme="minorHAnsi"/>
        </w:rPr>
        <w:t>QCA, quick cortisol assay</w:t>
      </w:r>
      <w:r w:rsidR="002C2DEA" w:rsidRPr="00B71FA3">
        <w:rPr>
          <w:rFonts w:cstheme="minorHAnsi"/>
        </w:rPr>
        <w:t>; PPV, positive predictive value; NPV, negative predictive value; NA, not applicable</w:t>
      </w:r>
    </w:p>
    <w:p w14:paraId="6E5CD181" w14:textId="77777777" w:rsidR="003C44F2" w:rsidRPr="00B71FA3" w:rsidRDefault="003C44F2" w:rsidP="002A2C72">
      <w:pPr>
        <w:pStyle w:val="NoSpacing"/>
        <w:rPr>
          <w:rFonts w:cstheme="minorHAnsi"/>
        </w:rPr>
      </w:pPr>
    </w:p>
    <w:p w14:paraId="5F420562" w14:textId="77777777" w:rsidR="003C44F2" w:rsidRPr="00B71FA3" w:rsidRDefault="003C44F2" w:rsidP="002A2C72">
      <w:pPr>
        <w:pStyle w:val="NoSpacing"/>
        <w:rPr>
          <w:rFonts w:ascii="Calibri" w:hAnsi="Calibri" w:cs="Calibri"/>
        </w:rPr>
      </w:pPr>
      <w:r w:rsidRPr="00B71FA3">
        <w:rPr>
          <w:rFonts w:cstheme="minorHAnsi"/>
          <w:b/>
          <w:bCs/>
        </w:rPr>
        <w:t>Supplementary Table 5.</w:t>
      </w:r>
      <w:r w:rsidRPr="00B71FA3">
        <w:rPr>
          <w:rFonts w:ascii="Calibri" w:hAnsi="Calibri" w:cs="Calibri"/>
        </w:rPr>
        <w:t xml:space="preserve"> Pre- and Post-ACTH QCA Accuracy: Influence of Peripheral Cortisol Levels</w:t>
      </w:r>
    </w:p>
    <w:tbl>
      <w:tblPr>
        <w:tblW w:w="0" w:type="auto"/>
        <w:tblCellMar>
          <w:top w:w="15" w:type="dxa"/>
          <w:left w:w="15" w:type="dxa"/>
          <w:bottom w:w="15" w:type="dxa"/>
          <w:right w:w="15" w:type="dxa"/>
        </w:tblCellMar>
        <w:tblLook w:val="04A0" w:firstRow="1" w:lastRow="0" w:firstColumn="1" w:lastColumn="0" w:noHBand="0" w:noVBand="1"/>
      </w:tblPr>
      <w:tblGrid>
        <w:gridCol w:w="1181"/>
        <w:gridCol w:w="1980"/>
        <w:gridCol w:w="1677"/>
        <w:gridCol w:w="1737"/>
        <w:gridCol w:w="2160"/>
      </w:tblGrid>
      <w:tr w:rsidR="003C44F2" w:rsidRPr="00B71FA3" w14:paraId="75554707" w14:textId="77777777" w:rsidTr="002A2C72">
        <w:trPr>
          <w:trHeight w:val="850"/>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2D5774B" w14:textId="77777777" w:rsidR="003C44F2" w:rsidRPr="00B71FA3" w:rsidRDefault="003C44F2" w:rsidP="002A2C72">
            <w:pPr>
              <w:pStyle w:val="NoSpacing"/>
              <w:rPr>
                <w:rFonts w:ascii="Calibri" w:hAnsi="Calibri" w:cs="Calibri"/>
              </w:rPr>
            </w:pPr>
            <w:r w:rsidRPr="00B71FA3">
              <w:rPr>
                <w:rFonts w:ascii="Calibri" w:hAnsi="Calibri" w:cs="Calibri"/>
              </w:rPr>
              <w:t> </w:t>
            </w:r>
          </w:p>
        </w:tc>
        <w:tc>
          <w:tcPr>
            <w:tcW w:w="1980" w:type="dxa"/>
            <w:tcBorders>
              <w:top w:val="single" w:sz="8" w:space="0" w:color="auto"/>
              <w:bottom w:val="single" w:sz="8" w:space="0" w:color="auto"/>
              <w:right w:val="single" w:sz="8" w:space="0" w:color="auto"/>
            </w:tcBorders>
            <w:tcMar>
              <w:top w:w="0" w:type="dxa"/>
              <w:left w:w="108" w:type="dxa"/>
              <w:bottom w:w="0" w:type="dxa"/>
              <w:right w:w="108" w:type="dxa"/>
            </w:tcMar>
            <w:vAlign w:val="center"/>
            <w:hideMark/>
          </w:tcPr>
          <w:p w14:paraId="524E20EE" w14:textId="77777777" w:rsidR="003C44F2" w:rsidRPr="00B71FA3" w:rsidRDefault="003C44F2" w:rsidP="002A2C72">
            <w:pPr>
              <w:pStyle w:val="NoSpacing"/>
              <w:rPr>
                <w:rFonts w:ascii="Calibri" w:hAnsi="Calibri" w:cs="Calibri"/>
                <w:b/>
                <w:bCs/>
              </w:rPr>
            </w:pPr>
            <w:r w:rsidRPr="00B71FA3">
              <w:rPr>
                <w:rFonts w:ascii="Calibri" w:hAnsi="Calibri" w:cs="Calibri"/>
                <w:b/>
                <w:bCs/>
              </w:rPr>
              <w:t>Tertile Peripheral Cortisol (nmol/L)</w:t>
            </w:r>
          </w:p>
        </w:tc>
        <w:tc>
          <w:tcPr>
            <w:tcW w:w="1677" w:type="dxa"/>
            <w:tcBorders>
              <w:top w:val="single" w:sz="8" w:space="0" w:color="auto"/>
              <w:bottom w:val="single" w:sz="8" w:space="0" w:color="auto"/>
              <w:right w:val="single" w:sz="8" w:space="0" w:color="auto"/>
            </w:tcBorders>
            <w:tcMar>
              <w:top w:w="0" w:type="dxa"/>
              <w:left w:w="108" w:type="dxa"/>
              <w:bottom w:w="0" w:type="dxa"/>
              <w:right w:w="108" w:type="dxa"/>
            </w:tcMar>
            <w:vAlign w:val="center"/>
            <w:hideMark/>
          </w:tcPr>
          <w:p w14:paraId="1A523C82" w14:textId="77777777" w:rsidR="003C44F2" w:rsidRPr="00B71FA3" w:rsidRDefault="003C44F2" w:rsidP="002A2C72">
            <w:pPr>
              <w:pStyle w:val="NoSpacing"/>
              <w:rPr>
                <w:rFonts w:ascii="Calibri" w:hAnsi="Calibri" w:cs="Calibri"/>
                <w:b/>
                <w:bCs/>
              </w:rPr>
            </w:pPr>
            <w:r w:rsidRPr="00B71FA3">
              <w:rPr>
                <w:rFonts w:ascii="Calibri" w:hAnsi="Calibri" w:cs="Calibri"/>
                <w:b/>
                <w:bCs/>
              </w:rPr>
              <w:t>QCA Accuracy Left adrenal vein sampling</w:t>
            </w:r>
          </w:p>
        </w:tc>
        <w:tc>
          <w:tcPr>
            <w:tcW w:w="1737" w:type="dxa"/>
            <w:tcBorders>
              <w:top w:val="single" w:sz="8" w:space="0" w:color="auto"/>
              <w:bottom w:val="single" w:sz="8" w:space="0" w:color="auto"/>
              <w:right w:val="single" w:sz="8" w:space="0" w:color="auto"/>
            </w:tcBorders>
            <w:tcMar>
              <w:top w:w="0" w:type="dxa"/>
              <w:left w:w="108" w:type="dxa"/>
              <w:bottom w:w="0" w:type="dxa"/>
              <w:right w:w="108" w:type="dxa"/>
            </w:tcMar>
            <w:vAlign w:val="center"/>
            <w:hideMark/>
          </w:tcPr>
          <w:p w14:paraId="5FE7FCE0" w14:textId="77777777" w:rsidR="003C44F2" w:rsidRPr="00B71FA3" w:rsidRDefault="003C44F2" w:rsidP="002A2C72">
            <w:pPr>
              <w:pStyle w:val="NoSpacing"/>
              <w:rPr>
                <w:rFonts w:ascii="Calibri" w:hAnsi="Calibri" w:cs="Calibri"/>
                <w:b/>
                <w:bCs/>
              </w:rPr>
            </w:pPr>
            <w:r w:rsidRPr="00B71FA3">
              <w:rPr>
                <w:rFonts w:ascii="Calibri" w:hAnsi="Calibri" w:cs="Calibri"/>
                <w:b/>
                <w:bCs/>
              </w:rPr>
              <w:t>QCA Accuracy Right adrenal vein sampling</w:t>
            </w:r>
          </w:p>
        </w:tc>
        <w:tc>
          <w:tcPr>
            <w:tcW w:w="2160" w:type="dxa"/>
            <w:tcBorders>
              <w:top w:val="single" w:sz="8" w:space="0" w:color="auto"/>
              <w:bottom w:val="single" w:sz="8" w:space="0" w:color="auto"/>
              <w:right w:val="single" w:sz="8" w:space="0" w:color="auto"/>
            </w:tcBorders>
            <w:tcMar>
              <w:top w:w="0" w:type="dxa"/>
              <w:left w:w="108" w:type="dxa"/>
              <w:bottom w:w="0" w:type="dxa"/>
              <w:right w:w="108" w:type="dxa"/>
            </w:tcMar>
            <w:vAlign w:val="center"/>
            <w:hideMark/>
          </w:tcPr>
          <w:p w14:paraId="61DCF94F" w14:textId="77777777" w:rsidR="003C44F2" w:rsidRPr="00B71FA3" w:rsidRDefault="003C44F2" w:rsidP="002A2C72">
            <w:pPr>
              <w:pStyle w:val="NoSpacing"/>
              <w:rPr>
                <w:rFonts w:ascii="Calibri" w:hAnsi="Calibri" w:cs="Calibri"/>
                <w:b/>
                <w:bCs/>
              </w:rPr>
            </w:pPr>
            <w:r w:rsidRPr="00B71FA3">
              <w:rPr>
                <w:rFonts w:ascii="Calibri" w:hAnsi="Calibri" w:cs="Calibri"/>
                <w:b/>
                <w:bCs/>
              </w:rPr>
              <w:t>QCA Accuracy in Combined Left and right adrenal veins</w:t>
            </w:r>
          </w:p>
        </w:tc>
      </w:tr>
      <w:tr w:rsidR="003C44F2" w:rsidRPr="00B71FA3" w14:paraId="38322F22" w14:textId="77777777" w:rsidTr="002A2C72">
        <w:trPr>
          <w:trHeight w:val="272"/>
        </w:trPr>
        <w:tc>
          <w:tcPr>
            <w:tcW w:w="0" w:type="auto"/>
            <w:vMerge w:val="restart"/>
            <w:tcBorders>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392D6FF" w14:textId="77777777" w:rsidR="003C44F2" w:rsidRPr="00B71FA3" w:rsidRDefault="003C44F2" w:rsidP="002A2C72">
            <w:pPr>
              <w:pStyle w:val="NoSpacing"/>
              <w:rPr>
                <w:rFonts w:ascii="Calibri" w:hAnsi="Calibri" w:cs="Calibri"/>
                <w:b/>
                <w:bCs/>
              </w:rPr>
            </w:pPr>
            <w:r w:rsidRPr="00B71FA3">
              <w:rPr>
                <w:rFonts w:ascii="Calibri" w:hAnsi="Calibri" w:cs="Calibri"/>
                <w:b/>
                <w:bCs/>
              </w:rPr>
              <w:t>Pre-ACTH</w:t>
            </w: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134ECD6E" w14:textId="77777777" w:rsidR="003C44F2" w:rsidRPr="00B71FA3" w:rsidRDefault="003C44F2" w:rsidP="002A2C72">
            <w:pPr>
              <w:pStyle w:val="NoSpacing"/>
              <w:rPr>
                <w:rFonts w:ascii="Calibri" w:hAnsi="Calibri" w:cs="Calibri"/>
              </w:rPr>
            </w:pPr>
            <w:r w:rsidRPr="00B71FA3">
              <w:rPr>
                <w:rFonts w:ascii="Calibri" w:hAnsi="Calibri" w:cs="Calibri"/>
              </w:rPr>
              <w:t>Lowest (&lt;28-116)</w:t>
            </w:r>
            <w:r w:rsidRPr="00B71FA3">
              <w:rPr>
                <w:rFonts w:cstheme="minorHAnsi"/>
                <w:vertAlign w:val="superscript"/>
              </w:rPr>
              <w:t xml:space="preserve"> *</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512BB1CD" w14:textId="77777777" w:rsidR="003C44F2" w:rsidRPr="00B71FA3" w:rsidRDefault="003C44F2" w:rsidP="002A2C72">
            <w:pPr>
              <w:pStyle w:val="NoSpacing"/>
              <w:rPr>
                <w:rFonts w:ascii="Calibri" w:hAnsi="Calibri" w:cs="Calibri"/>
              </w:rPr>
            </w:pPr>
            <w:r w:rsidRPr="00B71FA3">
              <w:rPr>
                <w:rFonts w:ascii="Calibri" w:hAnsi="Calibri" w:cs="Calibri"/>
              </w:rPr>
              <w:t>80% (12/15)</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1450F232" w14:textId="77777777" w:rsidR="003C44F2" w:rsidRPr="00B71FA3" w:rsidRDefault="003C44F2" w:rsidP="002A2C72">
            <w:pPr>
              <w:pStyle w:val="NoSpacing"/>
              <w:rPr>
                <w:rFonts w:ascii="Calibri" w:hAnsi="Calibri" w:cs="Calibri"/>
              </w:rPr>
            </w:pPr>
            <w:r w:rsidRPr="00B71FA3">
              <w:rPr>
                <w:rFonts w:ascii="Calibri" w:hAnsi="Calibri" w:cs="Calibri"/>
              </w:rPr>
              <w:t>86.4% (19/22)</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00683126" w14:textId="77777777" w:rsidR="003C44F2" w:rsidRPr="00B71FA3" w:rsidRDefault="003C44F2" w:rsidP="002A2C72">
            <w:pPr>
              <w:pStyle w:val="NoSpacing"/>
              <w:rPr>
                <w:rFonts w:ascii="Calibri" w:hAnsi="Calibri" w:cs="Calibri"/>
              </w:rPr>
            </w:pPr>
            <w:r w:rsidRPr="00B71FA3">
              <w:rPr>
                <w:rFonts w:ascii="Calibri" w:hAnsi="Calibri" w:cs="Calibri"/>
              </w:rPr>
              <w:t>83.8% (31/37)</w:t>
            </w:r>
          </w:p>
        </w:tc>
      </w:tr>
      <w:tr w:rsidR="003C44F2" w:rsidRPr="00B71FA3" w14:paraId="3B8881A8" w14:textId="77777777" w:rsidTr="002A2C72">
        <w:trPr>
          <w:trHeight w:val="272"/>
        </w:trPr>
        <w:tc>
          <w:tcPr>
            <w:tcW w:w="0" w:type="auto"/>
            <w:vMerge/>
            <w:tcBorders>
              <w:left w:val="single" w:sz="8" w:space="0" w:color="auto"/>
              <w:bottom w:val="single" w:sz="8" w:space="0" w:color="auto"/>
              <w:right w:val="single" w:sz="8" w:space="0" w:color="auto"/>
            </w:tcBorders>
            <w:vAlign w:val="center"/>
            <w:hideMark/>
          </w:tcPr>
          <w:p w14:paraId="78470B42" w14:textId="77777777" w:rsidR="003C44F2" w:rsidRPr="00B71FA3" w:rsidRDefault="003C44F2" w:rsidP="002A2C72">
            <w:pPr>
              <w:pStyle w:val="NoSpacing"/>
              <w:rPr>
                <w:rFonts w:ascii="Calibri" w:hAnsi="Calibri" w:cs="Calibri"/>
                <w:b/>
                <w:bCs/>
              </w:rPr>
            </w:pP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5887DE62" w14:textId="77777777" w:rsidR="003C44F2" w:rsidRPr="00B71FA3" w:rsidRDefault="003C44F2" w:rsidP="002A2C72">
            <w:pPr>
              <w:pStyle w:val="NoSpacing"/>
              <w:rPr>
                <w:rFonts w:ascii="Calibri" w:hAnsi="Calibri" w:cs="Calibri"/>
              </w:rPr>
            </w:pPr>
            <w:r w:rsidRPr="00B71FA3">
              <w:rPr>
                <w:rFonts w:ascii="Calibri" w:hAnsi="Calibri" w:cs="Calibri"/>
              </w:rPr>
              <w:t>Medium (117-193)</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6F6B35BB" w14:textId="77777777" w:rsidR="003C44F2" w:rsidRPr="00B71FA3" w:rsidRDefault="003C44F2" w:rsidP="002A2C72">
            <w:pPr>
              <w:pStyle w:val="NoSpacing"/>
              <w:rPr>
                <w:rFonts w:ascii="Calibri" w:hAnsi="Calibri" w:cs="Calibri"/>
              </w:rPr>
            </w:pPr>
            <w:r w:rsidRPr="00B71FA3">
              <w:rPr>
                <w:rFonts w:ascii="Calibri" w:hAnsi="Calibri" w:cs="Calibri"/>
              </w:rPr>
              <w:t>42.1% (8/19)</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7EF948DB" w14:textId="77777777" w:rsidR="003C44F2" w:rsidRPr="00B71FA3" w:rsidRDefault="003C44F2" w:rsidP="002A2C72">
            <w:pPr>
              <w:pStyle w:val="NoSpacing"/>
              <w:rPr>
                <w:rFonts w:ascii="Calibri" w:hAnsi="Calibri" w:cs="Calibri"/>
              </w:rPr>
            </w:pPr>
            <w:r w:rsidRPr="00B71FA3">
              <w:rPr>
                <w:rFonts w:ascii="Calibri" w:hAnsi="Calibri" w:cs="Calibri"/>
              </w:rPr>
              <w:t>83.3% (20/24)</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3C6CF890" w14:textId="77777777" w:rsidR="003C44F2" w:rsidRPr="00B71FA3" w:rsidRDefault="003C44F2" w:rsidP="002A2C72">
            <w:pPr>
              <w:pStyle w:val="NoSpacing"/>
              <w:rPr>
                <w:rFonts w:ascii="Calibri" w:hAnsi="Calibri" w:cs="Calibri"/>
              </w:rPr>
            </w:pPr>
            <w:r w:rsidRPr="00B71FA3">
              <w:rPr>
                <w:rFonts w:ascii="Calibri" w:hAnsi="Calibri" w:cs="Calibri"/>
              </w:rPr>
              <w:t>65.1% (28/43)</w:t>
            </w:r>
          </w:p>
        </w:tc>
      </w:tr>
      <w:tr w:rsidR="003C44F2" w:rsidRPr="00B71FA3" w14:paraId="59DA18FD" w14:textId="77777777" w:rsidTr="002A2C72">
        <w:trPr>
          <w:trHeight w:val="272"/>
        </w:trPr>
        <w:tc>
          <w:tcPr>
            <w:tcW w:w="0" w:type="auto"/>
            <w:vMerge/>
            <w:tcBorders>
              <w:left w:val="single" w:sz="8" w:space="0" w:color="auto"/>
              <w:bottom w:val="single" w:sz="8" w:space="0" w:color="auto"/>
              <w:right w:val="single" w:sz="8" w:space="0" w:color="auto"/>
            </w:tcBorders>
            <w:vAlign w:val="center"/>
            <w:hideMark/>
          </w:tcPr>
          <w:p w14:paraId="7EE2DF99" w14:textId="77777777" w:rsidR="003C44F2" w:rsidRPr="00B71FA3" w:rsidRDefault="003C44F2" w:rsidP="002A2C72">
            <w:pPr>
              <w:pStyle w:val="NoSpacing"/>
              <w:rPr>
                <w:rFonts w:ascii="Calibri" w:hAnsi="Calibri" w:cs="Calibri"/>
                <w:b/>
                <w:bCs/>
              </w:rPr>
            </w:pP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60A8DB0E" w14:textId="77777777" w:rsidR="003C44F2" w:rsidRPr="00B71FA3" w:rsidRDefault="003C44F2" w:rsidP="002A2C72">
            <w:pPr>
              <w:pStyle w:val="NoSpacing"/>
              <w:rPr>
                <w:rFonts w:ascii="Calibri" w:hAnsi="Calibri" w:cs="Calibri"/>
              </w:rPr>
            </w:pPr>
            <w:r w:rsidRPr="00B71FA3">
              <w:rPr>
                <w:rFonts w:ascii="Calibri" w:hAnsi="Calibri" w:cs="Calibri"/>
              </w:rPr>
              <w:t>Highest (194-612)</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48E88645" w14:textId="77777777" w:rsidR="003C44F2" w:rsidRPr="00B71FA3" w:rsidRDefault="003C44F2" w:rsidP="002A2C72">
            <w:pPr>
              <w:pStyle w:val="NoSpacing"/>
              <w:rPr>
                <w:rFonts w:ascii="Calibri" w:hAnsi="Calibri" w:cs="Calibri"/>
              </w:rPr>
            </w:pPr>
            <w:r w:rsidRPr="00B71FA3">
              <w:rPr>
                <w:rFonts w:ascii="Calibri" w:hAnsi="Calibri" w:cs="Calibri"/>
              </w:rPr>
              <w:t>50% (7/14)</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1B73EB45" w14:textId="77777777" w:rsidR="003C44F2" w:rsidRPr="00B71FA3" w:rsidRDefault="003C44F2" w:rsidP="002A2C72">
            <w:pPr>
              <w:pStyle w:val="NoSpacing"/>
              <w:rPr>
                <w:rFonts w:ascii="Calibri" w:hAnsi="Calibri" w:cs="Calibri"/>
              </w:rPr>
            </w:pPr>
            <w:r w:rsidRPr="00B71FA3">
              <w:rPr>
                <w:rFonts w:ascii="Calibri" w:hAnsi="Calibri" w:cs="Calibri"/>
              </w:rPr>
              <w:t>73.9% (17/23)</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4915869D" w14:textId="77777777" w:rsidR="003C44F2" w:rsidRPr="00B71FA3" w:rsidRDefault="003C44F2" w:rsidP="002A2C72">
            <w:pPr>
              <w:pStyle w:val="NoSpacing"/>
              <w:rPr>
                <w:rFonts w:ascii="Calibri" w:hAnsi="Calibri" w:cs="Calibri"/>
              </w:rPr>
            </w:pPr>
            <w:r w:rsidRPr="00B71FA3">
              <w:rPr>
                <w:rFonts w:ascii="Calibri" w:hAnsi="Calibri" w:cs="Calibri"/>
              </w:rPr>
              <w:t>64.9% (24/37)</w:t>
            </w:r>
          </w:p>
        </w:tc>
      </w:tr>
      <w:tr w:rsidR="003C44F2" w:rsidRPr="00B71FA3" w14:paraId="2ECF1ABD" w14:textId="77777777" w:rsidTr="002A2C72">
        <w:trPr>
          <w:trHeight w:val="272"/>
        </w:trPr>
        <w:tc>
          <w:tcPr>
            <w:tcW w:w="0" w:type="auto"/>
            <w:vMerge/>
            <w:tcBorders>
              <w:left w:val="single" w:sz="8" w:space="0" w:color="auto"/>
              <w:bottom w:val="single" w:sz="8" w:space="0" w:color="auto"/>
              <w:right w:val="single" w:sz="8" w:space="0" w:color="auto"/>
            </w:tcBorders>
            <w:vAlign w:val="center"/>
            <w:hideMark/>
          </w:tcPr>
          <w:p w14:paraId="1EFD8797" w14:textId="77777777" w:rsidR="003C44F2" w:rsidRPr="00B71FA3" w:rsidRDefault="003C44F2" w:rsidP="002A2C72">
            <w:pPr>
              <w:pStyle w:val="NoSpacing"/>
              <w:rPr>
                <w:rFonts w:ascii="Calibri" w:hAnsi="Calibri" w:cs="Calibri"/>
                <w:b/>
                <w:bCs/>
              </w:rPr>
            </w:pP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7F4771FC" w14:textId="77777777" w:rsidR="003C44F2" w:rsidRPr="00B71FA3" w:rsidRDefault="003C44F2" w:rsidP="002A2C72">
            <w:pPr>
              <w:pStyle w:val="NoSpacing"/>
              <w:rPr>
                <w:rFonts w:ascii="Calibri" w:hAnsi="Calibri" w:cs="Calibri"/>
              </w:rPr>
            </w:pPr>
            <w:r w:rsidRPr="00B71FA3">
              <w:rPr>
                <w:rFonts w:ascii="Calibri" w:hAnsi="Calibri" w:cs="Calibri"/>
              </w:rPr>
              <w:t>p-value</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72ECD159" w14:textId="77777777" w:rsidR="003C44F2" w:rsidRPr="00B71FA3" w:rsidRDefault="003C44F2" w:rsidP="002A2C72">
            <w:pPr>
              <w:pStyle w:val="NoSpacing"/>
              <w:rPr>
                <w:rFonts w:ascii="Calibri" w:hAnsi="Calibri" w:cs="Calibri"/>
              </w:rPr>
            </w:pPr>
            <w:r w:rsidRPr="00B71FA3">
              <w:rPr>
                <w:rFonts w:ascii="Calibri" w:hAnsi="Calibri" w:cs="Calibri"/>
              </w:rPr>
              <w:t>0.074</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02282677" w14:textId="77777777" w:rsidR="003C44F2" w:rsidRPr="00B71FA3" w:rsidRDefault="003C44F2" w:rsidP="002A2C72">
            <w:pPr>
              <w:pStyle w:val="NoSpacing"/>
              <w:rPr>
                <w:rFonts w:ascii="Calibri" w:hAnsi="Calibri" w:cs="Calibri"/>
              </w:rPr>
            </w:pPr>
            <w:r w:rsidRPr="00B71FA3">
              <w:rPr>
                <w:rFonts w:ascii="Calibri" w:hAnsi="Calibri" w:cs="Calibri"/>
              </w:rPr>
              <w:t>0.534</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595862B2" w14:textId="77777777" w:rsidR="003C44F2" w:rsidRPr="00B71FA3" w:rsidRDefault="003C44F2" w:rsidP="002A2C72">
            <w:pPr>
              <w:pStyle w:val="NoSpacing"/>
              <w:rPr>
                <w:rFonts w:ascii="Calibri" w:hAnsi="Calibri" w:cs="Calibri"/>
              </w:rPr>
            </w:pPr>
            <w:r w:rsidRPr="00B71FA3">
              <w:rPr>
                <w:rFonts w:ascii="Calibri" w:hAnsi="Calibri" w:cs="Calibri"/>
              </w:rPr>
              <w:t>0.115</w:t>
            </w:r>
          </w:p>
        </w:tc>
      </w:tr>
      <w:tr w:rsidR="003C44F2" w:rsidRPr="00B71FA3" w14:paraId="04DF753B" w14:textId="77777777" w:rsidTr="002A2C72">
        <w:trPr>
          <w:trHeight w:val="272"/>
        </w:trPr>
        <w:tc>
          <w:tcPr>
            <w:tcW w:w="0" w:type="auto"/>
            <w:vMerge w:val="restart"/>
            <w:tcBorders>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A41877F" w14:textId="77777777" w:rsidR="003C44F2" w:rsidRPr="00B71FA3" w:rsidRDefault="003C44F2" w:rsidP="002A2C72">
            <w:pPr>
              <w:pStyle w:val="NoSpacing"/>
              <w:rPr>
                <w:rFonts w:ascii="Calibri" w:hAnsi="Calibri" w:cs="Calibri"/>
                <w:b/>
                <w:bCs/>
              </w:rPr>
            </w:pPr>
            <w:r w:rsidRPr="00B71FA3">
              <w:rPr>
                <w:rFonts w:ascii="Calibri" w:hAnsi="Calibri" w:cs="Calibri"/>
                <w:b/>
                <w:bCs/>
              </w:rPr>
              <w:t>Post-ACTH</w:t>
            </w: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1EF7EDE1" w14:textId="77777777" w:rsidR="003C44F2" w:rsidRPr="00B71FA3" w:rsidRDefault="003C44F2" w:rsidP="002A2C72">
            <w:pPr>
              <w:pStyle w:val="NoSpacing"/>
              <w:rPr>
                <w:rFonts w:ascii="Calibri" w:hAnsi="Calibri" w:cs="Calibri"/>
              </w:rPr>
            </w:pPr>
            <w:r w:rsidRPr="00B71FA3">
              <w:rPr>
                <w:rFonts w:ascii="Calibri" w:hAnsi="Calibri" w:cs="Calibri"/>
              </w:rPr>
              <w:t>Lowest (128-454)</w:t>
            </w:r>
            <w:r w:rsidRPr="00B71FA3">
              <w:rPr>
                <w:rFonts w:cstheme="minorHAnsi"/>
                <w:vertAlign w:val="superscript"/>
              </w:rPr>
              <w:t xml:space="preserve"> *</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286D82F1" w14:textId="77777777" w:rsidR="003C44F2" w:rsidRPr="00B71FA3" w:rsidRDefault="003C44F2" w:rsidP="002A2C72">
            <w:pPr>
              <w:pStyle w:val="NoSpacing"/>
              <w:rPr>
                <w:rFonts w:ascii="Calibri" w:hAnsi="Calibri" w:cs="Calibri"/>
              </w:rPr>
            </w:pPr>
            <w:r w:rsidRPr="00B71FA3">
              <w:rPr>
                <w:rFonts w:ascii="Calibri" w:hAnsi="Calibri" w:cs="Calibri"/>
              </w:rPr>
              <w:t>100% (15/15)</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0C4525DB" w14:textId="77777777" w:rsidR="003C44F2" w:rsidRPr="00B71FA3" w:rsidRDefault="003C44F2" w:rsidP="002A2C72">
            <w:pPr>
              <w:pStyle w:val="NoSpacing"/>
              <w:rPr>
                <w:rFonts w:ascii="Calibri" w:hAnsi="Calibri" w:cs="Calibri"/>
              </w:rPr>
            </w:pPr>
            <w:r w:rsidRPr="00B71FA3">
              <w:rPr>
                <w:rFonts w:ascii="Calibri" w:hAnsi="Calibri" w:cs="Calibri"/>
              </w:rPr>
              <w:t>100% (13/13)</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53C9EEEA" w14:textId="77777777" w:rsidR="003C44F2" w:rsidRPr="00B71FA3" w:rsidRDefault="003C44F2" w:rsidP="002A2C72">
            <w:pPr>
              <w:pStyle w:val="NoSpacing"/>
              <w:rPr>
                <w:rFonts w:ascii="Calibri" w:hAnsi="Calibri" w:cs="Calibri"/>
              </w:rPr>
            </w:pPr>
            <w:r w:rsidRPr="00B71FA3">
              <w:rPr>
                <w:rFonts w:ascii="Calibri" w:hAnsi="Calibri" w:cs="Calibri"/>
              </w:rPr>
              <w:t>100% (28/28)</w:t>
            </w:r>
          </w:p>
        </w:tc>
      </w:tr>
      <w:tr w:rsidR="003C44F2" w:rsidRPr="00B71FA3" w14:paraId="271FD752" w14:textId="77777777" w:rsidTr="002A2C72">
        <w:trPr>
          <w:trHeight w:val="272"/>
        </w:trPr>
        <w:tc>
          <w:tcPr>
            <w:tcW w:w="0" w:type="auto"/>
            <w:vMerge/>
            <w:tcBorders>
              <w:left w:val="single" w:sz="8" w:space="0" w:color="auto"/>
              <w:bottom w:val="single" w:sz="8" w:space="0" w:color="auto"/>
              <w:right w:val="single" w:sz="8" w:space="0" w:color="auto"/>
            </w:tcBorders>
            <w:vAlign w:val="center"/>
            <w:hideMark/>
          </w:tcPr>
          <w:p w14:paraId="0BA11355" w14:textId="77777777" w:rsidR="003C44F2" w:rsidRPr="00B71FA3" w:rsidRDefault="003C44F2" w:rsidP="002A2C72">
            <w:pPr>
              <w:pStyle w:val="NoSpacing"/>
              <w:rPr>
                <w:rFonts w:ascii="Calibri" w:hAnsi="Calibri" w:cs="Calibri"/>
              </w:rPr>
            </w:pP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3D6F4E83" w14:textId="77777777" w:rsidR="003C44F2" w:rsidRPr="00B71FA3" w:rsidRDefault="003C44F2" w:rsidP="002A2C72">
            <w:pPr>
              <w:pStyle w:val="NoSpacing"/>
              <w:rPr>
                <w:rFonts w:ascii="Calibri" w:hAnsi="Calibri" w:cs="Calibri"/>
              </w:rPr>
            </w:pPr>
            <w:r w:rsidRPr="00B71FA3">
              <w:rPr>
                <w:rFonts w:ascii="Calibri" w:hAnsi="Calibri" w:cs="Calibri"/>
              </w:rPr>
              <w:t>Medium (455-512)</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7223DEFD" w14:textId="77777777" w:rsidR="003C44F2" w:rsidRPr="00B71FA3" w:rsidRDefault="003C44F2" w:rsidP="002A2C72">
            <w:pPr>
              <w:pStyle w:val="NoSpacing"/>
              <w:rPr>
                <w:rFonts w:ascii="Calibri" w:hAnsi="Calibri" w:cs="Calibri"/>
              </w:rPr>
            </w:pPr>
            <w:r w:rsidRPr="00B71FA3">
              <w:rPr>
                <w:rFonts w:ascii="Calibri" w:hAnsi="Calibri" w:cs="Calibri"/>
              </w:rPr>
              <w:t>100% (9/9)</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652E8339" w14:textId="77777777" w:rsidR="003C44F2" w:rsidRPr="00B71FA3" w:rsidRDefault="003C44F2" w:rsidP="002A2C72">
            <w:pPr>
              <w:pStyle w:val="NoSpacing"/>
              <w:rPr>
                <w:rFonts w:ascii="Calibri" w:hAnsi="Calibri" w:cs="Calibri"/>
              </w:rPr>
            </w:pPr>
            <w:r w:rsidRPr="00B71FA3">
              <w:rPr>
                <w:rFonts w:ascii="Calibri" w:hAnsi="Calibri" w:cs="Calibri"/>
              </w:rPr>
              <w:t>100% (15/15)</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446D1087" w14:textId="77777777" w:rsidR="003C44F2" w:rsidRPr="00B71FA3" w:rsidRDefault="003C44F2" w:rsidP="002A2C72">
            <w:pPr>
              <w:pStyle w:val="NoSpacing"/>
              <w:rPr>
                <w:rFonts w:ascii="Calibri" w:hAnsi="Calibri" w:cs="Calibri"/>
              </w:rPr>
            </w:pPr>
            <w:r w:rsidRPr="00B71FA3">
              <w:rPr>
                <w:rFonts w:ascii="Calibri" w:hAnsi="Calibri" w:cs="Calibri"/>
              </w:rPr>
              <w:t>100% (24/24)</w:t>
            </w:r>
          </w:p>
        </w:tc>
      </w:tr>
      <w:tr w:rsidR="003C44F2" w:rsidRPr="00B71FA3" w14:paraId="63ABE62C" w14:textId="77777777" w:rsidTr="002A2C72">
        <w:trPr>
          <w:trHeight w:val="272"/>
        </w:trPr>
        <w:tc>
          <w:tcPr>
            <w:tcW w:w="0" w:type="auto"/>
            <w:vMerge/>
            <w:tcBorders>
              <w:left w:val="single" w:sz="8" w:space="0" w:color="auto"/>
              <w:bottom w:val="single" w:sz="8" w:space="0" w:color="auto"/>
              <w:right w:val="single" w:sz="8" w:space="0" w:color="auto"/>
            </w:tcBorders>
            <w:vAlign w:val="center"/>
            <w:hideMark/>
          </w:tcPr>
          <w:p w14:paraId="0B943B2F" w14:textId="77777777" w:rsidR="003C44F2" w:rsidRPr="00B71FA3" w:rsidRDefault="003C44F2" w:rsidP="002A2C72">
            <w:pPr>
              <w:pStyle w:val="NoSpacing"/>
              <w:rPr>
                <w:rFonts w:ascii="Calibri" w:hAnsi="Calibri" w:cs="Calibri"/>
              </w:rPr>
            </w:pPr>
          </w:p>
        </w:tc>
        <w:tc>
          <w:tcPr>
            <w:tcW w:w="1980" w:type="dxa"/>
            <w:tcBorders>
              <w:bottom w:val="single" w:sz="8" w:space="0" w:color="auto"/>
              <w:right w:val="single" w:sz="8" w:space="0" w:color="auto"/>
            </w:tcBorders>
            <w:tcMar>
              <w:top w:w="0" w:type="dxa"/>
              <w:left w:w="108" w:type="dxa"/>
              <w:bottom w:w="0" w:type="dxa"/>
              <w:right w:w="108" w:type="dxa"/>
            </w:tcMar>
            <w:vAlign w:val="center"/>
            <w:hideMark/>
          </w:tcPr>
          <w:p w14:paraId="50AF3E1C" w14:textId="77777777" w:rsidR="003C44F2" w:rsidRPr="00B71FA3" w:rsidRDefault="003C44F2" w:rsidP="002A2C72">
            <w:pPr>
              <w:pStyle w:val="NoSpacing"/>
              <w:rPr>
                <w:rFonts w:ascii="Calibri" w:hAnsi="Calibri" w:cs="Calibri"/>
              </w:rPr>
            </w:pPr>
            <w:r w:rsidRPr="00B71FA3">
              <w:rPr>
                <w:rFonts w:ascii="Calibri" w:hAnsi="Calibri" w:cs="Calibri"/>
              </w:rPr>
              <w:t>Highest (513-790)</w:t>
            </w:r>
          </w:p>
        </w:tc>
        <w:tc>
          <w:tcPr>
            <w:tcW w:w="1677" w:type="dxa"/>
            <w:tcBorders>
              <w:bottom w:val="single" w:sz="8" w:space="0" w:color="auto"/>
              <w:right w:val="single" w:sz="8" w:space="0" w:color="auto"/>
            </w:tcBorders>
            <w:tcMar>
              <w:top w:w="0" w:type="dxa"/>
              <w:left w:w="108" w:type="dxa"/>
              <w:bottom w:w="0" w:type="dxa"/>
              <w:right w:w="108" w:type="dxa"/>
            </w:tcMar>
            <w:vAlign w:val="center"/>
            <w:hideMark/>
          </w:tcPr>
          <w:p w14:paraId="6DEE8F50" w14:textId="77777777" w:rsidR="003C44F2" w:rsidRPr="00B71FA3" w:rsidRDefault="003C44F2" w:rsidP="002A2C72">
            <w:pPr>
              <w:pStyle w:val="NoSpacing"/>
              <w:rPr>
                <w:rFonts w:ascii="Calibri" w:hAnsi="Calibri" w:cs="Calibri"/>
              </w:rPr>
            </w:pPr>
            <w:r w:rsidRPr="00B71FA3">
              <w:rPr>
                <w:rFonts w:ascii="Calibri" w:hAnsi="Calibri" w:cs="Calibri"/>
              </w:rPr>
              <w:t>100% (10/10)</w:t>
            </w:r>
          </w:p>
        </w:tc>
        <w:tc>
          <w:tcPr>
            <w:tcW w:w="1737" w:type="dxa"/>
            <w:tcBorders>
              <w:bottom w:val="single" w:sz="8" w:space="0" w:color="auto"/>
              <w:right w:val="single" w:sz="8" w:space="0" w:color="auto"/>
            </w:tcBorders>
            <w:tcMar>
              <w:top w:w="0" w:type="dxa"/>
              <w:left w:w="108" w:type="dxa"/>
              <w:bottom w:w="0" w:type="dxa"/>
              <w:right w:w="108" w:type="dxa"/>
            </w:tcMar>
            <w:vAlign w:val="center"/>
            <w:hideMark/>
          </w:tcPr>
          <w:p w14:paraId="73FCD36A" w14:textId="77777777" w:rsidR="003C44F2" w:rsidRPr="00B71FA3" w:rsidRDefault="003C44F2" w:rsidP="002A2C72">
            <w:pPr>
              <w:pStyle w:val="NoSpacing"/>
              <w:rPr>
                <w:rFonts w:ascii="Calibri" w:hAnsi="Calibri" w:cs="Calibri"/>
              </w:rPr>
            </w:pPr>
            <w:r w:rsidRPr="00B71FA3">
              <w:rPr>
                <w:rFonts w:ascii="Calibri" w:hAnsi="Calibri" w:cs="Calibri"/>
              </w:rPr>
              <w:t>100% (15/15)</w:t>
            </w:r>
          </w:p>
        </w:tc>
        <w:tc>
          <w:tcPr>
            <w:tcW w:w="2160" w:type="dxa"/>
            <w:tcBorders>
              <w:bottom w:val="single" w:sz="8" w:space="0" w:color="auto"/>
              <w:right w:val="single" w:sz="8" w:space="0" w:color="auto"/>
            </w:tcBorders>
            <w:tcMar>
              <w:top w:w="0" w:type="dxa"/>
              <w:left w:w="108" w:type="dxa"/>
              <w:bottom w:w="0" w:type="dxa"/>
              <w:right w:w="108" w:type="dxa"/>
            </w:tcMar>
            <w:vAlign w:val="center"/>
            <w:hideMark/>
          </w:tcPr>
          <w:p w14:paraId="45478451" w14:textId="77777777" w:rsidR="003C44F2" w:rsidRPr="00B71FA3" w:rsidRDefault="003C44F2" w:rsidP="002A2C72">
            <w:pPr>
              <w:pStyle w:val="NoSpacing"/>
              <w:rPr>
                <w:rFonts w:ascii="Calibri" w:hAnsi="Calibri" w:cs="Calibri"/>
              </w:rPr>
            </w:pPr>
            <w:r w:rsidRPr="00B71FA3">
              <w:rPr>
                <w:rFonts w:ascii="Calibri" w:hAnsi="Calibri" w:cs="Calibri"/>
              </w:rPr>
              <w:t>100% (25/25)</w:t>
            </w:r>
          </w:p>
        </w:tc>
      </w:tr>
    </w:tbl>
    <w:p w14:paraId="54AA2284" w14:textId="77777777" w:rsidR="003C44F2" w:rsidRPr="00B71FA3" w:rsidRDefault="003C44F2" w:rsidP="002A2C72">
      <w:pPr>
        <w:spacing w:line="240" w:lineRule="auto"/>
        <w:rPr>
          <w:rFonts w:ascii="Calibri" w:hAnsi="Calibri" w:cs="Calibri"/>
        </w:rPr>
      </w:pPr>
      <w:r w:rsidRPr="00B71FA3">
        <w:rPr>
          <w:rFonts w:cstheme="minorHAnsi"/>
          <w:vertAlign w:val="superscript"/>
        </w:rPr>
        <w:t xml:space="preserve">* </w:t>
      </w:r>
      <w:r w:rsidRPr="00B71FA3">
        <w:rPr>
          <w:rFonts w:cstheme="minorHAnsi"/>
        </w:rPr>
        <w:t xml:space="preserve">One patient on long-term prednisolone had prednisolone substituted with 1mg of dexamethasone due to possible cross-reactivity with cortisol assay, and also received 1mg dexamethasone intravenously immediately prior to AVS as stress dose, had peripheral vein cortisol levels &lt;28nmol/L. </w:t>
      </w:r>
      <w:r w:rsidRPr="00B71FA3">
        <w:rPr>
          <w:rFonts w:ascii="Calibri" w:hAnsi="Calibri" w:cs="Calibri"/>
        </w:rPr>
        <w:t xml:space="preserve">Post-ACTH p value not applicable (constant variable). </w:t>
      </w:r>
    </w:p>
    <w:p w14:paraId="1C57BECE" w14:textId="3FF3B3EB" w:rsidR="001B4472" w:rsidRPr="00B71FA3" w:rsidRDefault="001B4472" w:rsidP="002A2C72">
      <w:pPr>
        <w:pStyle w:val="NoSpacing"/>
        <w:rPr>
          <w:rFonts w:cstheme="minorHAnsi"/>
        </w:rPr>
      </w:pPr>
      <w:r w:rsidRPr="00B71FA3">
        <w:rPr>
          <w:rFonts w:cstheme="minorHAnsi"/>
          <w:b/>
          <w:bCs/>
        </w:rPr>
        <w:t xml:space="preserve">Supplementary Table </w:t>
      </w:r>
      <w:r w:rsidR="003C44F2" w:rsidRPr="00B71FA3">
        <w:rPr>
          <w:rFonts w:cstheme="minorHAnsi"/>
          <w:b/>
          <w:bCs/>
        </w:rPr>
        <w:t>6</w:t>
      </w:r>
      <w:r w:rsidRPr="00B71FA3">
        <w:rPr>
          <w:rFonts w:cstheme="minorHAnsi"/>
          <w:b/>
          <w:bCs/>
        </w:rPr>
        <w:t>.</w:t>
      </w:r>
      <w:r w:rsidRPr="00B71FA3">
        <w:rPr>
          <w:rFonts w:cstheme="minorHAnsi"/>
        </w:rPr>
        <w:t xml:space="preserve"> Definitions of statistical terminology </w:t>
      </w:r>
      <w:r w:rsidR="00B46950" w:rsidRPr="00B71FA3">
        <w:rPr>
          <w:rFonts w:cstheme="minorHAnsi"/>
        </w:rPr>
        <w:t>used to assess performance of QCA</w:t>
      </w:r>
    </w:p>
    <w:p w14:paraId="1CF38183" w14:textId="77777777" w:rsidR="00B46950" w:rsidRPr="00B71FA3" w:rsidRDefault="00B46950" w:rsidP="002A2C72">
      <w:pPr>
        <w:pStyle w:val="NoSpacing"/>
        <w:rPr>
          <w:rFonts w:cstheme="minorHAnsi"/>
        </w:rPr>
      </w:pPr>
    </w:p>
    <w:tbl>
      <w:tblPr>
        <w:tblStyle w:val="TableGrid"/>
        <w:tblW w:w="0" w:type="auto"/>
        <w:tblLook w:val="04A0" w:firstRow="1" w:lastRow="0" w:firstColumn="1" w:lastColumn="0" w:noHBand="0" w:noVBand="1"/>
      </w:tblPr>
      <w:tblGrid>
        <w:gridCol w:w="1868"/>
        <w:gridCol w:w="3262"/>
        <w:gridCol w:w="2036"/>
        <w:gridCol w:w="1850"/>
      </w:tblGrid>
      <w:tr w:rsidR="008E5367" w:rsidRPr="00B71FA3" w14:paraId="330E91E6" w14:textId="77777777" w:rsidTr="002A2C72">
        <w:tc>
          <w:tcPr>
            <w:tcW w:w="1868" w:type="dxa"/>
          </w:tcPr>
          <w:p w14:paraId="608C1620" w14:textId="77777777" w:rsidR="008E5367" w:rsidRPr="00B71FA3" w:rsidRDefault="008E5367" w:rsidP="002A2C72">
            <w:pPr>
              <w:pStyle w:val="NoSpacing"/>
              <w:rPr>
                <w:rFonts w:cstheme="minorHAnsi"/>
              </w:rPr>
            </w:pPr>
          </w:p>
        </w:tc>
        <w:tc>
          <w:tcPr>
            <w:tcW w:w="3262" w:type="dxa"/>
          </w:tcPr>
          <w:p w14:paraId="599EF9F8" w14:textId="77777777" w:rsidR="008E5367" w:rsidRPr="00B71FA3" w:rsidRDefault="008E5367" w:rsidP="002A2C72">
            <w:pPr>
              <w:pStyle w:val="NoSpacing"/>
              <w:jc w:val="center"/>
              <w:rPr>
                <w:rFonts w:cstheme="minorHAnsi"/>
              </w:rPr>
            </w:pPr>
          </w:p>
        </w:tc>
        <w:tc>
          <w:tcPr>
            <w:tcW w:w="3886" w:type="dxa"/>
            <w:gridSpan w:val="2"/>
          </w:tcPr>
          <w:p w14:paraId="33ED5625" w14:textId="56C4DEAA" w:rsidR="008E5367" w:rsidRPr="00B71FA3" w:rsidRDefault="008E5367" w:rsidP="002A2C72">
            <w:pPr>
              <w:pStyle w:val="NoSpacing"/>
              <w:rPr>
                <w:rFonts w:cstheme="minorHAnsi"/>
              </w:rPr>
            </w:pPr>
            <w:r w:rsidRPr="00B71FA3">
              <w:rPr>
                <w:rFonts w:cstheme="minorHAnsi"/>
              </w:rPr>
              <w:t>Gold Standard Test (lab cortisol measurement)</w:t>
            </w:r>
          </w:p>
        </w:tc>
      </w:tr>
      <w:tr w:rsidR="00BA460E" w:rsidRPr="00B71FA3" w14:paraId="179249A9" w14:textId="77777777" w:rsidTr="002A2C72">
        <w:tc>
          <w:tcPr>
            <w:tcW w:w="1868" w:type="dxa"/>
          </w:tcPr>
          <w:p w14:paraId="08AB9E6E" w14:textId="77777777" w:rsidR="00BA460E" w:rsidRPr="00B71FA3" w:rsidRDefault="00BA460E" w:rsidP="002A2C72">
            <w:pPr>
              <w:pStyle w:val="NoSpacing"/>
              <w:rPr>
                <w:rFonts w:cstheme="minorHAnsi"/>
              </w:rPr>
            </w:pPr>
          </w:p>
        </w:tc>
        <w:tc>
          <w:tcPr>
            <w:tcW w:w="3262" w:type="dxa"/>
          </w:tcPr>
          <w:p w14:paraId="3AE99849" w14:textId="77777777" w:rsidR="00BA460E" w:rsidRPr="00B71FA3" w:rsidRDefault="00BA460E" w:rsidP="002A2C72">
            <w:pPr>
              <w:pStyle w:val="NoSpacing"/>
              <w:jc w:val="center"/>
              <w:rPr>
                <w:rFonts w:cstheme="minorHAnsi"/>
              </w:rPr>
            </w:pPr>
          </w:p>
        </w:tc>
        <w:tc>
          <w:tcPr>
            <w:tcW w:w="2036" w:type="dxa"/>
          </w:tcPr>
          <w:p w14:paraId="72225492" w14:textId="68FC9E0E" w:rsidR="00BA460E" w:rsidRPr="00B71FA3" w:rsidRDefault="00D0265E" w:rsidP="002A2C72">
            <w:pPr>
              <w:pStyle w:val="NoSpacing"/>
              <w:rPr>
                <w:rFonts w:cstheme="minorHAnsi"/>
              </w:rPr>
            </w:pPr>
            <w:r w:rsidRPr="00B71FA3">
              <w:rPr>
                <w:rFonts w:cstheme="minorHAnsi"/>
              </w:rPr>
              <w:t>Positive</w:t>
            </w:r>
          </w:p>
        </w:tc>
        <w:tc>
          <w:tcPr>
            <w:tcW w:w="1850" w:type="dxa"/>
          </w:tcPr>
          <w:p w14:paraId="2E83F672" w14:textId="7AA09337" w:rsidR="00BA460E" w:rsidRPr="00B71FA3" w:rsidRDefault="00D0265E" w:rsidP="002A2C72">
            <w:pPr>
              <w:pStyle w:val="NoSpacing"/>
              <w:rPr>
                <w:rFonts w:cstheme="minorHAnsi"/>
              </w:rPr>
            </w:pPr>
            <w:r w:rsidRPr="00B71FA3">
              <w:rPr>
                <w:rFonts w:cstheme="minorHAnsi"/>
              </w:rPr>
              <w:t>Negative</w:t>
            </w:r>
          </w:p>
        </w:tc>
      </w:tr>
      <w:tr w:rsidR="008E5367" w:rsidRPr="00B71FA3" w14:paraId="7E3666DE" w14:textId="77777777" w:rsidTr="008E5367">
        <w:tc>
          <w:tcPr>
            <w:tcW w:w="1868" w:type="dxa"/>
            <w:vMerge w:val="restart"/>
          </w:tcPr>
          <w:p w14:paraId="50FFF0D5" w14:textId="6A2F404D" w:rsidR="008E5367" w:rsidRPr="00B71FA3" w:rsidRDefault="008E5367" w:rsidP="002A2C72">
            <w:pPr>
              <w:pStyle w:val="NoSpacing"/>
              <w:jc w:val="center"/>
              <w:rPr>
                <w:rFonts w:cstheme="minorHAnsi"/>
              </w:rPr>
            </w:pPr>
            <w:r w:rsidRPr="00B71FA3">
              <w:rPr>
                <w:rFonts w:cstheme="minorHAnsi"/>
              </w:rPr>
              <w:t>QCA</w:t>
            </w:r>
          </w:p>
        </w:tc>
        <w:tc>
          <w:tcPr>
            <w:tcW w:w="3262" w:type="dxa"/>
          </w:tcPr>
          <w:p w14:paraId="3A4ED887" w14:textId="42663915" w:rsidR="008E5367" w:rsidRPr="00B71FA3" w:rsidRDefault="008E5367" w:rsidP="002A2C72">
            <w:pPr>
              <w:pStyle w:val="NoSpacing"/>
              <w:rPr>
                <w:rFonts w:cstheme="minorHAnsi"/>
              </w:rPr>
            </w:pPr>
            <w:r w:rsidRPr="00B71FA3">
              <w:rPr>
                <w:rFonts w:cstheme="minorHAnsi"/>
              </w:rPr>
              <w:t>Positive</w:t>
            </w:r>
          </w:p>
        </w:tc>
        <w:tc>
          <w:tcPr>
            <w:tcW w:w="2036" w:type="dxa"/>
          </w:tcPr>
          <w:p w14:paraId="05C6F1C6" w14:textId="3EE0349A" w:rsidR="008E5367" w:rsidRPr="00B71FA3" w:rsidRDefault="008E5367" w:rsidP="002A2C72">
            <w:pPr>
              <w:pStyle w:val="NoSpacing"/>
              <w:rPr>
                <w:rFonts w:cstheme="minorHAnsi"/>
              </w:rPr>
            </w:pPr>
            <w:r w:rsidRPr="00B71FA3">
              <w:rPr>
                <w:rFonts w:cstheme="minorHAnsi"/>
              </w:rPr>
              <w:t>A        (TP)</w:t>
            </w:r>
          </w:p>
        </w:tc>
        <w:tc>
          <w:tcPr>
            <w:tcW w:w="1850" w:type="dxa"/>
          </w:tcPr>
          <w:p w14:paraId="3C35FCF7" w14:textId="5FC3D9E1" w:rsidR="008E5367" w:rsidRPr="00B71FA3" w:rsidRDefault="008E5367" w:rsidP="002A2C72">
            <w:pPr>
              <w:pStyle w:val="NoSpacing"/>
              <w:rPr>
                <w:rFonts w:cstheme="minorHAnsi"/>
              </w:rPr>
            </w:pPr>
            <w:r w:rsidRPr="00B71FA3">
              <w:rPr>
                <w:rFonts w:cstheme="minorHAnsi"/>
              </w:rPr>
              <w:t>B</w:t>
            </w:r>
            <w:r w:rsidR="00D0265E" w:rsidRPr="00B71FA3">
              <w:rPr>
                <w:rFonts w:cstheme="minorHAnsi"/>
              </w:rPr>
              <w:t xml:space="preserve"> (FP)</w:t>
            </w:r>
          </w:p>
        </w:tc>
      </w:tr>
      <w:tr w:rsidR="008E5367" w:rsidRPr="00B71FA3" w14:paraId="2868C764" w14:textId="77777777" w:rsidTr="008E5367">
        <w:tc>
          <w:tcPr>
            <w:tcW w:w="1868" w:type="dxa"/>
            <w:vMerge/>
          </w:tcPr>
          <w:p w14:paraId="08155C5F" w14:textId="77777777" w:rsidR="008E5367" w:rsidRPr="00B71FA3" w:rsidRDefault="008E5367" w:rsidP="002A2C72">
            <w:pPr>
              <w:pStyle w:val="NoSpacing"/>
              <w:rPr>
                <w:rFonts w:cstheme="minorHAnsi"/>
              </w:rPr>
            </w:pPr>
          </w:p>
        </w:tc>
        <w:tc>
          <w:tcPr>
            <w:tcW w:w="3262" w:type="dxa"/>
          </w:tcPr>
          <w:p w14:paraId="3B4409E0" w14:textId="05698CA9" w:rsidR="008E5367" w:rsidRPr="00B71FA3" w:rsidRDefault="008E5367" w:rsidP="002A2C72">
            <w:pPr>
              <w:pStyle w:val="NoSpacing"/>
              <w:rPr>
                <w:rFonts w:cstheme="minorHAnsi"/>
              </w:rPr>
            </w:pPr>
            <w:r w:rsidRPr="00B71FA3">
              <w:rPr>
                <w:rFonts w:cstheme="minorHAnsi"/>
              </w:rPr>
              <w:t>Negative</w:t>
            </w:r>
          </w:p>
        </w:tc>
        <w:tc>
          <w:tcPr>
            <w:tcW w:w="2036" w:type="dxa"/>
          </w:tcPr>
          <w:p w14:paraId="36855698" w14:textId="6F7B5C39" w:rsidR="008E5367" w:rsidRPr="00B71FA3" w:rsidRDefault="008E5367" w:rsidP="002A2C72">
            <w:pPr>
              <w:pStyle w:val="NoSpacing"/>
              <w:rPr>
                <w:rFonts w:cstheme="minorHAnsi"/>
              </w:rPr>
            </w:pPr>
            <w:r w:rsidRPr="00B71FA3">
              <w:rPr>
                <w:rFonts w:cstheme="minorHAnsi"/>
              </w:rPr>
              <w:t>C</w:t>
            </w:r>
            <w:r w:rsidR="00644765" w:rsidRPr="00B71FA3">
              <w:rPr>
                <w:rFonts w:cstheme="minorHAnsi"/>
              </w:rPr>
              <w:t xml:space="preserve">         (FN)</w:t>
            </w:r>
          </w:p>
        </w:tc>
        <w:tc>
          <w:tcPr>
            <w:tcW w:w="1850" w:type="dxa"/>
          </w:tcPr>
          <w:p w14:paraId="3457D3E5" w14:textId="0E717610" w:rsidR="008E5367" w:rsidRPr="00B71FA3" w:rsidRDefault="008E5367" w:rsidP="002A2C72">
            <w:pPr>
              <w:pStyle w:val="NoSpacing"/>
              <w:rPr>
                <w:rFonts w:cstheme="minorHAnsi"/>
              </w:rPr>
            </w:pPr>
            <w:r w:rsidRPr="00B71FA3">
              <w:rPr>
                <w:rFonts w:cstheme="minorHAnsi"/>
              </w:rPr>
              <w:t>D</w:t>
            </w:r>
            <w:r w:rsidR="00644765" w:rsidRPr="00B71FA3">
              <w:rPr>
                <w:rFonts w:cstheme="minorHAnsi"/>
              </w:rPr>
              <w:t xml:space="preserve">  (TN)</w:t>
            </w:r>
          </w:p>
        </w:tc>
      </w:tr>
    </w:tbl>
    <w:p w14:paraId="04E4B050" w14:textId="77777777" w:rsidR="00B46950" w:rsidRPr="00B71FA3" w:rsidRDefault="00B46950" w:rsidP="002A2C72">
      <w:pPr>
        <w:pStyle w:val="NoSpacing"/>
        <w:rPr>
          <w:rFonts w:cstheme="minorHAnsi"/>
        </w:rPr>
      </w:pPr>
    </w:p>
    <w:p w14:paraId="77F22129" w14:textId="77777777" w:rsidR="004D336B" w:rsidRPr="00B71FA3" w:rsidRDefault="004D336B" w:rsidP="002A2C72">
      <w:pPr>
        <w:pStyle w:val="NoSpacing"/>
        <w:rPr>
          <w:rFonts w:cstheme="minorHAnsi"/>
          <w:b/>
          <w:bCs/>
        </w:rPr>
      </w:pPr>
    </w:p>
    <w:tbl>
      <w:tblPr>
        <w:tblStyle w:val="TableGrid"/>
        <w:tblW w:w="0" w:type="auto"/>
        <w:tblLook w:val="04A0" w:firstRow="1" w:lastRow="0" w:firstColumn="1" w:lastColumn="0" w:noHBand="0" w:noVBand="1"/>
      </w:tblPr>
      <w:tblGrid>
        <w:gridCol w:w="4508"/>
        <w:gridCol w:w="4508"/>
      </w:tblGrid>
      <w:tr w:rsidR="0068494A" w:rsidRPr="00B71FA3" w14:paraId="0A24DC12" w14:textId="77777777" w:rsidTr="001B4472">
        <w:tc>
          <w:tcPr>
            <w:tcW w:w="4508" w:type="dxa"/>
          </w:tcPr>
          <w:p w14:paraId="3D8BD1E9" w14:textId="19FDC9FF" w:rsidR="0068494A" w:rsidRPr="00B71FA3" w:rsidRDefault="0068494A" w:rsidP="002A2C72">
            <w:pPr>
              <w:pStyle w:val="NoSpacing"/>
              <w:rPr>
                <w:rFonts w:cstheme="minorHAnsi"/>
                <w:b/>
                <w:bCs/>
              </w:rPr>
            </w:pPr>
            <w:r w:rsidRPr="00B71FA3">
              <w:rPr>
                <w:rFonts w:cstheme="minorHAnsi"/>
                <w:b/>
                <w:bCs/>
              </w:rPr>
              <w:t>Term</w:t>
            </w:r>
          </w:p>
        </w:tc>
        <w:tc>
          <w:tcPr>
            <w:tcW w:w="4508" w:type="dxa"/>
          </w:tcPr>
          <w:p w14:paraId="38009A1B" w14:textId="0D8A897B" w:rsidR="0068494A" w:rsidRPr="00B71FA3" w:rsidRDefault="0068494A" w:rsidP="002A2C72">
            <w:pPr>
              <w:pStyle w:val="NoSpacing"/>
              <w:rPr>
                <w:rFonts w:cstheme="minorHAnsi"/>
                <w:b/>
                <w:bCs/>
              </w:rPr>
            </w:pPr>
            <w:r w:rsidRPr="00B71FA3">
              <w:rPr>
                <w:rFonts w:cstheme="minorHAnsi"/>
                <w:b/>
                <w:bCs/>
              </w:rPr>
              <w:t>Definition</w:t>
            </w:r>
          </w:p>
        </w:tc>
      </w:tr>
      <w:tr w:rsidR="001B4472" w:rsidRPr="00B71FA3" w14:paraId="57A5C868" w14:textId="77777777" w:rsidTr="001B4472">
        <w:tc>
          <w:tcPr>
            <w:tcW w:w="4508" w:type="dxa"/>
          </w:tcPr>
          <w:p w14:paraId="47DCCA10" w14:textId="18513BC7" w:rsidR="001B4472" w:rsidRPr="00B71FA3" w:rsidRDefault="00654213" w:rsidP="002A2C72">
            <w:pPr>
              <w:pStyle w:val="NoSpacing"/>
              <w:rPr>
                <w:rFonts w:cstheme="minorHAnsi"/>
              </w:rPr>
            </w:pPr>
            <w:r w:rsidRPr="00B71FA3">
              <w:rPr>
                <w:rFonts w:cstheme="minorHAnsi"/>
              </w:rPr>
              <w:t xml:space="preserve">Sensitivity </w:t>
            </w:r>
          </w:p>
        </w:tc>
        <w:tc>
          <w:tcPr>
            <w:tcW w:w="4508" w:type="dxa"/>
          </w:tcPr>
          <w:p w14:paraId="7C40A924" w14:textId="60E461E4" w:rsidR="001B4472" w:rsidRPr="00B71FA3" w:rsidRDefault="00654213" w:rsidP="002A2C72">
            <w:pPr>
              <w:pStyle w:val="NoSpacing"/>
              <w:rPr>
                <w:rFonts w:cstheme="minorHAnsi"/>
              </w:rPr>
            </w:pPr>
            <w:r w:rsidRPr="00B71FA3">
              <w:rPr>
                <w:rFonts w:cstheme="minorHAnsi"/>
              </w:rPr>
              <w:t>TP/(TP + FN)</w:t>
            </w:r>
          </w:p>
        </w:tc>
      </w:tr>
      <w:tr w:rsidR="001B4472" w:rsidRPr="00B71FA3" w14:paraId="35E36DB8" w14:textId="77777777" w:rsidTr="001B4472">
        <w:tc>
          <w:tcPr>
            <w:tcW w:w="4508" w:type="dxa"/>
          </w:tcPr>
          <w:p w14:paraId="0E062137" w14:textId="3084EB04" w:rsidR="001B4472" w:rsidRPr="00B71FA3" w:rsidRDefault="003C75D1" w:rsidP="002A2C72">
            <w:pPr>
              <w:pStyle w:val="NoSpacing"/>
              <w:rPr>
                <w:rFonts w:cstheme="minorHAnsi"/>
              </w:rPr>
            </w:pPr>
            <w:r w:rsidRPr="00B71FA3">
              <w:rPr>
                <w:rFonts w:cstheme="minorHAnsi"/>
              </w:rPr>
              <w:t xml:space="preserve">Specificity </w:t>
            </w:r>
          </w:p>
        </w:tc>
        <w:tc>
          <w:tcPr>
            <w:tcW w:w="4508" w:type="dxa"/>
          </w:tcPr>
          <w:p w14:paraId="1C34EFE2" w14:textId="7C7DFDB3" w:rsidR="001B4472" w:rsidRPr="00B71FA3" w:rsidRDefault="003C75D1" w:rsidP="002A2C72">
            <w:pPr>
              <w:pStyle w:val="NoSpacing"/>
              <w:rPr>
                <w:rFonts w:cstheme="minorHAnsi"/>
              </w:rPr>
            </w:pPr>
            <w:r w:rsidRPr="00B71FA3">
              <w:rPr>
                <w:rFonts w:cstheme="minorHAnsi"/>
              </w:rPr>
              <w:t>TN/(TN + FP)</w:t>
            </w:r>
          </w:p>
        </w:tc>
      </w:tr>
      <w:tr w:rsidR="001B4472" w:rsidRPr="00B71FA3" w14:paraId="728C0B4D" w14:textId="77777777" w:rsidTr="001B4472">
        <w:tc>
          <w:tcPr>
            <w:tcW w:w="4508" w:type="dxa"/>
          </w:tcPr>
          <w:p w14:paraId="70F503A8" w14:textId="5514F79C" w:rsidR="001B4472" w:rsidRPr="00B71FA3" w:rsidRDefault="004617BC" w:rsidP="002A2C72">
            <w:pPr>
              <w:pStyle w:val="NoSpacing"/>
              <w:rPr>
                <w:rFonts w:cstheme="minorHAnsi"/>
              </w:rPr>
            </w:pPr>
            <w:r w:rsidRPr="00B71FA3">
              <w:rPr>
                <w:rFonts w:cstheme="minorHAnsi"/>
              </w:rPr>
              <w:t>Positive Predictive Value</w:t>
            </w:r>
          </w:p>
        </w:tc>
        <w:tc>
          <w:tcPr>
            <w:tcW w:w="4508" w:type="dxa"/>
          </w:tcPr>
          <w:p w14:paraId="029A3FBE" w14:textId="7B73CF9B" w:rsidR="001B4472" w:rsidRPr="00B71FA3" w:rsidRDefault="00A02224" w:rsidP="002A2C72">
            <w:pPr>
              <w:pStyle w:val="NoSpacing"/>
              <w:rPr>
                <w:rFonts w:cstheme="minorHAnsi"/>
              </w:rPr>
            </w:pPr>
            <w:r w:rsidRPr="00B71FA3">
              <w:rPr>
                <w:rFonts w:cstheme="minorHAnsi"/>
              </w:rPr>
              <w:t xml:space="preserve">TP/(TP + </w:t>
            </w:r>
            <w:r w:rsidR="00476E53" w:rsidRPr="00B71FA3">
              <w:rPr>
                <w:rFonts w:cstheme="minorHAnsi"/>
              </w:rPr>
              <w:t>FP)</w:t>
            </w:r>
          </w:p>
        </w:tc>
      </w:tr>
      <w:tr w:rsidR="001B4472" w:rsidRPr="00B71FA3" w14:paraId="104955EB" w14:textId="77777777" w:rsidTr="001B4472">
        <w:tc>
          <w:tcPr>
            <w:tcW w:w="4508" w:type="dxa"/>
          </w:tcPr>
          <w:p w14:paraId="019A7A6C" w14:textId="28BE5484" w:rsidR="001B4472" w:rsidRPr="00B71FA3" w:rsidRDefault="004617BC" w:rsidP="002A2C72">
            <w:pPr>
              <w:pStyle w:val="NoSpacing"/>
              <w:rPr>
                <w:rFonts w:cstheme="minorHAnsi"/>
              </w:rPr>
            </w:pPr>
            <w:r w:rsidRPr="00B71FA3">
              <w:rPr>
                <w:rFonts w:cstheme="minorHAnsi"/>
              </w:rPr>
              <w:t>Negative Predictive Value</w:t>
            </w:r>
          </w:p>
        </w:tc>
        <w:tc>
          <w:tcPr>
            <w:tcW w:w="4508" w:type="dxa"/>
          </w:tcPr>
          <w:p w14:paraId="1E572594" w14:textId="6A195326" w:rsidR="001B4472" w:rsidRPr="00B71FA3" w:rsidRDefault="004617BC" w:rsidP="002A2C72">
            <w:pPr>
              <w:pStyle w:val="NoSpacing"/>
              <w:rPr>
                <w:rFonts w:cstheme="minorHAnsi"/>
              </w:rPr>
            </w:pPr>
            <w:r w:rsidRPr="00B71FA3">
              <w:rPr>
                <w:rFonts w:cstheme="minorHAnsi"/>
              </w:rPr>
              <w:t>TN/(TN + FN)</w:t>
            </w:r>
          </w:p>
        </w:tc>
      </w:tr>
      <w:tr w:rsidR="001B4472" w:rsidRPr="00B71FA3" w14:paraId="61CA1EED" w14:textId="77777777" w:rsidTr="0068494A">
        <w:trPr>
          <w:trHeight w:val="70"/>
        </w:trPr>
        <w:tc>
          <w:tcPr>
            <w:tcW w:w="4508" w:type="dxa"/>
          </w:tcPr>
          <w:p w14:paraId="6871CB5C" w14:textId="7D9F4816" w:rsidR="001B4472" w:rsidRPr="00B71FA3" w:rsidRDefault="009B3A12" w:rsidP="002A2C72">
            <w:pPr>
              <w:pStyle w:val="NoSpacing"/>
              <w:rPr>
                <w:rFonts w:cstheme="minorHAnsi"/>
              </w:rPr>
            </w:pPr>
            <w:r w:rsidRPr="00B71FA3">
              <w:rPr>
                <w:rFonts w:cstheme="minorHAnsi"/>
              </w:rPr>
              <w:t>Accuracy</w:t>
            </w:r>
          </w:p>
        </w:tc>
        <w:tc>
          <w:tcPr>
            <w:tcW w:w="4508" w:type="dxa"/>
          </w:tcPr>
          <w:p w14:paraId="70936658" w14:textId="4A9CB539" w:rsidR="001B4472" w:rsidRPr="00B71FA3" w:rsidRDefault="009B3A12" w:rsidP="002A2C72">
            <w:pPr>
              <w:pStyle w:val="NoSpacing"/>
              <w:rPr>
                <w:rFonts w:cstheme="minorHAnsi"/>
              </w:rPr>
            </w:pPr>
            <w:r w:rsidRPr="00B71FA3">
              <w:rPr>
                <w:rFonts w:cstheme="minorHAnsi"/>
              </w:rPr>
              <w:t>(TN + TP)/(TN+TP+FN+FP)</w:t>
            </w:r>
          </w:p>
        </w:tc>
      </w:tr>
    </w:tbl>
    <w:p w14:paraId="27CD99DF" w14:textId="47F0E1F6" w:rsidR="000E022E" w:rsidRPr="00B71FA3" w:rsidRDefault="006A2633" w:rsidP="002A2C72">
      <w:pPr>
        <w:pStyle w:val="NoSpacing"/>
        <w:rPr>
          <w:rFonts w:cstheme="minorHAnsi"/>
          <w:b/>
          <w:bCs/>
        </w:rPr>
      </w:pPr>
      <w:r w:rsidRPr="00B71FA3">
        <w:rPr>
          <w:rFonts w:cstheme="minorHAnsi"/>
        </w:rPr>
        <w:t>FN, false negative; FP, false positive; TN, true negative; TP, true positive.</w:t>
      </w:r>
      <w:r w:rsidR="0068729E" w:rsidRPr="00B71FA3">
        <w:rPr>
          <w:rFonts w:cstheme="minorHAnsi"/>
        </w:rPr>
        <w:t xml:space="preserve"> </w:t>
      </w:r>
    </w:p>
    <w:p w14:paraId="22CD5618" w14:textId="661BF287" w:rsidR="004D336B" w:rsidRPr="00B71FA3" w:rsidRDefault="003C44F2" w:rsidP="002A2C72">
      <w:pPr>
        <w:pStyle w:val="NoSpacing"/>
        <w:rPr>
          <w:rFonts w:cstheme="minorHAnsi"/>
        </w:rPr>
      </w:pPr>
      <w:r w:rsidRPr="00B71FA3">
        <w:rPr>
          <w:rFonts w:cstheme="minorHAnsi"/>
        </w:rPr>
        <w:t>(Monaghan TF, Rahman SN, Agudelo CW, Wein AJ, Lazar JM, Everaert K et al. Foundational Statistical Principles in Medical Research: Sensitivity, Specificity, Positive Predictive Value, and Negative Predictive Value. Medicina (Kaunas). 2021 May 16;57(5):503. doi: 10.3390/medicina57050503.)</w:t>
      </w:r>
    </w:p>
    <w:p w14:paraId="20F00579" w14:textId="77777777" w:rsidR="003C44F2" w:rsidRPr="00B71FA3" w:rsidRDefault="003C44F2" w:rsidP="002A2C72">
      <w:pPr>
        <w:pStyle w:val="NoSpacing"/>
        <w:rPr>
          <w:rFonts w:cstheme="minorHAnsi"/>
          <w:b/>
          <w:bCs/>
        </w:rPr>
      </w:pPr>
    </w:p>
    <w:p w14:paraId="585530FB" w14:textId="77777777" w:rsidR="003C44F2" w:rsidRPr="00B71FA3" w:rsidRDefault="003C44F2" w:rsidP="002A2C72">
      <w:pPr>
        <w:pStyle w:val="NoSpacing"/>
        <w:rPr>
          <w:rFonts w:cstheme="minorHAnsi"/>
          <w:b/>
          <w:bCs/>
        </w:rPr>
      </w:pPr>
    </w:p>
    <w:p w14:paraId="4D2DE047" w14:textId="77777777" w:rsidR="003C44F2" w:rsidRPr="00B71FA3" w:rsidRDefault="003C44F2" w:rsidP="002A2C72">
      <w:pPr>
        <w:pStyle w:val="NoSpacing"/>
        <w:rPr>
          <w:rFonts w:cstheme="minorHAnsi"/>
          <w:b/>
          <w:bCs/>
        </w:rPr>
      </w:pPr>
    </w:p>
    <w:p w14:paraId="4C91E3F0" w14:textId="77777777" w:rsidR="003C44F2" w:rsidRPr="00B71FA3" w:rsidRDefault="003C44F2" w:rsidP="002A2C72">
      <w:pPr>
        <w:pStyle w:val="NoSpacing"/>
        <w:rPr>
          <w:rFonts w:cstheme="minorHAnsi"/>
          <w:b/>
          <w:bCs/>
        </w:rPr>
      </w:pPr>
    </w:p>
    <w:p w14:paraId="2BB788F2" w14:textId="52905D57" w:rsidR="00C77D24" w:rsidRPr="00B71FA3" w:rsidRDefault="00C77D24" w:rsidP="002A2C72">
      <w:pPr>
        <w:pStyle w:val="NoSpacing"/>
        <w:rPr>
          <w:rFonts w:cstheme="minorHAnsi"/>
          <w:b/>
          <w:bCs/>
        </w:rPr>
      </w:pPr>
      <w:r w:rsidRPr="00B71FA3">
        <w:rPr>
          <w:rFonts w:cstheme="minorHAnsi"/>
          <w:b/>
          <w:bCs/>
        </w:rPr>
        <w:lastRenderedPageBreak/>
        <w:t>Figure 1</w:t>
      </w:r>
      <w:r w:rsidR="00172722" w:rsidRPr="00B71FA3">
        <w:rPr>
          <w:rFonts w:cstheme="minorHAnsi"/>
          <w:b/>
          <w:bCs/>
        </w:rPr>
        <w:t>S</w:t>
      </w:r>
    </w:p>
    <w:p w14:paraId="7317F5E2" w14:textId="77777777" w:rsidR="00172722" w:rsidRPr="00B71FA3" w:rsidRDefault="00172722" w:rsidP="002A2C72">
      <w:pPr>
        <w:pStyle w:val="NoSpacing"/>
        <w:rPr>
          <w:rFonts w:cstheme="minorHAnsi"/>
          <w:b/>
          <w:bCs/>
        </w:rPr>
      </w:pPr>
    </w:p>
    <w:p w14:paraId="7AE78748" w14:textId="77777777" w:rsidR="00C77D24" w:rsidRPr="00B71FA3" w:rsidRDefault="00C77D24" w:rsidP="002A2C72">
      <w:pPr>
        <w:pBdr>
          <w:top w:val="nil"/>
          <w:left w:val="nil"/>
          <w:bottom w:val="nil"/>
          <w:right w:val="nil"/>
          <w:between w:val="nil"/>
        </w:pBdr>
        <w:spacing w:line="240" w:lineRule="auto"/>
        <w:rPr>
          <w:rFonts w:eastAsia="Arial" w:cstheme="minorHAnsi"/>
          <w:i/>
        </w:rPr>
      </w:pPr>
      <w:r w:rsidRPr="00B71FA3">
        <w:rPr>
          <w:rFonts w:eastAsia="Arial" w:cstheme="minorHAnsi"/>
          <w:i/>
          <w:noProof/>
          <w:lang w:val="en-US"/>
        </w:rPr>
        <w:drawing>
          <wp:inline distT="0" distB="0" distL="0" distR="0" wp14:anchorId="42C76B44" wp14:editId="0195B4A9">
            <wp:extent cx="6096000" cy="990600"/>
            <wp:effectExtent l="0" t="0" r="0" b="0"/>
            <wp:docPr id="4" name="Picture 4" descr="A close up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scree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96000" cy="990600"/>
                    </a:xfrm>
                    <a:prstGeom prst="rect">
                      <a:avLst/>
                    </a:prstGeom>
                    <a:noFill/>
                    <a:ln>
                      <a:noFill/>
                    </a:ln>
                  </pic:spPr>
                </pic:pic>
              </a:graphicData>
            </a:graphic>
          </wp:inline>
        </w:drawing>
      </w:r>
    </w:p>
    <w:p w14:paraId="1F3DCACC" w14:textId="77777777" w:rsidR="00C77D24" w:rsidRPr="00B71FA3" w:rsidRDefault="00C77D24" w:rsidP="002A2C72">
      <w:pPr>
        <w:pBdr>
          <w:top w:val="nil"/>
          <w:left w:val="nil"/>
          <w:bottom w:val="nil"/>
          <w:right w:val="nil"/>
          <w:between w:val="nil"/>
        </w:pBdr>
        <w:spacing w:line="240" w:lineRule="auto"/>
        <w:rPr>
          <w:rFonts w:eastAsia="Arial" w:cstheme="minorHAnsi"/>
          <w:iCs/>
        </w:rPr>
      </w:pPr>
      <w:r w:rsidRPr="00B71FA3">
        <w:rPr>
          <w:rFonts w:eastAsia="Arial" w:cstheme="minorHAnsi"/>
          <w:iCs/>
        </w:rPr>
        <w:t xml:space="preserve">Visual estimation of sample cortisol concentration. Examples of viewing windows in QCA strip readout. Semi-quantitative, visual assessment of the approximate cortisol concentration in the test sample determined at two minutes and confirmed at five minutes in </w:t>
      </w:r>
      <w:r w:rsidRPr="00B71FA3">
        <w:rPr>
          <w:rFonts w:cstheme="minorHAnsi"/>
          <w:iCs/>
        </w:rPr>
        <w:t>µ</w:t>
      </w:r>
      <w:r w:rsidRPr="00B71FA3">
        <w:rPr>
          <w:rFonts w:eastAsia="Arial" w:cstheme="minorHAnsi"/>
          <w:iCs/>
        </w:rPr>
        <w:t>g/dL and nmol/L.</w:t>
      </w:r>
    </w:p>
    <w:p w14:paraId="1FF93F81" w14:textId="256ED6B0" w:rsidR="00D429B8" w:rsidRPr="00B71FA3" w:rsidRDefault="00C77D24" w:rsidP="002A2C72">
      <w:pPr>
        <w:pBdr>
          <w:top w:val="nil"/>
          <w:left w:val="nil"/>
          <w:bottom w:val="nil"/>
          <w:right w:val="nil"/>
          <w:between w:val="nil"/>
        </w:pBdr>
        <w:spacing w:line="240" w:lineRule="auto"/>
        <w:rPr>
          <w:rFonts w:eastAsia="Arial" w:cstheme="minorHAnsi"/>
          <w:iCs/>
        </w:rPr>
      </w:pPr>
      <w:r w:rsidRPr="00B71FA3">
        <w:rPr>
          <w:rFonts w:eastAsia="Arial" w:cstheme="minorHAnsi"/>
          <w:iCs/>
        </w:rPr>
        <w:t>A dark test line appears if the cortisol concentration is &lt;276 nmol/L. A fading test line indicates a cortisol concentration between 276 nmol/L and 828 nmol/L and an equivocal (barely visible) test line is suggestive of a cortisol concentration between 828 nmol/L and 2069 nmol/L. An absent test line indicates a cortisol of &gt;2069 nmol/L. C-Line, control line (should always be present, if absent strip read-out unreliable (i.e.faulty strip); T-Line, test line (sample cortisol concentration by visual estimate). Source: unpublished data from Trust Medical Co. and included with permission.</w:t>
      </w:r>
    </w:p>
    <w:p w14:paraId="6D9EF682" w14:textId="5155AF1F" w:rsidR="00880F02" w:rsidRPr="00B71FA3" w:rsidRDefault="00880F02" w:rsidP="002A2C72">
      <w:pPr>
        <w:pBdr>
          <w:top w:val="nil"/>
          <w:left w:val="nil"/>
          <w:bottom w:val="nil"/>
          <w:right w:val="nil"/>
          <w:between w:val="nil"/>
        </w:pBdr>
        <w:spacing w:line="240" w:lineRule="auto"/>
        <w:rPr>
          <w:rFonts w:eastAsia="Arial" w:cstheme="minorHAnsi"/>
          <w:i/>
        </w:rPr>
      </w:pPr>
      <w:r w:rsidRPr="00B71FA3">
        <w:rPr>
          <w:rFonts w:eastAsia="Arial" w:cstheme="minorHAnsi"/>
          <w:b/>
          <w:bCs/>
          <w:iCs/>
        </w:rPr>
        <w:t>Figure 2S</w:t>
      </w:r>
    </w:p>
    <w:p w14:paraId="0663D3BD" w14:textId="77777777" w:rsidR="00880F02" w:rsidRPr="00B71FA3" w:rsidRDefault="00880F02" w:rsidP="002A2C72">
      <w:pPr>
        <w:pBdr>
          <w:top w:val="nil"/>
          <w:left w:val="nil"/>
          <w:bottom w:val="nil"/>
          <w:right w:val="nil"/>
          <w:between w:val="nil"/>
        </w:pBdr>
        <w:spacing w:line="240" w:lineRule="auto"/>
        <w:rPr>
          <w:rFonts w:eastAsia="Arial" w:cstheme="minorHAnsi"/>
          <w:i/>
        </w:rPr>
      </w:pPr>
      <w:r w:rsidRPr="00B71FA3">
        <w:rPr>
          <w:rFonts w:eastAsia="Arial" w:cstheme="minorHAnsi"/>
          <w:i/>
          <w:noProof/>
          <w:lang w:val="en-US"/>
        </w:rPr>
        <w:drawing>
          <wp:inline distT="0" distB="0" distL="0" distR="0" wp14:anchorId="4947053B" wp14:editId="0E639B46">
            <wp:extent cx="5295900" cy="3161347"/>
            <wp:effectExtent l="0" t="0" r="0" b="127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307963" cy="3168548"/>
                    </a:xfrm>
                    <a:prstGeom prst="rect">
                      <a:avLst/>
                    </a:prstGeom>
                  </pic:spPr>
                </pic:pic>
              </a:graphicData>
            </a:graphic>
          </wp:inline>
        </w:drawing>
      </w:r>
    </w:p>
    <w:p w14:paraId="47651EEE" w14:textId="77777777" w:rsidR="00934E31" w:rsidRPr="00B71FA3" w:rsidRDefault="00880F02" w:rsidP="002A2C72">
      <w:pPr>
        <w:pStyle w:val="NoSpacing"/>
        <w:rPr>
          <w:rFonts w:cstheme="minorHAnsi"/>
          <w:iCs/>
        </w:rPr>
      </w:pPr>
      <w:r w:rsidRPr="00B71FA3">
        <w:rPr>
          <w:rFonts w:eastAsia="Arial" w:cstheme="minorHAnsi"/>
          <w:iCs/>
        </w:rPr>
        <w:t xml:space="preserve">Schematic representation of use of the QCA. </w:t>
      </w:r>
      <w:r w:rsidRPr="00B71FA3">
        <w:rPr>
          <w:rFonts w:cstheme="minorHAnsi"/>
          <w:iCs/>
        </w:rPr>
        <w:t xml:space="preserve">Briefly, 0.5 mL of heparinised blood sampled from the apparent adrenal vein was centrifuged at 10,000 rpm (5200g, Minispin, Bio-Strategy) for one minute. Resultant undiluted supernatant plasma (100 µl) is then placed into QCA strip application port. Semi-quantitative, visual assessment of the approximate cortisol concentration in the test sample was determined after a period of two minutes and confirmed at five minutes by the radiologist and endocrine nurse performing the procedure. In the top panel the appearance of two lines indicates that the sample was non-adrenal in origin. In the bottom panel the presence of one line only is </w:t>
      </w:r>
    </w:p>
    <w:p w14:paraId="33EDEA6C" w14:textId="7283DA93" w:rsidR="00880F02" w:rsidRPr="00B71FA3" w:rsidRDefault="00880F02" w:rsidP="002A2C72">
      <w:pPr>
        <w:pStyle w:val="NoSpacing"/>
        <w:rPr>
          <w:rFonts w:cstheme="minorHAnsi"/>
          <w:iCs/>
        </w:rPr>
      </w:pPr>
      <w:r w:rsidRPr="00B71FA3">
        <w:rPr>
          <w:rFonts w:cstheme="minorHAnsi"/>
          <w:iCs/>
        </w:rPr>
        <w:t xml:space="preserve">suggestive of adrenal blood. </w:t>
      </w:r>
    </w:p>
    <w:p w14:paraId="2A663BAD" w14:textId="77777777" w:rsidR="002A2C72" w:rsidRPr="00B71FA3" w:rsidRDefault="002A2C72" w:rsidP="002A2C72">
      <w:pPr>
        <w:pStyle w:val="NoSpacing"/>
        <w:rPr>
          <w:rFonts w:cstheme="minorHAnsi"/>
          <w:iCs/>
        </w:rPr>
      </w:pPr>
    </w:p>
    <w:p w14:paraId="0182FD7A" w14:textId="77777777" w:rsidR="002A2C72" w:rsidRPr="00B71FA3" w:rsidRDefault="002A2C72" w:rsidP="002A2C72">
      <w:pPr>
        <w:pStyle w:val="NoSpacing"/>
        <w:rPr>
          <w:rFonts w:cstheme="minorHAnsi"/>
          <w:iCs/>
        </w:rPr>
      </w:pPr>
    </w:p>
    <w:p w14:paraId="36617702" w14:textId="77777777" w:rsidR="002A2C72" w:rsidRPr="00B71FA3" w:rsidRDefault="002A2C72" w:rsidP="002A2C72">
      <w:pPr>
        <w:pStyle w:val="NoSpacing"/>
        <w:rPr>
          <w:rFonts w:cstheme="minorHAnsi"/>
          <w:iCs/>
        </w:rPr>
      </w:pPr>
    </w:p>
    <w:p w14:paraId="4792D55E" w14:textId="77777777" w:rsidR="00934E31" w:rsidRPr="00B71FA3" w:rsidRDefault="00934E31" w:rsidP="002A2C72">
      <w:pPr>
        <w:pStyle w:val="NoSpacing"/>
        <w:rPr>
          <w:rFonts w:cstheme="minorHAnsi"/>
          <w:iCs/>
        </w:rPr>
      </w:pPr>
    </w:p>
    <w:p w14:paraId="7448A5E8" w14:textId="0BE71D19" w:rsidR="002A2C72" w:rsidRPr="00B71FA3" w:rsidRDefault="00934E31" w:rsidP="002A2C72">
      <w:pPr>
        <w:pStyle w:val="NoSpacing"/>
        <w:rPr>
          <w:rFonts w:cstheme="minorHAnsi"/>
          <w:b/>
          <w:bCs/>
          <w:iCs/>
        </w:rPr>
      </w:pPr>
      <w:r w:rsidRPr="00B71FA3">
        <w:rPr>
          <w:rFonts w:cstheme="minorHAnsi"/>
          <w:b/>
          <w:bCs/>
          <w:iCs/>
        </w:rPr>
        <w:lastRenderedPageBreak/>
        <w:t>Figure 3S AVS infusion Protocol</w:t>
      </w:r>
    </w:p>
    <w:p w14:paraId="2211AE5E" w14:textId="77777777" w:rsidR="002A2C72" w:rsidRPr="00B71FA3" w:rsidRDefault="002A2C72" w:rsidP="002A2C72">
      <w:pPr>
        <w:spacing w:line="240" w:lineRule="auto"/>
        <w:rPr>
          <w:rFonts w:cstheme="minorHAnsi"/>
        </w:rPr>
      </w:pPr>
      <w:r w:rsidRPr="00B71FA3">
        <w:rPr>
          <w:rFonts w:cstheme="minorHAnsi"/>
          <w:noProof/>
        </w:rPr>
        <w:drawing>
          <wp:inline distT="0" distB="0" distL="0" distR="0" wp14:anchorId="101B4BA0" wp14:editId="0230E3C3">
            <wp:extent cx="4276725" cy="1895475"/>
            <wp:effectExtent l="38100" t="19050" r="47625" b="28575"/>
            <wp:docPr id="720287333"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B5B1402" w14:textId="77777777" w:rsidR="002A2C72" w:rsidRPr="00B71FA3" w:rsidRDefault="002A2C72" w:rsidP="002A2C72">
      <w:pPr>
        <w:spacing w:line="240" w:lineRule="auto"/>
        <w:rPr>
          <w:rFonts w:cstheme="minorHAnsi"/>
        </w:rPr>
      </w:pPr>
      <w:r w:rsidRPr="00B71FA3">
        <w:rPr>
          <w:rFonts w:cstheme="minorHAnsi"/>
        </w:rPr>
        <w:t>*Catheter placement confirmed utilising intra-procedural quick cortisol assay (QCA). †Add 250mcg Synacthen into 500mL 4% Gelofusine; Add 12.5mL of above solution into 500mL 0.9% normal saline; Bolus 80mL (1mcg) over 5 minutes, then continue at 100mL per hour (1.25mcg per hour) until end of procedure; Sampling commenced 20 minutes post ACTH bolus.</w:t>
      </w:r>
    </w:p>
    <w:p w14:paraId="2D3348F7" w14:textId="77777777" w:rsidR="002A2C72" w:rsidRPr="00B71FA3" w:rsidRDefault="002A2C72" w:rsidP="002A2C72">
      <w:pPr>
        <w:pStyle w:val="NoSpacing"/>
        <w:rPr>
          <w:rFonts w:cstheme="minorHAnsi"/>
          <w:b/>
          <w:bCs/>
          <w:iCs/>
        </w:rPr>
      </w:pPr>
    </w:p>
    <w:p w14:paraId="24E5418D" w14:textId="77777777" w:rsidR="0068729E" w:rsidRPr="00B71FA3" w:rsidRDefault="0068729E" w:rsidP="002A2C72">
      <w:pPr>
        <w:pStyle w:val="NoSpacing"/>
        <w:rPr>
          <w:rFonts w:cstheme="minorHAnsi"/>
          <w:b/>
          <w:bCs/>
          <w:iCs/>
        </w:rPr>
      </w:pPr>
    </w:p>
    <w:p w14:paraId="3847BF43" w14:textId="77777777" w:rsidR="0068729E" w:rsidRPr="00B71FA3" w:rsidRDefault="0068729E" w:rsidP="002A2C72">
      <w:pPr>
        <w:pStyle w:val="NoSpacing"/>
        <w:rPr>
          <w:rFonts w:cstheme="minorHAnsi"/>
          <w:b/>
          <w:bCs/>
          <w:iCs/>
        </w:rPr>
      </w:pPr>
    </w:p>
    <w:p w14:paraId="021E7B2E" w14:textId="77777777" w:rsidR="0068729E" w:rsidRPr="00B71FA3" w:rsidRDefault="0068729E" w:rsidP="002A2C72">
      <w:pPr>
        <w:pStyle w:val="NoSpacing"/>
        <w:rPr>
          <w:rFonts w:cstheme="minorHAnsi"/>
          <w:b/>
          <w:bCs/>
          <w:iCs/>
        </w:rPr>
      </w:pPr>
    </w:p>
    <w:p w14:paraId="62E44BB0" w14:textId="77777777" w:rsidR="00172722" w:rsidRPr="00B71FA3" w:rsidRDefault="00172722" w:rsidP="002A2C72">
      <w:pPr>
        <w:pStyle w:val="NoSpacing"/>
        <w:rPr>
          <w:rFonts w:cstheme="minorHAnsi"/>
          <w:iCs/>
        </w:rPr>
      </w:pPr>
    </w:p>
    <w:p w14:paraId="5BD086CF" w14:textId="5FFBE1DC" w:rsidR="00172722" w:rsidRPr="00B71FA3" w:rsidRDefault="00172722" w:rsidP="002A2C72">
      <w:pPr>
        <w:pStyle w:val="NoSpacing"/>
        <w:rPr>
          <w:rFonts w:cstheme="minorHAnsi"/>
          <w:b/>
          <w:bCs/>
        </w:rPr>
      </w:pPr>
      <w:r w:rsidRPr="00B71FA3">
        <w:rPr>
          <w:rFonts w:cstheme="minorHAnsi"/>
          <w:b/>
          <w:bCs/>
        </w:rPr>
        <w:t xml:space="preserve">Figure </w:t>
      </w:r>
      <w:r w:rsidR="002A2C72" w:rsidRPr="00B71FA3">
        <w:rPr>
          <w:rFonts w:cstheme="minorHAnsi"/>
          <w:b/>
          <w:bCs/>
        </w:rPr>
        <w:t>4</w:t>
      </w:r>
      <w:r w:rsidRPr="00B71FA3">
        <w:rPr>
          <w:rFonts w:cstheme="minorHAnsi"/>
          <w:b/>
          <w:bCs/>
        </w:rPr>
        <w:t>S</w:t>
      </w:r>
    </w:p>
    <w:bookmarkStart w:id="2" w:name="_Hlk172902977"/>
    <w:p w14:paraId="52351DF5" w14:textId="3D8376BF" w:rsidR="0099588E" w:rsidRPr="00B71FA3" w:rsidRDefault="00172722" w:rsidP="002A2C72">
      <w:pPr>
        <w:spacing w:after="0" w:line="240" w:lineRule="auto"/>
        <w:jc w:val="both"/>
        <w:rPr>
          <w:rFonts w:cstheme="minorHAnsi"/>
        </w:rPr>
      </w:pPr>
      <w:r w:rsidRPr="00B71FA3">
        <w:rPr>
          <w:rFonts w:cstheme="minorHAnsi"/>
          <w:noProof/>
        </w:rPr>
        <mc:AlternateContent>
          <mc:Choice Requires="cx1">
            <w:drawing>
              <wp:inline distT="0" distB="0" distL="0" distR="0" wp14:anchorId="776F654F" wp14:editId="0E842882">
                <wp:extent cx="3209925" cy="2409825"/>
                <wp:effectExtent l="0" t="0" r="9525" b="9525"/>
                <wp:docPr id="550099258" name="Chart 1">
                  <a:extLst xmlns:a="http://schemas.openxmlformats.org/drawingml/2006/main">
                    <a:ext uri="{FF2B5EF4-FFF2-40B4-BE49-F238E27FC236}">
                      <a16:creationId xmlns:a16="http://schemas.microsoft.com/office/drawing/2014/main" id="{D1DD5E6F-3A38-9B22-BB8F-7AB23315E00A}"/>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776F654F" wp14:editId="0E842882">
                <wp:extent cx="3209925" cy="2409825"/>
                <wp:effectExtent l="0" t="0" r="9525" b="9525"/>
                <wp:docPr id="550099258" name="Chart 1">
                  <a:extLst xmlns:a="http://schemas.openxmlformats.org/drawingml/2006/main">
                    <a:ext uri="{FF2B5EF4-FFF2-40B4-BE49-F238E27FC236}">
                      <a16:creationId xmlns:a16="http://schemas.microsoft.com/office/drawing/2014/main" id="{D1DD5E6F-3A38-9B22-BB8F-7AB23315E00A}"/>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50099258" name="Chart 1">
                          <a:extLst>
                            <a:ext uri="{FF2B5EF4-FFF2-40B4-BE49-F238E27FC236}">
                              <a16:creationId xmlns:a16="http://schemas.microsoft.com/office/drawing/2014/main" id="{D1DD5E6F-3A38-9B22-BB8F-7AB23315E00A}"/>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3209925" cy="2409825"/>
                        </a:xfrm>
                        <a:prstGeom prst="rect">
                          <a:avLst/>
                        </a:prstGeom>
                      </pic:spPr>
                    </pic:pic>
                  </a:graphicData>
                </a:graphic>
              </wp:inline>
            </w:drawing>
          </mc:Fallback>
        </mc:AlternateContent>
      </w:r>
    </w:p>
    <w:bookmarkEnd w:id="2"/>
    <w:p w14:paraId="1A1B0B78" w14:textId="60E39BFB" w:rsidR="008B1751" w:rsidRPr="00B71FA3" w:rsidRDefault="008B1751" w:rsidP="002A2C72">
      <w:pPr>
        <w:spacing w:line="240" w:lineRule="auto"/>
        <w:rPr>
          <w:rFonts w:cstheme="minorHAnsi"/>
          <w:lang w:val="en-GB"/>
        </w:rPr>
      </w:pPr>
      <w:r w:rsidRPr="00B71FA3">
        <w:rPr>
          <w:rFonts w:cstheme="minorHAnsi"/>
        </w:rPr>
        <w:t xml:space="preserve">Peripheral pre-ACTH cortisol levels in nmol/L </w:t>
      </w:r>
      <w:r w:rsidR="003E53FE" w:rsidRPr="00B71FA3">
        <w:rPr>
          <w:rFonts w:cstheme="minorHAnsi"/>
        </w:rPr>
        <w:t>in</w:t>
      </w:r>
      <w:r w:rsidRPr="00B71FA3">
        <w:rPr>
          <w:rFonts w:cstheme="minorHAnsi"/>
        </w:rPr>
        <w:t xml:space="preserve"> AVS studies performed before</w:t>
      </w:r>
      <w:r w:rsidR="00052BAE" w:rsidRPr="00B71FA3">
        <w:rPr>
          <w:rFonts w:cstheme="minorHAnsi"/>
        </w:rPr>
        <w:t xml:space="preserve"> </w:t>
      </w:r>
      <w:r w:rsidR="001E04F7" w:rsidRPr="00B71FA3">
        <w:rPr>
          <w:rFonts w:cstheme="minorHAnsi"/>
        </w:rPr>
        <w:t>(AM)</w:t>
      </w:r>
      <w:r w:rsidRPr="00B71FA3">
        <w:rPr>
          <w:rFonts w:cstheme="minorHAnsi"/>
        </w:rPr>
        <w:t xml:space="preserve"> vs. </w:t>
      </w:r>
      <w:r w:rsidR="00D675A1" w:rsidRPr="00B71FA3">
        <w:rPr>
          <w:rFonts w:cstheme="minorHAnsi"/>
        </w:rPr>
        <w:t>after (</w:t>
      </w:r>
      <w:r w:rsidR="001E04F7" w:rsidRPr="00B71FA3">
        <w:rPr>
          <w:rFonts w:cstheme="minorHAnsi"/>
        </w:rPr>
        <w:t>PM)</w:t>
      </w:r>
      <w:r w:rsidRPr="00B71FA3">
        <w:rPr>
          <w:rFonts w:cstheme="minorHAnsi"/>
        </w:rPr>
        <w:t xml:space="preserve"> midday.</w:t>
      </w:r>
      <w:r w:rsidR="00425FCA" w:rsidRPr="00B71FA3">
        <w:rPr>
          <w:rFonts w:cstheme="minorHAnsi"/>
        </w:rPr>
        <w:t xml:space="preserve"> Minimum </w:t>
      </w:r>
      <w:r w:rsidR="00D7578E" w:rsidRPr="00B71FA3">
        <w:rPr>
          <w:rFonts w:cstheme="minorHAnsi"/>
        </w:rPr>
        <w:t xml:space="preserve">cortisol level </w:t>
      </w:r>
      <w:r w:rsidR="00425FCA" w:rsidRPr="00B71FA3">
        <w:rPr>
          <w:rFonts w:cstheme="minorHAnsi"/>
        </w:rPr>
        <w:t>28</w:t>
      </w:r>
      <w:r w:rsidR="00D7578E" w:rsidRPr="00B71FA3">
        <w:rPr>
          <w:rFonts w:cstheme="minorHAnsi"/>
          <w:vertAlign w:val="superscript"/>
        </w:rPr>
        <w:t>*</w:t>
      </w:r>
      <w:r w:rsidR="00425FCA" w:rsidRPr="00B71FA3">
        <w:rPr>
          <w:rFonts w:cstheme="minorHAnsi"/>
        </w:rPr>
        <w:t xml:space="preserve">, maximum </w:t>
      </w:r>
      <w:r w:rsidR="00D7578E" w:rsidRPr="00B71FA3">
        <w:rPr>
          <w:rFonts w:cstheme="minorHAnsi"/>
        </w:rPr>
        <w:t>cortisol level 612 before midday and minimum cortisol level 75</w:t>
      </w:r>
      <w:r w:rsidR="008C2CF9" w:rsidRPr="00B71FA3">
        <w:rPr>
          <w:rFonts w:cstheme="minorHAnsi"/>
          <w:vertAlign w:val="superscript"/>
        </w:rPr>
        <w:t>#</w:t>
      </w:r>
      <w:r w:rsidR="00D7578E" w:rsidRPr="00B71FA3">
        <w:rPr>
          <w:rFonts w:cstheme="minorHAnsi"/>
        </w:rPr>
        <w:t xml:space="preserve"> and maximum cortisol level 324 after midday. </w:t>
      </w:r>
      <w:r w:rsidR="00D7578E" w:rsidRPr="00B71FA3">
        <w:rPr>
          <w:rFonts w:cstheme="minorHAnsi"/>
          <w:vertAlign w:val="superscript"/>
        </w:rPr>
        <w:t>*</w:t>
      </w:r>
      <w:r w:rsidR="00B451F5" w:rsidRPr="00B71FA3">
        <w:rPr>
          <w:rFonts w:cstheme="minorHAnsi"/>
        </w:rPr>
        <w:t>This patient was on long term prednisolone and was pre-treated with dexamethasone.</w:t>
      </w:r>
      <w:r w:rsidR="00992ABC" w:rsidRPr="00B71FA3">
        <w:rPr>
          <w:rFonts w:cstheme="minorHAnsi"/>
        </w:rPr>
        <w:t xml:space="preserve"> </w:t>
      </w:r>
      <w:r w:rsidR="00992ABC" w:rsidRPr="00B71FA3">
        <w:rPr>
          <w:rFonts w:cstheme="minorHAnsi"/>
          <w:vertAlign w:val="superscript"/>
        </w:rPr>
        <w:t>#</w:t>
      </w:r>
      <w:r w:rsidR="00992ABC" w:rsidRPr="00B71FA3">
        <w:rPr>
          <w:rFonts w:cstheme="minorHAnsi"/>
        </w:rPr>
        <w:t xml:space="preserve"> One patient had peripheral cortisol levels between 75-77nmol</w:t>
      </w:r>
      <w:r w:rsidR="008C2CF9" w:rsidRPr="00B71FA3">
        <w:rPr>
          <w:rFonts w:cstheme="minorHAnsi"/>
        </w:rPr>
        <w:t xml:space="preserve"> following sedation</w:t>
      </w:r>
      <w:r w:rsidR="00992ABC" w:rsidRPr="00B71FA3">
        <w:rPr>
          <w:rFonts w:cstheme="minorHAnsi"/>
        </w:rPr>
        <w:t xml:space="preserve">. </w:t>
      </w:r>
      <w:r w:rsidR="00FF6B87" w:rsidRPr="00B71FA3">
        <w:rPr>
          <w:rFonts w:cstheme="minorHAnsi"/>
          <w:lang w:val="en-GB"/>
        </w:rPr>
        <w:t xml:space="preserve">Each box-and-whisker plot shows, from top to bottom, the </w:t>
      </w:r>
      <w:r w:rsidR="00D429B8" w:rsidRPr="00B71FA3">
        <w:rPr>
          <w:rFonts w:cstheme="minorHAnsi"/>
          <w:lang w:val="en-GB"/>
        </w:rPr>
        <w:t>m</w:t>
      </w:r>
      <w:r w:rsidR="00FF6B87" w:rsidRPr="00B71FA3">
        <w:rPr>
          <w:rFonts w:cstheme="minorHAnsi"/>
          <w:lang w:val="en-GB"/>
        </w:rPr>
        <w:t>aximum, 75th percentile, median, 25th percentile, and minimum values.</w:t>
      </w:r>
      <w:r w:rsidR="008A48BC" w:rsidRPr="00B71FA3">
        <w:rPr>
          <w:rFonts w:cstheme="minorHAnsi"/>
          <w:lang w:val="en-GB"/>
        </w:rPr>
        <w:t xml:space="preserve"> Cortisol measured in nmol/L.</w:t>
      </w:r>
    </w:p>
    <w:p w14:paraId="46BF868B" w14:textId="77777777" w:rsidR="002A2C72" w:rsidRPr="00B71FA3" w:rsidRDefault="002A2C72" w:rsidP="002A2C72">
      <w:pPr>
        <w:spacing w:line="240" w:lineRule="auto"/>
        <w:rPr>
          <w:rFonts w:cstheme="minorHAnsi"/>
          <w:lang w:val="en-GB"/>
        </w:rPr>
      </w:pPr>
    </w:p>
    <w:p w14:paraId="63FC2F74" w14:textId="77777777" w:rsidR="002A2C72" w:rsidRPr="00B71FA3" w:rsidRDefault="002A2C72" w:rsidP="002A2C72">
      <w:pPr>
        <w:spacing w:line="240" w:lineRule="auto"/>
        <w:rPr>
          <w:rFonts w:cstheme="minorHAnsi"/>
          <w:lang w:val="en-GB"/>
        </w:rPr>
      </w:pPr>
    </w:p>
    <w:p w14:paraId="356F84A7" w14:textId="77777777" w:rsidR="002A2C72" w:rsidRPr="00B71FA3" w:rsidRDefault="002A2C72" w:rsidP="002A2C72">
      <w:pPr>
        <w:spacing w:line="240" w:lineRule="auto"/>
        <w:rPr>
          <w:rFonts w:cstheme="minorHAnsi"/>
          <w:lang w:val="en-GB"/>
        </w:rPr>
      </w:pPr>
    </w:p>
    <w:p w14:paraId="5D86E0FD" w14:textId="77777777" w:rsidR="002A2C72" w:rsidRPr="00B71FA3" w:rsidRDefault="002A2C72" w:rsidP="002A2C72">
      <w:pPr>
        <w:spacing w:line="240" w:lineRule="auto"/>
        <w:rPr>
          <w:rFonts w:cstheme="minorHAnsi"/>
        </w:rPr>
      </w:pPr>
    </w:p>
    <w:p w14:paraId="02872E10" w14:textId="7A594DA0" w:rsidR="0084303C" w:rsidRPr="00B71FA3" w:rsidRDefault="0084303C" w:rsidP="002A2C72">
      <w:pPr>
        <w:spacing w:line="240" w:lineRule="auto"/>
        <w:rPr>
          <w:rFonts w:cstheme="minorHAnsi"/>
          <w:b/>
          <w:bCs/>
        </w:rPr>
      </w:pPr>
      <w:r w:rsidRPr="00B71FA3">
        <w:rPr>
          <w:rFonts w:cstheme="minorHAnsi"/>
          <w:b/>
          <w:bCs/>
        </w:rPr>
        <w:lastRenderedPageBreak/>
        <w:t xml:space="preserve">Figure </w:t>
      </w:r>
      <w:r w:rsidR="002A2C72" w:rsidRPr="00B71FA3">
        <w:rPr>
          <w:rFonts w:cstheme="minorHAnsi"/>
          <w:b/>
          <w:bCs/>
        </w:rPr>
        <w:t>5</w:t>
      </w:r>
      <w:r w:rsidRPr="00B71FA3">
        <w:rPr>
          <w:rFonts w:cstheme="minorHAnsi"/>
          <w:b/>
          <w:bCs/>
        </w:rPr>
        <w:t>S</w:t>
      </w:r>
    </w:p>
    <w:p w14:paraId="7B27D2FD" w14:textId="21D077B6" w:rsidR="008B1751" w:rsidRPr="00B71FA3" w:rsidRDefault="0084303C" w:rsidP="002A2C72">
      <w:pPr>
        <w:spacing w:line="240" w:lineRule="auto"/>
        <w:rPr>
          <w:rFonts w:cstheme="minorHAnsi"/>
        </w:rPr>
      </w:pPr>
      <w:r w:rsidRPr="00B71FA3">
        <w:rPr>
          <w:rFonts w:cstheme="minorHAnsi"/>
          <w:noProof/>
        </w:rPr>
        <mc:AlternateContent>
          <mc:Choice Requires="cx1">
            <w:drawing>
              <wp:inline distT="0" distB="0" distL="0" distR="0" wp14:anchorId="39F7E35E" wp14:editId="75DA6BA1">
                <wp:extent cx="4572000" cy="3778250"/>
                <wp:effectExtent l="0" t="0" r="0" b="6350"/>
                <wp:docPr id="1740176129" name="Chart 1">
                  <a:extLst xmlns:a="http://schemas.openxmlformats.org/drawingml/2006/main">
                    <a:ext uri="{FF2B5EF4-FFF2-40B4-BE49-F238E27FC236}">
                      <a16:creationId xmlns:a16="http://schemas.microsoft.com/office/drawing/2014/main" id="{669DA242-903D-7C2F-FA3E-7EE823AE045F}"/>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5"/>
                  </a:graphicData>
                </a:graphic>
              </wp:inline>
            </w:drawing>
          </mc:Choice>
          <mc:Fallback>
            <w:drawing>
              <wp:inline distT="0" distB="0" distL="0" distR="0" wp14:anchorId="39F7E35E" wp14:editId="75DA6BA1">
                <wp:extent cx="4572000" cy="3778250"/>
                <wp:effectExtent l="0" t="0" r="0" b="6350"/>
                <wp:docPr id="1740176129" name="Chart 1">
                  <a:extLst xmlns:a="http://schemas.openxmlformats.org/drawingml/2006/main">
                    <a:ext uri="{FF2B5EF4-FFF2-40B4-BE49-F238E27FC236}">
                      <a16:creationId xmlns:a16="http://schemas.microsoft.com/office/drawing/2014/main" id="{669DA242-903D-7C2F-FA3E-7EE823AE045F}"/>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740176129" name="Chart 1">
                          <a:extLst>
                            <a:ext uri="{FF2B5EF4-FFF2-40B4-BE49-F238E27FC236}">
                              <a16:creationId xmlns:a16="http://schemas.microsoft.com/office/drawing/2014/main" id="{669DA242-903D-7C2F-FA3E-7EE823AE045F}"/>
                            </a:ext>
                          </a:extLst>
                        </pic:cNvPr>
                        <pic:cNvPicPr>
                          <a:picLocks noGrp="1" noRot="1" noChangeAspect="1" noMove="1" noResize="1" noEditPoints="1" noAdjustHandles="1" noChangeArrowheads="1" noChangeShapeType="1"/>
                        </pic:cNvPicPr>
                      </pic:nvPicPr>
                      <pic:blipFill>
                        <a:blip r:embed="rId16"/>
                        <a:stretch>
                          <a:fillRect/>
                        </a:stretch>
                      </pic:blipFill>
                      <pic:spPr>
                        <a:xfrm>
                          <a:off x="0" y="0"/>
                          <a:ext cx="4572000" cy="3778250"/>
                        </a:xfrm>
                        <a:prstGeom prst="rect">
                          <a:avLst/>
                        </a:prstGeom>
                      </pic:spPr>
                    </pic:pic>
                  </a:graphicData>
                </a:graphic>
              </wp:inline>
            </w:drawing>
          </mc:Fallback>
        </mc:AlternateContent>
      </w:r>
    </w:p>
    <w:p w14:paraId="1130E996" w14:textId="4A7C84F0" w:rsidR="008A48BC" w:rsidRPr="00B71FA3" w:rsidRDefault="008B1751" w:rsidP="002A2C72">
      <w:pPr>
        <w:spacing w:line="240" w:lineRule="auto"/>
        <w:rPr>
          <w:rFonts w:cstheme="minorHAnsi"/>
        </w:rPr>
      </w:pPr>
      <w:r w:rsidRPr="00B71FA3">
        <w:rPr>
          <w:rFonts w:cstheme="minorHAnsi"/>
        </w:rPr>
        <w:t xml:space="preserve">Peripheral </w:t>
      </w:r>
      <w:r w:rsidR="003E53FE" w:rsidRPr="00B71FA3">
        <w:rPr>
          <w:rFonts w:cstheme="minorHAnsi"/>
        </w:rPr>
        <w:t>post</w:t>
      </w:r>
      <w:r w:rsidRPr="00B71FA3">
        <w:rPr>
          <w:rFonts w:cstheme="minorHAnsi"/>
        </w:rPr>
        <w:t xml:space="preserve">-ACTH cortisol levels in nmol/L </w:t>
      </w:r>
      <w:r w:rsidR="003E53FE" w:rsidRPr="00B71FA3">
        <w:rPr>
          <w:rFonts w:cstheme="minorHAnsi"/>
        </w:rPr>
        <w:t xml:space="preserve">in </w:t>
      </w:r>
      <w:r w:rsidRPr="00B71FA3">
        <w:rPr>
          <w:rFonts w:cstheme="minorHAnsi"/>
        </w:rPr>
        <w:t xml:space="preserve">AVS studies performed before </w:t>
      </w:r>
      <w:r w:rsidR="00306041" w:rsidRPr="00B71FA3">
        <w:rPr>
          <w:rFonts w:cstheme="minorHAnsi"/>
        </w:rPr>
        <w:t xml:space="preserve">(AM) </w:t>
      </w:r>
      <w:r w:rsidRPr="00B71FA3">
        <w:rPr>
          <w:rFonts w:cstheme="minorHAnsi"/>
        </w:rPr>
        <w:t>vs. after</w:t>
      </w:r>
      <w:r w:rsidR="00306041" w:rsidRPr="00B71FA3">
        <w:rPr>
          <w:rFonts w:cstheme="minorHAnsi"/>
        </w:rPr>
        <w:t xml:space="preserve"> (PM)</w:t>
      </w:r>
      <w:r w:rsidRPr="00B71FA3">
        <w:rPr>
          <w:rFonts w:cstheme="minorHAnsi"/>
        </w:rPr>
        <w:t xml:space="preserve"> midday.</w:t>
      </w:r>
      <w:r w:rsidR="00B451F5" w:rsidRPr="00B71FA3">
        <w:rPr>
          <w:rFonts w:cstheme="minorHAnsi"/>
        </w:rPr>
        <w:t xml:space="preserve"> Minimum cortisol level 128</w:t>
      </w:r>
      <w:r w:rsidR="008C2CF9" w:rsidRPr="00B71FA3">
        <w:rPr>
          <w:rFonts w:cstheme="minorHAnsi"/>
        </w:rPr>
        <w:t>*</w:t>
      </w:r>
      <w:r w:rsidR="00B451F5" w:rsidRPr="00B71FA3">
        <w:rPr>
          <w:rFonts w:cstheme="minorHAnsi"/>
        </w:rPr>
        <w:t>, maximum cortisol level 790 before midday and minimum cortisol level 182 and maximum cortisol level 663 after midday.</w:t>
      </w:r>
      <w:r w:rsidR="00992ABC" w:rsidRPr="00B71FA3">
        <w:rPr>
          <w:rFonts w:cstheme="minorHAnsi"/>
        </w:rPr>
        <w:t xml:space="preserve"> </w:t>
      </w:r>
      <w:r w:rsidR="00B666D9" w:rsidRPr="00B71FA3">
        <w:rPr>
          <w:rFonts w:cstheme="minorHAnsi"/>
          <w:vertAlign w:val="superscript"/>
        </w:rPr>
        <w:t>*</w:t>
      </w:r>
      <w:r w:rsidR="00B666D9" w:rsidRPr="00B71FA3">
        <w:rPr>
          <w:rFonts w:cstheme="minorHAnsi"/>
        </w:rPr>
        <w:t>This patient was on long term prednisolone and was pre-treated with dexamethasone.</w:t>
      </w:r>
      <w:r w:rsidR="00FF6B87" w:rsidRPr="00B71FA3">
        <w:rPr>
          <w:rFonts w:cstheme="minorHAnsi"/>
        </w:rPr>
        <w:t xml:space="preserve"> </w:t>
      </w:r>
      <w:r w:rsidR="00FF6B87" w:rsidRPr="00B71FA3">
        <w:rPr>
          <w:rFonts w:cstheme="minorHAnsi"/>
          <w:lang w:val="en-GB"/>
        </w:rPr>
        <w:t>Each box-and-whisker plot shows, from top to bottom, the maximum, 75th percentile, median, 25th percentile, and minimum values.</w:t>
      </w:r>
      <w:r w:rsidR="008A48BC" w:rsidRPr="00B71FA3">
        <w:rPr>
          <w:rFonts w:cstheme="minorHAnsi"/>
          <w:lang w:val="en-GB"/>
        </w:rPr>
        <w:t xml:space="preserve"> Cortisol measured in nmol/L.</w:t>
      </w:r>
    </w:p>
    <w:p w14:paraId="2EA87C0F" w14:textId="77777777" w:rsidR="000E022E" w:rsidRPr="00B71FA3" w:rsidRDefault="000E022E" w:rsidP="002A2C72">
      <w:pPr>
        <w:spacing w:line="240" w:lineRule="auto"/>
        <w:rPr>
          <w:rFonts w:cstheme="minorHAnsi"/>
          <w:b/>
          <w:bCs/>
          <w:lang w:val="en-GB"/>
        </w:rPr>
      </w:pPr>
    </w:p>
    <w:p w14:paraId="3433FB2E" w14:textId="77777777" w:rsidR="000E022E" w:rsidRPr="00B71FA3" w:rsidRDefault="000E022E" w:rsidP="002A2C72">
      <w:pPr>
        <w:spacing w:line="240" w:lineRule="auto"/>
        <w:rPr>
          <w:rFonts w:cstheme="minorHAnsi"/>
          <w:b/>
          <w:bCs/>
          <w:lang w:val="en-GB"/>
        </w:rPr>
      </w:pPr>
    </w:p>
    <w:p w14:paraId="01285155" w14:textId="77777777" w:rsidR="000E022E" w:rsidRPr="00B71FA3" w:rsidRDefault="000E022E" w:rsidP="002A2C72">
      <w:pPr>
        <w:spacing w:line="240" w:lineRule="auto"/>
        <w:rPr>
          <w:rFonts w:cstheme="minorHAnsi"/>
          <w:b/>
          <w:bCs/>
          <w:lang w:val="en-GB"/>
        </w:rPr>
      </w:pPr>
    </w:p>
    <w:p w14:paraId="528CDED7" w14:textId="77777777" w:rsidR="000E022E" w:rsidRPr="00B71FA3" w:rsidRDefault="000E022E" w:rsidP="002A2C72">
      <w:pPr>
        <w:spacing w:line="240" w:lineRule="auto"/>
        <w:rPr>
          <w:rFonts w:cstheme="minorHAnsi"/>
          <w:b/>
          <w:bCs/>
          <w:lang w:val="en-GB"/>
        </w:rPr>
      </w:pPr>
    </w:p>
    <w:p w14:paraId="1C5E97A8" w14:textId="77777777" w:rsidR="000E022E" w:rsidRPr="00B71FA3" w:rsidRDefault="000E022E" w:rsidP="002A2C72">
      <w:pPr>
        <w:spacing w:line="240" w:lineRule="auto"/>
        <w:rPr>
          <w:rFonts w:cstheme="minorHAnsi"/>
          <w:b/>
          <w:bCs/>
          <w:lang w:val="en-GB"/>
        </w:rPr>
      </w:pPr>
    </w:p>
    <w:p w14:paraId="5BB72957" w14:textId="77777777" w:rsidR="000E022E" w:rsidRPr="00B71FA3" w:rsidRDefault="000E022E" w:rsidP="002A2C72">
      <w:pPr>
        <w:spacing w:line="240" w:lineRule="auto"/>
        <w:rPr>
          <w:rFonts w:cstheme="minorHAnsi"/>
          <w:b/>
          <w:bCs/>
          <w:lang w:val="en-GB"/>
        </w:rPr>
      </w:pPr>
    </w:p>
    <w:p w14:paraId="1E34901F" w14:textId="77777777" w:rsidR="000E022E" w:rsidRPr="00B71FA3" w:rsidRDefault="000E022E" w:rsidP="002A2C72">
      <w:pPr>
        <w:spacing w:line="240" w:lineRule="auto"/>
        <w:rPr>
          <w:rFonts w:cstheme="minorHAnsi"/>
          <w:b/>
          <w:bCs/>
          <w:lang w:val="en-GB"/>
        </w:rPr>
      </w:pPr>
    </w:p>
    <w:p w14:paraId="7DFAB433" w14:textId="77777777" w:rsidR="000E022E" w:rsidRPr="00B71FA3" w:rsidRDefault="000E022E" w:rsidP="002A2C72">
      <w:pPr>
        <w:spacing w:line="240" w:lineRule="auto"/>
        <w:rPr>
          <w:rFonts w:cstheme="minorHAnsi"/>
          <w:b/>
          <w:bCs/>
          <w:lang w:val="en-GB"/>
        </w:rPr>
      </w:pPr>
    </w:p>
    <w:p w14:paraId="50D8275E" w14:textId="77777777" w:rsidR="000E022E" w:rsidRPr="00B71FA3" w:rsidRDefault="000E022E" w:rsidP="002A2C72">
      <w:pPr>
        <w:spacing w:line="240" w:lineRule="auto"/>
        <w:rPr>
          <w:rFonts w:cstheme="minorHAnsi"/>
          <w:b/>
          <w:bCs/>
          <w:lang w:val="en-GB"/>
        </w:rPr>
      </w:pPr>
    </w:p>
    <w:p w14:paraId="1AD1CF44" w14:textId="77777777" w:rsidR="000E022E" w:rsidRPr="00B71FA3" w:rsidRDefault="000E022E" w:rsidP="002A2C72">
      <w:pPr>
        <w:spacing w:line="240" w:lineRule="auto"/>
        <w:rPr>
          <w:rFonts w:cstheme="minorHAnsi"/>
          <w:b/>
          <w:bCs/>
          <w:lang w:val="en-GB"/>
        </w:rPr>
      </w:pPr>
    </w:p>
    <w:p w14:paraId="400157E8" w14:textId="77777777" w:rsidR="000E022E" w:rsidRPr="00B71FA3" w:rsidRDefault="000E022E" w:rsidP="002A2C72">
      <w:pPr>
        <w:spacing w:line="240" w:lineRule="auto"/>
        <w:rPr>
          <w:rFonts w:cstheme="minorHAnsi"/>
          <w:b/>
          <w:bCs/>
          <w:lang w:val="en-GB"/>
        </w:rPr>
      </w:pPr>
    </w:p>
    <w:p w14:paraId="331D3751" w14:textId="77777777" w:rsidR="000E022E" w:rsidRPr="00B71FA3" w:rsidRDefault="000E022E" w:rsidP="002A2C72">
      <w:pPr>
        <w:spacing w:line="240" w:lineRule="auto"/>
        <w:rPr>
          <w:rFonts w:cstheme="minorHAnsi"/>
          <w:b/>
          <w:bCs/>
          <w:lang w:val="en-GB"/>
        </w:rPr>
      </w:pPr>
    </w:p>
    <w:p w14:paraId="620DFF5C" w14:textId="77777777" w:rsidR="000E022E" w:rsidRPr="00B71FA3" w:rsidRDefault="000E022E" w:rsidP="002A2C72">
      <w:pPr>
        <w:spacing w:line="240" w:lineRule="auto"/>
        <w:rPr>
          <w:rFonts w:cstheme="minorHAnsi"/>
          <w:b/>
          <w:bCs/>
          <w:lang w:val="en-GB"/>
        </w:rPr>
      </w:pPr>
    </w:p>
    <w:p w14:paraId="79AE7836" w14:textId="675B1B16" w:rsidR="007F1771" w:rsidRPr="00B71FA3" w:rsidRDefault="00933B99" w:rsidP="002A2C72">
      <w:pPr>
        <w:spacing w:line="240" w:lineRule="auto"/>
        <w:rPr>
          <w:rFonts w:cstheme="minorHAnsi"/>
          <w:b/>
          <w:bCs/>
        </w:rPr>
      </w:pPr>
      <w:r w:rsidRPr="00B71FA3">
        <w:rPr>
          <w:rFonts w:cstheme="minorHAnsi"/>
          <w:b/>
          <w:bCs/>
          <w:lang w:val="en-GB"/>
        </w:rPr>
        <w:lastRenderedPageBreak/>
        <w:t xml:space="preserve">Figure </w:t>
      </w:r>
      <w:r w:rsidR="002A2C72" w:rsidRPr="00B71FA3">
        <w:rPr>
          <w:rFonts w:cstheme="minorHAnsi"/>
          <w:b/>
          <w:bCs/>
          <w:lang w:val="en-GB"/>
        </w:rPr>
        <w:t>6</w:t>
      </w:r>
      <w:r w:rsidRPr="00B71FA3">
        <w:rPr>
          <w:rFonts w:cstheme="minorHAnsi"/>
          <w:b/>
          <w:bCs/>
          <w:lang w:val="en-GB"/>
        </w:rPr>
        <w:t>S</w:t>
      </w:r>
    </w:p>
    <w:p w14:paraId="3F765132" w14:textId="79EC7980" w:rsidR="003E53FE" w:rsidRPr="00B71FA3" w:rsidRDefault="0045682F" w:rsidP="002A2C72">
      <w:pPr>
        <w:spacing w:line="240" w:lineRule="auto"/>
        <w:rPr>
          <w:rFonts w:cstheme="minorHAnsi"/>
        </w:rPr>
      </w:pPr>
      <w:r w:rsidRPr="00B71FA3">
        <w:rPr>
          <w:rFonts w:cstheme="minorHAnsi"/>
          <w:noProof/>
        </w:rPr>
        <mc:AlternateContent>
          <mc:Choice Requires="cx1">
            <w:drawing>
              <wp:inline distT="0" distB="0" distL="0" distR="0" wp14:anchorId="528105F1" wp14:editId="3ACDC924">
                <wp:extent cx="4572000" cy="3892550"/>
                <wp:effectExtent l="0" t="0" r="0" b="6350"/>
                <wp:docPr id="1333818507" name="Chart 1">
                  <a:extLst xmlns:a="http://schemas.openxmlformats.org/drawingml/2006/main">
                    <a:ext uri="{FF2B5EF4-FFF2-40B4-BE49-F238E27FC236}">
                      <a16:creationId xmlns:a16="http://schemas.microsoft.com/office/drawing/2014/main" id="{3726ABD0-CE97-C799-F17D-32E972CA96F3}"/>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7"/>
                  </a:graphicData>
                </a:graphic>
              </wp:inline>
            </w:drawing>
          </mc:Choice>
          <mc:Fallback>
            <w:drawing>
              <wp:inline distT="0" distB="0" distL="0" distR="0" wp14:anchorId="528105F1" wp14:editId="3ACDC924">
                <wp:extent cx="4572000" cy="3892550"/>
                <wp:effectExtent l="0" t="0" r="0" b="6350"/>
                <wp:docPr id="1333818507" name="Chart 1">
                  <a:extLst xmlns:a="http://schemas.openxmlformats.org/drawingml/2006/main">
                    <a:ext uri="{FF2B5EF4-FFF2-40B4-BE49-F238E27FC236}">
                      <a16:creationId xmlns:a16="http://schemas.microsoft.com/office/drawing/2014/main" id="{3726ABD0-CE97-C799-F17D-32E972CA96F3}"/>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333818507" name="Chart 1">
                          <a:extLst>
                            <a:ext uri="{FF2B5EF4-FFF2-40B4-BE49-F238E27FC236}">
                              <a16:creationId xmlns:a16="http://schemas.microsoft.com/office/drawing/2014/main" id="{3726ABD0-CE97-C799-F17D-32E972CA96F3}"/>
                            </a:ext>
                          </a:extLst>
                        </pic:cNvPr>
                        <pic:cNvPicPr>
                          <a:picLocks noGrp="1" noRot="1" noChangeAspect="1" noMove="1" noResize="1" noEditPoints="1" noAdjustHandles="1" noChangeArrowheads="1" noChangeShapeType="1"/>
                        </pic:cNvPicPr>
                      </pic:nvPicPr>
                      <pic:blipFill>
                        <a:blip r:embed="rId18"/>
                        <a:stretch>
                          <a:fillRect/>
                        </a:stretch>
                      </pic:blipFill>
                      <pic:spPr>
                        <a:xfrm>
                          <a:off x="0" y="0"/>
                          <a:ext cx="4572000" cy="3892550"/>
                        </a:xfrm>
                        <a:prstGeom prst="rect">
                          <a:avLst/>
                        </a:prstGeom>
                      </pic:spPr>
                    </pic:pic>
                  </a:graphicData>
                </a:graphic>
              </wp:inline>
            </w:drawing>
          </mc:Fallback>
        </mc:AlternateContent>
      </w:r>
    </w:p>
    <w:p w14:paraId="7001C6DD" w14:textId="434BE3E0" w:rsidR="008644B2" w:rsidRPr="00B71FA3" w:rsidRDefault="003E53FE" w:rsidP="002A2C72">
      <w:pPr>
        <w:spacing w:line="240" w:lineRule="auto"/>
        <w:rPr>
          <w:rFonts w:cstheme="minorHAnsi"/>
        </w:rPr>
      </w:pPr>
      <w:r w:rsidRPr="00B71FA3">
        <w:rPr>
          <w:rFonts w:cstheme="minorHAnsi"/>
        </w:rPr>
        <w:t>A</w:t>
      </w:r>
      <w:r w:rsidR="008644B2" w:rsidRPr="00B71FA3">
        <w:rPr>
          <w:rFonts w:cstheme="minorHAnsi"/>
        </w:rPr>
        <w:t>drenal vein</w:t>
      </w:r>
      <w:r w:rsidR="00B451F5" w:rsidRPr="00B71FA3">
        <w:rPr>
          <w:rFonts w:cstheme="minorHAnsi"/>
        </w:rPr>
        <w:t xml:space="preserve"> pre-ACTH cortisol</w:t>
      </w:r>
      <w:r w:rsidRPr="00B71FA3">
        <w:rPr>
          <w:rFonts w:cstheme="minorHAnsi"/>
        </w:rPr>
        <w:t xml:space="preserve"> levels in nmol/L in AVS studies performed before</w:t>
      </w:r>
      <w:r w:rsidR="00E607CF" w:rsidRPr="00B71FA3">
        <w:rPr>
          <w:rFonts w:cstheme="minorHAnsi"/>
        </w:rPr>
        <w:t xml:space="preserve"> </w:t>
      </w:r>
      <w:r w:rsidR="008644B2" w:rsidRPr="00B71FA3">
        <w:rPr>
          <w:rFonts w:cstheme="minorHAnsi"/>
        </w:rPr>
        <w:t>(AM)</w:t>
      </w:r>
      <w:r w:rsidRPr="00B71FA3">
        <w:rPr>
          <w:rFonts w:cstheme="minorHAnsi"/>
        </w:rPr>
        <w:t xml:space="preserve"> vs. after </w:t>
      </w:r>
      <w:r w:rsidR="008644B2" w:rsidRPr="00B71FA3">
        <w:rPr>
          <w:rFonts w:cstheme="minorHAnsi"/>
        </w:rPr>
        <w:t xml:space="preserve">(PM) </w:t>
      </w:r>
      <w:r w:rsidRPr="00B71FA3">
        <w:rPr>
          <w:rFonts w:cstheme="minorHAnsi"/>
        </w:rPr>
        <w:t>midday.</w:t>
      </w:r>
      <w:r w:rsidR="00B451F5" w:rsidRPr="00B71FA3">
        <w:rPr>
          <w:rFonts w:cstheme="minorHAnsi"/>
        </w:rPr>
        <w:t xml:space="preserve"> Minimum cortisol level </w:t>
      </w:r>
      <w:r w:rsidR="009E2313" w:rsidRPr="00B71FA3">
        <w:rPr>
          <w:rFonts w:cstheme="minorHAnsi"/>
        </w:rPr>
        <w:t>95</w:t>
      </w:r>
      <w:r w:rsidR="00B62C4E" w:rsidRPr="00B71FA3">
        <w:rPr>
          <w:rFonts w:cstheme="minorHAnsi"/>
        </w:rPr>
        <w:t>*</w:t>
      </w:r>
      <w:r w:rsidR="00B451F5" w:rsidRPr="00B71FA3">
        <w:rPr>
          <w:rFonts w:cstheme="minorHAnsi"/>
        </w:rPr>
        <w:t xml:space="preserve">, </w:t>
      </w:r>
      <w:r w:rsidR="0045682F" w:rsidRPr="00B71FA3">
        <w:rPr>
          <w:rFonts w:cstheme="minorHAnsi"/>
        </w:rPr>
        <w:t xml:space="preserve">98* and </w:t>
      </w:r>
      <w:r w:rsidR="00D32CDD" w:rsidRPr="00B71FA3">
        <w:rPr>
          <w:rFonts w:cstheme="minorHAnsi"/>
        </w:rPr>
        <w:t>m</w:t>
      </w:r>
      <w:r w:rsidR="0045682F" w:rsidRPr="00B71FA3">
        <w:rPr>
          <w:rFonts w:cstheme="minorHAnsi"/>
        </w:rPr>
        <w:t xml:space="preserve">aximum cortisol level </w:t>
      </w:r>
      <w:r w:rsidR="00100707" w:rsidRPr="00B71FA3">
        <w:rPr>
          <w:rFonts w:cstheme="minorHAnsi"/>
        </w:rPr>
        <w:t>25130</w:t>
      </w:r>
      <w:r w:rsidR="00D32CDD" w:rsidRPr="00B71FA3">
        <w:rPr>
          <w:rFonts w:cstheme="minorHAnsi"/>
        </w:rPr>
        <w:t xml:space="preserve"> and 20440 for left</w:t>
      </w:r>
      <w:r w:rsidR="00633BAB" w:rsidRPr="00B71FA3">
        <w:rPr>
          <w:rFonts w:cstheme="minorHAnsi"/>
        </w:rPr>
        <w:t xml:space="preserve"> and</w:t>
      </w:r>
      <w:r w:rsidR="00D32CDD" w:rsidRPr="00B71FA3">
        <w:rPr>
          <w:rFonts w:cstheme="minorHAnsi"/>
        </w:rPr>
        <w:t xml:space="preserve"> right AV before midday. </w:t>
      </w:r>
      <w:r w:rsidR="00004E1A" w:rsidRPr="00B71FA3">
        <w:rPr>
          <w:rFonts w:cstheme="minorHAnsi"/>
        </w:rPr>
        <w:t xml:space="preserve">Minimum cortisol level 291 </w:t>
      </w:r>
      <w:r w:rsidR="00633BAB" w:rsidRPr="00B71FA3">
        <w:rPr>
          <w:rFonts w:cstheme="minorHAnsi"/>
        </w:rPr>
        <w:t xml:space="preserve">for both AV </w:t>
      </w:r>
      <w:r w:rsidR="00004E1A" w:rsidRPr="00B71FA3">
        <w:rPr>
          <w:rFonts w:cstheme="minorHAnsi"/>
        </w:rPr>
        <w:t xml:space="preserve">and maximum cortisol level </w:t>
      </w:r>
      <w:r w:rsidR="008A48BC" w:rsidRPr="00B71FA3">
        <w:rPr>
          <w:rFonts w:cstheme="minorHAnsi"/>
        </w:rPr>
        <w:t>2073 and</w:t>
      </w:r>
      <w:r w:rsidR="00004E1A" w:rsidRPr="00B71FA3">
        <w:rPr>
          <w:rFonts w:cstheme="minorHAnsi"/>
        </w:rPr>
        <w:t xml:space="preserve"> 5050 for left </w:t>
      </w:r>
      <w:r w:rsidR="006040BA" w:rsidRPr="00B71FA3">
        <w:rPr>
          <w:rFonts w:cstheme="minorHAnsi"/>
        </w:rPr>
        <w:t xml:space="preserve">and </w:t>
      </w:r>
      <w:r w:rsidR="00004E1A" w:rsidRPr="00B71FA3">
        <w:rPr>
          <w:rFonts w:cstheme="minorHAnsi"/>
        </w:rPr>
        <w:t>right AV after midday.</w:t>
      </w:r>
      <w:r w:rsidR="00004E1A" w:rsidRPr="00B71FA3">
        <w:rPr>
          <w:rFonts w:cstheme="minorHAnsi"/>
          <w:vertAlign w:val="superscript"/>
        </w:rPr>
        <w:t xml:space="preserve"> </w:t>
      </w:r>
      <w:r w:rsidR="00E3692E" w:rsidRPr="00B71FA3">
        <w:rPr>
          <w:rFonts w:cstheme="minorHAnsi"/>
          <w:vertAlign w:val="superscript"/>
        </w:rPr>
        <w:t>*</w:t>
      </w:r>
      <w:r w:rsidR="00E3692E" w:rsidRPr="00B71FA3">
        <w:rPr>
          <w:rFonts w:cstheme="minorHAnsi"/>
        </w:rPr>
        <w:t>This patient was on long term prednisolone and was pre-treated with dexamethasone.</w:t>
      </w:r>
      <w:r w:rsidR="00FF6B87" w:rsidRPr="00B71FA3">
        <w:rPr>
          <w:rFonts w:cstheme="minorHAnsi"/>
        </w:rPr>
        <w:t xml:space="preserve"> </w:t>
      </w:r>
      <w:r w:rsidR="00FF6B87" w:rsidRPr="00B71FA3">
        <w:rPr>
          <w:rFonts w:cstheme="minorHAnsi"/>
          <w:lang w:val="en-GB"/>
        </w:rPr>
        <w:t>Each box-and-whisker plot shows, from top to bottom, the maximum, 75th percentile, median, 25th percentile, and minimum values.</w:t>
      </w:r>
      <w:r w:rsidR="008A48BC" w:rsidRPr="00B71FA3">
        <w:rPr>
          <w:rFonts w:cstheme="minorHAnsi"/>
          <w:lang w:val="en-GB"/>
        </w:rPr>
        <w:t xml:space="preserve"> Cortisol measured in nmol/L.</w:t>
      </w:r>
    </w:p>
    <w:p w14:paraId="492AFCF4" w14:textId="77777777" w:rsidR="000E022E" w:rsidRPr="00B71FA3" w:rsidRDefault="000E022E" w:rsidP="002A2C72">
      <w:pPr>
        <w:spacing w:line="240" w:lineRule="auto"/>
        <w:rPr>
          <w:rFonts w:cstheme="minorHAnsi"/>
          <w:b/>
          <w:bCs/>
        </w:rPr>
      </w:pPr>
    </w:p>
    <w:p w14:paraId="04DCBB63" w14:textId="77777777" w:rsidR="000E022E" w:rsidRPr="00B71FA3" w:rsidRDefault="000E022E" w:rsidP="002A2C72">
      <w:pPr>
        <w:spacing w:line="240" w:lineRule="auto"/>
        <w:rPr>
          <w:rFonts w:cstheme="minorHAnsi"/>
          <w:b/>
          <w:bCs/>
        </w:rPr>
      </w:pPr>
    </w:p>
    <w:p w14:paraId="540C58AA" w14:textId="77777777" w:rsidR="000E022E" w:rsidRPr="00B71FA3" w:rsidRDefault="000E022E" w:rsidP="002A2C72">
      <w:pPr>
        <w:spacing w:line="240" w:lineRule="auto"/>
        <w:rPr>
          <w:rFonts w:cstheme="minorHAnsi"/>
          <w:b/>
          <w:bCs/>
        </w:rPr>
      </w:pPr>
    </w:p>
    <w:p w14:paraId="6E0A7BB9" w14:textId="77777777" w:rsidR="000E022E" w:rsidRPr="00B71FA3" w:rsidRDefault="000E022E" w:rsidP="002A2C72">
      <w:pPr>
        <w:spacing w:line="240" w:lineRule="auto"/>
        <w:rPr>
          <w:rFonts w:cstheme="minorHAnsi"/>
          <w:b/>
          <w:bCs/>
        </w:rPr>
      </w:pPr>
    </w:p>
    <w:p w14:paraId="686DC3AC" w14:textId="77777777" w:rsidR="000E022E" w:rsidRPr="00B71FA3" w:rsidRDefault="000E022E" w:rsidP="002A2C72">
      <w:pPr>
        <w:spacing w:line="240" w:lineRule="auto"/>
        <w:rPr>
          <w:rFonts w:cstheme="minorHAnsi"/>
          <w:b/>
          <w:bCs/>
        </w:rPr>
      </w:pPr>
    </w:p>
    <w:p w14:paraId="3928CFC3" w14:textId="77777777" w:rsidR="000E022E" w:rsidRPr="00B71FA3" w:rsidRDefault="000E022E" w:rsidP="002A2C72">
      <w:pPr>
        <w:spacing w:line="240" w:lineRule="auto"/>
        <w:rPr>
          <w:rFonts w:cstheme="minorHAnsi"/>
          <w:b/>
          <w:bCs/>
        </w:rPr>
      </w:pPr>
    </w:p>
    <w:p w14:paraId="2BC50CB4" w14:textId="77777777" w:rsidR="000E022E" w:rsidRPr="00B71FA3" w:rsidRDefault="000E022E" w:rsidP="002A2C72">
      <w:pPr>
        <w:spacing w:line="240" w:lineRule="auto"/>
        <w:rPr>
          <w:rFonts w:cstheme="minorHAnsi"/>
          <w:b/>
          <w:bCs/>
        </w:rPr>
      </w:pPr>
    </w:p>
    <w:p w14:paraId="29C8A644" w14:textId="77777777" w:rsidR="000E022E" w:rsidRPr="00B71FA3" w:rsidRDefault="000E022E" w:rsidP="002A2C72">
      <w:pPr>
        <w:spacing w:line="240" w:lineRule="auto"/>
        <w:rPr>
          <w:rFonts w:cstheme="minorHAnsi"/>
          <w:b/>
          <w:bCs/>
        </w:rPr>
      </w:pPr>
    </w:p>
    <w:p w14:paraId="29201DA7" w14:textId="77777777" w:rsidR="000E022E" w:rsidRPr="00B71FA3" w:rsidRDefault="000E022E" w:rsidP="002A2C72">
      <w:pPr>
        <w:spacing w:line="240" w:lineRule="auto"/>
        <w:rPr>
          <w:rFonts w:cstheme="minorHAnsi"/>
          <w:b/>
          <w:bCs/>
        </w:rPr>
      </w:pPr>
    </w:p>
    <w:p w14:paraId="3738CF20" w14:textId="77777777" w:rsidR="000E022E" w:rsidRPr="00B71FA3" w:rsidRDefault="000E022E" w:rsidP="002A2C72">
      <w:pPr>
        <w:spacing w:line="240" w:lineRule="auto"/>
        <w:rPr>
          <w:rFonts w:cstheme="minorHAnsi"/>
          <w:b/>
          <w:bCs/>
        </w:rPr>
      </w:pPr>
    </w:p>
    <w:p w14:paraId="4DFA0D50" w14:textId="77777777" w:rsidR="000E022E" w:rsidRPr="00B71FA3" w:rsidRDefault="000E022E" w:rsidP="002A2C72">
      <w:pPr>
        <w:spacing w:line="240" w:lineRule="auto"/>
        <w:rPr>
          <w:rFonts w:cstheme="minorHAnsi"/>
          <w:b/>
          <w:bCs/>
        </w:rPr>
      </w:pPr>
    </w:p>
    <w:p w14:paraId="57417B78" w14:textId="77777777" w:rsidR="0056787C" w:rsidRPr="00B71FA3" w:rsidRDefault="0056787C" w:rsidP="002A2C72">
      <w:pPr>
        <w:spacing w:line="240" w:lineRule="auto"/>
        <w:rPr>
          <w:rFonts w:cstheme="minorHAnsi"/>
          <w:b/>
          <w:bCs/>
        </w:rPr>
      </w:pPr>
    </w:p>
    <w:p w14:paraId="4C493A83" w14:textId="77777777" w:rsidR="000E022E" w:rsidRPr="00B71FA3" w:rsidRDefault="000E022E" w:rsidP="002A2C72">
      <w:pPr>
        <w:spacing w:line="240" w:lineRule="auto"/>
        <w:rPr>
          <w:rFonts w:cstheme="minorHAnsi"/>
          <w:b/>
          <w:bCs/>
        </w:rPr>
      </w:pPr>
    </w:p>
    <w:p w14:paraId="162671D3" w14:textId="665DE5C3" w:rsidR="003E53FE" w:rsidRPr="00B71FA3" w:rsidRDefault="008644B2" w:rsidP="002A2C72">
      <w:pPr>
        <w:spacing w:line="240" w:lineRule="auto"/>
        <w:rPr>
          <w:rFonts w:cstheme="minorHAnsi"/>
          <w:b/>
          <w:bCs/>
        </w:rPr>
      </w:pPr>
      <w:r w:rsidRPr="00B71FA3">
        <w:rPr>
          <w:rFonts w:cstheme="minorHAnsi"/>
          <w:b/>
          <w:bCs/>
        </w:rPr>
        <w:lastRenderedPageBreak/>
        <w:t xml:space="preserve">Figure </w:t>
      </w:r>
      <w:r w:rsidR="002A2C72" w:rsidRPr="00B71FA3">
        <w:rPr>
          <w:rFonts w:cstheme="minorHAnsi"/>
          <w:b/>
          <w:bCs/>
        </w:rPr>
        <w:t>7</w:t>
      </w:r>
      <w:r w:rsidRPr="00B71FA3">
        <w:rPr>
          <w:rFonts w:cstheme="minorHAnsi"/>
          <w:b/>
          <w:bCs/>
        </w:rPr>
        <w:t>S</w:t>
      </w:r>
    </w:p>
    <w:p w14:paraId="46688622" w14:textId="19ABAA68" w:rsidR="003E53FE" w:rsidRPr="00B71FA3" w:rsidRDefault="00B65FE1" w:rsidP="002A2C72">
      <w:pPr>
        <w:spacing w:line="240" w:lineRule="auto"/>
        <w:rPr>
          <w:rFonts w:cstheme="minorHAnsi"/>
        </w:rPr>
      </w:pPr>
      <w:r w:rsidRPr="00B71FA3">
        <w:rPr>
          <w:rFonts w:cstheme="minorHAnsi"/>
          <w:noProof/>
        </w:rPr>
        <mc:AlternateContent>
          <mc:Choice Requires="cx1">
            <w:drawing>
              <wp:inline distT="0" distB="0" distL="0" distR="0" wp14:anchorId="69B50782" wp14:editId="60EDFB1D">
                <wp:extent cx="4572000" cy="2743200"/>
                <wp:effectExtent l="0" t="0" r="0" b="0"/>
                <wp:docPr id="325328095" name="Chart 1">
                  <a:extLst xmlns:a="http://schemas.openxmlformats.org/drawingml/2006/main">
                    <a:ext uri="{FF2B5EF4-FFF2-40B4-BE49-F238E27FC236}">
                      <a16:creationId xmlns:a16="http://schemas.microsoft.com/office/drawing/2014/main" id="{E8973F87-66DA-28B7-C8AE-F0D71C656A06}"/>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9"/>
                  </a:graphicData>
                </a:graphic>
              </wp:inline>
            </w:drawing>
          </mc:Choice>
          <mc:Fallback>
            <w:drawing>
              <wp:inline distT="0" distB="0" distL="0" distR="0" wp14:anchorId="69B50782" wp14:editId="60EDFB1D">
                <wp:extent cx="4572000" cy="2743200"/>
                <wp:effectExtent l="0" t="0" r="0" b="0"/>
                <wp:docPr id="325328095" name="Chart 1">
                  <a:extLst xmlns:a="http://schemas.openxmlformats.org/drawingml/2006/main">
                    <a:ext uri="{FF2B5EF4-FFF2-40B4-BE49-F238E27FC236}">
                      <a16:creationId xmlns:a16="http://schemas.microsoft.com/office/drawing/2014/main" id="{E8973F87-66DA-28B7-C8AE-F0D71C656A06}"/>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325328095" name="Chart 1">
                          <a:extLst>
                            <a:ext uri="{FF2B5EF4-FFF2-40B4-BE49-F238E27FC236}">
                              <a16:creationId xmlns:a16="http://schemas.microsoft.com/office/drawing/2014/main" id="{E8973F87-66DA-28B7-C8AE-F0D71C656A06}"/>
                            </a:ext>
                          </a:extLst>
                        </pic:cNvPr>
                        <pic:cNvPicPr>
                          <a:picLocks noGrp="1" noRot="1" noChangeAspect="1" noMove="1" noResize="1" noEditPoints="1" noAdjustHandles="1" noChangeArrowheads="1" noChangeShapeType="1"/>
                        </pic:cNvPicPr>
                      </pic:nvPicPr>
                      <pic:blipFill>
                        <a:blip r:embed="rId20"/>
                        <a:stretch>
                          <a:fillRect/>
                        </a:stretch>
                      </pic:blipFill>
                      <pic:spPr>
                        <a:xfrm>
                          <a:off x="0" y="0"/>
                          <a:ext cx="4572000" cy="2743200"/>
                        </a:xfrm>
                        <a:prstGeom prst="rect">
                          <a:avLst/>
                        </a:prstGeom>
                      </pic:spPr>
                    </pic:pic>
                  </a:graphicData>
                </a:graphic>
              </wp:inline>
            </w:drawing>
          </mc:Fallback>
        </mc:AlternateContent>
      </w:r>
    </w:p>
    <w:p w14:paraId="1748793F" w14:textId="7E272759" w:rsidR="008A48BC" w:rsidRPr="00B71FA3" w:rsidRDefault="00FF392B" w:rsidP="002A2C72">
      <w:pPr>
        <w:spacing w:line="240" w:lineRule="auto"/>
        <w:rPr>
          <w:rFonts w:cstheme="minorHAnsi"/>
        </w:rPr>
      </w:pPr>
      <w:r w:rsidRPr="00B71FA3">
        <w:rPr>
          <w:rFonts w:cstheme="minorHAnsi"/>
        </w:rPr>
        <w:t>A</w:t>
      </w:r>
      <w:r w:rsidR="00E607CF" w:rsidRPr="00B71FA3">
        <w:rPr>
          <w:rFonts w:cstheme="minorHAnsi"/>
        </w:rPr>
        <w:t>drenal vein</w:t>
      </w:r>
      <w:r w:rsidRPr="00B71FA3">
        <w:rPr>
          <w:rFonts w:cstheme="minorHAnsi"/>
        </w:rPr>
        <w:t xml:space="preserve"> </w:t>
      </w:r>
      <w:r w:rsidR="00100707" w:rsidRPr="00B71FA3">
        <w:rPr>
          <w:rFonts w:cstheme="minorHAnsi"/>
        </w:rPr>
        <w:t xml:space="preserve">post ACTH cortisol </w:t>
      </w:r>
      <w:r w:rsidRPr="00B71FA3">
        <w:rPr>
          <w:rFonts w:cstheme="minorHAnsi"/>
        </w:rPr>
        <w:t>levels in nmol/L in AVS studies performed before</w:t>
      </w:r>
      <w:r w:rsidR="008644B2" w:rsidRPr="00B71FA3">
        <w:rPr>
          <w:rFonts w:cstheme="minorHAnsi"/>
        </w:rPr>
        <w:t xml:space="preserve"> (AM)</w:t>
      </w:r>
      <w:r w:rsidRPr="00B71FA3">
        <w:rPr>
          <w:rFonts w:cstheme="minorHAnsi"/>
        </w:rPr>
        <w:t xml:space="preserve"> vs. after </w:t>
      </w:r>
      <w:r w:rsidR="008644B2" w:rsidRPr="00B71FA3">
        <w:rPr>
          <w:rFonts w:cstheme="minorHAnsi"/>
        </w:rPr>
        <w:t xml:space="preserve">(PM) </w:t>
      </w:r>
      <w:r w:rsidRPr="00B71FA3">
        <w:rPr>
          <w:rFonts w:cstheme="minorHAnsi"/>
        </w:rPr>
        <w:t>midday.</w:t>
      </w:r>
      <w:r w:rsidR="00100707" w:rsidRPr="00B71FA3">
        <w:rPr>
          <w:rFonts w:cstheme="minorHAnsi"/>
        </w:rPr>
        <w:t xml:space="preserve"> </w:t>
      </w:r>
      <w:r w:rsidR="00DD3FDB" w:rsidRPr="00B71FA3">
        <w:rPr>
          <w:rFonts w:cstheme="minorHAnsi"/>
        </w:rPr>
        <w:t xml:space="preserve">Minimum cortisol level 2370 and 3462 and maximum cortisol level 28674 and 40696 in LAV and RAV before midday. </w:t>
      </w:r>
      <w:r w:rsidR="00752314" w:rsidRPr="00B71FA3">
        <w:rPr>
          <w:rFonts w:cstheme="minorHAnsi"/>
        </w:rPr>
        <w:t xml:space="preserve">Minimum </w:t>
      </w:r>
      <w:r w:rsidR="00BA4FBE" w:rsidRPr="00B71FA3">
        <w:rPr>
          <w:rFonts w:cstheme="minorHAnsi"/>
        </w:rPr>
        <w:t xml:space="preserve">cortisol level 1460 and 1930 and maximum cortisol level 32759 and 38900 in LAV and RAV </w:t>
      </w:r>
      <w:r w:rsidR="00752314" w:rsidRPr="00B71FA3">
        <w:rPr>
          <w:rFonts w:cstheme="minorHAnsi"/>
        </w:rPr>
        <w:t>after</w:t>
      </w:r>
      <w:r w:rsidR="00BA4FBE" w:rsidRPr="00B71FA3">
        <w:rPr>
          <w:rFonts w:cstheme="minorHAnsi"/>
        </w:rPr>
        <w:t xml:space="preserve"> midday. </w:t>
      </w:r>
      <w:r w:rsidR="00FF6B87" w:rsidRPr="00B71FA3">
        <w:rPr>
          <w:rFonts w:cstheme="minorHAnsi"/>
          <w:lang w:val="en-GB"/>
        </w:rPr>
        <w:t>Each box-and-whisker plot shows, from top to bottom, the maximum, 75th percentile, median, 25th percentile, and minimum values.</w:t>
      </w:r>
      <w:r w:rsidR="008A48BC" w:rsidRPr="00B71FA3">
        <w:rPr>
          <w:rFonts w:cstheme="minorHAnsi"/>
          <w:lang w:val="en-GB"/>
        </w:rPr>
        <w:t xml:space="preserve"> Cortisol measured in nmol/L.</w:t>
      </w:r>
    </w:p>
    <w:p w14:paraId="32058CB1" w14:textId="73D98F65" w:rsidR="002F12AF" w:rsidRPr="00B71FA3" w:rsidRDefault="002F12AF" w:rsidP="002A2C72">
      <w:pPr>
        <w:spacing w:line="240" w:lineRule="auto"/>
        <w:rPr>
          <w:rFonts w:cstheme="minorHAnsi"/>
          <w:b/>
          <w:bCs/>
        </w:rPr>
      </w:pPr>
      <w:r w:rsidRPr="00B71FA3">
        <w:rPr>
          <w:rFonts w:cstheme="minorHAnsi"/>
          <w:b/>
          <w:bCs/>
        </w:rPr>
        <w:t xml:space="preserve">Figure </w:t>
      </w:r>
      <w:r w:rsidR="002A2C72" w:rsidRPr="00B71FA3">
        <w:rPr>
          <w:rFonts w:cstheme="minorHAnsi"/>
          <w:b/>
          <w:bCs/>
        </w:rPr>
        <w:t>8</w:t>
      </w:r>
      <w:r w:rsidRPr="00B71FA3">
        <w:rPr>
          <w:rFonts w:cstheme="minorHAnsi"/>
          <w:b/>
          <w:bCs/>
        </w:rPr>
        <w:t>S</w:t>
      </w:r>
    </w:p>
    <w:p w14:paraId="7FADDD52" w14:textId="4B0824CE" w:rsidR="003E53FE" w:rsidRPr="00B71FA3" w:rsidRDefault="00DF3E78" w:rsidP="002A2C72">
      <w:pPr>
        <w:spacing w:line="240" w:lineRule="auto"/>
        <w:rPr>
          <w:rFonts w:cstheme="minorHAnsi"/>
        </w:rPr>
      </w:pPr>
      <w:r w:rsidRPr="00B71FA3">
        <w:rPr>
          <w:rFonts w:cstheme="minorHAnsi"/>
          <w:noProof/>
        </w:rPr>
        <mc:AlternateContent>
          <mc:Choice Requires="wps">
            <w:drawing>
              <wp:anchor distT="0" distB="0" distL="114300" distR="114300" simplePos="0" relativeHeight="251659264" behindDoc="0" locked="0" layoutInCell="1" allowOverlap="1" wp14:anchorId="1278C808" wp14:editId="7F41A854">
                <wp:simplePos x="0" y="0"/>
                <wp:positionH relativeFrom="column">
                  <wp:posOffset>3098165</wp:posOffset>
                </wp:positionH>
                <wp:positionV relativeFrom="paragraph">
                  <wp:posOffset>700061</wp:posOffset>
                </wp:positionV>
                <wp:extent cx="914400" cy="187990"/>
                <wp:effectExtent l="0" t="0" r="7620" b="15240"/>
                <wp:wrapNone/>
                <wp:docPr id="242387727" name="Text Box 2"/>
                <wp:cNvGraphicFramePr/>
                <a:graphic xmlns:a="http://schemas.openxmlformats.org/drawingml/2006/main">
                  <a:graphicData uri="http://schemas.microsoft.com/office/word/2010/wordprocessingShape">
                    <wps:wsp>
                      <wps:cNvSpPr txBox="1"/>
                      <wps:spPr>
                        <a:xfrm>
                          <a:off x="0" y="0"/>
                          <a:ext cx="914400" cy="187990"/>
                        </a:xfrm>
                        <a:prstGeom prst="rect">
                          <a:avLst/>
                        </a:prstGeom>
                        <a:solidFill>
                          <a:schemeClr val="lt1"/>
                        </a:solidFill>
                        <a:ln w="6350">
                          <a:solidFill>
                            <a:prstClr val="black"/>
                          </a:solidFill>
                        </a:ln>
                      </wps:spPr>
                      <wps:txbx>
                        <w:txbxContent>
                          <w:p w14:paraId="66CE547C" w14:textId="02B6795E" w:rsidR="00DF3E78" w:rsidRDefault="00DF3E78">
                            <w: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278C808" id="_x0000_t202" coordsize="21600,21600" o:spt="202" path="m,l,21600r21600,l21600,xe">
                <v:stroke joinstyle="miter"/>
                <v:path gradientshapeok="t" o:connecttype="rect"/>
              </v:shapetype>
              <v:shape id="Text Box 2" o:spid="_x0000_s1026" type="#_x0000_t202" style="position:absolute;margin-left:243.95pt;margin-top:55.1pt;width:1in;height:14.8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" fillcolor="white [3201]" strokeweight=".5pt">
                <v:textbox>
                  <w:txbxContent>
                    <w:p w14:paraId="66CE547C" w14:textId="02B6795E" w:rsidR="00DF3E78" w:rsidRDefault="00DF3E78">
                      <w:r>
                        <w:t>*</w:t>
                      </w:r>
                    </w:p>
                  </w:txbxContent>
                </v:textbox>
              </v:shape>
            </w:pict>
          </mc:Fallback>
        </mc:AlternateContent>
      </w:r>
      <w:r w:rsidRPr="00B71FA3">
        <w:rPr>
          <w:rFonts w:cstheme="minorHAnsi"/>
          <w:noProof/>
        </w:rPr>
        <mc:AlternateContent>
          <mc:Choice Requires="cx1">
            <w:drawing>
              <wp:inline distT="0" distB="0" distL="0" distR="0" wp14:anchorId="02E4D67D" wp14:editId="41009872">
                <wp:extent cx="4572000" cy="2743200"/>
                <wp:effectExtent l="0" t="0" r="0" b="0"/>
                <wp:docPr id="288915255" name="Chart 1">
                  <a:extLst xmlns:a="http://schemas.openxmlformats.org/drawingml/2006/main">
                    <a:ext uri="{FF2B5EF4-FFF2-40B4-BE49-F238E27FC236}">
                      <a16:creationId xmlns:a16="http://schemas.microsoft.com/office/drawing/2014/main" id="{DE14760A-F62B-3844-2EE0-05E6A200697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1"/>
                  </a:graphicData>
                </a:graphic>
              </wp:inline>
            </w:drawing>
          </mc:Choice>
          <mc:Fallback>
            <w:drawing>
              <wp:inline distT="0" distB="0" distL="0" distR="0" wp14:anchorId="02E4D67D" wp14:editId="41009872">
                <wp:extent cx="4572000" cy="2743200"/>
                <wp:effectExtent l="0" t="0" r="0" b="0"/>
                <wp:docPr id="288915255" name="Chart 1">
                  <a:extLst xmlns:a="http://schemas.openxmlformats.org/drawingml/2006/main">
                    <a:ext uri="{FF2B5EF4-FFF2-40B4-BE49-F238E27FC236}">
                      <a16:creationId xmlns:a16="http://schemas.microsoft.com/office/drawing/2014/main" id="{DE14760A-F62B-3844-2EE0-05E6A200697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88915255" name="Chart 1">
                          <a:extLst>
                            <a:ext uri="{FF2B5EF4-FFF2-40B4-BE49-F238E27FC236}">
                              <a16:creationId xmlns:a16="http://schemas.microsoft.com/office/drawing/2014/main" id="{DE14760A-F62B-3844-2EE0-05E6A2006970}"/>
                            </a:ext>
                          </a:extLst>
                        </pic:cNvPr>
                        <pic:cNvPicPr>
                          <a:picLocks noGrp="1" noRot="1" noChangeAspect="1" noMove="1" noResize="1" noEditPoints="1" noAdjustHandles="1" noChangeArrowheads="1" noChangeShapeType="1"/>
                        </pic:cNvPicPr>
                      </pic:nvPicPr>
                      <pic:blipFill>
                        <a:blip r:embed="rId22"/>
                        <a:stretch>
                          <a:fillRect/>
                        </a:stretch>
                      </pic:blipFill>
                      <pic:spPr>
                        <a:xfrm>
                          <a:off x="0" y="0"/>
                          <a:ext cx="4572000" cy="2743200"/>
                        </a:xfrm>
                        <a:prstGeom prst="rect">
                          <a:avLst/>
                        </a:prstGeom>
                      </pic:spPr>
                    </pic:pic>
                  </a:graphicData>
                </a:graphic>
              </wp:inline>
            </w:drawing>
          </mc:Fallback>
        </mc:AlternateContent>
      </w:r>
    </w:p>
    <w:p w14:paraId="50ED960A" w14:textId="3F1D77CB" w:rsidR="008B1751" w:rsidRPr="00B71FA3" w:rsidRDefault="00DF3E78" w:rsidP="002A2C72">
      <w:pPr>
        <w:spacing w:line="240" w:lineRule="auto"/>
        <w:rPr>
          <w:rFonts w:cstheme="minorHAnsi"/>
        </w:rPr>
      </w:pPr>
      <w:r w:rsidRPr="00B71FA3">
        <w:rPr>
          <w:rFonts w:cstheme="minorHAnsi"/>
        </w:rPr>
        <w:t>Selectivity index (SI) in AVS studies performed before (AM) and after midday (PM) pre and post ACTH infusion.</w:t>
      </w:r>
      <w:r w:rsidR="00D81B40" w:rsidRPr="00B71FA3">
        <w:rPr>
          <w:rFonts w:cstheme="minorHAnsi"/>
        </w:rPr>
        <w:t xml:space="preserve"> * P&lt;0.01 am vs pm values post </w:t>
      </w:r>
      <w:r w:rsidR="00DB2259" w:rsidRPr="00B71FA3">
        <w:rPr>
          <w:rFonts w:cstheme="minorHAnsi"/>
        </w:rPr>
        <w:t>–</w:t>
      </w:r>
      <w:r w:rsidR="00D81B40" w:rsidRPr="00B71FA3">
        <w:rPr>
          <w:rFonts w:cstheme="minorHAnsi"/>
        </w:rPr>
        <w:t xml:space="preserve"> ACTH</w:t>
      </w:r>
      <w:r w:rsidR="00DB2259" w:rsidRPr="00B71FA3">
        <w:rPr>
          <w:rFonts w:cstheme="minorHAnsi"/>
        </w:rPr>
        <w:t>.</w:t>
      </w:r>
    </w:p>
    <w:p w14:paraId="610E7FF4" w14:textId="77777777" w:rsidR="000E022E" w:rsidRPr="00B71FA3" w:rsidRDefault="000E022E" w:rsidP="002A2C72">
      <w:pPr>
        <w:spacing w:line="240" w:lineRule="auto"/>
        <w:rPr>
          <w:rFonts w:cstheme="minorHAnsi"/>
        </w:rPr>
      </w:pPr>
    </w:p>
    <w:p w14:paraId="24AC378C" w14:textId="77777777" w:rsidR="000E022E" w:rsidRPr="00B71FA3" w:rsidRDefault="000E022E" w:rsidP="002A2C72">
      <w:pPr>
        <w:spacing w:line="240" w:lineRule="auto"/>
        <w:rPr>
          <w:rFonts w:cstheme="minorHAnsi"/>
        </w:rPr>
      </w:pPr>
    </w:p>
    <w:p w14:paraId="7BC54FE9" w14:textId="77777777" w:rsidR="000E022E" w:rsidRPr="00B71FA3" w:rsidRDefault="000E022E" w:rsidP="002A2C72">
      <w:pPr>
        <w:spacing w:line="240" w:lineRule="auto"/>
        <w:rPr>
          <w:rFonts w:cstheme="minorHAnsi"/>
        </w:rPr>
      </w:pPr>
    </w:p>
    <w:p w14:paraId="0F653F66" w14:textId="77777777" w:rsidR="006425ED" w:rsidRPr="00B71FA3" w:rsidRDefault="006425ED" w:rsidP="002A2C72">
      <w:pPr>
        <w:spacing w:line="240" w:lineRule="auto"/>
        <w:rPr>
          <w:rFonts w:cstheme="minorHAnsi"/>
        </w:rPr>
      </w:pPr>
    </w:p>
    <w:p w14:paraId="1AA17539" w14:textId="647A16A8" w:rsidR="006425ED" w:rsidRPr="00B71FA3" w:rsidRDefault="006425ED" w:rsidP="002A2C72">
      <w:pPr>
        <w:spacing w:line="240" w:lineRule="auto"/>
        <w:rPr>
          <w:rFonts w:cstheme="minorHAnsi"/>
          <w:b/>
          <w:bCs/>
        </w:rPr>
      </w:pPr>
      <w:r w:rsidRPr="00B71FA3">
        <w:rPr>
          <w:rFonts w:cstheme="minorHAnsi"/>
          <w:b/>
          <w:bCs/>
        </w:rPr>
        <w:lastRenderedPageBreak/>
        <w:t xml:space="preserve">Figure </w:t>
      </w:r>
      <w:r w:rsidR="002A2C72" w:rsidRPr="00B71FA3">
        <w:rPr>
          <w:rFonts w:cstheme="minorHAnsi"/>
          <w:b/>
          <w:bCs/>
        </w:rPr>
        <w:t>9</w:t>
      </w:r>
      <w:r w:rsidRPr="00B71FA3">
        <w:rPr>
          <w:rFonts w:cstheme="minorHAnsi"/>
          <w:b/>
          <w:bCs/>
        </w:rPr>
        <w:t>S</w:t>
      </w:r>
    </w:p>
    <w:tbl>
      <w:tblPr>
        <w:tblStyle w:val="TableGrid"/>
        <w:tblW w:w="0" w:type="auto"/>
        <w:tblLook w:val="04A0" w:firstRow="1" w:lastRow="0" w:firstColumn="1" w:lastColumn="0" w:noHBand="0" w:noVBand="1"/>
      </w:tblPr>
      <w:tblGrid>
        <w:gridCol w:w="4508"/>
        <w:gridCol w:w="4508"/>
      </w:tblGrid>
      <w:tr w:rsidR="006425ED" w:rsidRPr="00B71FA3" w14:paraId="65573B36" w14:textId="77777777" w:rsidTr="005A343A">
        <w:tc>
          <w:tcPr>
            <w:tcW w:w="4508" w:type="dxa"/>
          </w:tcPr>
          <w:p w14:paraId="3F1ABA17" w14:textId="77777777" w:rsidR="006425ED" w:rsidRPr="00B71FA3" w:rsidRDefault="006425ED" w:rsidP="002A2C72">
            <w:pPr>
              <w:rPr>
                <w:rFonts w:cstheme="minorHAnsi"/>
              </w:rPr>
            </w:pPr>
            <w:r w:rsidRPr="00B71FA3">
              <w:rPr>
                <w:rFonts w:cstheme="minorHAnsi"/>
              </w:rPr>
              <w:t>Peripheral vein strip (A)</w:t>
            </w:r>
          </w:p>
        </w:tc>
        <w:tc>
          <w:tcPr>
            <w:tcW w:w="4508" w:type="dxa"/>
          </w:tcPr>
          <w:p w14:paraId="7F61C889" w14:textId="77777777" w:rsidR="006425ED" w:rsidRPr="00B71FA3" w:rsidRDefault="006425ED" w:rsidP="002A2C72">
            <w:pPr>
              <w:rPr>
                <w:rFonts w:cstheme="minorHAnsi"/>
              </w:rPr>
            </w:pPr>
            <w:r w:rsidRPr="00B71FA3">
              <w:rPr>
                <w:rFonts w:cstheme="minorHAnsi"/>
                <w:noProof/>
              </w:rPr>
              <mc:AlternateContent>
                <mc:Choice Requires="wps">
                  <w:drawing>
                    <wp:anchor distT="0" distB="0" distL="114300" distR="114300" simplePos="0" relativeHeight="251662336" behindDoc="0" locked="0" layoutInCell="1" allowOverlap="1" wp14:anchorId="7B6CD6E6" wp14:editId="63DF8455">
                      <wp:simplePos x="0" y="0"/>
                      <wp:positionH relativeFrom="column">
                        <wp:posOffset>518160</wp:posOffset>
                      </wp:positionH>
                      <wp:positionV relativeFrom="paragraph">
                        <wp:posOffset>16281</wp:posOffset>
                      </wp:positionV>
                      <wp:extent cx="167912" cy="283845"/>
                      <wp:effectExtent l="12700" t="0" r="22860" b="20955"/>
                      <wp:wrapNone/>
                      <wp:docPr id="497743614" name="Down Arrow 3"/>
                      <wp:cNvGraphicFramePr/>
                      <a:graphic xmlns:a="http://schemas.openxmlformats.org/drawingml/2006/main">
                        <a:graphicData uri="http://schemas.microsoft.com/office/word/2010/wordprocessingShape">
                          <wps:wsp>
                            <wps:cNvSpPr/>
                            <wps:spPr>
                              <a:xfrm flipH="1">
                                <a:off x="0" y="0"/>
                                <a:ext cx="167912" cy="283845"/>
                              </a:xfrm>
                              <a:prstGeom prst="downArrow">
                                <a:avLst>
                                  <a:gd name="adj1" fmla="val 50000"/>
                                  <a:gd name="adj2" fmla="val 47124"/>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D3E56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 o:spid="_x0000_s1026" type="#_x0000_t67" style="position:absolute;margin-left:40.8pt;margin-top:1.3pt;width:13.2pt;height:22.3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" adj="15579" fillcolor="#4472c4 [3204]" strokecolor="#09101d [484]" strokeweight="1pt"/>
                  </w:pict>
                </mc:Fallback>
              </mc:AlternateContent>
            </w:r>
            <w:r w:rsidRPr="00B71FA3">
              <w:rPr>
                <w:rFonts w:cstheme="minorHAnsi"/>
                <w:noProof/>
              </w:rPr>
              <w:drawing>
                <wp:anchor distT="0" distB="0" distL="114300" distR="114300" simplePos="0" relativeHeight="251661312" behindDoc="0" locked="0" layoutInCell="1" allowOverlap="1" wp14:anchorId="6FDB0F62" wp14:editId="460BC6AF">
                  <wp:simplePos x="0" y="0"/>
                  <wp:positionH relativeFrom="column">
                    <wp:posOffset>-635</wp:posOffset>
                  </wp:positionH>
                  <wp:positionV relativeFrom="paragraph">
                    <wp:posOffset>15875</wp:posOffset>
                  </wp:positionV>
                  <wp:extent cx="1649998" cy="720000"/>
                  <wp:effectExtent l="0" t="0" r="1270" b="4445"/>
                  <wp:wrapSquare wrapText="bothSides"/>
                  <wp:docPr id="1426773840" name="Picture 1" descr="A blurry image of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773840" name="Picture 1" descr="A blurry image of a white surface&#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1649998" cy="720000"/>
                          </a:xfrm>
                          <a:prstGeom prst="rect">
                            <a:avLst/>
                          </a:prstGeom>
                        </pic:spPr>
                      </pic:pic>
                    </a:graphicData>
                  </a:graphic>
                  <wp14:sizeRelH relativeFrom="margin">
                    <wp14:pctWidth>0</wp14:pctWidth>
                  </wp14:sizeRelH>
                  <wp14:sizeRelV relativeFrom="margin">
                    <wp14:pctHeight>0</wp14:pctHeight>
                  </wp14:sizeRelV>
                </wp:anchor>
              </w:drawing>
            </w:r>
          </w:p>
        </w:tc>
      </w:tr>
      <w:tr w:rsidR="006425ED" w:rsidRPr="00B71FA3" w14:paraId="676242A3" w14:textId="77777777" w:rsidTr="005A343A">
        <w:tc>
          <w:tcPr>
            <w:tcW w:w="4508" w:type="dxa"/>
          </w:tcPr>
          <w:p w14:paraId="5E8761CE" w14:textId="77777777" w:rsidR="006425ED" w:rsidRPr="00B71FA3" w:rsidRDefault="006425ED" w:rsidP="002A2C72">
            <w:pPr>
              <w:rPr>
                <w:rFonts w:cstheme="minorHAnsi"/>
              </w:rPr>
            </w:pPr>
            <w:r w:rsidRPr="00B71FA3">
              <w:rPr>
                <w:rFonts w:cstheme="minorHAnsi"/>
              </w:rPr>
              <w:t>Right Adrenal Vein strip pre-ACTH (B)</w:t>
            </w:r>
          </w:p>
        </w:tc>
        <w:tc>
          <w:tcPr>
            <w:tcW w:w="4508" w:type="dxa"/>
          </w:tcPr>
          <w:p w14:paraId="0ABFF7DA" w14:textId="77777777" w:rsidR="006425ED" w:rsidRPr="00B71FA3" w:rsidRDefault="006425ED" w:rsidP="002A2C72">
            <w:pPr>
              <w:tabs>
                <w:tab w:val="left" w:pos="964"/>
              </w:tabs>
              <w:rPr>
                <w:rFonts w:cstheme="minorHAnsi"/>
              </w:rPr>
            </w:pPr>
            <w:r w:rsidRPr="00B71FA3">
              <w:rPr>
                <w:rFonts w:cstheme="minorHAnsi"/>
                <w:noProof/>
              </w:rPr>
              <w:drawing>
                <wp:inline distT="0" distB="0" distL="0" distR="0" wp14:anchorId="499D202E" wp14:editId="2BE84DFE">
                  <wp:extent cx="1651000" cy="787400"/>
                  <wp:effectExtent l="0" t="0" r="0" b="0"/>
                  <wp:docPr id="1991959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959514" name=""/>
                          <pic:cNvPicPr/>
                        </pic:nvPicPr>
                        <pic:blipFill>
                          <a:blip r:embed="rId24"/>
                          <a:stretch>
                            <a:fillRect/>
                          </a:stretch>
                        </pic:blipFill>
                        <pic:spPr>
                          <a:xfrm>
                            <a:off x="0" y="0"/>
                            <a:ext cx="1651000" cy="787400"/>
                          </a:xfrm>
                          <a:prstGeom prst="rect">
                            <a:avLst/>
                          </a:prstGeom>
                        </pic:spPr>
                      </pic:pic>
                    </a:graphicData>
                  </a:graphic>
                </wp:inline>
              </w:drawing>
            </w:r>
            <w:r w:rsidRPr="00B71FA3">
              <w:rPr>
                <w:rFonts w:cstheme="minorHAnsi"/>
              </w:rPr>
              <w:tab/>
            </w:r>
          </w:p>
          <w:p w14:paraId="01941BC6" w14:textId="77777777" w:rsidR="006425ED" w:rsidRPr="00B71FA3" w:rsidRDefault="006425ED" w:rsidP="002A2C72">
            <w:pPr>
              <w:tabs>
                <w:tab w:val="left" w:pos="964"/>
              </w:tabs>
              <w:rPr>
                <w:rFonts w:cstheme="minorHAnsi"/>
              </w:rPr>
            </w:pPr>
          </w:p>
          <w:p w14:paraId="29FA2989" w14:textId="77777777" w:rsidR="006425ED" w:rsidRPr="00B71FA3" w:rsidRDefault="006425ED" w:rsidP="002A2C72">
            <w:pPr>
              <w:tabs>
                <w:tab w:val="left" w:pos="964"/>
              </w:tabs>
              <w:rPr>
                <w:rFonts w:cstheme="minorHAnsi"/>
              </w:rPr>
            </w:pPr>
            <w:r w:rsidRPr="00B71FA3">
              <w:rPr>
                <w:rFonts w:cstheme="minorHAnsi"/>
                <w:noProof/>
              </w:rPr>
              <w:drawing>
                <wp:inline distT="0" distB="0" distL="0" distR="0" wp14:anchorId="0A04D57B" wp14:editId="698AFFEC">
                  <wp:extent cx="1656000" cy="810383"/>
                  <wp:effectExtent l="0" t="0" r="0" b="2540"/>
                  <wp:docPr id="1949042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042808" name=""/>
                          <pic:cNvPicPr/>
                        </pic:nvPicPr>
                        <pic:blipFill>
                          <a:blip r:embed="rId25"/>
                          <a:stretch>
                            <a:fillRect/>
                          </a:stretch>
                        </pic:blipFill>
                        <pic:spPr>
                          <a:xfrm>
                            <a:off x="0" y="0"/>
                            <a:ext cx="1656000" cy="810383"/>
                          </a:xfrm>
                          <a:prstGeom prst="rect">
                            <a:avLst/>
                          </a:prstGeom>
                        </pic:spPr>
                      </pic:pic>
                    </a:graphicData>
                  </a:graphic>
                </wp:inline>
              </w:drawing>
            </w:r>
          </w:p>
          <w:p w14:paraId="7D1845DB" w14:textId="77777777" w:rsidR="006425ED" w:rsidRPr="00B71FA3" w:rsidRDefault="006425ED" w:rsidP="002A2C72">
            <w:pPr>
              <w:tabs>
                <w:tab w:val="left" w:pos="964"/>
              </w:tabs>
              <w:rPr>
                <w:rFonts w:cstheme="minorHAnsi"/>
              </w:rPr>
            </w:pPr>
          </w:p>
          <w:p w14:paraId="273CED24" w14:textId="77777777" w:rsidR="006425ED" w:rsidRPr="00B71FA3" w:rsidRDefault="006425ED" w:rsidP="002A2C72">
            <w:pPr>
              <w:tabs>
                <w:tab w:val="left" w:pos="964"/>
              </w:tabs>
              <w:rPr>
                <w:rFonts w:cstheme="minorHAnsi"/>
              </w:rPr>
            </w:pPr>
          </w:p>
        </w:tc>
      </w:tr>
      <w:tr w:rsidR="006425ED" w:rsidRPr="00B71FA3" w14:paraId="01D0919C" w14:textId="77777777" w:rsidTr="005A343A">
        <w:tc>
          <w:tcPr>
            <w:tcW w:w="4508" w:type="dxa"/>
          </w:tcPr>
          <w:p w14:paraId="3FA348C6" w14:textId="77777777" w:rsidR="006425ED" w:rsidRPr="00B71FA3" w:rsidRDefault="006425ED" w:rsidP="002A2C72">
            <w:pPr>
              <w:rPr>
                <w:rFonts w:cstheme="minorHAnsi"/>
              </w:rPr>
            </w:pPr>
            <w:r w:rsidRPr="00B71FA3">
              <w:rPr>
                <w:rFonts w:cstheme="minorHAnsi"/>
              </w:rPr>
              <w:t>Left Adrenal vein strip pre-ACTH (C)</w:t>
            </w:r>
          </w:p>
        </w:tc>
        <w:tc>
          <w:tcPr>
            <w:tcW w:w="4508" w:type="dxa"/>
          </w:tcPr>
          <w:p w14:paraId="0B523CB9" w14:textId="77777777" w:rsidR="006425ED" w:rsidRPr="00B71FA3" w:rsidRDefault="006425ED" w:rsidP="002A2C72">
            <w:pPr>
              <w:rPr>
                <w:rFonts w:cstheme="minorHAnsi"/>
              </w:rPr>
            </w:pPr>
            <w:r w:rsidRPr="00B71FA3">
              <w:rPr>
                <w:rFonts w:cstheme="minorHAnsi"/>
                <w:noProof/>
              </w:rPr>
              <w:drawing>
                <wp:inline distT="0" distB="0" distL="0" distR="0" wp14:anchorId="6CEAFF8A" wp14:editId="35728B2B">
                  <wp:extent cx="1692000" cy="949475"/>
                  <wp:effectExtent l="0" t="0" r="0" b="3175"/>
                  <wp:docPr id="141927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27583" name=""/>
                          <pic:cNvPicPr/>
                        </pic:nvPicPr>
                        <pic:blipFill>
                          <a:blip r:embed="rId26"/>
                          <a:stretch>
                            <a:fillRect/>
                          </a:stretch>
                        </pic:blipFill>
                        <pic:spPr>
                          <a:xfrm>
                            <a:off x="0" y="0"/>
                            <a:ext cx="1692000" cy="949475"/>
                          </a:xfrm>
                          <a:prstGeom prst="rect">
                            <a:avLst/>
                          </a:prstGeom>
                        </pic:spPr>
                      </pic:pic>
                    </a:graphicData>
                  </a:graphic>
                </wp:inline>
              </w:drawing>
            </w:r>
          </w:p>
          <w:p w14:paraId="762B9A6F" w14:textId="77777777" w:rsidR="00B72756" w:rsidRPr="00B71FA3" w:rsidRDefault="00B72756" w:rsidP="002A2C72">
            <w:pPr>
              <w:rPr>
                <w:rFonts w:cstheme="minorHAnsi"/>
              </w:rPr>
            </w:pPr>
          </w:p>
        </w:tc>
      </w:tr>
      <w:tr w:rsidR="006425ED" w:rsidRPr="00B71FA3" w14:paraId="11EE7956" w14:textId="77777777" w:rsidTr="005A343A">
        <w:tc>
          <w:tcPr>
            <w:tcW w:w="4508" w:type="dxa"/>
          </w:tcPr>
          <w:p w14:paraId="396EB5C2" w14:textId="58ADAD14" w:rsidR="006425ED" w:rsidRPr="00B71FA3" w:rsidRDefault="006425ED" w:rsidP="002A2C72">
            <w:pPr>
              <w:rPr>
                <w:rFonts w:cstheme="minorHAnsi"/>
              </w:rPr>
            </w:pPr>
            <w:r w:rsidRPr="00B71FA3">
              <w:rPr>
                <w:rFonts w:cstheme="minorHAnsi"/>
              </w:rPr>
              <w:t xml:space="preserve">Right Adrenal </w:t>
            </w:r>
            <w:r w:rsidR="00981482" w:rsidRPr="00B71FA3">
              <w:rPr>
                <w:rFonts w:cstheme="minorHAnsi"/>
              </w:rPr>
              <w:t>v</w:t>
            </w:r>
            <w:r w:rsidRPr="00B71FA3">
              <w:rPr>
                <w:rFonts w:cstheme="minorHAnsi"/>
              </w:rPr>
              <w:t>ein</w:t>
            </w:r>
            <w:r w:rsidR="00981482" w:rsidRPr="00B71FA3">
              <w:rPr>
                <w:rFonts w:cstheme="minorHAnsi"/>
              </w:rPr>
              <w:t xml:space="preserve"> strip</w:t>
            </w:r>
            <w:r w:rsidRPr="00B71FA3">
              <w:rPr>
                <w:rFonts w:cstheme="minorHAnsi"/>
              </w:rPr>
              <w:t xml:space="preserve"> post-ACTH (D)</w:t>
            </w:r>
          </w:p>
        </w:tc>
        <w:tc>
          <w:tcPr>
            <w:tcW w:w="4508" w:type="dxa"/>
          </w:tcPr>
          <w:p w14:paraId="579E7907" w14:textId="77777777" w:rsidR="006425ED" w:rsidRPr="00B71FA3" w:rsidRDefault="006425ED" w:rsidP="002A2C72">
            <w:pPr>
              <w:rPr>
                <w:rFonts w:cstheme="minorHAnsi"/>
              </w:rPr>
            </w:pPr>
            <w:r w:rsidRPr="00B71FA3">
              <w:rPr>
                <w:rFonts w:cstheme="minorHAnsi"/>
                <w:noProof/>
              </w:rPr>
              <w:drawing>
                <wp:inline distT="0" distB="0" distL="0" distR="0" wp14:anchorId="397C272A" wp14:editId="6AF73BA4">
                  <wp:extent cx="1752600" cy="787400"/>
                  <wp:effectExtent l="0" t="0" r="0" b="0"/>
                  <wp:docPr id="1586488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488140" name=""/>
                          <pic:cNvPicPr/>
                        </pic:nvPicPr>
                        <pic:blipFill>
                          <a:blip r:embed="rId27"/>
                          <a:stretch>
                            <a:fillRect/>
                          </a:stretch>
                        </pic:blipFill>
                        <pic:spPr>
                          <a:xfrm>
                            <a:off x="0" y="0"/>
                            <a:ext cx="1752600" cy="787400"/>
                          </a:xfrm>
                          <a:prstGeom prst="rect">
                            <a:avLst/>
                          </a:prstGeom>
                        </pic:spPr>
                      </pic:pic>
                    </a:graphicData>
                  </a:graphic>
                </wp:inline>
              </w:drawing>
            </w:r>
          </w:p>
          <w:p w14:paraId="673FB422" w14:textId="77777777" w:rsidR="00B72756" w:rsidRPr="00B71FA3" w:rsidRDefault="00B72756" w:rsidP="002A2C72">
            <w:pPr>
              <w:rPr>
                <w:rFonts w:cstheme="minorHAnsi"/>
              </w:rPr>
            </w:pPr>
          </w:p>
        </w:tc>
      </w:tr>
      <w:tr w:rsidR="006425ED" w:rsidRPr="00B71FA3" w14:paraId="445D21A8" w14:textId="77777777" w:rsidTr="005A343A">
        <w:tc>
          <w:tcPr>
            <w:tcW w:w="4508" w:type="dxa"/>
          </w:tcPr>
          <w:p w14:paraId="04B18AD3" w14:textId="67FA31FA" w:rsidR="006425ED" w:rsidRPr="00B71FA3" w:rsidRDefault="006425ED" w:rsidP="002A2C72">
            <w:pPr>
              <w:rPr>
                <w:rFonts w:cstheme="minorHAnsi"/>
              </w:rPr>
            </w:pPr>
            <w:r w:rsidRPr="00B71FA3">
              <w:rPr>
                <w:rFonts w:cstheme="minorHAnsi"/>
              </w:rPr>
              <w:t xml:space="preserve">Left Adrenal </w:t>
            </w:r>
            <w:r w:rsidR="00981482" w:rsidRPr="00B71FA3">
              <w:rPr>
                <w:rFonts w:cstheme="minorHAnsi"/>
              </w:rPr>
              <w:t>v</w:t>
            </w:r>
            <w:r w:rsidRPr="00B71FA3">
              <w:rPr>
                <w:rFonts w:cstheme="minorHAnsi"/>
              </w:rPr>
              <w:t>ein</w:t>
            </w:r>
            <w:r w:rsidR="00981482" w:rsidRPr="00B71FA3">
              <w:rPr>
                <w:rFonts w:cstheme="minorHAnsi"/>
              </w:rPr>
              <w:t xml:space="preserve"> strip</w:t>
            </w:r>
            <w:r w:rsidRPr="00B71FA3">
              <w:rPr>
                <w:rFonts w:cstheme="minorHAnsi"/>
              </w:rPr>
              <w:t xml:space="preserve"> post-ACTH (E)</w:t>
            </w:r>
          </w:p>
        </w:tc>
        <w:tc>
          <w:tcPr>
            <w:tcW w:w="4508" w:type="dxa"/>
          </w:tcPr>
          <w:p w14:paraId="13F3AEE9" w14:textId="77777777" w:rsidR="006425ED" w:rsidRPr="00B71FA3" w:rsidRDefault="006425ED" w:rsidP="002A2C72">
            <w:pPr>
              <w:rPr>
                <w:rFonts w:cstheme="minorHAnsi"/>
              </w:rPr>
            </w:pPr>
            <w:r w:rsidRPr="00B71FA3">
              <w:rPr>
                <w:rFonts w:cstheme="minorHAnsi"/>
                <w:noProof/>
              </w:rPr>
              <w:drawing>
                <wp:inline distT="0" distB="0" distL="0" distR="0" wp14:anchorId="29B7E410" wp14:editId="0EB4F96E">
                  <wp:extent cx="1828800" cy="889000"/>
                  <wp:effectExtent l="0" t="0" r="0" b="0"/>
                  <wp:docPr id="143460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60030" name=""/>
                          <pic:cNvPicPr/>
                        </pic:nvPicPr>
                        <pic:blipFill>
                          <a:blip r:embed="rId28"/>
                          <a:stretch>
                            <a:fillRect/>
                          </a:stretch>
                        </pic:blipFill>
                        <pic:spPr>
                          <a:xfrm>
                            <a:off x="0" y="0"/>
                            <a:ext cx="1828800" cy="889000"/>
                          </a:xfrm>
                          <a:prstGeom prst="rect">
                            <a:avLst/>
                          </a:prstGeom>
                        </pic:spPr>
                      </pic:pic>
                    </a:graphicData>
                  </a:graphic>
                </wp:inline>
              </w:drawing>
            </w:r>
          </w:p>
          <w:p w14:paraId="2A276512" w14:textId="77777777" w:rsidR="00B72756" w:rsidRPr="00B71FA3" w:rsidRDefault="00B72756" w:rsidP="002A2C72">
            <w:pPr>
              <w:rPr>
                <w:rFonts w:cstheme="minorHAnsi"/>
              </w:rPr>
            </w:pPr>
          </w:p>
        </w:tc>
      </w:tr>
    </w:tbl>
    <w:p w14:paraId="27F44F7E" w14:textId="1ED35390" w:rsidR="006425ED" w:rsidRPr="00B71FA3" w:rsidRDefault="006425ED" w:rsidP="002A2C72">
      <w:pPr>
        <w:spacing w:line="240" w:lineRule="auto"/>
        <w:rPr>
          <w:rFonts w:cstheme="minorHAnsi"/>
        </w:rPr>
      </w:pPr>
      <w:r w:rsidRPr="00B71FA3">
        <w:rPr>
          <w:rFonts w:cstheme="minorHAnsi"/>
        </w:rPr>
        <w:t>QCA strip and interpretation in a patient with peripheral cortisol &lt;100nmol/L. A, peripheral vein strip (cortisol 98nmol/L); B, right AV (pre-ACTH), top panel cortisol 194nmol/L interpreted as negative (True negative QCA), bottom panel cortisol 454nmol/L, interpreted as positive (True positive QCA result); C, Left AV (pre-ACTH), cortisol 602nmol/L interpreted as positive (True positive QCA result); D, Right AV post-ACTH cortisol 25530 nmol/L (True positive QCA result); E, Left AV post-ACTH, cortisol 16826nmol/L (True positive QCA result). Blue arrow, T-line (test line).</w:t>
      </w:r>
    </w:p>
    <w:p w14:paraId="629A4B78" w14:textId="77777777" w:rsidR="006425ED" w:rsidRPr="00B71FA3" w:rsidRDefault="006425ED" w:rsidP="002A2C72">
      <w:pPr>
        <w:spacing w:line="240" w:lineRule="auto"/>
        <w:rPr>
          <w:rFonts w:cstheme="minorHAnsi"/>
        </w:rPr>
      </w:pPr>
    </w:p>
    <w:p w14:paraId="544E2B5C" w14:textId="77777777" w:rsidR="006425ED" w:rsidRPr="00B71FA3" w:rsidRDefault="006425ED" w:rsidP="002A2C72">
      <w:pPr>
        <w:spacing w:line="240" w:lineRule="auto"/>
        <w:rPr>
          <w:rFonts w:cstheme="minorHAnsi"/>
        </w:rPr>
      </w:pPr>
    </w:p>
    <w:p w14:paraId="55E2506C" w14:textId="77777777" w:rsidR="006425ED" w:rsidRPr="00B71FA3" w:rsidRDefault="006425ED" w:rsidP="002A2C72">
      <w:pPr>
        <w:spacing w:line="240" w:lineRule="auto"/>
        <w:rPr>
          <w:rFonts w:cstheme="minorHAnsi"/>
        </w:rPr>
      </w:pPr>
      <w:r w:rsidRPr="00B71FA3">
        <w:rPr>
          <w:rFonts w:cstheme="minorHAnsi"/>
        </w:rPr>
        <w:tab/>
        <w:t xml:space="preserve">       </w:t>
      </w:r>
      <w:r w:rsidRPr="00B71FA3">
        <w:rPr>
          <w:rFonts w:cstheme="minorHAnsi"/>
        </w:rPr>
        <w:br w:type="textWrapping" w:clear="all"/>
      </w:r>
    </w:p>
    <w:p w14:paraId="66341D91" w14:textId="77777777" w:rsidR="006425ED" w:rsidRPr="00B71FA3" w:rsidRDefault="006425ED" w:rsidP="002A2C72">
      <w:pPr>
        <w:spacing w:line="240" w:lineRule="auto"/>
        <w:rPr>
          <w:rFonts w:cstheme="minorHAnsi"/>
        </w:rPr>
      </w:pPr>
    </w:p>
    <w:p w14:paraId="3707D742" w14:textId="77777777" w:rsidR="000E022E" w:rsidRPr="00B71FA3" w:rsidRDefault="000E022E" w:rsidP="002A2C72">
      <w:pPr>
        <w:spacing w:line="240" w:lineRule="auto"/>
        <w:rPr>
          <w:rFonts w:cstheme="minorHAnsi"/>
        </w:rPr>
      </w:pPr>
    </w:p>
    <w:p w14:paraId="5D545D36" w14:textId="6D65399C" w:rsidR="006425ED" w:rsidRPr="00B71FA3" w:rsidRDefault="006425ED" w:rsidP="002A2C72">
      <w:pPr>
        <w:spacing w:line="240" w:lineRule="auto"/>
        <w:rPr>
          <w:rFonts w:cstheme="minorHAnsi"/>
          <w:b/>
          <w:bCs/>
        </w:rPr>
      </w:pPr>
      <w:r w:rsidRPr="00B71FA3">
        <w:rPr>
          <w:rFonts w:cstheme="minorHAnsi"/>
          <w:b/>
          <w:bCs/>
        </w:rPr>
        <w:lastRenderedPageBreak/>
        <w:t xml:space="preserve">Figure </w:t>
      </w:r>
      <w:r w:rsidR="002A2C72" w:rsidRPr="00B71FA3">
        <w:rPr>
          <w:rFonts w:cstheme="minorHAnsi"/>
          <w:b/>
          <w:bCs/>
        </w:rPr>
        <w:t>10</w:t>
      </w:r>
      <w:r w:rsidRPr="00B71FA3">
        <w:rPr>
          <w:rFonts w:cstheme="minorHAnsi"/>
          <w:b/>
          <w:bCs/>
        </w:rPr>
        <w:t>S</w:t>
      </w:r>
    </w:p>
    <w:tbl>
      <w:tblPr>
        <w:tblStyle w:val="TableGrid"/>
        <w:tblW w:w="0" w:type="auto"/>
        <w:tblLook w:val="04A0" w:firstRow="1" w:lastRow="0" w:firstColumn="1" w:lastColumn="0" w:noHBand="0" w:noVBand="1"/>
      </w:tblPr>
      <w:tblGrid>
        <w:gridCol w:w="4508"/>
        <w:gridCol w:w="4508"/>
      </w:tblGrid>
      <w:tr w:rsidR="006425ED" w:rsidRPr="00B71FA3" w14:paraId="7097AE76" w14:textId="77777777" w:rsidTr="005A343A">
        <w:tc>
          <w:tcPr>
            <w:tcW w:w="4508" w:type="dxa"/>
          </w:tcPr>
          <w:p w14:paraId="0888C64C" w14:textId="77777777" w:rsidR="006425ED" w:rsidRPr="00B71FA3" w:rsidRDefault="006425ED" w:rsidP="002A2C72">
            <w:pPr>
              <w:rPr>
                <w:rFonts w:cstheme="minorHAnsi"/>
              </w:rPr>
            </w:pPr>
            <w:r w:rsidRPr="00B71FA3">
              <w:rPr>
                <w:rFonts w:cstheme="minorHAnsi"/>
              </w:rPr>
              <w:t>Peripheral vein strip (A)</w:t>
            </w:r>
          </w:p>
        </w:tc>
        <w:tc>
          <w:tcPr>
            <w:tcW w:w="4508" w:type="dxa"/>
          </w:tcPr>
          <w:p w14:paraId="1F124E63" w14:textId="48D57171" w:rsidR="00620567" w:rsidRPr="00B71FA3" w:rsidRDefault="00620567" w:rsidP="002A2C72">
            <w:pPr>
              <w:rPr>
                <w:rFonts w:cstheme="minorHAnsi"/>
              </w:rPr>
            </w:pPr>
            <w:r w:rsidRPr="00B71FA3">
              <w:rPr>
                <w:rFonts w:cstheme="minorHAnsi"/>
                <w:noProof/>
              </w:rPr>
              <mc:AlternateContent>
                <mc:Choice Requires="wps">
                  <w:drawing>
                    <wp:anchor distT="0" distB="0" distL="114300" distR="114300" simplePos="0" relativeHeight="251663360" behindDoc="0" locked="0" layoutInCell="1" allowOverlap="1" wp14:anchorId="1B606EE5" wp14:editId="0FCE9D4A">
                      <wp:simplePos x="0" y="0"/>
                      <wp:positionH relativeFrom="column">
                        <wp:posOffset>438452</wp:posOffset>
                      </wp:positionH>
                      <wp:positionV relativeFrom="paragraph">
                        <wp:posOffset>-2072</wp:posOffset>
                      </wp:positionV>
                      <wp:extent cx="127874" cy="216390"/>
                      <wp:effectExtent l="12700" t="0" r="24765" b="25400"/>
                      <wp:wrapNone/>
                      <wp:docPr id="71075642" name="Down Arrow 3"/>
                      <wp:cNvGraphicFramePr/>
                      <a:graphic xmlns:a="http://schemas.openxmlformats.org/drawingml/2006/main">
                        <a:graphicData uri="http://schemas.microsoft.com/office/word/2010/wordprocessingShape">
                          <wps:wsp>
                            <wps:cNvSpPr/>
                            <wps:spPr>
                              <a:xfrm flipH="1">
                                <a:off x="0" y="0"/>
                                <a:ext cx="127874" cy="216390"/>
                              </a:xfrm>
                              <a:prstGeom prst="downArrow">
                                <a:avLst>
                                  <a:gd name="adj1" fmla="val 50000"/>
                                  <a:gd name="adj2" fmla="val 47124"/>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F31BFD" id="Down Arrow 3" o:spid="_x0000_s1026" type="#_x0000_t67" style="position:absolute;margin-left:34.5pt;margin-top:-.15pt;width:10.05pt;height:17.0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" adj="15585" fillcolor="#4472c4 [3204]" strokecolor="#09101d [484]" strokeweight="1pt"/>
                  </w:pict>
                </mc:Fallback>
              </mc:AlternateContent>
            </w:r>
            <w:r w:rsidR="006425ED" w:rsidRPr="00B71FA3">
              <w:rPr>
                <w:rFonts w:cstheme="minorHAnsi"/>
                <w:noProof/>
              </w:rPr>
              <w:drawing>
                <wp:inline distT="0" distB="0" distL="0" distR="0" wp14:anchorId="4FD1AC9A" wp14:editId="55C7AA35">
                  <wp:extent cx="1404000" cy="652451"/>
                  <wp:effectExtent l="0" t="0" r="0" b="0"/>
                  <wp:docPr id="1081431813" name="Picture 1" descr="A blurry image of a red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431813" name="Picture 1" descr="A blurry image of a red object&#10;&#10;Description automatically generated"/>
                          <pic:cNvPicPr/>
                        </pic:nvPicPr>
                        <pic:blipFill>
                          <a:blip r:embed="rId29"/>
                          <a:stretch>
                            <a:fillRect/>
                          </a:stretch>
                        </pic:blipFill>
                        <pic:spPr>
                          <a:xfrm>
                            <a:off x="0" y="0"/>
                            <a:ext cx="1404000" cy="652451"/>
                          </a:xfrm>
                          <a:prstGeom prst="rect">
                            <a:avLst/>
                          </a:prstGeom>
                        </pic:spPr>
                      </pic:pic>
                    </a:graphicData>
                  </a:graphic>
                </wp:inline>
              </w:drawing>
            </w:r>
          </w:p>
          <w:p w14:paraId="022C17BF" w14:textId="56926264" w:rsidR="006425ED" w:rsidRPr="00B71FA3" w:rsidRDefault="006425ED" w:rsidP="002A2C72">
            <w:pPr>
              <w:rPr>
                <w:rFonts w:cstheme="minorHAnsi"/>
              </w:rPr>
            </w:pPr>
          </w:p>
        </w:tc>
      </w:tr>
      <w:tr w:rsidR="006425ED" w:rsidRPr="00B71FA3" w14:paraId="01AECC4F" w14:textId="77777777" w:rsidTr="000E022E">
        <w:trPr>
          <w:trHeight w:val="1233"/>
        </w:trPr>
        <w:tc>
          <w:tcPr>
            <w:tcW w:w="4508" w:type="dxa"/>
          </w:tcPr>
          <w:p w14:paraId="060CC7EE" w14:textId="77777777" w:rsidR="006425ED" w:rsidRPr="00B71FA3" w:rsidRDefault="006425ED" w:rsidP="002A2C72">
            <w:pPr>
              <w:rPr>
                <w:rFonts w:cstheme="minorHAnsi"/>
              </w:rPr>
            </w:pPr>
            <w:r w:rsidRPr="00B71FA3">
              <w:rPr>
                <w:rFonts w:cstheme="minorHAnsi"/>
              </w:rPr>
              <w:t>Right Adrenal Vein strip pre-ACTH (B)</w:t>
            </w:r>
          </w:p>
        </w:tc>
        <w:tc>
          <w:tcPr>
            <w:tcW w:w="4508" w:type="dxa"/>
          </w:tcPr>
          <w:p w14:paraId="4FF722B5" w14:textId="6D9DFCAE" w:rsidR="006425ED" w:rsidRPr="00B71FA3" w:rsidRDefault="006425ED" w:rsidP="002A2C72">
            <w:pPr>
              <w:tabs>
                <w:tab w:val="left" w:pos="964"/>
              </w:tabs>
              <w:rPr>
                <w:rFonts w:cstheme="minorHAnsi"/>
              </w:rPr>
            </w:pPr>
            <w:r w:rsidRPr="00B71FA3">
              <w:rPr>
                <w:rFonts w:cstheme="minorHAnsi"/>
                <w:noProof/>
              </w:rPr>
              <w:drawing>
                <wp:inline distT="0" distB="0" distL="0" distR="0" wp14:anchorId="3C20515B" wp14:editId="69759887">
                  <wp:extent cx="1362466" cy="648000"/>
                  <wp:effectExtent l="0" t="0" r="0" b="0"/>
                  <wp:docPr id="259207225" name="Picture 1" descr="A red and white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207225" name="Picture 1" descr="A red and white object&#10;&#10;Description automatically generated"/>
                          <pic:cNvPicPr/>
                        </pic:nvPicPr>
                        <pic:blipFill>
                          <a:blip r:embed="rId30"/>
                          <a:stretch>
                            <a:fillRect/>
                          </a:stretch>
                        </pic:blipFill>
                        <pic:spPr>
                          <a:xfrm>
                            <a:off x="0" y="0"/>
                            <a:ext cx="1362466" cy="648000"/>
                          </a:xfrm>
                          <a:prstGeom prst="rect">
                            <a:avLst/>
                          </a:prstGeom>
                        </pic:spPr>
                      </pic:pic>
                    </a:graphicData>
                  </a:graphic>
                </wp:inline>
              </w:drawing>
            </w:r>
            <w:r w:rsidRPr="00B71FA3">
              <w:rPr>
                <w:rFonts w:cstheme="minorHAnsi"/>
              </w:rPr>
              <w:tab/>
            </w:r>
          </w:p>
          <w:p w14:paraId="56FB4C66" w14:textId="77777777" w:rsidR="006425ED" w:rsidRPr="00B71FA3" w:rsidRDefault="006425ED" w:rsidP="002A2C72">
            <w:pPr>
              <w:tabs>
                <w:tab w:val="left" w:pos="964"/>
              </w:tabs>
              <w:rPr>
                <w:rFonts w:cstheme="minorHAnsi"/>
              </w:rPr>
            </w:pPr>
          </w:p>
        </w:tc>
      </w:tr>
      <w:tr w:rsidR="006425ED" w:rsidRPr="00B71FA3" w14:paraId="44D5095F" w14:textId="77777777" w:rsidTr="005A343A">
        <w:tc>
          <w:tcPr>
            <w:tcW w:w="4508" w:type="dxa"/>
          </w:tcPr>
          <w:p w14:paraId="29E0B1B7" w14:textId="77777777" w:rsidR="006425ED" w:rsidRPr="00B71FA3" w:rsidRDefault="006425ED" w:rsidP="002A2C72">
            <w:pPr>
              <w:rPr>
                <w:rFonts w:cstheme="minorHAnsi"/>
              </w:rPr>
            </w:pPr>
            <w:r w:rsidRPr="00B71FA3">
              <w:rPr>
                <w:rFonts w:cstheme="minorHAnsi"/>
              </w:rPr>
              <w:t>Left Adrenal vein strip pre-ACTH (C)</w:t>
            </w:r>
          </w:p>
        </w:tc>
        <w:tc>
          <w:tcPr>
            <w:tcW w:w="4508" w:type="dxa"/>
          </w:tcPr>
          <w:p w14:paraId="693263AE" w14:textId="77777777" w:rsidR="006425ED" w:rsidRPr="00B71FA3" w:rsidRDefault="006425ED" w:rsidP="002A2C72">
            <w:pPr>
              <w:rPr>
                <w:rFonts w:cstheme="minorHAnsi"/>
              </w:rPr>
            </w:pPr>
            <w:r w:rsidRPr="00B71FA3">
              <w:rPr>
                <w:rFonts w:cstheme="minorHAnsi"/>
                <w:noProof/>
              </w:rPr>
              <w:drawing>
                <wp:inline distT="0" distB="0" distL="0" distR="0" wp14:anchorId="62ECE804" wp14:editId="4C2765C5">
                  <wp:extent cx="1368000" cy="672405"/>
                  <wp:effectExtent l="0" t="0" r="3810" b="1270"/>
                  <wp:docPr id="291937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937469" name=""/>
                          <pic:cNvPicPr/>
                        </pic:nvPicPr>
                        <pic:blipFill>
                          <a:blip r:embed="rId31"/>
                          <a:stretch>
                            <a:fillRect/>
                          </a:stretch>
                        </pic:blipFill>
                        <pic:spPr>
                          <a:xfrm>
                            <a:off x="0" y="0"/>
                            <a:ext cx="1368000" cy="672405"/>
                          </a:xfrm>
                          <a:prstGeom prst="rect">
                            <a:avLst/>
                          </a:prstGeom>
                        </pic:spPr>
                      </pic:pic>
                    </a:graphicData>
                  </a:graphic>
                </wp:inline>
              </w:drawing>
            </w:r>
          </w:p>
          <w:p w14:paraId="2C0E8A1B" w14:textId="77777777" w:rsidR="00620567" w:rsidRPr="00B71FA3" w:rsidRDefault="00620567" w:rsidP="002A2C72">
            <w:pPr>
              <w:rPr>
                <w:rFonts w:cstheme="minorHAnsi"/>
              </w:rPr>
            </w:pPr>
          </w:p>
        </w:tc>
      </w:tr>
    </w:tbl>
    <w:p w14:paraId="02EA9FB3" w14:textId="42D9BDFE" w:rsidR="006425ED" w:rsidRPr="00B71FA3" w:rsidRDefault="006425ED" w:rsidP="002A2C72">
      <w:pPr>
        <w:spacing w:line="240" w:lineRule="auto"/>
        <w:rPr>
          <w:rFonts w:cstheme="minorHAnsi"/>
        </w:rPr>
      </w:pPr>
      <w:r w:rsidRPr="00B71FA3">
        <w:rPr>
          <w:rFonts w:cstheme="minorHAnsi"/>
        </w:rPr>
        <w:t xml:space="preserve">QCA strip and interpretation in a patient with peripheral cortisol &lt;100nmol/L. A, peripheral vein strip (cortisol 76 nmol/L); B, right AV (pre-ACTH), cortisol 973 nmol/L interpreted as positive (True positive QCA), C, Left AV (pre-ACTH), cortisol 302 nmol/L interpreted as negative (False negative QCA). </w:t>
      </w:r>
    </w:p>
    <w:p w14:paraId="7886B0B5" w14:textId="7066F740" w:rsidR="006425ED" w:rsidRPr="00B71FA3" w:rsidRDefault="006425ED" w:rsidP="002A2C72">
      <w:pPr>
        <w:spacing w:line="240" w:lineRule="auto"/>
        <w:rPr>
          <w:rFonts w:cstheme="minorHAnsi"/>
          <w:b/>
          <w:bCs/>
        </w:rPr>
      </w:pPr>
      <w:r w:rsidRPr="00B71FA3">
        <w:rPr>
          <w:rFonts w:cstheme="minorHAnsi"/>
          <w:b/>
          <w:bCs/>
        </w:rPr>
        <w:t xml:space="preserve">Figure </w:t>
      </w:r>
      <w:r w:rsidR="002A2C72" w:rsidRPr="00B71FA3">
        <w:rPr>
          <w:rFonts w:cstheme="minorHAnsi"/>
          <w:b/>
          <w:bCs/>
        </w:rPr>
        <w:t>11</w:t>
      </w:r>
      <w:r w:rsidRPr="00B71FA3">
        <w:rPr>
          <w:rFonts w:cstheme="minorHAnsi"/>
          <w:b/>
          <w:bCs/>
        </w:rPr>
        <w:t>S</w:t>
      </w:r>
    </w:p>
    <w:tbl>
      <w:tblPr>
        <w:tblStyle w:val="TableGrid"/>
        <w:tblW w:w="0" w:type="auto"/>
        <w:tblLook w:val="04A0" w:firstRow="1" w:lastRow="0" w:firstColumn="1" w:lastColumn="0" w:noHBand="0" w:noVBand="1"/>
      </w:tblPr>
      <w:tblGrid>
        <w:gridCol w:w="4508"/>
        <w:gridCol w:w="4508"/>
      </w:tblGrid>
      <w:tr w:rsidR="006425ED" w:rsidRPr="00B71FA3" w14:paraId="10E8D774" w14:textId="77777777" w:rsidTr="005A343A">
        <w:tc>
          <w:tcPr>
            <w:tcW w:w="4508" w:type="dxa"/>
          </w:tcPr>
          <w:p w14:paraId="62360B9C" w14:textId="77777777" w:rsidR="006425ED" w:rsidRPr="00B71FA3" w:rsidRDefault="006425ED" w:rsidP="002A2C72">
            <w:pPr>
              <w:rPr>
                <w:rFonts w:cstheme="minorHAnsi"/>
              </w:rPr>
            </w:pPr>
            <w:r w:rsidRPr="00B71FA3">
              <w:rPr>
                <w:rFonts w:cstheme="minorHAnsi"/>
              </w:rPr>
              <w:t>Peripheral vein strip (A)</w:t>
            </w:r>
          </w:p>
        </w:tc>
        <w:tc>
          <w:tcPr>
            <w:tcW w:w="4508" w:type="dxa"/>
          </w:tcPr>
          <w:p w14:paraId="1106765F" w14:textId="77777777" w:rsidR="006425ED" w:rsidRPr="00B71FA3" w:rsidRDefault="006425ED" w:rsidP="002A2C72">
            <w:pPr>
              <w:rPr>
                <w:rFonts w:cstheme="minorHAnsi"/>
                <w:noProof/>
              </w:rPr>
            </w:pPr>
            <w:r w:rsidRPr="00B71FA3">
              <w:rPr>
                <w:rFonts w:cstheme="minorHAnsi"/>
                <w:noProof/>
              </w:rPr>
              <mc:AlternateContent>
                <mc:Choice Requires="wps">
                  <w:drawing>
                    <wp:anchor distT="0" distB="0" distL="114300" distR="114300" simplePos="0" relativeHeight="251664384" behindDoc="0" locked="0" layoutInCell="1" allowOverlap="1" wp14:anchorId="1E1F86D4" wp14:editId="743751BE">
                      <wp:simplePos x="0" y="0"/>
                      <wp:positionH relativeFrom="column">
                        <wp:posOffset>330346</wp:posOffset>
                      </wp:positionH>
                      <wp:positionV relativeFrom="paragraph">
                        <wp:posOffset>1000</wp:posOffset>
                      </wp:positionV>
                      <wp:extent cx="167912" cy="283845"/>
                      <wp:effectExtent l="12700" t="0" r="22860" b="20955"/>
                      <wp:wrapNone/>
                      <wp:docPr id="491466519" name="Down Arrow 3"/>
                      <wp:cNvGraphicFramePr/>
                      <a:graphic xmlns:a="http://schemas.openxmlformats.org/drawingml/2006/main">
                        <a:graphicData uri="http://schemas.microsoft.com/office/word/2010/wordprocessingShape">
                          <wps:wsp>
                            <wps:cNvSpPr/>
                            <wps:spPr>
                              <a:xfrm flipH="1">
                                <a:off x="0" y="0"/>
                                <a:ext cx="167912" cy="283845"/>
                              </a:xfrm>
                              <a:prstGeom prst="downArrow">
                                <a:avLst>
                                  <a:gd name="adj1" fmla="val 50000"/>
                                  <a:gd name="adj2" fmla="val 47124"/>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D69D23" id="Down Arrow 3" o:spid="_x0000_s1026" type="#_x0000_t67" style="position:absolute;margin-left:26pt;margin-top:.1pt;width:13.2pt;height:22.3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" adj="15579" fillcolor="#4472c4 [3204]" strokecolor="#09101d [484]" strokeweight="1pt"/>
                  </w:pict>
                </mc:Fallback>
              </mc:AlternateContent>
            </w:r>
            <w:r w:rsidRPr="00B71FA3">
              <w:rPr>
                <w:rFonts w:cstheme="minorHAnsi"/>
                <w:noProof/>
              </w:rPr>
              <w:t xml:space="preserve"> </w:t>
            </w:r>
            <w:r w:rsidRPr="00B71FA3">
              <w:rPr>
                <w:rFonts w:cstheme="minorHAnsi"/>
                <w:noProof/>
              </w:rPr>
              <w:drawing>
                <wp:inline distT="0" distB="0" distL="0" distR="0" wp14:anchorId="7C12F271" wp14:editId="37688DDF">
                  <wp:extent cx="1152000" cy="699078"/>
                  <wp:effectExtent l="0" t="0" r="3810" b="0"/>
                  <wp:docPr id="20322374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237497" name=""/>
                          <pic:cNvPicPr/>
                        </pic:nvPicPr>
                        <pic:blipFill>
                          <a:blip r:embed="rId32"/>
                          <a:stretch>
                            <a:fillRect/>
                          </a:stretch>
                        </pic:blipFill>
                        <pic:spPr>
                          <a:xfrm>
                            <a:off x="0" y="0"/>
                            <a:ext cx="1152000" cy="699078"/>
                          </a:xfrm>
                          <a:prstGeom prst="rect">
                            <a:avLst/>
                          </a:prstGeom>
                        </pic:spPr>
                      </pic:pic>
                    </a:graphicData>
                  </a:graphic>
                </wp:inline>
              </w:drawing>
            </w:r>
          </w:p>
          <w:p w14:paraId="4E684340" w14:textId="77777777" w:rsidR="008E5FA1" w:rsidRPr="00B71FA3" w:rsidRDefault="008E5FA1" w:rsidP="002A2C72">
            <w:pPr>
              <w:rPr>
                <w:rFonts w:cstheme="minorHAnsi"/>
              </w:rPr>
            </w:pPr>
          </w:p>
        </w:tc>
      </w:tr>
      <w:tr w:rsidR="006425ED" w:rsidRPr="00B71FA3" w14:paraId="274625F7" w14:textId="77777777" w:rsidTr="005A343A">
        <w:tc>
          <w:tcPr>
            <w:tcW w:w="4508" w:type="dxa"/>
          </w:tcPr>
          <w:p w14:paraId="4F9E3184" w14:textId="77777777" w:rsidR="006425ED" w:rsidRPr="00B71FA3" w:rsidRDefault="006425ED" w:rsidP="002A2C72">
            <w:pPr>
              <w:rPr>
                <w:rFonts w:cstheme="minorHAnsi"/>
              </w:rPr>
            </w:pPr>
            <w:r w:rsidRPr="00B71FA3">
              <w:rPr>
                <w:rFonts w:cstheme="minorHAnsi"/>
              </w:rPr>
              <w:t>Right Adrenal Vein strip pre-ACTH (B)</w:t>
            </w:r>
          </w:p>
        </w:tc>
        <w:tc>
          <w:tcPr>
            <w:tcW w:w="4508" w:type="dxa"/>
          </w:tcPr>
          <w:p w14:paraId="02DE6D86" w14:textId="77777777" w:rsidR="006425ED" w:rsidRPr="00B71FA3" w:rsidRDefault="006425ED" w:rsidP="002A2C72">
            <w:pPr>
              <w:tabs>
                <w:tab w:val="left" w:pos="964"/>
              </w:tabs>
              <w:rPr>
                <w:rFonts w:cstheme="minorHAnsi"/>
              </w:rPr>
            </w:pPr>
            <w:r w:rsidRPr="00B71FA3">
              <w:rPr>
                <w:rFonts w:cstheme="minorHAnsi"/>
                <w:noProof/>
              </w:rPr>
              <w:drawing>
                <wp:inline distT="0" distB="0" distL="0" distR="0" wp14:anchorId="5942C3A8" wp14:editId="5F948D63">
                  <wp:extent cx="1215000" cy="468000"/>
                  <wp:effectExtent l="0" t="0" r="4445" b="1905"/>
                  <wp:docPr id="522430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430740" name=""/>
                          <pic:cNvPicPr/>
                        </pic:nvPicPr>
                        <pic:blipFill>
                          <a:blip r:embed="rId33"/>
                          <a:stretch>
                            <a:fillRect/>
                          </a:stretch>
                        </pic:blipFill>
                        <pic:spPr>
                          <a:xfrm>
                            <a:off x="0" y="0"/>
                            <a:ext cx="1215000" cy="468000"/>
                          </a:xfrm>
                          <a:prstGeom prst="rect">
                            <a:avLst/>
                          </a:prstGeom>
                        </pic:spPr>
                      </pic:pic>
                    </a:graphicData>
                  </a:graphic>
                </wp:inline>
              </w:drawing>
            </w:r>
            <w:r w:rsidRPr="00B71FA3">
              <w:rPr>
                <w:rFonts w:cstheme="minorHAnsi"/>
              </w:rPr>
              <w:tab/>
            </w:r>
          </w:p>
          <w:p w14:paraId="2A1C559E" w14:textId="77777777" w:rsidR="006425ED" w:rsidRPr="00B71FA3" w:rsidRDefault="006425ED" w:rsidP="002A2C72">
            <w:pPr>
              <w:tabs>
                <w:tab w:val="left" w:pos="964"/>
              </w:tabs>
              <w:rPr>
                <w:rFonts w:cstheme="minorHAnsi"/>
              </w:rPr>
            </w:pPr>
          </w:p>
          <w:p w14:paraId="1C0D6120" w14:textId="77777777" w:rsidR="006425ED" w:rsidRPr="00B71FA3" w:rsidRDefault="006425ED" w:rsidP="002A2C72">
            <w:pPr>
              <w:tabs>
                <w:tab w:val="left" w:pos="964"/>
              </w:tabs>
              <w:rPr>
                <w:rFonts w:cstheme="minorHAnsi"/>
              </w:rPr>
            </w:pPr>
            <w:r w:rsidRPr="00B71FA3">
              <w:rPr>
                <w:rFonts w:cstheme="minorHAnsi"/>
                <w:noProof/>
              </w:rPr>
              <w:drawing>
                <wp:inline distT="0" distB="0" distL="0" distR="0" wp14:anchorId="7A3BBA8F" wp14:editId="582420BB">
                  <wp:extent cx="1188000" cy="584100"/>
                  <wp:effectExtent l="0" t="0" r="0" b="635"/>
                  <wp:docPr id="257881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881748" name=""/>
                          <pic:cNvPicPr/>
                        </pic:nvPicPr>
                        <pic:blipFill>
                          <a:blip r:embed="rId34"/>
                          <a:stretch>
                            <a:fillRect/>
                          </a:stretch>
                        </pic:blipFill>
                        <pic:spPr>
                          <a:xfrm>
                            <a:off x="0" y="0"/>
                            <a:ext cx="1188000" cy="584100"/>
                          </a:xfrm>
                          <a:prstGeom prst="rect">
                            <a:avLst/>
                          </a:prstGeom>
                        </pic:spPr>
                      </pic:pic>
                    </a:graphicData>
                  </a:graphic>
                </wp:inline>
              </w:drawing>
            </w:r>
          </w:p>
          <w:p w14:paraId="4853C11F" w14:textId="77777777" w:rsidR="006425ED" w:rsidRPr="00B71FA3" w:rsidRDefault="006425ED" w:rsidP="002A2C72">
            <w:pPr>
              <w:tabs>
                <w:tab w:val="left" w:pos="964"/>
              </w:tabs>
              <w:rPr>
                <w:rFonts w:cstheme="minorHAnsi"/>
              </w:rPr>
            </w:pPr>
          </w:p>
          <w:p w14:paraId="50249A74" w14:textId="77777777" w:rsidR="006425ED" w:rsidRPr="00B71FA3" w:rsidRDefault="006425ED" w:rsidP="002A2C72">
            <w:pPr>
              <w:tabs>
                <w:tab w:val="left" w:pos="964"/>
              </w:tabs>
              <w:rPr>
                <w:rFonts w:cstheme="minorHAnsi"/>
              </w:rPr>
            </w:pPr>
          </w:p>
        </w:tc>
      </w:tr>
      <w:tr w:rsidR="006425ED" w:rsidRPr="00B71FA3" w14:paraId="7CC4254D" w14:textId="77777777" w:rsidTr="005A343A">
        <w:tc>
          <w:tcPr>
            <w:tcW w:w="4508" w:type="dxa"/>
          </w:tcPr>
          <w:p w14:paraId="492B35B1" w14:textId="77777777" w:rsidR="006425ED" w:rsidRPr="00B71FA3" w:rsidRDefault="006425ED" w:rsidP="002A2C72">
            <w:pPr>
              <w:rPr>
                <w:rFonts w:cstheme="minorHAnsi"/>
              </w:rPr>
            </w:pPr>
            <w:r w:rsidRPr="00B71FA3">
              <w:rPr>
                <w:rFonts w:cstheme="minorHAnsi"/>
              </w:rPr>
              <w:t>Left Adrenal vein strip pre-ACTH (C)</w:t>
            </w:r>
          </w:p>
        </w:tc>
        <w:tc>
          <w:tcPr>
            <w:tcW w:w="4508" w:type="dxa"/>
          </w:tcPr>
          <w:p w14:paraId="19B7B3A6" w14:textId="77777777" w:rsidR="006425ED" w:rsidRPr="00B71FA3" w:rsidRDefault="006425ED" w:rsidP="002A2C72">
            <w:pPr>
              <w:rPr>
                <w:rFonts w:cstheme="minorHAnsi"/>
              </w:rPr>
            </w:pPr>
            <w:r w:rsidRPr="00B71FA3">
              <w:rPr>
                <w:rFonts w:cstheme="minorHAnsi"/>
                <w:noProof/>
              </w:rPr>
              <w:drawing>
                <wp:inline distT="0" distB="0" distL="0" distR="0" wp14:anchorId="68AFBA77" wp14:editId="631C9DC0">
                  <wp:extent cx="1188000" cy="543350"/>
                  <wp:effectExtent l="0" t="0" r="0" b="3175"/>
                  <wp:docPr id="450742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742954" name=""/>
                          <pic:cNvPicPr/>
                        </pic:nvPicPr>
                        <pic:blipFill>
                          <a:blip r:embed="rId35"/>
                          <a:stretch>
                            <a:fillRect/>
                          </a:stretch>
                        </pic:blipFill>
                        <pic:spPr>
                          <a:xfrm>
                            <a:off x="0" y="0"/>
                            <a:ext cx="1188000" cy="543350"/>
                          </a:xfrm>
                          <a:prstGeom prst="rect">
                            <a:avLst/>
                          </a:prstGeom>
                        </pic:spPr>
                      </pic:pic>
                    </a:graphicData>
                  </a:graphic>
                </wp:inline>
              </w:drawing>
            </w:r>
          </w:p>
          <w:p w14:paraId="3773B3CF" w14:textId="77777777" w:rsidR="006425ED" w:rsidRPr="00B71FA3" w:rsidRDefault="006425ED" w:rsidP="002A2C72">
            <w:pPr>
              <w:rPr>
                <w:rFonts w:cstheme="minorHAnsi"/>
              </w:rPr>
            </w:pPr>
          </w:p>
          <w:p w14:paraId="6CC5D121" w14:textId="77777777" w:rsidR="006425ED" w:rsidRPr="00B71FA3" w:rsidRDefault="006425ED" w:rsidP="002A2C72">
            <w:pPr>
              <w:rPr>
                <w:rFonts w:cstheme="minorHAnsi"/>
              </w:rPr>
            </w:pPr>
            <w:r w:rsidRPr="00B71FA3">
              <w:rPr>
                <w:rFonts w:cstheme="minorHAnsi"/>
                <w:noProof/>
              </w:rPr>
              <w:drawing>
                <wp:inline distT="0" distB="0" distL="0" distR="0" wp14:anchorId="3CC4044D" wp14:editId="110557E2">
                  <wp:extent cx="1188000" cy="660000"/>
                  <wp:effectExtent l="0" t="0" r="6350" b="635"/>
                  <wp:docPr id="982081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081312" name=""/>
                          <pic:cNvPicPr/>
                        </pic:nvPicPr>
                        <pic:blipFill>
                          <a:blip r:embed="rId36"/>
                          <a:stretch>
                            <a:fillRect/>
                          </a:stretch>
                        </pic:blipFill>
                        <pic:spPr>
                          <a:xfrm>
                            <a:off x="0" y="0"/>
                            <a:ext cx="1188000" cy="660000"/>
                          </a:xfrm>
                          <a:prstGeom prst="rect">
                            <a:avLst/>
                          </a:prstGeom>
                        </pic:spPr>
                      </pic:pic>
                    </a:graphicData>
                  </a:graphic>
                </wp:inline>
              </w:drawing>
            </w:r>
          </w:p>
          <w:p w14:paraId="7BF4E362" w14:textId="77777777" w:rsidR="006425ED" w:rsidRPr="00B71FA3" w:rsidRDefault="006425ED" w:rsidP="002A2C72">
            <w:pPr>
              <w:rPr>
                <w:rFonts w:cstheme="minorHAnsi"/>
              </w:rPr>
            </w:pPr>
          </w:p>
        </w:tc>
      </w:tr>
    </w:tbl>
    <w:p w14:paraId="3C5FF2A2" w14:textId="1FCA062A" w:rsidR="00C3742B" w:rsidRDefault="006425ED" w:rsidP="002A2C72">
      <w:pPr>
        <w:spacing w:line="240" w:lineRule="auto"/>
        <w:rPr>
          <w:rFonts w:cstheme="minorHAnsi"/>
        </w:rPr>
      </w:pPr>
      <w:r w:rsidRPr="00B71FA3">
        <w:rPr>
          <w:rFonts w:cstheme="minorHAnsi"/>
        </w:rPr>
        <w:t>QCA strip and interpretation in a patient with peripheral cortisol &lt;250/L. A, peripheral vein strip (cortisol 230nmol/L); B, right AV (pre-ACTH), top panel cortisol 923nmol/L interpreted as positive (True positive QCA result), bottom panel cortisol 642 nmol/L interpreted as positive (True positive QCA result); C, Left AV (pre-ACTH), Top panel cortisol 383nmol/L interpreted as negative result (True negative QCA result), bottom panel cortisol 468nmol/L interpreted as negative result (False negative QCA result); Blue arrow, T-line (test line).</w:t>
      </w:r>
    </w:p>
    <w:sectPr w:rsidR="00C374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D54D7C"/>
    <w:multiLevelType w:val="hybridMultilevel"/>
    <w:tmpl w:val="0442D646"/>
    <w:lvl w:ilvl="0" w:tplc="1CDA314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5041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88E"/>
    <w:rsid w:val="00004E1A"/>
    <w:rsid w:val="000203B6"/>
    <w:rsid w:val="0004523F"/>
    <w:rsid w:val="00052BAE"/>
    <w:rsid w:val="00062CBD"/>
    <w:rsid w:val="00066367"/>
    <w:rsid w:val="00075C1B"/>
    <w:rsid w:val="00086286"/>
    <w:rsid w:val="00096873"/>
    <w:rsid w:val="000A5EDF"/>
    <w:rsid w:val="000C02EE"/>
    <w:rsid w:val="000E022E"/>
    <w:rsid w:val="00100707"/>
    <w:rsid w:val="001153FC"/>
    <w:rsid w:val="001353AD"/>
    <w:rsid w:val="00172722"/>
    <w:rsid w:val="001A5648"/>
    <w:rsid w:val="001A6557"/>
    <w:rsid w:val="001B4472"/>
    <w:rsid w:val="001B576D"/>
    <w:rsid w:val="001D30A9"/>
    <w:rsid w:val="001E04F7"/>
    <w:rsid w:val="002147F9"/>
    <w:rsid w:val="00285DA1"/>
    <w:rsid w:val="002954A7"/>
    <w:rsid w:val="002A2C72"/>
    <w:rsid w:val="002B1C52"/>
    <w:rsid w:val="002C0AE7"/>
    <w:rsid w:val="002C2DEA"/>
    <w:rsid w:val="002F12AF"/>
    <w:rsid w:val="002F5597"/>
    <w:rsid w:val="002F6779"/>
    <w:rsid w:val="00306041"/>
    <w:rsid w:val="00307399"/>
    <w:rsid w:val="00336DE0"/>
    <w:rsid w:val="0035000B"/>
    <w:rsid w:val="00380D92"/>
    <w:rsid w:val="00394062"/>
    <w:rsid w:val="003B3B54"/>
    <w:rsid w:val="003C44F2"/>
    <w:rsid w:val="003C75D1"/>
    <w:rsid w:val="003E53FE"/>
    <w:rsid w:val="00425FCA"/>
    <w:rsid w:val="00455916"/>
    <w:rsid w:val="0045682F"/>
    <w:rsid w:val="004617BC"/>
    <w:rsid w:val="00476E53"/>
    <w:rsid w:val="004863BE"/>
    <w:rsid w:val="004A0A92"/>
    <w:rsid w:val="004B5E37"/>
    <w:rsid w:val="004C3E22"/>
    <w:rsid w:val="004D1B90"/>
    <w:rsid w:val="004D336B"/>
    <w:rsid w:val="005058A1"/>
    <w:rsid w:val="005228B1"/>
    <w:rsid w:val="0056787C"/>
    <w:rsid w:val="00594000"/>
    <w:rsid w:val="005F71AC"/>
    <w:rsid w:val="006040BA"/>
    <w:rsid w:val="00620567"/>
    <w:rsid w:val="00633BAB"/>
    <w:rsid w:val="00637401"/>
    <w:rsid w:val="00640B66"/>
    <w:rsid w:val="00640C91"/>
    <w:rsid w:val="006425ED"/>
    <w:rsid w:val="00644765"/>
    <w:rsid w:val="00654213"/>
    <w:rsid w:val="006829F6"/>
    <w:rsid w:val="0068494A"/>
    <w:rsid w:val="0068729E"/>
    <w:rsid w:val="00687E24"/>
    <w:rsid w:val="006A2633"/>
    <w:rsid w:val="006A65C6"/>
    <w:rsid w:val="006B2AA4"/>
    <w:rsid w:val="006B4032"/>
    <w:rsid w:val="006B40CA"/>
    <w:rsid w:val="00703048"/>
    <w:rsid w:val="0072232E"/>
    <w:rsid w:val="00752314"/>
    <w:rsid w:val="007A532F"/>
    <w:rsid w:val="007B68B2"/>
    <w:rsid w:val="007F1771"/>
    <w:rsid w:val="007F4391"/>
    <w:rsid w:val="0081104D"/>
    <w:rsid w:val="008277F5"/>
    <w:rsid w:val="00827877"/>
    <w:rsid w:val="008302BE"/>
    <w:rsid w:val="0084303C"/>
    <w:rsid w:val="008644B2"/>
    <w:rsid w:val="00880F02"/>
    <w:rsid w:val="008A48BC"/>
    <w:rsid w:val="008B1751"/>
    <w:rsid w:val="008C2CF9"/>
    <w:rsid w:val="008D3A67"/>
    <w:rsid w:val="008E5367"/>
    <w:rsid w:val="008E5FA1"/>
    <w:rsid w:val="008F0D21"/>
    <w:rsid w:val="008F294E"/>
    <w:rsid w:val="009067D7"/>
    <w:rsid w:val="009100C1"/>
    <w:rsid w:val="00922402"/>
    <w:rsid w:val="00933B99"/>
    <w:rsid w:val="00934E31"/>
    <w:rsid w:val="00945965"/>
    <w:rsid w:val="00977383"/>
    <w:rsid w:val="00981482"/>
    <w:rsid w:val="00981B8D"/>
    <w:rsid w:val="0098275D"/>
    <w:rsid w:val="0098767A"/>
    <w:rsid w:val="00991AB9"/>
    <w:rsid w:val="00992ABC"/>
    <w:rsid w:val="0099588E"/>
    <w:rsid w:val="00997FB5"/>
    <w:rsid w:val="009B0B42"/>
    <w:rsid w:val="009B3A12"/>
    <w:rsid w:val="009B3AA0"/>
    <w:rsid w:val="009E2313"/>
    <w:rsid w:val="009E2CED"/>
    <w:rsid w:val="00A02224"/>
    <w:rsid w:val="00A11D9A"/>
    <w:rsid w:val="00A54B90"/>
    <w:rsid w:val="00A87238"/>
    <w:rsid w:val="00A90897"/>
    <w:rsid w:val="00AE18FE"/>
    <w:rsid w:val="00B03139"/>
    <w:rsid w:val="00B06D63"/>
    <w:rsid w:val="00B1355F"/>
    <w:rsid w:val="00B169F6"/>
    <w:rsid w:val="00B451F5"/>
    <w:rsid w:val="00B46950"/>
    <w:rsid w:val="00B56536"/>
    <w:rsid w:val="00B570A0"/>
    <w:rsid w:val="00B6134A"/>
    <w:rsid w:val="00B62C4E"/>
    <w:rsid w:val="00B65FE1"/>
    <w:rsid w:val="00B666D9"/>
    <w:rsid w:val="00B71FA3"/>
    <w:rsid w:val="00B72756"/>
    <w:rsid w:val="00BA460E"/>
    <w:rsid w:val="00BA4FBE"/>
    <w:rsid w:val="00BA7025"/>
    <w:rsid w:val="00C3742B"/>
    <w:rsid w:val="00C40CA8"/>
    <w:rsid w:val="00C5777B"/>
    <w:rsid w:val="00C77D24"/>
    <w:rsid w:val="00C9568B"/>
    <w:rsid w:val="00CA2BAA"/>
    <w:rsid w:val="00CB112F"/>
    <w:rsid w:val="00CB5AB4"/>
    <w:rsid w:val="00CD100A"/>
    <w:rsid w:val="00D0265E"/>
    <w:rsid w:val="00D231E5"/>
    <w:rsid w:val="00D24A9F"/>
    <w:rsid w:val="00D32CDD"/>
    <w:rsid w:val="00D35D0D"/>
    <w:rsid w:val="00D429B8"/>
    <w:rsid w:val="00D44B76"/>
    <w:rsid w:val="00D675A1"/>
    <w:rsid w:val="00D7388A"/>
    <w:rsid w:val="00D7578E"/>
    <w:rsid w:val="00D81B40"/>
    <w:rsid w:val="00D86BC7"/>
    <w:rsid w:val="00D96BDE"/>
    <w:rsid w:val="00DB2259"/>
    <w:rsid w:val="00DD3FDB"/>
    <w:rsid w:val="00DF0301"/>
    <w:rsid w:val="00DF3E78"/>
    <w:rsid w:val="00DF711A"/>
    <w:rsid w:val="00E3692E"/>
    <w:rsid w:val="00E53F41"/>
    <w:rsid w:val="00E607CF"/>
    <w:rsid w:val="00E60910"/>
    <w:rsid w:val="00E672C3"/>
    <w:rsid w:val="00E918B1"/>
    <w:rsid w:val="00E96D44"/>
    <w:rsid w:val="00EB7CFB"/>
    <w:rsid w:val="00F04B6B"/>
    <w:rsid w:val="00F44C25"/>
    <w:rsid w:val="00F92A7B"/>
    <w:rsid w:val="00FA2873"/>
    <w:rsid w:val="00FB04D4"/>
    <w:rsid w:val="00FD2D6C"/>
    <w:rsid w:val="00FE7420"/>
    <w:rsid w:val="00FF392B"/>
    <w:rsid w:val="00FF6B8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16376"/>
  <w15:chartTrackingRefBased/>
  <w15:docId w15:val="{C7559780-6294-4BCA-8CE2-60350517F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588E"/>
    <w:pPr>
      <w:spacing w:after="0" w:line="240" w:lineRule="auto"/>
    </w:pPr>
    <w:rPr>
      <w:kern w:val="0"/>
      <w14:ligatures w14:val="none"/>
    </w:rPr>
  </w:style>
  <w:style w:type="table" w:styleId="TableGrid">
    <w:name w:val="Table Grid"/>
    <w:basedOn w:val="TableNormal"/>
    <w:uiPriority w:val="39"/>
    <w:rsid w:val="00995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588E"/>
    <w:rPr>
      <w:sz w:val="16"/>
      <w:szCs w:val="16"/>
    </w:rPr>
  </w:style>
  <w:style w:type="paragraph" w:styleId="CommentText">
    <w:name w:val="annotation text"/>
    <w:basedOn w:val="Normal"/>
    <w:link w:val="CommentTextChar"/>
    <w:uiPriority w:val="99"/>
    <w:unhideWhenUsed/>
    <w:rsid w:val="0099588E"/>
    <w:pPr>
      <w:spacing w:line="240" w:lineRule="auto"/>
    </w:pPr>
    <w:rPr>
      <w:sz w:val="20"/>
      <w:szCs w:val="20"/>
    </w:rPr>
  </w:style>
  <w:style w:type="character" w:customStyle="1" w:styleId="CommentTextChar">
    <w:name w:val="Comment Text Char"/>
    <w:basedOn w:val="DefaultParagraphFont"/>
    <w:link w:val="CommentText"/>
    <w:uiPriority w:val="99"/>
    <w:rsid w:val="0099588E"/>
    <w:rPr>
      <w:sz w:val="20"/>
      <w:szCs w:val="20"/>
    </w:rPr>
  </w:style>
  <w:style w:type="paragraph" w:styleId="Revision">
    <w:name w:val="Revision"/>
    <w:hidden/>
    <w:uiPriority w:val="99"/>
    <w:semiHidden/>
    <w:rsid w:val="00A54B90"/>
    <w:pPr>
      <w:spacing w:after="0" w:line="240" w:lineRule="auto"/>
    </w:pPr>
  </w:style>
  <w:style w:type="paragraph" w:styleId="CommentSubject">
    <w:name w:val="annotation subject"/>
    <w:basedOn w:val="CommentText"/>
    <w:next w:val="CommentText"/>
    <w:link w:val="CommentSubjectChar"/>
    <w:uiPriority w:val="99"/>
    <w:semiHidden/>
    <w:unhideWhenUsed/>
    <w:rsid w:val="00A54B90"/>
    <w:rPr>
      <w:b/>
      <w:bCs/>
    </w:rPr>
  </w:style>
  <w:style w:type="character" w:customStyle="1" w:styleId="CommentSubjectChar">
    <w:name w:val="Comment Subject Char"/>
    <w:basedOn w:val="CommentTextChar"/>
    <w:link w:val="CommentSubject"/>
    <w:uiPriority w:val="99"/>
    <w:semiHidden/>
    <w:rsid w:val="00A54B90"/>
    <w:rPr>
      <w:b/>
      <w:bCs/>
      <w:sz w:val="20"/>
      <w:szCs w:val="20"/>
    </w:rPr>
  </w:style>
  <w:style w:type="paragraph" w:styleId="ListParagraph">
    <w:name w:val="List Paragraph"/>
    <w:basedOn w:val="Normal"/>
    <w:uiPriority w:val="34"/>
    <w:qFormat/>
    <w:rsid w:val="001D30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8238">
      <w:bodyDiv w:val="1"/>
      <w:marLeft w:val="0"/>
      <w:marRight w:val="0"/>
      <w:marTop w:val="0"/>
      <w:marBottom w:val="0"/>
      <w:divBdr>
        <w:top w:val="none" w:sz="0" w:space="0" w:color="auto"/>
        <w:left w:val="none" w:sz="0" w:space="0" w:color="auto"/>
        <w:bottom w:val="none" w:sz="0" w:space="0" w:color="auto"/>
        <w:right w:val="none" w:sz="0" w:space="0" w:color="auto"/>
      </w:divBdr>
    </w:div>
    <w:div w:id="333579166">
      <w:bodyDiv w:val="1"/>
      <w:marLeft w:val="0"/>
      <w:marRight w:val="0"/>
      <w:marTop w:val="0"/>
      <w:marBottom w:val="0"/>
      <w:divBdr>
        <w:top w:val="none" w:sz="0" w:space="0" w:color="auto"/>
        <w:left w:val="none" w:sz="0" w:space="0" w:color="auto"/>
        <w:bottom w:val="none" w:sz="0" w:space="0" w:color="auto"/>
        <w:right w:val="none" w:sz="0" w:space="0" w:color="auto"/>
      </w:divBdr>
    </w:div>
    <w:div w:id="576593615">
      <w:bodyDiv w:val="1"/>
      <w:marLeft w:val="0"/>
      <w:marRight w:val="0"/>
      <w:marTop w:val="0"/>
      <w:marBottom w:val="0"/>
      <w:divBdr>
        <w:top w:val="none" w:sz="0" w:space="0" w:color="auto"/>
        <w:left w:val="none" w:sz="0" w:space="0" w:color="auto"/>
        <w:bottom w:val="none" w:sz="0" w:space="0" w:color="auto"/>
        <w:right w:val="none" w:sz="0" w:space="0" w:color="auto"/>
      </w:divBdr>
    </w:div>
    <w:div w:id="739597072">
      <w:bodyDiv w:val="1"/>
      <w:marLeft w:val="0"/>
      <w:marRight w:val="0"/>
      <w:marTop w:val="0"/>
      <w:marBottom w:val="0"/>
      <w:divBdr>
        <w:top w:val="none" w:sz="0" w:space="0" w:color="auto"/>
        <w:left w:val="none" w:sz="0" w:space="0" w:color="auto"/>
        <w:bottom w:val="none" w:sz="0" w:space="0" w:color="auto"/>
        <w:right w:val="none" w:sz="0" w:space="0" w:color="auto"/>
      </w:divBdr>
    </w:div>
    <w:div w:id="1819881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microsoft.com/office/2014/relationships/chartEx" Target="charts/chartEx1.xml"/><Relationship Id="rId18" Type="http://schemas.openxmlformats.org/officeDocument/2006/relationships/image" Target="media/image5.png"/><Relationship Id="rId26" Type="http://schemas.openxmlformats.org/officeDocument/2006/relationships/image" Target="media/image11.png"/><Relationship Id="rId21" Type="http://schemas.microsoft.com/office/2014/relationships/chartEx" Target="charts/chartEx5.xml"/><Relationship Id="rId34" Type="http://schemas.openxmlformats.org/officeDocument/2006/relationships/image" Target="media/image19.png"/><Relationship Id="rId7" Type="http://schemas.openxmlformats.org/officeDocument/2006/relationships/image" Target="media/image2.png"/><Relationship Id="rId12" Type="http://schemas.microsoft.com/office/2007/relationships/diagramDrawing" Target="diagrams/drawing1.xml"/><Relationship Id="rId17" Type="http://schemas.microsoft.com/office/2014/relationships/chartEx" Target="charts/chartEx3.xml"/><Relationship Id="rId25" Type="http://schemas.openxmlformats.org/officeDocument/2006/relationships/image" Target="media/image10.png"/><Relationship Id="rId33" Type="http://schemas.openxmlformats.org/officeDocument/2006/relationships/image" Target="media/image18.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6.png"/><Relationship Id="rId29"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diagramColors" Target="diagrams/colors1.xml"/><Relationship Id="rId24" Type="http://schemas.openxmlformats.org/officeDocument/2006/relationships/image" Target="media/image9.png"/><Relationship Id="rId32" Type="http://schemas.openxmlformats.org/officeDocument/2006/relationships/image" Target="media/image17.png"/><Relationship Id="rId37" Type="http://schemas.openxmlformats.org/officeDocument/2006/relationships/fontTable" Target="fontTable.xml"/><Relationship Id="rId5" Type="http://schemas.openxmlformats.org/officeDocument/2006/relationships/webSettings" Target="webSettings.xml"/><Relationship Id="rId15" Type="http://schemas.microsoft.com/office/2014/relationships/chartEx" Target="charts/chartEx2.xml"/><Relationship Id="rId23" Type="http://schemas.openxmlformats.org/officeDocument/2006/relationships/image" Target="media/image8.png"/><Relationship Id="rId28" Type="http://schemas.openxmlformats.org/officeDocument/2006/relationships/image" Target="media/image13.png"/><Relationship Id="rId36" Type="http://schemas.openxmlformats.org/officeDocument/2006/relationships/image" Target="media/image21.png"/><Relationship Id="rId10" Type="http://schemas.openxmlformats.org/officeDocument/2006/relationships/diagramQuickStyle" Target="diagrams/quickStyle1.xml"/><Relationship Id="rId19" Type="http://schemas.microsoft.com/office/2014/relationships/chartEx" Target="charts/chartEx4.xml"/><Relationship Id="rId31" Type="http://schemas.openxmlformats.org/officeDocument/2006/relationships/image" Target="media/image16.png"/><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3.png"/><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image" Target="media/image15.png"/><Relationship Id="rId35" Type="http://schemas.openxmlformats.org/officeDocument/2006/relationships/image" Target="media/image20.png"/><Relationship Id="rId8" Type="http://schemas.openxmlformats.org/officeDocument/2006/relationships/diagramData" Target="diagrams/data1.xml"/><Relationship Id="rId3" Type="http://schemas.openxmlformats.org/officeDocument/2006/relationships/styles" Target="styles.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Users\nsachithanandan\Documents\Research%20Studies\Felicty\AVS%20study\NEW%202024%20AVS%20DataNS.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Users\nsachithanandan\Documents\Research%20Studies\Felicty\AVS%20study\NEW%202024%20AVS%20DataNS.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Users\nsachithanandan\Documents\Research%20Studies\Felicty\AVS%20study\NEW%202024%20AVS%20DataNS.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Users\nsachithanandan\Documents\Research%20Studies\Felicty\AVS%20study\NEW%202024%20AVS%20DataNSSept.xlsx" TargetMode="External"/></Relationships>
</file>

<file path=word/charts/_rels/chartEx5.xml.rels><?xml version="1.0" encoding="UTF-8" standalone="yes"?>
<Relationships xmlns="http://schemas.openxmlformats.org/package/2006/relationships"><Relationship Id="rId3" Type="http://schemas.microsoft.com/office/2011/relationships/chartColorStyle" Target="colors5.xml"/><Relationship Id="rId2" Type="http://schemas.microsoft.com/office/2011/relationships/chartStyle" Target="style5.xml"/><Relationship Id="rId1" Type="http://schemas.openxmlformats.org/officeDocument/2006/relationships/oleObject" Target="file:///\\Users\nsachithanandan\Documents\Research%20Studies\Felicty\AVS%20study\NEW%202024%20AVS%20DataNSSept.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M VS PM sort'!$A$268:$A$410</cx:f>
        <cx:lvl ptCount="143" formatCode="General">
          <cx:pt idx="0">301</cx:pt>
          <cx:pt idx="1">230</cx:pt>
          <cx:pt idx="2">204</cx:pt>
          <cx:pt idx="3">288</cx:pt>
          <cx:pt idx="4">227</cx:pt>
          <cx:pt idx="5">184</cx:pt>
          <cx:pt idx="6">143</cx:pt>
          <cx:pt idx="7">124</cx:pt>
          <cx:pt idx="9">110</cx:pt>
          <cx:pt idx="10">109</cx:pt>
          <cx:pt idx="11">305</cx:pt>
          <cx:pt idx="12">306</cx:pt>
          <cx:pt idx="13">170</cx:pt>
          <cx:pt idx="14">109</cx:pt>
          <cx:pt idx="15">104</cx:pt>
          <cx:pt idx="16">209</cx:pt>
          <cx:pt idx="17">302</cx:pt>
          <cx:pt idx="18">75</cx:pt>
          <cx:pt idx="19">74</cx:pt>
          <cx:pt idx="20">87</cx:pt>
          <cx:pt idx="21">86</cx:pt>
          <cx:pt idx="22">41</cx:pt>
          <cx:pt idx="23">38</cx:pt>
          <cx:pt idx="24">35</cx:pt>
          <cx:pt idx="25">35</cx:pt>
          <cx:pt idx="26">28</cx:pt>
          <cx:pt idx="27">47</cx:pt>
          <cx:pt idx="28">45</cx:pt>
          <cx:pt idx="29">86</cx:pt>
          <cx:pt idx="30">55</cx:pt>
          <cx:pt idx="31">52</cx:pt>
          <cx:pt idx="32">113</cx:pt>
          <cx:pt idx="33">114</cx:pt>
          <cx:pt idx="34">100</cx:pt>
          <cx:pt idx="35">610</cx:pt>
          <cx:pt idx="36">612</cx:pt>
          <cx:pt idx="37">588</cx:pt>
          <cx:pt idx="38">571</cx:pt>
          <cx:pt idx="39">553</cx:pt>
          <cx:pt idx="40">541</cx:pt>
          <cx:pt idx="41">445</cx:pt>
          <cx:pt idx="42">431</cx:pt>
          <cx:pt idx="43">414</cx:pt>
          <cx:pt idx="44">429</cx:pt>
          <cx:pt idx="45">82</cx:pt>
          <cx:pt idx="46">82</cx:pt>
          <cx:pt idx="47">83</cx:pt>
          <cx:pt idx="48">80</cx:pt>
          <cx:pt idx="49">95</cx:pt>
          <cx:pt idx="50">86</cx:pt>
          <cx:pt idx="51">86</cx:pt>
          <cx:pt idx="52">134</cx:pt>
          <cx:pt idx="53">127</cx:pt>
          <cx:pt idx="54">125</cx:pt>
          <cx:pt idx="55">128</cx:pt>
          <cx:pt idx="56">127</cx:pt>
          <cx:pt idx="57">128</cx:pt>
          <cx:pt idx="58">141</cx:pt>
          <cx:pt idx="59">141</cx:pt>
          <cx:pt idx="60">120</cx:pt>
          <cx:pt idx="61">115</cx:pt>
          <cx:pt idx="62">110</cx:pt>
          <cx:pt idx="63">104</cx:pt>
          <cx:pt idx="64">104</cx:pt>
          <cx:pt idx="65">145</cx:pt>
          <cx:pt idx="66">131</cx:pt>
          <cx:pt idx="67">222</cx:pt>
          <cx:pt idx="68">192</cx:pt>
          <cx:pt idx="69">196</cx:pt>
          <cx:pt idx="70">194</cx:pt>
          <cx:pt idx="71">196</cx:pt>
          <cx:pt idx="72">299</cx:pt>
          <cx:pt idx="73">306</cx:pt>
          <cx:pt idx="74">324</cx:pt>
          <cx:pt idx="75">326</cx:pt>
          <cx:pt idx="76">321</cx:pt>
          <cx:pt idx="77">288</cx:pt>
          <cx:pt idx="78">280</cx:pt>
          <cx:pt idx="81">136</cx:pt>
          <cx:pt idx="82">130</cx:pt>
          <cx:pt idx="86">133</cx:pt>
          <cx:pt idx="87">131</cx:pt>
          <cx:pt idx="88">138</cx:pt>
          <cx:pt idx="89">143</cx:pt>
          <cx:pt idx="90">89</cx:pt>
          <cx:pt idx="91">94</cx:pt>
          <cx:pt idx="92">69</cx:pt>
          <cx:pt idx="93">65</cx:pt>
          <cx:pt idx="94">98</cx:pt>
          <cx:pt idx="95">98</cx:pt>
          <cx:pt idx="96">91</cx:pt>
          <cx:pt idx="97">90</cx:pt>
          <cx:pt idx="98">120</cx:pt>
          <cx:pt idx="99">118</cx:pt>
          <cx:pt idx="100">114</cx:pt>
          <cx:pt idx="101">70</cx:pt>
          <cx:pt idx="102">72</cx:pt>
          <cx:pt idx="103">78</cx:pt>
          <cx:pt idx="104">75</cx:pt>
          <cx:pt idx="105">60</cx:pt>
          <cx:pt idx="106">54</cx:pt>
          <cx:pt idx="107">52</cx:pt>
          <cx:pt idx="108">51</cx:pt>
          <cx:pt idx="110">137</cx:pt>
          <cx:pt idx="111">134</cx:pt>
          <cx:pt idx="112">163</cx:pt>
          <cx:pt idx="113">153</cx:pt>
          <cx:pt idx="114">156</cx:pt>
          <cx:pt idx="115">214</cx:pt>
          <cx:pt idx="116">213</cx:pt>
          <cx:pt idx="117">277</cx:pt>
          <cx:pt idx="118">277</cx:pt>
          <cx:pt idx="119">344</cx:pt>
          <cx:pt idx="120">338</cx:pt>
          <cx:pt idx="121">261</cx:pt>
          <cx:pt idx="122">271</cx:pt>
          <cx:pt idx="123">152</cx:pt>
          <cx:pt idx="124">154</cx:pt>
          <cx:pt idx="125">179</cx:pt>
          <cx:pt idx="126">181</cx:pt>
          <cx:pt idx="127">311</cx:pt>
          <cx:pt idx="128">185</cx:pt>
          <cx:pt idx="129">180</cx:pt>
          <cx:pt idx="130">216</cx:pt>
          <cx:pt idx="131">221</cx:pt>
          <cx:pt idx="132">201</cx:pt>
          <cx:pt idx="133">212</cx:pt>
          <cx:pt idx="134">264</cx:pt>
          <cx:pt idx="135">265</cx:pt>
          <cx:pt idx="136">28</cx:pt>
          <cx:pt idx="137">28</cx:pt>
          <cx:pt idx="138">28</cx:pt>
          <cx:pt idx="139">28</cx:pt>
          <cx:pt idx="140">28</cx:pt>
          <cx:pt idx="141">28</cx:pt>
          <cx:pt idx="142">28</cx:pt>
        </cx:lvl>
      </cx:numDim>
    </cx:data>
    <cx:data id="1">
      <cx:numDim type="val">
        <cx:f>'AM VS PM sort'!$B$268:$B$410</cx:f>
        <cx:lvl ptCount="143" formatCode="General">
          <cx:pt idx="0">214</cx:pt>
          <cx:pt idx="1">213</cx:pt>
          <cx:pt idx="2">211</cx:pt>
          <cx:pt idx="3">200</cx:pt>
          <cx:pt idx="4">193</cx:pt>
          <cx:pt idx="5">280</cx:pt>
          <cx:pt idx="6">273</cx:pt>
          <cx:pt idx="7">239</cx:pt>
          <cx:pt idx="8">234</cx:pt>
          <cx:pt idx="9">247</cx:pt>
          <cx:pt idx="10">256</cx:pt>
          <cx:pt idx="11">239</cx:pt>
          <cx:pt idx="12">230</cx:pt>
          <cx:pt idx="13">196</cx:pt>
          <cx:pt idx="14">197</cx:pt>
          <cx:pt idx="15">180</cx:pt>
          <cx:pt idx="16">175</cx:pt>
          <cx:pt idx="17">305</cx:pt>
          <cx:pt idx="18">293</cx:pt>
          <cx:pt idx="19">324</cx:pt>
          <cx:pt idx="20">317</cx:pt>
          <cx:pt idx="21">110</cx:pt>
          <cx:pt idx="22">106</cx:pt>
          <cx:pt idx="23">179</cx:pt>
          <cx:pt idx="24">178</cx:pt>
          <cx:pt idx="25">168</cx:pt>
          <cx:pt idx="26">161</cx:pt>
          <cx:pt idx="27">161</cx:pt>
          <cx:pt idx="28">254</cx:pt>
          <cx:pt idx="29">258</cx:pt>
          <cx:pt idx="30">225</cx:pt>
          <cx:pt idx="31">225</cx:pt>
          <cx:pt idx="32">281</cx:pt>
          <cx:pt idx="33">279</cx:pt>
          <cx:pt idx="34">124</cx:pt>
          <cx:pt idx="35">125</cx:pt>
          <cx:pt idx="36">162</cx:pt>
          <cx:pt idx="37">160</cx:pt>
          <cx:pt idx="38">144</cx:pt>
          <cx:pt idx="39">134</cx:pt>
          <cx:pt idx="40">144</cx:pt>
          <cx:pt idx="41">177</cx:pt>
          <cx:pt idx="42">176</cx:pt>
          <cx:pt idx="43">163</cx:pt>
          <cx:pt idx="44">166</cx:pt>
          <cx:pt idx="45">155</cx:pt>
          <cx:pt idx="46">147</cx:pt>
          <cx:pt idx="47">188</cx:pt>
          <cx:pt idx="48">184</cx:pt>
          <cx:pt idx="49">96</cx:pt>
          <cx:pt idx="50">97</cx:pt>
          <cx:pt idx="51">116</cx:pt>
          <cx:pt idx="52">113</cx:pt>
          <cx:pt idx="53">193</cx:pt>
          <cx:pt idx="54">204</cx:pt>
          <cx:pt idx="55">244</cx:pt>
          <cx:pt idx="56">243</cx:pt>
          <cx:pt idx="57">229</cx:pt>
          <cx:pt idx="58">235</cx:pt>
          <cx:pt idx="59">200</cx:pt>
          <cx:pt idx="60">202</cx:pt>
          <cx:pt idx="61">193</cx:pt>
          <cx:pt idx="62">188</cx:pt>
          <cx:pt idx="63">167</cx:pt>
          <cx:pt idx="64">161</cx:pt>
          <cx:pt idx="65">81</cx:pt>
          <cx:pt idx="66">77</cx:pt>
          <cx:pt idx="67">76</cx:pt>
          <cx:pt idx="68">75</cx:pt>
          <cx:pt idx="69">75</cx:pt>
          <cx:pt idx="70">80</cx:pt>
          <cx:pt idx="71">101</cx:pt>
          <cx:pt idx="72">101</cx:pt>
          <cx:pt idx="73">203</cx:pt>
          <cx:pt idx="74">142</cx:pt>
          <cx:pt idx="75">145</cx:pt>
          <cx:pt idx="76">100</cx:pt>
          <cx:pt idx="77">100</cx:pt>
          <cx:pt idx="78">76</cx:pt>
          <cx:pt idx="79">77</cx:pt>
          <cx:pt idx="80">79</cx:pt>
          <cx:pt idx="81">95</cx:pt>
          <cx:pt idx="82">88</cx:pt>
          <cx:pt idx="83">87</cx:pt>
          <cx:pt idx="84">186</cx:pt>
          <cx:pt idx="85">178</cx:pt>
          <cx:pt idx="86">141</cx:pt>
          <cx:pt idx="87">150</cx:pt>
          <cx:pt idx="88">134</cx:pt>
          <cx:pt idx="89">133</cx:pt>
          <cx:pt idx="90">151</cx:pt>
          <cx:pt idx="91">152</cx:pt>
          <cx:pt idx="92">192</cx:pt>
          <cx:pt idx="93">192</cx:pt>
          <cx:pt idx="94">133</cx:pt>
          <cx:pt idx="95">111</cx:pt>
          <cx:pt idx="96">105</cx:pt>
          <cx:pt idx="97">139</cx:pt>
          <cx:pt idx="98">154</cx:pt>
          <cx:pt idx="99">210</cx:pt>
          <cx:pt idx="100">221</cx:pt>
        </cx:lvl>
      </cx:numDim>
    </cx:data>
  </cx:chartData>
  <cx:chart>
    <cx:title pos="t" align="ctr" overlay="0">
      <cx:tx>
        <cx:txData>
          <cx:v>Peripheral vein pre-ACTH cortisol </cx:v>
        </cx:txData>
      </cx:tx>
      <cx:txPr>
        <a:bodyPr spcFirstLastPara="1" vertOverflow="ellipsis" horzOverflow="overflow" wrap="square" lIns="0" tIns="0" rIns="0" bIns="0" anchor="ctr" anchorCtr="1"/>
        <a:lstStyle/>
        <a:p>
          <a:pPr algn="ctr" rtl="0">
            <a:defRPr/>
          </a:pPr>
          <a:r>
            <a:rPr lang="en-GB" sz="1400" b="0" i="0" u="none" strike="noStrike" baseline="0">
              <a:solidFill>
                <a:sysClr val="windowText" lastClr="000000">
                  <a:lumMod val="65000"/>
                  <a:lumOff val="35000"/>
                </a:sysClr>
              </a:solidFill>
              <a:latin typeface="Calibri" panose="020F0502020204030204"/>
            </a:rPr>
            <a:t>Peripheral vein pre-ACTH cortisol </a:t>
          </a:r>
        </a:p>
      </cx:txPr>
    </cx:title>
    <cx:plotArea>
      <cx:plotAreaRegion>
        <cx:series layoutId="boxWhisker" uniqueId="{411B6A8F-C419-3246-BD2F-341CA24BB339}">
          <cx:tx>
            <cx:txData>
              <cx:f>'AM VS PM sort'!$A$267</cx:f>
              <cx:v>AM </cx:v>
            </cx:txData>
          </cx:tx>
          <cx:dataId val="0"/>
          <cx:layoutPr>
            <cx:visibility meanLine="0" meanMarker="1" nonoutliers="0" outliers="1"/>
            <cx:statistics quartileMethod="exclusive"/>
          </cx:layoutPr>
        </cx:series>
        <cx:series layoutId="boxWhisker" uniqueId="{204DD85B-BD24-CD4F-8A68-1545A5A60799}">
          <cx:tx>
            <cx:txData>
              <cx:f>'AM VS PM sort'!$B$267</cx:f>
              <cx:v>PM</cx:v>
            </cx:txData>
          </cx:tx>
          <cx:dataId val="1"/>
          <cx:layoutPr>
            <cx:visibility meanLine="0" meanMarker="1" nonoutliers="0" outliers="1"/>
            <cx:statistics quartileMethod="exclusive"/>
          </cx:layoutPr>
        </cx:series>
      </cx:plotAreaRegion>
      <cx:axis id="0" hidden="1">
        <cx:catScaling gapWidth="1"/>
        <cx:tickLabels/>
      </cx:axis>
      <cx:axis id="1">
        <cx:valScaling/>
        <cx:title>
          <cx:tx>
            <cx:txData>
              <cx:v>cortisol nmol/L</cx:v>
            </cx:txData>
          </cx:tx>
          <cx:txPr>
            <a:bodyPr spcFirstLastPara="1" vertOverflow="ellipsis" horzOverflow="overflow" wrap="square" lIns="0" tIns="0" rIns="0" bIns="0" anchor="ctr" anchorCtr="1"/>
            <a:lstStyle/>
            <a:p>
              <a:pPr algn="ctr" rtl="0">
                <a:defRPr/>
              </a:pPr>
              <a:r>
                <a:rPr lang="en-GB" sz="900" b="0" i="0" u="none" strike="noStrike" baseline="0">
                  <a:solidFill>
                    <a:sysClr val="windowText" lastClr="000000">
                      <a:lumMod val="65000"/>
                      <a:lumOff val="35000"/>
                    </a:sysClr>
                  </a:solidFill>
                  <a:latin typeface="Calibri" panose="020F0502020204030204"/>
                </a:rPr>
                <a:t>cortisol nmol/L</a:t>
              </a:r>
            </a:p>
          </cx:txPr>
        </cx:title>
        <cx:majorGridlines/>
        <cx:tickLabels/>
      </cx:axis>
    </cx:plotArea>
    <cx:legend pos="b" align="ctr" overlay="0"/>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PV Fpost ACTH PM'!$A$2:$A$144</cx:f>
        <cx:lvl ptCount="143" formatCode="General">
          <cx:pt idx="0">413</cx:pt>
          <cx:pt idx="1">424</cx:pt>
          <cx:pt idx="2">417</cx:pt>
          <cx:pt idx="3">428</cx:pt>
          <cx:pt idx="8">404</cx:pt>
          <cx:pt idx="9">406</cx:pt>
          <cx:pt idx="10">397</cx:pt>
          <cx:pt idx="11">404</cx:pt>
          <cx:pt idx="18">769</cx:pt>
          <cx:pt idx="19">790</cx:pt>
          <cx:pt idx="20">753</cx:pt>
          <cx:pt idx="21">778</cx:pt>
          <cx:pt idx="22">418</cx:pt>
          <cx:pt idx="23">428</cx:pt>
          <cx:pt idx="24">444</cx:pt>
          <cx:pt idx="25">449</cx:pt>
          <cx:pt idx="26">500</cx:pt>
          <cx:pt idx="27">498</cx:pt>
          <cx:pt idx="29">432</cx:pt>
          <cx:pt idx="30">429</cx:pt>
          <cx:pt idx="31">428</cx:pt>
          <cx:pt idx="32">374</cx:pt>
          <cx:pt idx="33">385</cx:pt>
          <cx:pt idx="34">417</cx:pt>
          <cx:pt idx="35">732</cx:pt>
          <cx:pt idx="36">769</cx:pt>
          <cx:pt idx="37">753</cx:pt>
          <cx:pt idx="38">753</cx:pt>
          <cx:pt idx="39">665</cx:pt>
          <cx:pt idx="40">652</cx:pt>
          <cx:pt idx="41">506</cx:pt>
          <cx:pt idx="42">530</cx:pt>
          <cx:pt idx="43">512</cx:pt>
          <cx:pt idx="44">494</cx:pt>
          <cx:pt idx="45">410</cx:pt>
          <cx:pt idx="46">413</cx:pt>
          <cx:pt idx="47">407</cx:pt>
          <cx:pt idx="48">425</cx:pt>
          <cx:pt idx="49">473</cx:pt>
          <cx:pt idx="50">477</cx:pt>
          <cx:pt idx="52">518</cx:pt>
          <cx:pt idx="53">580</cx:pt>
          <cx:pt idx="54">588</cx:pt>
          <cx:pt idx="55">561</cx:pt>
          <cx:pt idx="56">573</cx:pt>
          <cx:pt idx="57">598</cx:pt>
          <cx:pt idx="58">589</cx:pt>
          <cx:pt idx="59">599</cx:pt>
          <cx:pt idx="60">499</cx:pt>
          <cx:pt idx="61">514</cx:pt>
          <cx:pt idx="62">530</cx:pt>
          <cx:pt idx="63">489</cx:pt>
          <cx:pt idx="64">494</cx:pt>
          <cx:pt idx="67">476</cx:pt>
          <cx:pt idx="68">474</cx:pt>
          <cx:pt idx="69">476</cx:pt>
          <cx:pt idx="70">469</cx:pt>
          <cx:pt idx="71">468</cx:pt>
          <cx:pt idx="72">482</cx:pt>
          <cx:pt idx="73">488</cx:pt>
          <cx:pt idx="74">463</cx:pt>
          <cx:pt idx="75">473</cx:pt>
          <cx:pt idx="76">468</cx:pt>
          <cx:pt idx="77">476</cx:pt>
          <cx:pt idx="78">472</cx:pt>
          <cx:pt idx="79">454</cx:pt>
          <cx:pt idx="80">474</cx:pt>
          <cx:pt idx="81">587</cx:pt>
          <cx:pt idx="82">542</cx:pt>
          <cx:pt idx="83">568</cx:pt>
          <cx:pt idx="84">578</cx:pt>
          <cx:pt idx="85">618</cx:pt>
          <cx:pt idx="86">561</cx:pt>
          <cx:pt idx="87">546</cx:pt>
          <cx:pt idx="90">533</cx:pt>
          <cx:pt idx="91">530</cx:pt>
          <cx:pt idx="92">496</cx:pt>
          <cx:pt idx="93">481</cx:pt>
          <cx:pt idx="94">544</cx:pt>
          <cx:pt idx="95">532</cx:pt>
          <cx:pt idx="96">538</cx:pt>
          <cx:pt idx="97">475</cx:pt>
          <cx:pt idx="98">486</cx:pt>
          <cx:pt idx="99">493</cx:pt>
          <cx:pt idx="101">462</cx:pt>
          <cx:pt idx="102">480</cx:pt>
          <cx:pt idx="103">501</cx:pt>
          <cx:pt idx="104">512</cx:pt>
          <cx:pt idx="105">523</cx:pt>
          <cx:pt idx="106">522</cx:pt>
          <cx:pt idx="107">544</cx:pt>
          <cx:pt idx="108">430</cx:pt>
          <cx:pt idx="109">431</cx:pt>
          <cx:pt idx="110">422</cx:pt>
          <cx:pt idx="111">428</cx:pt>
          <cx:pt idx="112">449</cx:pt>
          <cx:pt idx="113">467</cx:pt>
          <cx:pt idx="115">452</cx:pt>
          <cx:pt idx="116">447</cx:pt>
          <cx:pt idx="117">470</cx:pt>
          <cx:pt idx="118">474</cx:pt>
          <cx:pt idx="119">475</cx:pt>
          <cx:pt idx="120">478</cx:pt>
          <cx:pt idx="121">516</cx:pt>
          <cx:pt idx="122">523</cx:pt>
          <cx:pt idx="123">487</cx:pt>
          <cx:pt idx="124">490</cx:pt>
          <cx:pt idx="125">526</cx:pt>
          <cx:pt idx="126">526</cx:pt>
          <cx:pt idx="127">530</cx:pt>
          <cx:pt idx="128">533</cx:pt>
          <cx:pt idx="130">449</cx:pt>
          <cx:pt idx="131">458</cx:pt>
          <cx:pt idx="132">461</cx:pt>
          <cx:pt idx="133">464</cx:pt>
          <cx:pt idx="134">494</cx:pt>
          <cx:pt idx="135">489</cx:pt>
          <cx:pt idx="136">128</cx:pt>
          <cx:pt idx="137">135</cx:pt>
          <cx:pt idx="138">144</cx:pt>
          <cx:pt idx="139">148</cx:pt>
          <cx:pt idx="140">168</cx:pt>
          <cx:pt idx="141">180</cx:pt>
          <cx:pt idx="142">184</cx:pt>
        </cx:lvl>
      </cx:numDim>
    </cx:data>
    <cx:data id="1">
      <cx:numDim type="val">
        <cx:f>'PV Fpost ACTH PM'!$B$2:$B$144</cx:f>
        <cx:lvl ptCount="143" formatCode="General">
          <cx:pt idx="0">465</cx:pt>
          <cx:pt idx="1">475</cx:pt>
          <cx:pt idx="2">475</cx:pt>
          <cx:pt idx="3">462</cx:pt>
          <cx:pt idx="4">477</cx:pt>
          <cx:pt idx="5">481</cx:pt>
          <cx:pt idx="6">444</cx:pt>
          <cx:pt idx="7">442</cx:pt>
          <cx:pt idx="9">472</cx:pt>
          <cx:pt idx="10">470</cx:pt>
          <cx:pt idx="11">443</cx:pt>
          <cx:pt idx="12">454</cx:pt>
          <cx:pt idx="17">609</cx:pt>
          <cx:pt idx="18">642</cx:pt>
          <cx:pt idx="19">661</cx:pt>
          <cx:pt idx="20">663</cx:pt>
          <cx:pt idx="21">386</cx:pt>
          <cx:pt idx="22">404</cx:pt>
          <cx:pt idx="23">416</cx:pt>
          <cx:pt idx="24">430</cx:pt>
          <cx:pt idx="25">442</cx:pt>
          <cx:pt idx="28">508</cx:pt>
          <cx:pt idx="29">502</cx:pt>
          <cx:pt idx="30">528</cx:pt>
          <cx:pt idx="31">523</cx:pt>
          <cx:pt idx="32">552</cx:pt>
          <cx:pt idx="33">545</cx:pt>
          <cx:pt idx="34">300</cx:pt>
          <cx:pt idx="35">299</cx:pt>
          <cx:pt idx="36">229</cx:pt>
          <cx:pt idx="37">217</cx:pt>
          <cx:pt idx="38">182</cx:pt>
          <cx:pt idx="39">554</cx:pt>
          <cx:pt idx="40">544</cx:pt>
          <cx:pt idx="41">581</cx:pt>
          <cx:pt idx="42">575</cx:pt>
          <cx:pt idx="43">393</cx:pt>
          <cx:pt idx="44">380</cx:pt>
          <cx:pt idx="45">440</cx:pt>
          <cx:pt idx="46">441</cx:pt>
          <cx:pt idx="47">448</cx:pt>
          <cx:pt idx="48">444</cx:pt>
          <cx:pt idx="49">516</cx:pt>
          <cx:pt idx="50">499</cx:pt>
          <cx:pt idx="51">534</cx:pt>
          <cx:pt idx="52">537</cx:pt>
          <cx:pt idx="53">518</cx:pt>
          <cx:pt idx="54">522</cx:pt>
          <cx:pt idx="55">566</cx:pt>
          <cx:pt idx="56">575</cx:pt>
          <cx:pt idx="57">511</cx:pt>
          <cx:pt idx="58">516</cx:pt>
          <cx:pt idx="59">446</cx:pt>
          <cx:pt idx="60">443</cx:pt>
          <cx:pt idx="65">507</cx:pt>
          <cx:pt idx="66">507</cx:pt>
          <cx:pt idx="67">416</cx:pt>
          <cx:pt idx="68">407</cx:pt>
          <cx:pt idx="69">509</cx:pt>
          <cx:pt idx="70">519</cx:pt>
          <cx:pt idx="71">521</cx:pt>
          <cx:pt idx="72">535</cx:pt>
          <cx:pt idx="73">463</cx:pt>
          <cx:pt idx="74">490</cx:pt>
          <cx:pt idx="75">464</cx:pt>
          <cx:pt idx="76">475</cx:pt>
          <cx:pt idx="78">339</cx:pt>
          <cx:pt idx="79">344</cx:pt>
          <cx:pt idx="80">355</cx:pt>
          <cx:pt idx="81">384</cx:pt>
          <cx:pt idx="82">375</cx:pt>
          <cx:pt idx="84">524</cx:pt>
          <cx:pt idx="85">445</cx:pt>
          <cx:pt idx="86">452</cx:pt>
          <cx:pt idx="94">473</cx:pt>
          <cx:pt idx="95">467</cx:pt>
          <cx:pt idx="96">459</cx:pt>
          <cx:pt idx="97">498</cx:pt>
          <cx:pt idx="98">506</cx:pt>
        </cx:lvl>
      </cx:numDim>
    </cx:data>
  </cx:chartData>
  <cx:chart>
    <cx:title pos="t" align="ctr" overlay="0">
      <cx:tx>
        <cx:txData>
          <cx:v>Peripheral vein post-ACTH cortisol</cx:v>
        </cx:txData>
      </cx:tx>
      <cx:txPr>
        <a:bodyPr spcFirstLastPara="1" vertOverflow="ellipsis" horzOverflow="overflow" wrap="square" lIns="0" tIns="0" rIns="0" bIns="0" anchor="ctr" anchorCtr="1"/>
        <a:lstStyle/>
        <a:p>
          <a:pPr algn="ctr" rtl="0">
            <a:defRPr/>
          </a:pPr>
          <a:r>
            <a:rPr lang="en-GB" sz="1400" b="0" i="0" u="none" strike="noStrike" baseline="0">
              <a:solidFill>
                <a:sysClr val="windowText" lastClr="000000">
                  <a:lumMod val="65000"/>
                  <a:lumOff val="35000"/>
                </a:sysClr>
              </a:solidFill>
              <a:latin typeface="Calibri" panose="020F0502020204030204"/>
            </a:rPr>
            <a:t>Peripheral vein post-ACTH cortisol</a:t>
          </a:r>
        </a:p>
      </cx:txPr>
    </cx:title>
    <cx:plotArea>
      <cx:plotAreaRegion>
        <cx:series layoutId="boxWhisker" uniqueId="{F033BECA-FB97-444B-ACC4-B9B2F47CAB1C}">
          <cx:tx>
            <cx:txData>
              <cx:f>'PV Fpost ACTH PM'!$A$1</cx:f>
              <cx:v>AM</cx:v>
            </cx:txData>
          </cx:tx>
          <cx:dataId val="0"/>
          <cx:layoutPr>
            <cx:visibility meanLine="0" meanMarker="1" nonoutliers="0" outliers="1"/>
            <cx:statistics quartileMethod="exclusive"/>
          </cx:layoutPr>
        </cx:series>
        <cx:series layoutId="boxWhisker" uniqueId="{71C5EDEC-3D4C-4F4B-81D9-792A0D58B64B}">
          <cx:tx>
            <cx:txData>
              <cx:f>'PV Fpost ACTH PM'!$B$1</cx:f>
              <cx:v>PM </cx:v>
            </cx:txData>
          </cx:tx>
          <cx:dataId val="1"/>
          <cx:layoutPr>
            <cx:visibility meanLine="0" meanMarker="1" nonoutliers="0" outliers="1"/>
            <cx:statistics quartileMethod="exclusive"/>
          </cx:layoutPr>
        </cx:series>
      </cx:plotAreaRegion>
      <cx:axis id="0" hidden="1">
        <cx:catScaling gapWidth="1"/>
        <cx:tickLabels/>
      </cx:axis>
      <cx:axis id="1">
        <cx:valScaling/>
        <cx:title>
          <cx:tx>
            <cx:txData>
              <cx:v>cortisol  nmol/L</cx:v>
            </cx:txData>
          </cx:tx>
          <cx:txPr>
            <a:bodyPr spcFirstLastPara="1" vertOverflow="ellipsis" horzOverflow="overflow" wrap="square" lIns="0" tIns="0" rIns="0" bIns="0" anchor="ctr" anchorCtr="1"/>
            <a:lstStyle/>
            <a:p>
              <a:pPr algn="ctr" rtl="0">
                <a:defRPr/>
              </a:pPr>
              <a:r>
                <a:rPr lang="en-GB" sz="900" b="0" i="0" u="none" strike="noStrike" baseline="0">
                  <a:solidFill>
                    <a:sysClr val="windowText" lastClr="000000">
                      <a:lumMod val="65000"/>
                      <a:lumOff val="35000"/>
                    </a:sysClr>
                  </a:solidFill>
                  <a:latin typeface="Calibri" panose="020F0502020204030204"/>
                </a:rPr>
                <a:t>cortisol  nmol/L</a:t>
              </a:r>
            </a:p>
          </cx:txPr>
        </cx:title>
        <cx:majorGridlines/>
        <cx:tickLabels/>
      </cx:axis>
    </cx:plotArea>
    <cx:legend pos="b" align="ctr" overlay="0"/>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m pm pre AV'!$A$2:$A$144</cx:f>
        <cx:lvl ptCount="143" formatCode="General">
          <cx:pt idx="5">468</cx:pt>
          <cx:pt idx="7">372</cx:pt>
          <cx:pt idx="14">748</cx:pt>
          <cx:pt idx="15">600</cx:pt>
          <cx:pt idx="16">4800</cx:pt>
          <cx:pt idx="17">4240</cx:pt>
          <cx:pt idx="20">497</cx:pt>
          <cx:pt idx="21">380</cx:pt>
          <cx:pt idx="32">303</cx:pt>
          <cx:pt idx="33">295</cx:pt>
          <cx:pt idx="39">13490</cx:pt>
          <cx:pt idx="40">25130</cx:pt>
          <cx:pt idx="49">298</cx:pt>
          <cx:pt idx="50">363</cx:pt>
          <cx:pt idx="51">391</cx:pt>
          <cx:pt idx="65">445</cx:pt>
          <cx:pt idx="66">567</cx:pt>
          <cx:pt idx="72">4702</cx:pt>
          <cx:pt idx="73">5100</cx:pt>
          <cx:pt idx="74">12632</cx:pt>
          <cx:pt idx="75">10330</cx:pt>
          <cx:pt idx="88">565</cx:pt>
          <cx:pt idx="89">538</cx:pt>
          <cx:pt idx="92">249</cx:pt>
          <cx:pt idx="93">242</cx:pt>
          <cx:pt idx="98">602</cx:pt>
          <cx:pt idx="99">788</cx:pt>
          <cx:pt idx="100">482</cx:pt>
          <cx:pt idx="107">150</cx:pt>
          <cx:pt idx="114">330</cx:pt>
          <cx:pt idx="117">1209</cx:pt>
          <cx:pt idx="118">1209</cx:pt>
          <cx:pt idx="121">499</cx:pt>
          <cx:pt idx="122">481</cx:pt>
          <cx:pt idx="128">1371</cx:pt>
          <cx:pt idx="129">1054</cx:pt>
          <cx:pt idx="141">103</cx:pt>
          <cx:pt idx="142">95</cx:pt>
        </cx:lvl>
      </cx:numDim>
    </cx:data>
    <cx:data id="1">
      <cx:numDim type="val">
        <cx:f>'am pm pre AV'!$B$2:$B$144</cx:f>
        <cx:lvl ptCount="143" formatCode="General">
          <cx:pt idx="1">923</cx:pt>
          <cx:pt idx="2">642</cx:pt>
          <cx:pt idx="11">20440</cx:pt>
          <cx:pt idx="12">16000</cx:pt>
          <cx:pt idx="18">702</cx:pt>
          <cx:pt idx="19">673</cx:pt>
          <cx:pt idx="22">190</cx:pt>
          <cx:pt idx="23">222</cx:pt>
          <cx:pt idx="26">250</cx:pt>
          <cx:pt idx="29">200</cx:pt>
          <cx:pt idx="30">440</cx:pt>
          <cx:pt idx="35">9979</cx:pt>
          <cx:pt idx="36">9365</cx:pt>
          <cx:pt idx="41">965</cx:pt>
          <cx:pt idx="42">1043</cx:pt>
          <cx:pt idx="45">865</cx:pt>
          <cx:pt idx="46">948</cx:pt>
          <cx:pt idx="47">1118</cx:pt>
          <cx:pt idx="56">374</cx:pt>
          <cx:pt idx="57">385</cx:pt>
          <cx:pt idx="60">266</cx:pt>
          <cx:pt idx="62">450</cx:pt>
          <cx:pt idx="63">318</cx:pt>
          <cx:pt idx="70">6322</cx:pt>
          <cx:pt idx="71">8482</cx:pt>
          <cx:pt idx="81">272</cx:pt>
          <cx:pt idx="82">328</cx:pt>
          <cx:pt idx="86">380</cx:pt>
          <cx:pt idx="87">473</cx:pt>
          <cx:pt idx="90">406</cx:pt>
          <cx:pt idx="91">410</cx:pt>
          <cx:pt idx="95">391</cx:pt>
          <cx:pt idx="96">457</cx:pt>
          <cx:pt idx="97">480</cx:pt>
          <cx:pt idx="110">494</cx:pt>
          <cx:pt idx="111">435</cx:pt>
          <cx:pt idx="115">557</cx:pt>
          <cx:pt idx="116">629</cx:pt>
          <cx:pt idx="119">14300</cx:pt>
          <cx:pt idx="120">3352</cx:pt>
          <cx:pt idx="123">284</cx:pt>
          <cx:pt idx="124">299</cx:pt>
          <cx:pt idx="125">371</cx:pt>
          <cx:pt idx="126">562</cx:pt>
          <cx:pt idx="136">98</cx:pt>
          <cx:pt idx="137">123</cx:pt>
        </cx:lvl>
      </cx:numDim>
    </cx:data>
    <cx:data id="2">
      <cx:numDim type="val">
        <cx:f>'am pm pre AV'!$C$2:$C$144</cx:f>
        <cx:lvl ptCount="143" formatCode="General">
          <cx:pt idx="18">1770</cx:pt>
          <cx:pt idx="19">1920</cx:pt>
          <cx:pt idx="22">471</cx:pt>
          <cx:pt idx="23">488</cx:pt>
          <cx:pt idx="24">471</cx:pt>
          <cx:pt idx="25">425</cx:pt>
          <cx:pt idx="26">421</cx:pt>
          <cx:pt idx="40">390</cx:pt>
          <cx:pt idx="41">425</cx:pt>
          <cx:pt idx="46">397</cx:pt>
          <cx:pt idx="47">435</cx:pt>
          <cx:pt idx="54">891</cx:pt>
          <cx:pt idx="55">816</cx:pt>
          <cx:pt idx="70">1194</cx:pt>
          <cx:pt idx="71">1112</cx:pt>
          <cx:pt idx="75">495</cx:pt>
          <cx:pt idx="76">465</cx:pt>
          <cx:pt idx="80">302</cx:pt>
          <cx:pt idx="81">303</cx:pt>
          <cx:pt idx="82">291</cx:pt>
          <cx:pt idx="98">2073</cx:pt>
          <cx:pt idx="99">1610</cx:pt>
        </cx:lvl>
      </cx:numDim>
    </cx:data>
    <cx:data id="3">
      <cx:numDim type="val">
        <cx:f>'am pm pre AV'!$D$2:$D$144</cx:f>
        <cx:lvl ptCount="143" formatCode="General">
          <cx:pt idx="3">403</cx:pt>
          <cx:pt idx="12">941</cx:pt>
          <cx:pt idx="13">841</cx:pt>
          <cx:pt idx="16">5050</cx:pt>
          <cx:pt idx="17">4930</cx:pt>
          <cx:pt idx="33">428</cx:pt>
          <cx:pt idx="34">413</cx:pt>
          <cx:pt idx="38">443</cx:pt>
          <cx:pt idx="39">470</cx:pt>
          <cx:pt idx="44">492</cx:pt>
          <cx:pt idx="45">502</cx:pt>
          <cx:pt idx="48">389</cx:pt>
          <cx:pt idx="50">327</cx:pt>
          <cx:pt idx="51">291</cx:pt>
          <cx:pt idx="52">492</cx:pt>
          <cx:pt idx="53">491</cx:pt>
          <cx:pt idx="68">1370</cx:pt>
          <cx:pt idx="69">1345</cx:pt>
          <cx:pt idx="73">863</cx:pt>
          <cx:pt idx="74">465</cx:pt>
          <cx:pt idx="77">973</cx:pt>
          <cx:pt idx="78">1080</cx:pt>
          <cx:pt idx="96">4522</cx:pt>
          <cx:pt idx="97">1954</cx:pt>
        </cx:lvl>
      </cx:numDim>
    </cx:data>
  </cx:chartData>
  <cx:chart>
    <cx:title pos="t" align="ctr" overlay="0">
      <cx:tx>
        <cx:txData>
          <cx:v>AV cortisol Pre-ACTH </cx:v>
        </cx:txData>
      </cx:tx>
      <cx:txPr>
        <a:bodyPr spcFirstLastPara="1" vertOverflow="ellipsis" horzOverflow="overflow" wrap="square" lIns="0" tIns="0" rIns="0" bIns="0" anchor="ctr" anchorCtr="1"/>
        <a:lstStyle/>
        <a:p>
          <a:pPr algn="ctr" rtl="0">
            <a:defRPr/>
          </a:pPr>
          <a:r>
            <a:rPr lang="en-GB" sz="1400" b="0" i="0" u="none" strike="noStrike" baseline="0">
              <a:solidFill>
                <a:sysClr val="windowText" lastClr="000000">
                  <a:lumMod val="65000"/>
                  <a:lumOff val="35000"/>
                </a:sysClr>
              </a:solidFill>
              <a:latin typeface="Calibri" panose="020F0502020204030204"/>
            </a:rPr>
            <a:t>AV cortisol Pre-ACTH </a:t>
          </a:r>
        </a:p>
      </cx:txPr>
    </cx:title>
    <cx:plotArea>
      <cx:plotAreaRegion>
        <cx:series layoutId="boxWhisker" uniqueId="{27FEE8EA-E91D-804D-8F9F-844D73092F04}">
          <cx:tx>
            <cx:txData>
              <cx:f>'am pm pre AV'!$A$1</cx:f>
              <cx:v>Left AV AM </cx:v>
            </cx:txData>
          </cx:tx>
          <cx:dataId val="0"/>
          <cx:layoutPr>
            <cx:visibility meanLine="0" meanMarker="1" nonoutliers="0" outliers="1"/>
            <cx:statistics quartileMethod="exclusive"/>
          </cx:layoutPr>
        </cx:series>
        <cx:series layoutId="boxWhisker" uniqueId="{B4E66341-B105-FF42-B22F-E57378A5D956}">
          <cx:tx>
            <cx:txData>
              <cx:f>'am pm pre AV'!$B$1</cx:f>
              <cx:v>Right  AM</cx:v>
            </cx:txData>
          </cx:tx>
          <cx:dataId val="1"/>
          <cx:layoutPr>
            <cx:visibility meanLine="0" meanMarker="1" nonoutliers="0" outliers="1"/>
            <cx:statistics quartileMethod="exclusive"/>
          </cx:layoutPr>
        </cx:series>
        <cx:series layoutId="boxWhisker" uniqueId="{43D275EF-27F7-F84F-886B-D501D404CF15}">
          <cx:tx>
            <cx:txData>
              <cx:f>'am pm pre AV'!$C$1</cx:f>
              <cx:v>Left AV PM</cx:v>
            </cx:txData>
          </cx:tx>
          <cx:dataId val="2"/>
          <cx:layoutPr>
            <cx:visibility meanLine="0" meanMarker="1" nonoutliers="0" outliers="1"/>
            <cx:statistics quartileMethod="exclusive"/>
          </cx:layoutPr>
        </cx:series>
        <cx:series layoutId="boxWhisker" uniqueId="{A602E425-ED3E-AC4B-9611-A2E7DA72B199}">
          <cx:tx>
            <cx:txData>
              <cx:f>'am pm pre AV'!$D$1</cx:f>
              <cx:v>Right AV PM</cx:v>
            </cx:txData>
          </cx:tx>
          <cx:dataId val="3"/>
          <cx:layoutPr>
            <cx:visibility meanLine="0" meanMarker="1" nonoutliers="0" outliers="1"/>
            <cx:statistics quartileMethod="exclusive"/>
          </cx:layoutPr>
        </cx:series>
      </cx:plotAreaRegion>
      <cx:axis id="0" hidden="1">
        <cx:catScaling gapWidth="1"/>
        <cx:tickLabels/>
      </cx:axis>
      <cx:axis id="1">
        <cx:valScaling/>
        <cx:title>
          <cx:tx>
            <cx:txData>
              <cx:v>cortisol nmol/L</cx:v>
            </cx:txData>
          </cx:tx>
          <cx:txPr>
            <a:bodyPr spcFirstLastPara="1" vertOverflow="ellipsis" horzOverflow="overflow" wrap="square" lIns="0" tIns="0" rIns="0" bIns="0" anchor="ctr" anchorCtr="1"/>
            <a:lstStyle/>
            <a:p>
              <a:pPr algn="ctr" rtl="0">
                <a:defRPr/>
              </a:pPr>
              <a:r>
                <a:rPr lang="en-GB" sz="900" b="0" i="0" u="none" strike="noStrike" baseline="0">
                  <a:solidFill>
                    <a:sysClr val="windowText" lastClr="000000">
                      <a:lumMod val="65000"/>
                      <a:lumOff val="35000"/>
                    </a:sysClr>
                  </a:solidFill>
                  <a:latin typeface="Calibri" panose="020F0502020204030204"/>
                </a:rPr>
                <a:t>cortisol nmol/L</a:t>
              </a:r>
            </a:p>
          </cx:txPr>
        </cx:title>
        <cx:majorGridlines/>
        <cx:tickLabels/>
      </cx:axis>
    </cx:plotArea>
    <cx:legend pos="b" align="ctr" overlay="0">
      <cx:txPr>
        <a:bodyPr spcFirstLastPara="1" vertOverflow="ellipsis" horzOverflow="overflow" wrap="square" lIns="0" tIns="0" rIns="0" bIns="0" anchor="ctr" anchorCtr="1"/>
        <a:lstStyle/>
        <a:p>
          <a:pPr algn="ctr" rtl="0">
            <a:defRPr/>
          </a:pPr>
          <a:endParaRPr lang="en-GB" sz="900" b="0" i="0" u="none" strike="noStrike" baseline="0">
            <a:solidFill>
              <a:sysClr val="windowText" lastClr="000000">
                <a:lumMod val="65000"/>
                <a:lumOff val="35000"/>
              </a:sysClr>
            </a:solidFill>
            <a:latin typeface="Calibri" panose="020F0502020204030204"/>
          </a:endParaRPr>
        </a:p>
      </cx:txPr>
    </cx:legend>
  </cx:chart>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m pm post AV'!$A$2:$A$144</cx:f>
        <cx:lvl ptCount="143" formatCode="General">
          <cx:pt idx="2">23918</cx:pt>
          <cx:pt idx="3">3699</cx:pt>
          <cx:pt idx="10">7200</cx:pt>
          <cx:pt idx="11">7064</cx:pt>
          <cx:pt idx="20">20370</cx:pt>
          <cx:pt idx="21">16540</cx:pt>
          <cx:pt idx="26">3328</cx:pt>
          <cx:pt idx="32">28674</cx:pt>
          <cx:pt idx="33">26316</cx:pt>
          <cx:pt idx="34">24987</cx:pt>
          <cx:pt idx="39">19170</cx:pt>
          <cx:pt idx="40">17970</cx:pt>
          <cx:pt idx="43">9164</cx:pt>
          <cx:pt idx="44">9064</cx:pt>
          <cx:pt idx="49">8212</cx:pt>
          <cx:pt idx="50">13980</cx:pt>
          <cx:pt idx="58">5924</cx:pt>
          <cx:pt idx="59">11854</cx:pt>
          <cx:pt idx="63">27128</cx:pt>
          <cx:pt idx="64">13830</cx:pt>
          <cx:pt idx="74">23404</cx:pt>
          <cx:pt idx="75">22284</cx:pt>
          <cx:pt idx="76">5376</cx:pt>
          <cx:pt idx="77">2370</cx:pt>
          <cx:pt idx="78">12304</cx:pt>
          <cx:pt idx="79">10068</cx:pt>
          <cx:pt idx="80">10824</cx:pt>
          <cx:pt idx="86">3299</cx:pt>
          <cx:pt idx="87">13470</cx:pt>
          <cx:pt idx="92">19402</cx:pt>
          <cx:pt idx="93">12776</cx:pt>
          <cx:pt idx="97">16826</cx:pt>
          <cx:pt idx="98">27034</cx:pt>
          <cx:pt idx="99">25544</cx:pt>
          <cx:pt idx="108">4220</cx:pt>
          <cx:pt idx="109">4099</cx:pt>
          <cx:pt idx="112">7188</cx:pt>
          <cx:pt idx="113">19864</cx:pt>
          <cx:pt idx="117">27186</cx:pt>
          <cx:pt idx="118">28584</cx:pt>
          <cx:pt idx="121">22064</cx:pt>
          <cx:pt idx="122">19636</cx:pt>
          <cx:pt idx="127">12929</cx:pt>
          <cx:pt idx="128">17421</cx:pt>
          <cx:pt idx="134">9511</cx:pt>
          <cx:pt idx="135">10835</cx:pt>
          <cx:pt idx="141">3160</cx:pt>
          <cx:pt idx="142">5485</cx:pt>
        </cx:lvl>
      </cx:numDim>
    </cx:data>
    <cx:data id="1">
      <cx:numDim type="val">
        <cx:f>'am pm post AV'!$B$2:$B$144</cx:f>
        <cx:lvl ptCount="143" formatCode="General">
          <cx:pt idx="0">9402</cx:pt>
          <cx:pt idx="1">18618</cx:pt>
          <cx:pt idx="8">31280</cx:pt>
          <cx:pt idx="9">22360</cx:pt>
          <cx:pt idx="18">28090</cx:pt>
          <cx:pt idx="19">33480</cx:pt>
          <cx:pt idx="22">19770</cx:pt>
          <cx:pt idx="23">20293</cx:pt>
          <cx:pt idx="29">24890</cx:pt>
          <cx:pt idx="30">26093</cx:pt>
          <cx:pt idx="31">8348</cx:pt>
          <cx:pt idx="35">17150</cx:pt>
          <cx:pt idx="36">21050</cx:pt>
          <cx:pt idx="41">12434</cx:pt>
          <cx:pt idx="42">12562</cx:pt>
          <cx:pt idx="45">20488</cx:pt>
          <cx:pt idx="46">21680</cx:pt>
          <cx:pt idx="47">21280</cx:pt>
          <cx:pt idx="54">14680</cx:pt>
          <cx:pt idx="55">16118</cx:pt>
          <cx:pt idx="60">21470</cx:pt>
          <cx:pt idx="61">21980</cx:pt>
          <cx:pt idx="67">3462</cx:pt>
          <cx:pt idx="68">3614</cx:pt>
          <cx:pt idx="69">16112</cx:pt>
          <cx:pt idx="81">10419</cx:pt>
          <cx:pt idx="82">6768</cx:pt>
          <cx:pt idx="83">15826</cx:pt>
          <cx:pt idx="84">17132</cx:pt>
          <cx:pt idx="90">31982</cx:pt>
          <cx:pt idx="91">31540</cx:pt>
          <cx:pt idx="94">23346</cx:pt>
          <cx:pt idx="95">24604</cx:pt>
          <cx:pt idx="96">27344</cx:pt>
          <cx:pt idx="110">37632</cx:pt>
          <cx:pt idx="111">40696</cx:pt>
          <cx:pt idx="115">23956</cx:pt>
          <cx:pt idx="116">30817</cx:pt>
          <cx:pt idx="119">29444</cx:pt>
          <cx:pt idx="120">27908</cx:pt>
          <cx:pt idx="123">13054</cx:pt>
          <cx:pt idx="124">13341</cx:pt>
          <cx:pt idx="130">16785</cx:pt>
          <cx:pt idx="131">17126</cx:pt>
          <cx:pt idx="136">7100</cx:pt>
          <cx:pt idx="137">8743</cx:pt>
        </cx:lvl>
      </cx:numDim>
    </cx:data>
    <cx:data id="2">
      <cx:numDim type="val">
        <cx:f>'am pm post AV'!$C$2:$C$144</cx:f>
        <cx:lvl ptCount="143" formatCode="General">
          <cx:pt idx="6">15104</cx:pt>
          <cx:pt idx="7">13086</cx:pt>
          <cx:pt idx="11">18923</cx:pt>
          <cx:pt idx="12">19213</cx:pt>
          <cx:pt idx="19">11850</cx:pt>
          <cx:pt idx="20">12790</cx:pt>
          <cx:pt idx="24">5860</cx:pt>
          <cx:pt idx="25">1460</cx:pt>
          <cx:pt idx="32">9823</cx:pt>
          <cx:pt idx="33">11932</cx:pt>
          <cx:pt idx="41">14210</cx:pt>
          <cx:pt idx="42">16030</cx:pt>
          <cx:pt idx="45">7356</cx:pt>
          <cx:pt idx="46">6947</cx:pt>
          <cx:pt idx="47">8552</cx:pt>
          <cx:pt idx="48">8427</cx:pt>
          <cx:pt idx="51">13765</cx:pt>
          <cx:pt idx="52">12478</cx:pt>
          <cx:pt idx="55">5013</cx:pt>
          <cx:pt idx="56">4974</cx:pt>
          <cx:pt idx="59">12700</cx:pt>
          <cx:pt idx="60">14917</cx:pt>
          <cx:pt idx="67">6373</cx:pt>
          <cx:pt idx="68">5821</cx:pt>
          <cx:pt idx="69">4695</cx:pt>
          <cx:pt idx="70">4736</cx:pt>
          <cx:pt idx="71">7630</cx:pt>
          <cx:pt idx="72">7473</cx:pt>
          <cx:pt idx="75">23430</cx:pt>
          <cx:pt idx="76">32759</cx:pt>
          <cx:pt idx="81">8714</cx:pt>
          <cx:pt idx="82">13420</cx:pt>
          <cx:pt idx="85">10862</cx:pt>
          <cx:pt idx="86">11791</cx:pt>
          <cx:pt idx="97">10402</cx:pt>
          <cx:pt idx="98">11108</cx:pt>
        </cx:lvl>
      </cx:numDim>
    </cx:data>
    <cx:data id="3">
      <cx:numDim type="val">
        <cx:f>'am pm post AV'!$D$2:$D$144</cx:f>
        <cx:lvl ptCount="143" formatCode="General">
          <cx:pt idx="4">16324</cx:pt>
          <cx:pt idx="5">18278</cx:pt>
          <cx:pt idx="9">24312</cx:pt>
          <cx:pt idx="10">22579</cx:pt>
          <cx:pt idx="17">38900</cx:pt>
          <cx:pt idx="18">37570</cx:pt>
          <cx:pt idx="28">3956</cx:pt>
          <cx:pt idx="29">12046</cx:pt>
          <cx:pt idx="34">2530</cx:pt>
          <cx:pt idx="35">1930</cx:pt>
          <cx:pt idx="39">14680</cx:pt>
          <cx:pt idx="40">14233</cx:pt>
          <cx:pt idx="43">15462</cx:pt>
          <cx:pt idx="44">15521</cx:pt>
          <cx:pt idx="49">27362</cx:pt>
          <cx:pt idx="50">18203</cx:pt>
          <cx:pt idx="53">24356</cx:pt>
          <cx:pt idx="54">23920</cx:pt>
          <cx:pt idx="57">19750</cx:pt>
          <cx:pt idx="58">19190</cx:pt>
          <cx:pt idx="65">22116</cx:pt>
          <cx:pt idx="66">23650</cx:pt>
          <cx:pt idx="73">21226</cx:pt>
          <cx:pt idx="74">20612</cx:pt>
          <cx:pt idx="79">14366</cx:pt>
          <cx:pt idx="80">12106</cx:pt>
          <cx:pt idx="94">12900</cx:pt>
          <cx:pt idx="95">14833</cx:pt>
          <cx:pt idx="96">2208</cx:pt>
        </cx:lvl>
      </cx:numDim>
    </cx:data>
  </cx:chartData>
  <cx:chart>
    <cx:title pos="t" align="ctr" overlay="0">
      <cx:tx>
        <cx:txData>
          <cx:v>Post-ACTH AV cortisol</cx:v>
        </cx:txData>
      </cx:tx>
      <cx:txPr>
        <a:bodyPr spcFirstLastPara="1" vertOverflow="ellipsis" horzOverflow="overflow" wrap="square" lIns="0" tIns="0" rIns="0" bIns="0" anchor="ctr" anchorCtr="1"/>
        <a:lstStyle/>
        <a:p>
          <a:pPr algn="ctr" rtl="0">
            <a:defRPr/>
          </a:pPr>
          <a:r>
            <a:rPr lang="en-GB" sz="1400" b="0" i="0" u="none" strike="noStrike" baseline="0">
              <a:solidFill>
                <a:sysClr val="windowText" lastClr="000000">
                  <a:lumMod val="65000"/>
                  <a:lumOff val="35000"/>
                </a:sysClr>
              </a:solidFill>
              <a:latin typeface="Calibri" panose="020F0502020204030204"/>
            </a:rPr>
            <a:t>Post-ACTH AV cortisol</a:t>
          </a:r>
        </a:p>
      </cx:txPr>
    </cx:title>
    <cx:plotArea>
      <cx:plotAreaRegion>
        <cx:series layoutId="boxWhisker" uniqueId="{90AE87A0-7EBE-A645-834F-265ECD5CED60}">
          <cx:tx>
            <cx:txData>
              <cx:f>'am pm post AV'!$A$1</cx:f>
              <cx:v>Left AV AM</cx:v>
            </cx:txData>
          </cx:tx>
          <cx:dataId val="0"/>
          <cx:layoutPr>
            <cx:visibility meanLine="0" meanMarker="1" nonoutliers="0" outliers="1"/>
            <cx:statistics quartileMethod="exclusive"/>
          </cx:layoutPr>
        </cx:series>
        <cx:series layoutId="boxWhisker" uniqueId="{3FF5DC1E-5D80-7F48-8C5C-8E999BA4A769}">
          <cx:tx>
            <cx:txData>
              <cx:f>'am pm post AV'!$B$1</cx:f>
              <cx:v>Right AV AM</cx:v>
            </cx:txData>
          </cx:tx>
          <cx:dataId val="1"/>
          <cx:layoutPr>
            <cx:visibility meanLine="0" meanMarker="1" nonoutliers="0" outliers="1"/>
            <cx:statistics quartileMethod="exclusive"/>
          </cx:layoutPr>
        </cx:series>
        <cx:series layoutId="boxWhisker" uniqueId="{8D5AC7EA-8706-B04A-A6F2-0375261BF636}">
          <cx:tx>
            <cx:txData>
              <cx:f>'am pm post AV'!$C$1</cx:f>
              <cx:v>Left AV PM</cx:v>
            </cx:txData>
          </cx:tx>
          <cx:dataId val="2"/>
          <cx:layoutPr>
            <cx:visibility meanLine="0" meanMarker="1" nonoutliers="0" outliers="1"/>
            <cx:statistics quartileMethod="exclusive"/>
          </cx:layoutPr>
        </cx:series>
        <cx:series layoutId="boxWhisker" uniqueId="{97AD77C6-A933-8E41-95D8-44CBDAABE622}">
          <cx:tx>
            <cx:txData>
              <cx:f>'am pm post AV'!$D$1</cx:f>
              <cx:v>Right AV PM</cx:v>
            </cx:txData>
          </cx:tx>
          <cx:dataId val="3"/>
          <cx:layoutPr>
            <cx:visibility meanLine="0" meanMarker="1" nonoutliers="0" outliers="1"/>
            <cx:statistics quartileMethod="exclusive"/>
          </cx:layoutPr>
        </cx:series>
      </cx:plotAreaRegion>
      <cx:axis id="0" hidden="1">
        <cx:catScaling gapWidth="1"/>
        <cx:tickLabels/>
      </cx:axis>
      <cx:axis id="1">
        <cx:valScaling/>
        <cx:title>
          <cx:tx>
            <cx:txData>
              <cx:v>cortisol nmol/L</cx:v>
            </cx:txData>
          </cx:tx>
          <cx:txPr>
            <a:bodyPr spcFirstLastPara="1" vertOverflow="ellipsis" horzOverflow="overflow" wrap="square" lIns="0" tIns="0" rIns="0" bIns="0" anchor="ctr" anchorCtr="1"/>
            <a:lstStyle/>
            <a:p>
              <a:pPr algn="ctr" rtl="0">
                <a:defRPr/>
              </a:pPr>
              <a:r>
                <a:rPr lang="en-GB" sz="900" b="0" i="0" u="none" strike="noStrike" baseline="0">
                  <a:solidFill>
                    <a:sysClr val="windowText" lastClr="000000">
                      <a:lumMod val="65000"/>
                      <a:lumOff val="35000"/>
                    </a:sysClr>
                  </a:solidFill>
                  <a:latin typeface="Calibri" panose="020F0502020204030204"/>
                </a:rPr>
                <a:t>cortisol nmol/L</a:t>
              </a:r>
            </a:p>
          </cx:txPr>
        </cx:title>
        <cx:majorGridlines/>
        <cx:tickLabels/>
      </cx:axis>
    </cx:plotArea>
    <cx:legend pos="b" align="ctr" overlay="0"/>
  </cx:chart>
</cx:chartSpace>
</file>

<file path=word/charts/chartEx5.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I pre post AM PM'!$A$2:$A$139</cx:f>
        <cx:lvl ptCount="138" formatCode="General">
          <cx:pt idx="1">4.0130434782608697</cx:pt>
          <cx:pt idx="2">3.1470588235294117</cx:pt>
          <cx:pt idx="5">2.5434782608695654</cx:pt>
          <cx:pt idx="7">3</cx:pt>
          <cx:pt idx="11">67.016393442622956</cx:pt>
          <cx:pt idx="12">52.287581699346404</cx:pt>
          <cx:pt idx="14">6.8623853211009171</cx:pt>
          <cx:pt idx="15">5.7692307692307692</cx:pt>
          <cx:pt idx="16">22.966507177033492</cx:pt>
          <cx:pt idx="17">14.039735099337749</cx:pt>
          <cx:pt idx="18">9.3599999999999994</cx:pt>
          <cx:pt idx="19">9.0945945945945947</cx:pt>
          <cx:pt idx="20">5.7126436781609193</cx:pt>
          <cx:pt idx="21">4.4186046511627906</cx:pt>
          <cx:pt idx="22">4.6341463414634143</cx:pt>
          <cx:pt idx="23">5.8421052631578947</cx:pt>
          <cx:pt idx="26">8.9285714285714288</cx:pt>
          <cx:pt idx="29">2.3255813953488373</cx:pt>
          <cx:pt idx="30">8</cx:pt>
          <cx:pt idx="32">2.6814159292035398</cx:pt>
          <cx:pt idx="33">2.5877192982456139</cx:pt>
          <cx:pt idx="35">16.359016393442623</cx:pt>
          <cx:pt idx="36">15.302287581699346</cx:pt>
          <cx:pt idx="39">24.394213381555154</cx:pt>
          <cx:pt idx="40">46.451016635859517</cx:pt>
          <cx:pt idx="41">2.1685393258426968</cx:pt>
          <cx:pt idx="42">2.4199535962877032</cx:pt>
          <cx:pt idx="45">10.548780487804878</cx:pt>
          <cx:pt idx="46">11.560975609756097</cx:pt>
          <cx:pt idx="47">13.46987951807229</cx:pt>
          <cx:pt idx="49">3.1368421052631579</cx:pt>
          <cx:pt idx="50">4.2209302325581399</cx:pt>
          <cx:pt idx="51">4.5465116279069768</cx:pt>
          <cx:pt idx="56">2.9448818897637796</cx:pt>
          <cx:pt idx="57">3.0078125</cx:pt>
          <cx:pt idx="60">2.2166666666666668</cx:pt>
          <cx:pt idx="62">4.0909090909090908</cx:pt>
          <cx:pt idx="63">3.0576923076923075</cx:pt>
          <cx:pt idx="65">3.0689655172413794</cx:pt>
          <cx:pt idx="66">4.3282442748091601</cx:pt>
          <cx:pt idx="70">32.587628865979383</cx:pt>
          <cx:pt idx="71">43.275510204081634</cx:pt>
          <cx:pt idx="72">15.725752508361204</cx:pt>
          <cx:pt idx="73">16.666666666666668</cx:pt>
          <cx:pt idx="74">38.987654320987652</cx:pt>
          <cx:pt idx="75">31.687116564417177</cx:pt>
          <cx:pt idx="81">2</cx:pt>
          <cx:pt idx="82">2.523076923076923</cx:pt>
          <cx:pt idx="86">2.8571428571428572</cx:pt>
          <cx:pt idx="87">3.6106870229007635</cx:pt>
          <cx:pt idx="88">4.0942028985507246</cx:pt>
          <cx:pt idx="89">3.7622377622377621</cx:pt>
          <cx:pt idx="90">4.5617977528089888</cx:pt>
          <cx:pt idx="91">4.3617021276595747</cx:pt>
          <cx:pt idx="92">3.6086956521739131</cx:pt>
          <cx:pt idx="93">3.7230769230769232</cx:pt>
          <cx:pt idx="95">3.989795918367347</cx:pt>
          <cx:pt idx="96">5.0219780219780219</cx:pt>
          <cx:pt idx="97">5.333333333333333</cx:pt>
          <cx:pt idx="98">5.0166666666666666</cx:pt>
          <cx:pt idx="99">6.6779661016949152</cx:pt>
          <cx:pt idx="100">4.2280701754385968</cx:pt>
          <cx:pt idx="107">2.8846153846153846</cx:pt>
          <cx:pt idx="110">3.605839416058394</cx:pt>
          <cx:pt idx="111">3.2462686567164178</cx:pt>
          <cx:pt idx="114">2.1153846153846154</cx:pt>
          <cx:pt idx="115">2.6028037383177569</cx:pt>
          <cx:pt idx="116">2.9530516431924885</cx:pt>
          <cx:pt idx="117">4.3646209386281587</cx:pt>
          <cx:pt idx="118">4.3646209386281587</cx:pt>
          <cx:pt idx="119">41.569767441860463</cx:pt>
          <cx:pt idx="120">9.9171597633136095</cx:pt>
          <cx:pt idx="121">1.9118773946360152</cx:pt>
          <cx:pt idx="122">1.7749077490774907</cx:pt>
          <cx:pt idx="123">1.868421052631579</cx:pt>
          <cx:pt idx="124">1.9415584415584415</cx:pt>
          <cx:pt idx="125">2.0726256983240225</cx:pt>
          <cx:pt idx="126">3.1049723756906076</cx:pt>
          <cx:pt idx="128">7.4108108108108111</cx:pt>
          <cx:pt idx="129">5.8555555555555552</cx:pt>
          <cx:pt idx="136">3.5</cx:pt>
          <cx:pt idx="137">4.3928571428571432</cx:pt>
        </cx:lvl>
      </cx:numDim>
    </cx:data>
    <cx:data id="1">
      <cx:numDim type="val">
        <cx:f>'SI pre post AM PM'!$B$2:$B$139</cx:f>
        <cx:lvl ptCount="138" formatCode="0.0">
          <cx:pt idx="0">2.088082901554404</cx:pt>
          <cx:pt idx="9">4.8010204081632653</cx:pt>
          <cx:pt idx="10">4.2690355329949234</cx:pt>
          <cx:pt idx="13">16.557377049180328</cx:pt>
          <cx:pt idx="14">16.8259385665529</cx:pt>
          <cx:pt idx="15">5.4629629629629628</cx:pt>
          <cx:pt idx="16">6.0567823343848577</cx:pt>
          <cx:pt idx="19">2.6312849162011172</cx:pt>
          <cx:pt idx="20">2.7415730337078652</cx:pt>
          <cx:pt idx="21">2.8035714285714284</cx:pt>
          <cx:pt idx="22">2.639751552795031</cx:pt>
          <cx:pt idx="23">2.6149068322981366</cx:pt>
          <cx:pt idx="30">3.4516129032258065</cx:pt>
          <cx:pt idx="31">3.3039999999999998</cx:pt>
          <cx:pt idx="35">3.3059701492537314</cx:pt>
          <cx:pt idx="36">3.2638888888888888</cx:pt>
          <cx:pt idx="37">2.2033898305084745</cx:pt>
          <cx:pt idx="38">2.4147727272727271</cx:pt>
          <cx:pt idx="41">3.1741935483870969</cx:pt>
          <cx:pt idx="42">3.4149659863945576</cx:pt>
          <cx:pt idx="43">2.1117021276595747</cx:pt>
          <cx:pt idx="44">2.3641304347826089</cx:pt>
          <cx:pt idx="45">4.052083333333333</cx:pt>
          <cx:pt idx="47">2.8189655172413794</cx:pt>
          <cx:pt idx="48">2.5752212389380529</cx:pt>
          <cx:pt idx="49">2.5492227979274613</cx:pt>
          <cx:pt idx="50">2.4068627450980391</cx:pt>
          <cx:pt idx="51">3.651639344262295</cx:pt>
          <cx:pt idx="52">3.3580246913580245</cx:pt>
          <cx:pt idx="65">18.266666666666666</cx:pt>
          <cx:pt idx="66">16.8125</cx:pt>
          <cx:pt idx="67">11.821782178217822</cx:pt>
          <cx:pt idx="68">11.009900990099009</cx:pt>
          <cx:pt idx="70">6.077464788732394</cx:pt>
          <cx:pt idx="71">3.2068965517241379</cx:pt>
          <cx:pt idx="72">4.9500000000000002</cx:pt>
          <cx:pt idx="73">4.6500000000000004</cx:pt>
          <cx:pt idx="74">12.802631578947368</cx:pt>
          <cx:pt idx="75">14.025974025974026</cx:pt>
          <cx:pt idx="77">3.1789473684210527</cx:pt>
          <cx:pt idx="78">3.4431818181818183</cx:pt>
          <cx:pt idx="79">3.3448275862068964</cx:pt>
          <cx:pt idx="93">32.532374100719423</cx:pt>
          <cx:pt idx="94">12.688311688311689</cx:pt>
          <cx:pt idx="95">9.8714285714285719</cx:pt>
          <cx:pt idx="96">7.2850678733031673</cx:pt>
        </cx:lvl>
      </cx:numDim>
    </cx:data>
    <cx:data id="2">
      <cx:numDim type="val">
        <cx:f>'SI pre post AM PM'!$C$2:$C$139</cx:f>
        <cx:lvl ptCount="138" formatCode="General">
          <cx:pt idx="0">22.765133171912833</cx:pt>
          <cx:pt idx="1">43.910377358490564</cx:pt>
          <cx:pt idx="2">57.357314148681056</cx:pt>
          <cx:pt idx="3">8.6425233644859816</cx:pt>
          <cx:pt idx="8">77.425742574257427</cx:pt>
          <cx:pt idx="9">55.073891625615765</cx:pt>
          <cx:pt idx="10">18.136020151133501</cx:pt>
          <cx:pt idx="11">17.485148514851485</cx:pt>
          <cx:pt idx="18">36.527958387516257</cx:pt>
          <cx:pt idx="19">42.379746835443036</cx:pt>
          <cx:pt idx="20">27.051792828685258</cx:pt>
          <cx:pt idx="21">21.259640102827763</cx:pt>
          <cx:pt idx="22">47.296650717703351</cx:pt>
          <cx:pt idx="23">47.413551401869157</cx:pt>
          <cx:pt idx="26">6.6559999999999997</cx:pt>
          <cx:pt idx="29">57.61574074074074</cx:pt>
          <cx:pt idx="30">60.822843822843822</cx:pt>
          <cx:pt idx="31">19.504672897196262</cx:pt>
          <cx:pt idx="32">76.668449197860966</cx:pt>
          <cx:pt idx="33">68.353246753246751</cx:pt>
          <cx:pt idx="34">59.920863309352519</cx:pt>
          <cx:pt idx="35">23.428961748633881</cx:pt>
          <cx:pt idx="36">27.373211963589078</cx:pt>
          <cx:pt idx="39">28.827067669172934</cx:pt>
          <cx:pt idx="40">27.561349693251532</cx:pt>
          <cx:pt idx="41">24.573122529644269</cx:pt>
          <cx:pt idx="42">23.701886792452829</cx:pt>
          <cx:pt idx="43">17.8984375</cx:pt>
          <cx:pt idx="44">18.348178137651821</cx:pt>
          <cx:pt idx="45">49.970731707317071</cx:pt>
          <cx:pt idx="46">52.493946731234864</cx:pt>
          <cx:pt idx="47">52.285012285012286</cx:pt>
          <cx:pt idx="49">17.3615221987315</cx:pt>
          <cx:pt idx="50">29.308176100628931</cx:pt>
          <cx:pt idx="54">24.965986394557824</cx:pt>
          <cx:pt idx="55">28.730837789661319</cx:pt>
          <cx:pt idx="58">10.057724957555179</cx:pt>
          <cx:pt idx="59">19.789649415692821</cx:pt>
          <cx:pt idx="61">42.762645914396884</cx:pt>
          <cx:pt idx="63">55.47648261758691</cx:pt>
          <cx:pt idx="64">27.995951417004047</cx:pt>
          <cx:pt idx="67">7.2731092436974789</cx:pt>
          <cx:pt idx="68">7.6244725738396628</cx:pt>
          <cx:pt idx="69">33.84873949579832</cx:pt>
          <cx:pt idx="74">50.548596112311017</cx:pt>
          <cx:pt idx="75">47.112050739957716</cx:pt>
          <cx:pt idx="76">11.487179487179487</cx:pt>
          <cx:pt idx="77">4.9789915966386555</cx:pt>
          <cx:pt idx="78">26.067796610169491</cx:pt>
          <cx:pt idx="79">22.176211453744493</cx:pt>
          <cx:pt idx="80">22.835443037974684</cx:pt>
          <cx:pt idx="81">17.749574105621807</cx:pt>
          <cx:pt idx="82">12.487084870848708</cx:pt>
          <cx:pt idx="83">27.862676056338028</cx:pt>
          <cx:pt idx="84">29.640138408304498</cx:pt>
          <cx:pt idx="86">5.880570409982175</cx:pt>
          <cx:pt idx="87">24.670329670329672</cx:pt>
          <cx:pt idx="90">60.003752345215759</cx:pt>
          <cx:pt idx="91">59.509433962264154</cx:pt>
          <cx:pt idx="92">39.116935483870968</cx:pt>
          <cx:pt idx="93">26.561330561330561</cx:pt>
          <cx:pt idx="94">42.915441176470587</cx:pt>
          <cx:pt idx="95">46.248120300751879</cx:pt>
          <cx:pt idx="96">50.825278810408925</cx:pt>
          <cx:pt idx="97">35.423157894736839</cx:pt>
          <cx:pt idx="98">55.625514403292179</cx:pt>
          <cx:pt idx="99">51.81338742393509</cx:pt>
          <cx:pt idx="108">9.8139534883720927</cx:pt>
          <cx:pt idx="109">9.5104408352668219</cx:pt>
          <cx:pt idx="110">89.175355450236964</cx:pt>
          <cx:pt idx="111">95.084112149532714</cx:pt>
          <cx:pt idx="112">16.008908685968819</cx:pt>
          <cx:pt idx="113">42.535331905781582</cx:pt>
          <cx:pt idx="115">53</cx:pt>
          <cx:pt idx="116">68.94183445190157</cx:pt>
          <cx:pt idx="117">57.842553191489358</cx:pt>
          <cx:pt idx="118">60.303797468354432</cx:pt>
          <cx:pt idx="119">61.987368421052629</cx:pt>
          <cx:pt idx="120">58.384937238493727</cx:pt>
          <cx:pt idx="121">42.759689922480618</cx:pt>
          <cx:pt idx="122">37.544933078393882</cx:pt>
          <cx:pt idx="123">26.804928131416837</cx:pt>
          <cx:pt idx="124">27.226530612244897</cx:pt>
          <cx:pt idx="127">24.39433962264151</cx:pt>
          <cx:pt idx="128">32.684803001876176</cx:pt>
          <cx:pt idx="130">37.383073496659243</cx:pt>
          <cx:pt idx="131">37.393013100436683</cx:pt>
          <cx:pt idx="134">19.253036437246962</cx:pt>
          <cx:pt idx="135">22.157464212678935</cx:pt>
          <cx:pt idx="136">55.46875</cx:pt>
          <cx:pt idx="137">64.762962962962959</cx:pt>
        </cx:lvl>
      </cx:numDim>
    </cx:data>
    <cx:data id="3">
      <cx:numDim type="val">
        <cx:f>'SI pre post AM PM'!$D$2:$D$139</cx:f>
        <cx:lvl ptCount="138" formatCode="General">
          <cx:pt idx="0">34.222222222222221</cx:pt>
          <cx:pt idx="1">38</cx:pt>
          <cx:pt idx="5">51.508474576271183</cx:pt>
          <cx:pt idx="6">48.040425531914892</cx:pt>
          <cx:pt idx="13">63.875205254515599</cx:pt>
          <cx:pt idx="14">58.520249221183803</cx:pt>
          <cx:pt idx="15">17.927382753403933</cx:pt>
          <cx:pt idx="16">19.291101055806937</cx:pt>
          <cx:pt idx="20">13.627906976744185</cx:pt>
          <cx:pt idx="21">3.3031674208144794</cx:pt>
          <cx:pt idx="24">7.78740157480315</cx:pt>
          <cx:pt idx="25">23.996015936254981</cx:pt>
          <cx:pt idx="30">8.4333333333333336</cx:pt>
          <cx:pt idx="31">6.4548494983277589</cx:pt>
          <cx:pt idx="35">26.498194945848375</cx:pt>
          <cx:pt idx="36">26.163602941176471</cx:pt>
          <cx:pt idx="37">24.457831325301203</cx:pt>
          <cx:pt idx="38">27.878260869565217</cx:pt>
          <cx:pt idx="39">39.343511450381676</cx:pt>
          <cx:pt idx="40">40.844736842105263</cx:pt>
          <cx:pt idx="41">16.718181818181819</cx:pt>
          <cx:pt idx="42">15.752834467120181</cx:pt>
          <cx:pt idx="43">19.089285714285715</cx:pt>
          <cx:pt idx="44">18.97972972972973</cx:pt>
          <cx:pt idx="45">53.027131782945737</cx:pt>
          <cx:pt idx="46">36.478957915831664</cx:pt>
          <cx:pt idx="47">25.777153558052433</cx:pt>
          <cx:pt idx="48">23.236499068901303</cx:pt>
          <cx:pt idx="49">47.019305019305023</cx:pt>
          <cx:pt idx="50">45.82375478927203</cx:pt>
          <cx:pt idx="51">8.8568904593639584</cx:pt>
          <cx:pt idx="52">8.6504347826086949</cx:pt>
          <cx:pt idx="53">38.649706457925639</cx:pt>
          <cx:pt idx="54">37.189922480620154</cx:pt>
          <cx:pt idx="55">28.475336322869953</cx:pt>
          <cx:pt idx="56">33.67268623024831</cx:pt>
          <cx:pt idx="61">43.621301775147927</cx:pt>
          <cx:pt idx="62">46.646942800788956</cx:pt>
          <cx:pt idx="63">15.319711538461538</cx:pt>
          <cx:pt idx="64">14.302211302211303</cx:pt>
          <cx:pt idx="65">9.2239685658153245</cx:pt>
          <cx:pt idx="66">9.1252408477842</cx:pt>
          <cx:pt idx="67">14.644913627639156</cx:pt>
          <cx:pt idx="68">13.968224299065421</cx:pt>
          <cx:pt idx="69">45.844492440604753</cx:pt>
          <cx:pt idx="70">42.06530612244898</cx:pt>
          <cx:pt idx="71">50.495689655172413</cx:pt>
          <cx:pt idx="72">68.966315789473683</cx:pt>
          <cx:pt idx="75">41.761627906976742</cx:pt>
          <cx:pt idx="76">34.101408450704227</cx:pt>
          <cx:pt idx="77">22.692708333333332</cx:pt>
          <cx:pt idx="78">35.786666666666669</cx:pt>
          <cx:pt idx="81">24.408988764044945</cx:pt>
          <cx:pt idx="82">26.086283185840706</cx:pt>
          <cx:pt idx="90">27.272727272727273</cx:pt>
          <cx:pt idx="91">31.762312633832977</cx:pt>
          <cx:pt idx="92">4.8104575163398691</cx:pt>
          <cx:pt idx="93">20.887550200803211</cx:pt>
          <cx:pt idx="94">21.952569169960473</cx:pt>
        </cx:lvl>
      </cx:numDim>
    </cx:data>
  </cx:chartData>
  <cx:chart>
    <cx:title pos="t" align="ctr" overlay="0">
      <cx:tx>
        <cx:txData>
          <cx:v>Selectivity Index</cx:v>
        </cx:txData>
      </cx:tx>
      <cx:txPr>
        <a:bodyPr spcFirstLastPara="1" vertOverflow="ellipsis" horzOverflow="overflow" wrap="square" lIns="0" tIns="0" rIns="0" bIns="0" anchor="ctr" anchorCtr="1"/>
        <a:lstStyle/>
        <a:p>
          <a:pPr algn="ctr" rtl="0">
            <a:defRPr/>
          </a:pPr>
          <a:r>
            <a:rPr lang="en-GB" sz="1400" b="0" i="0" u="none" strike="noStrike" baseline="0">
              <a:solidFill>
                <a:sysClr val="windowText" lastClr="000000">
                  <a:lumMod val="65000"/>
                  <a:lumOff val="35000"/>
                </a:sysClr>
              </a:solidFill>
              <a:latin typeface="Calibri" panose="020F0502020204030204"/>
            </a:rPr>
            <a:t>Selectivity Index</a:t>
          </a:r>
        </a:p>
      </cx:txPr>
    </cx:title>
    <cx:plotArea>
      <cx:plotAreaRegion>
        <cx:series layoutId="boxWhisker" uniqueId="{BC467D25-2BF5-B94F-82F8-178A3B2912FE}">
          <cx:tx>
            <cx:txData>
              <cx:f>'SI pre post AM PM'!$A$1</cx:f>
              <cx:v>AM Pre</cx:v>
            </cx:txData>
          </cx:tx>
          <cx:dataId val="0"/>
          <cx:layoutPr>
            <cx:visibility meanLine="0" meanMarker="1" nonoutliers="0" outliers="1"/>
            <cx:statistics quartileMethod="exclusive"/>
          </cx:layoutPr>
        </cx:series>
        <cx:series layoutId="boxWhisker" uniqueId="{39A8EBBE-D2F8-6A41-BD25-6C04E69BF581}">
          <cx:tx>
            <cx:txData>
              <cx:f>'SI pre post AM PM'!$B$1</cx:f>
              <cx:v>PM Pre</cx:v>
            </cx:txData>
          </cx:tx>
          <cx:dataId val="1"/>
          <cx:layoutPr>
            <cx:visibility meanLine="0" meanMarker="1" nonoutliers="0" outliers="1"/>
            <cx:statistics quartileMethod="exclusive"/>
          </cx:layoutPr>
        </cx:series>
        <cx:series layoutId="boxWhisker" uniqueId="{3D9318DC-EABD-234C-ADFD-D8E72D2EB9BC}">
          <cx:tx>
            <cx:txData>
              <cx:f>'SI pre post AM PM'!$C$1</cx:f>
              <cx:v>AM Post</cx:v>
            </cx:txData>
          </cx:tx>
          <cx:dataId val="2"/>
          <cx:layoutPr>
            <cx:visibility meanLine="0" meanMarker="1" nonoutliers="0" outliers="1"/>
            <cx:statistics quartileMethod="exclusive"/>
          </cx:layoutPr>
        </cx:series>
        <cx:series layoutId="boxWhisker" uniqueId="{89492711-0C28-D443-BBF6-D9108317C01D}">
          <cx:tx>
            <cx:txData>
              <cx:f>'SI pre post AM PM'!$D$1</cx:f>
              <cx:v>PM Post</cx:v>
            </cx:txData>
          </cx:tx>
          <cx:dataId val="3"/>
          <cx:layoutPr>
            <cx:visibility meanLine="0" meanMarker="1" nonoutliers="0" outliers="1"/>
            <cx:statistics quartileMethod="exclusive"/>
          </cx:layoutPr>
        </cx:series>
      </cx:plotAreaRegion>
      <cx:axis id="0" hidden="1">
        <cx:catScaling gapWidth="1"/>
        <cx:tickLabels/>
      </cx:axis>
      <cx:axis id="1">
        <cx:valScaling/>
        <cx:title>
          <cx:tx>
            <cx:txData>
              <cx:v>SI</cx:v>
            </cx:txData>
          </cx:tx>
          <cx:txPr>
            <a:bodyPr spcFirstLastPara="1" vertOverflow="ellipsis" horzOverflow="overflow" wrap="square" lIns="0" tIns="0" rIns="0" bIns="0" anchor="ctr" anchorCtr="1"/>
            <a:lstStyle/>
            <a:p>
              <a:pPr algn="ctr" rtl="0">
                <a:defRPr/>
              </a:pPr>
              <a:r>
                <a:rPr lang="en-GB" sz="900" b="0" i="0" u="none" strike="noStrike" baseline="0">
                  <a:solidFill>
                    <a:sysClr val="windowText" lastClr="000000">
                      <a:lumMod val="65000"/>
                      <a:lumOff val="35000"/>
                    </a:sysClr>
                  </a:solidFill>
                  <a:latin typeface="Calibri" panose="020F0502020204030204"/>
                </a:rPr>
                <a:t>SI</a:t>
              </a:r>
            </a:p>
          </cx:txPr>
        </cx:title>
        <cx:majorGridlines/>
        <cx:tickLabels/>
      </cx:axis>
    </cx:plotArea>
    <cx:legend pos="b" align="ctr" overlay="0"/>
  </cx:chart>
</cx: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colors4.xml><?xml version="1.0" encoding="utf-8"?>
<cs:colorStyle xmlns:cs="http://schemas.microsoft.com/office/drawing/2012/chartStyle" xmlns:a="http://schemas.openxmlformats.org/drawingml/2006/main" meth="withinLinear" id="14">
  <a:schemeClr val="accent1"/>
</cs:colorStyle>
</file>

<file path=word/charts/colors5.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D022BCE-F746-47C0-B77E-460955B7C121}"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AU"/>
        </a:p>
      </dgm:t>
    </dgm:pt>
    <dgm:pt modelId="{62C3D495-EFA8-48C1-926F-B6537E575733}">
      <dgm:prSet phldrT="[Text]"/>
      <dgm:spPr/>
      <dgm:t>
        <a:bodyPr/>
        <a:lstStyle/>
        <a:p>
          <a:r>
            <a:rPr lang="en-AU"/>
            <a:t>Basal AVS</a:t>
          </a:r>
        </a:p>
      </dgm:t>
    </dgm:pt>
    <dgm:pt modelId="{26C95EC5-BB30-4241-B182-38F6F4D26B5D}" type="parTrans" cxnId="{0B8C2EFD-1DBB-48FA-8B8E-80350FEB9010}">
      <dgm:prSet/>
      <dgm:spPr/>
      <dgm:t>
        <a:bodyPr/>
        <a:lstStyle/>
        <a:p>
          <a:endParaRPr lang="en-AU"/>
        </a:p>
      </dgm:t>
    </dgm:pt>
    <dgm:pt modelId="{658072FA-8B5D-4FF8-892F-76AC4E10C70A}" type="sibTrans" cxnId="{0B8C2EFD-1DBB-48FA-8B8E-80350FEB9010}">
      <dgm:prSet/>
      <dgm:spPr/>
      <dgm:t>
        <a:bodyPr/>
        <a:lstStyle/>
        <a:p>
          <a:endParaRPr lang="en-AU"/>
        </a:p>
      </dgm:t>
    </dgm:pt>
    <dgm:pt modelId="{5FD87407-B550-432B-90F5-ADCC53A285C2}">
      <dgm:prSet phldrT="[Text]"/>
      <dgm:spPr/>
      <dgm:t>
        <a:bodyPr/>
        <a:lstStyle/>
        <a:p>
          <a:r>
            <a:rPr lang="en-AU"/>
            <a:t>Right adrenal sampling* with simultaneous peripheral sampling</a:t>
          </a:r>
        </a:p>
      </dgm:t>
    </dgm:pt>
    <dgm:pt modelId="{C35600C8-BF32-4F40-9EB7-A06F1CA8A4A1}" type="parTrans" cxnId="{5425D523-ECF6-4E92-B98D-B74276F387C9}">
      <dgm:prSet/>
      <dgm:spPr/>
      <dgm:t>
        <a:bodyPr/>
        <a:lstStyle/>
        <a:p>
          <a:endParaRPr lang="en-AU"/>
        </a:p>
      </dgm:t>
    </dgm:pt>
    <dgm:pt modelId="{4635872D-13A8-487B-BE1F-7F34A2287AED}" type="sibTrans" cxnId="{5425D523-ECF6-4E92-B98D-B74276F387C9}">
      <dgm:prSet/>
      <dgm:spPr/>
      <dgm:t>
        <a:bodyPr/>
        <a:lstStyle/>
        <a:p>
          <a:endParaRPr lang="en-AU"/>
        </a:p>
      </dgm:t>
    </dgm:pt>
    <dgm:pt modelId="{2F642B27-83B6-4D08-9BB7-F9FCFB5F7C05}">
      <dgm:prSet phldrT="[Text]"/>
      <dgm:spPr/>
      <dgm:t>
        <a:bodyPr/>
        <a:lstStyle/>
        <a:p>
          <a:r>
            <a:rPr lang="en-AU"/>
            <a:t>ACTH AVS</a:t>
          </a:r>
        </a:p>
      </dgm:t>
    </dgm:pt>
    <dgm:pt modelId="{4984A111-8277-4729-893A-C098C08B032B}" type="parTrans" cxnId="{F8AC968C-E0B3-4EBB-98E0-3858566B29BB}">
      <dgm:prSet/>
      <dgm:spPr/>
      <dgm:t>
        <a:bodyPr/>
        <a:lstStyle/>
        <a:p>
          <a:endParaRPr lang="en-AU"/>
        </a:p>
      </dgm:t>
    </dgm:pt>
    <dgm:pt modelId="{3B1EFF8C-CD3A-4B09-98CF-CF8C4D543177}" type="sibTrans" cxnId="{F8AC968C-E0B3-4EBB-98E0-3858566B29BB}">
      <dgm:prSet/>
      <dgm:spPr/>
      <dgm:t>
        <a:bodyPr/>
        <a:lstStyle/>
        <a:p>
          <a:endParaRPr lang="en-AU"/>
        </a:p>
      </dgm:t>
    </dgm:pt>
    <dgm:pt modelId="{FB4D602F-A7C7-4C0F-8CB7-C4D139A8C6A1}">
      <dgm:prSet phldrT="[Text]"/>
      <dgm:spPr/>
      <dgm:t>
        <a:bodyPr/>
        <a:lstStyle/>
        <a:p>
          <a:r>
            <a:rPr lang="en-AU"/>
            <a:t>ACTH† 1mcg bolus then infusion at 1.25mcg per hour ACTH AVS</a:t>
          </a:r>
        </a:p>
      </dgm:t>
    </dgm:pt>
    <dgm:pt modelId="{19A63E40-7AEF-49CF-9DFD-0BED6E8D97CC}" type="parTrans" cxnId="{367AB6D3-A768-4FC8-95EF-20C17E0A47D4}">
      <dgm:prSet/>
      <dgm:spPr/>
      <dgm:t>
        <a:bodyPr/>
        <a:lstStyle/>
        <a:p>
          <a:endParaRPr lang="en-AU"/>
        </a:p>
      </dgm:t>
    </dgm:pt>
    <dgm:pt modelId="{8D32C92B-4A04-41A8-9798-6F6EEA488EDC}" type="sibTrans" cxnId="{367AB6D3-A768-4FC8-95EF-20C17E0A47D4}">
      <dgm:prSet/>
      <dgm:spPr/>
      <dgm:t>
        <a:bodyPr/>
        <a:lstStyle/>
        <a:p>
          <a:endParaRPr lang="en-AU"/>
        </a:p>
      </dgm:t>
    </dgm:pt>
    <dgm:pt modelId="{9D132077-456D-4F41-A027-B579E8460DA7}">
      <dgm:prSet phldrT="[Text]"/>
      <dgm:spPr/>
      <dgm:t>
        <a:bodyPr/>
        <a:lstStyle/>
        <a:p>
          <a:r>
            <a:rPr lang="en-AU"/>
            <a:t>Left adrenal sampling* with simultaneous peripheral sampling</a:t>
          </a:r>
        </a:p>
      </dgm:t>
    </dgm:pt>
    <dgm:pt modelId="{74FCB99E-79E7-4A32-A2D3-8E1F0305151A}" type="parTrans" cxnId="{A3BB7456-4EFB-4B64-83A6-8A5505D7ABBB}">
      <dgm:prSet/>
      <dgm:spPr/>
      <dgm:t>
        <a:bodyPr/>
        <a:lstStyle/>
        <a:p>
          <a:endParaRPr lang="en-AU"/>
        </a:p>
      </dgm:t>
    </dgm:pt>
    <dgm:pt modelId="{A37B550F-2A6E-48AC-B59A-51A0D3F7FE80}" type="sibTrans" cxnId="{A3BB7456-4EFB-4B64-83A6-8A5505D7ABBB}">
      <dgm:prSet/>
      <dgm:spPr/>
      <dgm:t>
        <a:bodyPr/>
        <a:lstStyle/>
        <a:p>
          <a:endParaRPr lang="en-AU"/>
        </a:p>
      </dgm:t>
    </dgm:pt>
    <dgm:pt modelId="{EC63C2DA-9F14-4B06-942C-903BF250962F}">
      <dgm:prSet phldrT="[Text]"/>
      <dgm:spPr/>
      <dgm:t>
        <a:bodyPr/>
        <a:lstStyle/>
        <a:p>
          <a:r>
            <a:rPr lang="en-AU"/>
            <a:t>Sampling 20 minutes post ACTH bolus</a:t>
          </a:r>
        </a:p>
      </dgm:t>
    </dgm:pt>
    <dgm:pt modelId="{1DE8A275-B7E8-40EC-83A8-5006F928B59D}" type="parTrans" cxnId="{1CAC56FE-9B2B-4DB2-BB77-9942C2779B7D}">
      <dgm:prSet/>
      <dgm:spPr/>
      <dgm:t>
        <a:bodyPr/>
        <a:lstStyle/>
        <a:p>
          <a:endParaRPr lang="en-AU"/>
        </a:p>
      </dgm:t>
    </dgm:pt>
    <dgm:pt modelId="{0F9A2F97-28EC-49C9-AE4E-F2840B3479FE}" type="sibTrans" cxnId="{1CAC56FE-9B2B-4DB2-BB77-9942C2779B7D}">
      <dgm:prSet/>
      <dgm:spPr/>
      <dgm:t>
        <a:bodyPr/>
        <a:lstStyle/>
        <a:p>
          <a:endParaRPr lang="en-AU"/>
        </a:p>
      </dgm:t>
    </dgm:pt>
    <dgm:pt modelId="{C5053BD9-03AA-4B26-8346-8C756B7ACFA0}" type="pres">
      <dgm:prSet presAssocID="{BD022BCE-F746-47C0-B77E-460955B7C121}" presName="linearFlow" presStyleCnt="0">
        <dgm:presLayoutVars>
          <dgm:dir/>
          <dgm:animLvl val="lvl"/>
          <dgm:resizeHandles val="exact"/>
        </dgm:presLayoutVars>
      </dgm:prSet>
      <dgm:spPr/>
    </dgm:pt>
    <dgm:pt modelId="{F4DA531F-5F7A-4B9B-9C7A-FFC1CDBCD312}" type="pres">
      <dgm:prSet presAssocID="{62C3D495-EFA8-48C1-926F-B6537E575733}" presName="composite" presStyleCnt="0"/>
      <dgm:spPr/>
    </dgm:pt>
    <dgm:pt modelId="{2761AD89-2DC3-4F34-9FD6-BBA1C6E00BE8}" type="pres">
      <dgm:prSet presAssocID="{62C3D495-EFA8-48C1-926F-B6537E575733}" presName="parentText" presStyleLbl="alignNode1" presStyleIdx="0" presStyleCnt="2">
        <dgm:presLayoutVars>
          <dgm:chMax val="1"/>
          <dgm:bulletEnabled val="1"/>
        </dgm:presLayoutVars>
      </dgm:prSet>
      <dgm:spPr/>
    </dgm:pt>
    <dgm:pt modelId="{3327DC83-4D92-422A-82C8-957ECA5837A8}" type="pres">
      <dgm:prSet presAssocID="{62C3D495-EFA8-48C1-926F-B6537E575733}" presName="descendantText" presStyleLbl="alignAcc1" presStyleIdx="0" presStyleCnt="2">
        <dgm:presLayoutVars>
          <dgm:bulletEnabled val="1"/>
        </dgm:presLayoutVars>
      </dgm:prSet>
      <dgm:spPr/>
    </dgm:pt>
    <dgm:pt modelId="{E9F6F739-C758-4C11-BCDF-5F156704C503}" type="pres">
      <dgm:prSet presAssocID="{658072FA-8B5D-4FF8-892F-76AC4E10C70A}" presName="sp" presStyleCnt="0"/>
      <dgm:spPr/>
    </dgm:pt>
    <dgm:pt modelId="{325BFF99-1A01-489F-B26D-DDC0DE7042B6}" type="pres">
      <dgm:prSet presAssocID="{2F642B27-83B6-4D08-9BB7-F9FCFB5F7C05}" presName="composite" presStyleCnt="0"/>
      <dgm:spPr/>
    </dgm:pt>
    <dgm:pt modelId="{B1D25231-C914-463C-A2A2-A3321EDD621E}" type="pres">
      <dgm:prSet presAssocID="{2F642B27-83B6-4D08-9BB7-F9FCFB5F7C05}" presName="parentText" presStyleLbl="alignNode1" presStyleIdx="1" presStyleCnt="2">
        <dgm:presLayoutVars>
          <dgm:chMax val="1"/>
          <dgm:bulletEnabled val="1"/>
        </dgm:presLayoutVars>
      </dgm:prSet>
      <dgm:spPr/>
    </dgm:pt>
    <dgm:pt modelId="{DE8292F9-A73E-45F7-89A6-1E9DBA62412D}" type="pres">
      <dgm:prSet presAssocID="{2F642B27-83B6-4D08-9BB7-F9FCFB5F7C05}" presName="descendantText" presStyleLbl="alignAcc1" presStyleIdx="1" presStyleCnt="2">
        <dgm:presLayoutVars>
          <dgm:bulletEnabled val="1"/>
        </dgm:presLayoutVars>
      </dgm:prSet>
      <dgm:spPr/>
    </dgm:pt>
  </dgm:ptLst>
  <dgm:cxnLst>
    <dgm:cxn modelId="{B2657501-7819-4633-8E0D-903916A7BD42}" type="presOf" srcId="{62C3D495-EFA8-48C1-926F-B6537E575733}" destId="{2761AD89-2DC3-4F34-9FD6-BBA1C6E00BE8}" srcOrd="0" destOrd="0" presId="urn:microsoft.com/office/officeart/2005/8/layout/chevron2"/>
    <dgm:cxn modelId="{682F670B-705A-40CD-9022-D43C76E0FF32}" type="presOf" srcId="{2F642B27-83B6-4D08-9BB7-F9FCFB5F7C05}" destId="{B1D25231-C914-463C-A2A2-A3321EDD621E}" srcOrd="0" destOrd="0" presId="urn:microsoft.com/office/officeart/2005/8/layout/chevron2"/>
    <dgm:cxn modelId="{5425D523-ECF6-4E92-B98D-B74276F387C9}" srcId="{62C3D495-EFA8-48C1-926F-B6537E575733}" destId="{5FD87407-B550-432B-90F5-ADCC53A285C2}" srcOrd="0" destOrd="0" parTransId="{C35600C8-BF32-4F40-9EB7-A06F1CA8A4A1}" sibTransId="{4635872D-13A8-487B-BE1F-7F34A2287AED}"/>
    <dgm:cxn modelId="{695DF175-B03D-404E-98A4-4C82A6D8128B}" type="presOf" srcId="{BD022BCE-F746-47C0-B77E-460955B7C121}" destId="{C5053BD9-03AA-4B26-8346-8C756B7ACFA0}" srcOrd="0" destOrd="0" presId="urn:microsoft.com/office/officeart/2005/8/layout/chevron2"/>
    <dgm:cxn modelId="{A3BB7456-4EFB-4B64-83A6-8A5505D7ABBB}" srcId="{62C3D495-EFA8-48C1-926F-B6537E575733}" destId="{9D132077-456D-4F41-A027-B579E8460DA7}" srcOrd="1" destOrd="0" parTransId="{74FCB99E-79E7-4A32-A2D3-8E1F0305151A}" sibTransId="{A37B550F-2A6E-48AC-B59A-51A0D3F7FE80}"/>
    <dgm:cxn modelId="{F8AC968C-E0B3-4EBB-98E0-3858566B29BB}" srcId="{BD022BCE-F746-47C0-B77E-460955B7C121}" destId="{2F642B27-83B6-4D08-9BB7-F9FCFB5F7C05}" srcOrd="1" destOrd="0" parTransId="{4984A111-8277-4729-893A-C098C08B032B}" sibTransId="{3B1EFF8C-CD3A-4B09-98CF-CF8C4D543177}"/>
    <dgm:cxn modelId="{7535EABC-9B84-47E1-8BE1-564D60153B6B}" type="presOf" srcId="{5FD87407-B550-432B-90F5-ADCC53A285C2}" destId="{3327DC83-4D92-422A-82C8-957ECA5837A8}" srcOrd="0" destOrd="0" presId="urn:microsoft.com/office/officeart/2005/8/layout/chevron2"/>
    <dgm:cxn modelId="{9AF634C7-2964-45B1-840A-FFDBA99A7194}" type="presOf" srcId="{9D132077-456D-4F41-A027-B579E8460DA7}" destId="{3327DC83-4D92-422A-82C8-957ECA5837A8}" srcOrd="0" destOrd="1" presId="urn:microsoft.com/office/officeart/2005/8/layout/chevron2"/>
    <dgm:cxn modelId="{367AB6D3-A768-4FC8-95EF-20C17E0A47D4}" srcId="{2F642B27-83B6-4D08-9BB7-F9FCFB5F7C05}" destId="{FB4D602F-A7C7-4C0F-8CB7-C4D139A8C6A1}" srcOrd="0" destOrd="0" parTransId="{19A63E40-7AEF-49CF-9DFD-0BED6E8D97CC}" sibTransId="{8D32C92B-4A04-41A8-9798-6F6EEA488EDC}"/>
    <dgm:cxn modelId="{7A40CDD3-3162-4F9E-8692-3E017EC7D33E}" type="presOf" srcId="{EC63C2DA-9F14-4B06-942C-903BF250962F}" destId="{DE8292F9-A73E-45F7-89A6-1E9DBA62412D}" srcOrd="0" destOrd="1" presId="urn:microsoft.com/office/officeart/2005/8/layout/chevron2"/>
    <dgm:cxn modelId="{DAFDFAD8-85C5-4817-9D9F-D790F3D75097}" type="presOf" srcId="{FB4D602F-A7C7-4C0F-8CB7-C4D139A8C6A1}" destId="{DE8292F9-A73E-45F7-89A6-1E9DBA62412D}" srcOrd="0" destOrd="0" presId="urn:microsoft.com/office/officeart/2005/8/layout/chevron2"/>
    <dgm:cxn modelId="{0B8C2EFD-1DBB-48FA-8B8E-80350FEB9010}" srcId="{BD022BCE-F746-47C0-B77E-460955B7C121}" destId="{62C3D495-EFA8-48C1-926F-B6537E575733}" srcOrd="0" destOrd="0" parTransId="{26C95EC5-BB30-4241-B182-38F6F4D26B5D}" sibTransId="{658072FA-8B5D-4FF8-892F-76AC4E10C70A}"/>
    <dgm:cxn modelId="{1CAC56FE-9B2B-4DB2-BB77-9942C2779B7D}" srcId="{2F642B27-83B6-4D08-9BB7-F9FCFB5F7C05}" destId="{EC63C2DA-9F14-4B06-942C-903BF250962F}" srcOrd="1" destOrd="0" parTransId="{1DE8A275-B7E8-40EC-83A8-5006F928B59D}" sibTransId="{0F9A2F97-28EC-49C9-AE4E-F2840B3479FE}"/>
    <dgm:cxn modelId="{BBAF514B-62E6-4AC5-B696-C7102F6BB612}" type="presParOf" srcId="{C5053BD9-03AA-4B26-8346-8C756B7ACFA0}" destId="{F4DA531F-5F7A-4B9B-9C7A-FFC1CDBCD312}" srcOrd="0" destOrd="0" presId="urn:microsoft.com/office/officeart/2005/8/layout/chevron2"/>
    <dgm:cxn modelId="{C877E95A-E2E6-4D4A-8BF7-765A3EE5EC61}" type="presParOf" srcId="{F4DA531F-5F7A-4B9B-9C7A-FFC1CDBCD312}" destId="{2761AD89-2DC3-4F34-9FD6-BBA1C6E00BE8}" srcOrd="0" destOrd="0" presId="urn:microsoft.com/office/officeart/2005/8/layout/chevron2"/>
    <dgm:cxn modelId="{303737A8-3A20-4211-879A-7D18FA7F5492}" type="presParOf" srcId="{F4DA531F-5F7A-4B9B-9C7A-FFC1CDBCD312}" destId="{3327DC83-4D92-422A-82C8-957ECA5837A8}" srcOrd="1" destOrd="0" presId="urn:microsoft.com/office/officeart/2005/8/layout/chevron2"/>
    <dgm:cxn modelId="{640FAF40-22BA-4CB6-B701-09D2DA85A07B}" type="presParOf" srcId="{C5053BD9-03AA-4B26-8346-8C756B7ACFA0}" destId="{E9F6F739-C758-4C11-BCDF-5F156704C503}" srcOrd="1" destOrd="0" presId="urn:microsoft.com/office/officeart/2005/8/layout/chevron2"/>
    <dgm:cxn modelId="{93892CB1-2318-40D8-B9A2-499CBED3B56A}" type="presParOf" srcId="{C5053BD9-03AA-4B26-8346-8C756B7ACFA0}" destId="{325BFF99-1A01-489F-B26D-DDC0DE7042B6}" srcOrd="2" destOrd="0" presId="urn:microsoft.com/office/officeart/2005/8/layout/chevron2"/>
    <dgm:cxn modelId="{AADD38A9-5417-44F5-92CD-A19F61944479}" type="presParOf" srcId="{325BFF99-1A01-489F-B26D-DDC0DE7042B6}" destId="{B1D25231-C914-463C-A2A2-A3321EDD621E}" srcOrd="0" destOrd="0" presId="urn:microsoft.com/office/officeart/2005/8/layout/chevron2"/>
    <dgm:cxn modelId="{22FF7B89-3818-4E19-A41F-93D6FA785CF4}" type="presParOf" srcId="{325BFF99-1A01-489F-B26D-DDC0DE7042B6}" destId="{DE8292F9-A73E-45F7-89A6-1E9DBA62412D}"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761AD89-2DC3-4F34-9FD6-BBA1C6E00BE8}">
      <dsp:nvSpPr>
        <dsp:cNvPr id="0" name=""/>
        <dsp:cNvSpPr/>
      </dsp:nvSpPr>
      <dsp:spPr>
        <a:xfrm rot="5400000">
          <a:off x="-158820" y="158931"/>
          <a:ext cx="1058800" cy="741160"/>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90000"/>
            </a:lnSpc>
            <a:spcBef>
              <a:spcPct val="0"/>
            </a:spcBef>
            <a:spcAft>
              <a:spcPct val="35000"/>
            </a:spcAft>
            <a:buNone/>
          </a:pPr>
          <a:r>
            <a:rPr lang="en-AU" sz="1400" kern="1200"/>
            <a:t>Basal AVS</a:t>
          </a:r>
        </a:p>
      </dsp:txBody>
      <dsp:txXfrm rot="-5400000">
        <a:off x="0" y="370691"/>
        <a:ext cx="741160" cy="317640"/>
      </dsp:txXfrm>
    </dsp:sp>
    <dsp:sp modelId="{3327DC83-4D92-422A-82C8-957ECA5837A8}">
      <dsp:nvSpPr>
        <dsp:cNvPr id="0" name=""/>
        <dsp:cNvSpPr/>
      </dsp:nvSpPr>
      <dsp:spPr>
        <a:xfrm rot="5400000">
          <a:off x="2164832" y="-1423561"/>
          <a:ext cx="688220" cy="3535564"/>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a:t>Right adrenal sampling* with simultaneous peripheral sampling</a:t>
          </a:r>
        </a:p>
        <a:p>
          <a:pPr marL="57150" lvl="1" indent="-57150" algn="l" defTabSz="444500">
            <a:lnSpc>
              <a:spcPct val="90000"/>
            </a:lnSpc>
            <a:spcBef>
              <a:spcPct val="0"/>
            </a:spcBef>
            <a:spcAft>
              <a:spcPct val="15000"/>
            </a:spcAft>
            <a:buChar char="•"/>
          </a:pPr>
          <a:r>
            <a:rPr lang="en-AU" sz="1000" kern="1200"/>
            <a:t>Left adrenal sampling* with simultaneous peripheral sampling</a:t>
          </a:r>
        </a:p>
      </dsp:txBody>
      <dsp:txXfrm rot="-5400000">
        <a:off x="741160" y="33707"/>
        <a:ext cx="3501968" cy="621028"/>
      </dsp:txXfrm>
    </dsp:sp>
    <dsp:sp modelId="{B1D25231-C914-463C-A2A2-A3321EDD621E}">
      <dsp:nvSpPr>
        <dsp:cNvPr id="0" name=""/>
        <dsp:cNvSpPr/>
      </dsp:nvSpPr>
      <dsp:spPr>
        <a:xfrm rot="5400000">
          <a:off x="-158820" y="995383"/>
          <a:ext cx="1058800" cy="741160"/>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90000"/>
            </a:lnSpc>
            <a:spcBef>
              <a:spcPct val="0"/>
            </a:spcBef>
            <a:spcAft>
              <a:spcPct val="35000"/>
            </a:spcAft>
            <a:buNone/>
          </a:pPr>
          <a:r>
            <a:rPr lang="en-AU" sz="1400" kern="1200"/>
            <a:t>ACTH AVS</a:t>
          </a:r>
        </a:p>
      </dsp:txBody>
      <dsp:txXfrm rot="-5400000">
        <a:off x="0" y="1207143"/>
        <a:ext cx="741160" cy="317640"/>
      </dsp:txXfrm>
    </dsp:sp>
    <dsp:sp modelId="{DE8292F9-A73E-45F7-89A6-1E9DBA62412D}">
      <dsp:nvSpPr>
        <dsp:cNvPr id="0" name=""/>
        <dsp:cNvSpPr/>
      </dsp:nvSpPr>
      <dsp:spPr>
        <a:xfrm rot="5400000">
          <a:off x="2164832" y="-587108"/>
          <a:ext cx="688220" cy="3535564"/>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a:t>ACTH† 1mcg bolus then infusion at 1.25mcg per hour ACTH AVS</a:t>
          </a:r>
        </a:p>
        <a:p>
          <a:pPr marL="57150" lvl="1" indent="-57150" algn="l" defTabSz="444500">
            <a:lnSpc>
              <a:spcPct val="90000"/>
            </a:lnSpc>
            <a:spcBef>
              <a:spcPct val="0"/>
            </a:spcBef>
            <a:spcAft>
              <a:spcPct val="15000"/>
            </a:spcAft>
            <a:buChar char="•"/>
          </a:pPr>
          <a:r>
            <a:rPr lang="en-AU" sz="1000" kern="1200"/>
            <a:t>Sampling 20 minutes post ACTH bolus</a:t>
          </a:r>
        </a:p>
      </dsp:txBody>
      <dsp:txXfrm rot="-5400000">
        <a:off x="741160" y="870160"/>
        <a:ext cx="3501968" cy="62102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04E3F-ABEF-422E-A97C-11B9A5DF5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13</Words>
  <Characters>920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Stringer</dc:creator>
  <cp:keywords/>
  <dc:description/>
  <cp:lastModifiedBy>Felicity Stringer</cp:lastModifiedBy>
  <cp:revision>3</cp:revision>
  <cp:lastPrinted>2024-10-02T08:04:00Z</cp:lastPrinted>
  <dcterms:created xsi:type="dcterms:W3CDTF">2025-01-20T11:08:00Z</dcterms:created>
  <dcterms:modified xsi:type="dcterms:W3CDTF">2025-01-20T11:08:00Z</dcterms:modified>
</cp:coreProperties>
</file>